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BB4B5" w14:textId="5EE5840A" w:rsidR="00951F27" w:rsidRPr="00FA5A51" w:rsidRDefault="005055F6" w:rsidP="00951F27">
      <w:pPr>
        <w:adjustRightInd w:val="0"/>
        <w:snapToGrid w:val="0"/>
        <w:spacing w:before="50" w:after="50" w:line="288" w:lineRule="auto"/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/>
          <w:sz w:val="22"/>
          <w:shd w:val="clear" w:color="auto" w:fill="FFFFFF"/>
        </w:rPr>
        <w:drawing>
          <wp:inline distT="0" distB="0" distL="0" distR="0" wp14:anchorId="3834F261" wp14:editId="26076A2C">
            <wp:extent cx="5280025" cy="2997200"/>
            <wp:effectExtent l="0" t="0" r="0" b="0"/>
            <wp:docPr id="11529671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025" cy="299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232CC" w14:textId="22183F15" w:rsidR="00951F27" w:rsidRPr="00700913" w:rsidRDefault="00951F27" w:rsidP="000B0746">
      <w:pPr>
        <w:adjustRightInd w:val="0"/>
        <w:snapToGrid w:val="0"/>
        <w:spacing w:before="0" w:after="0"/>
        <w:rPr>
          <w:rFonts w:ascii="Times New Roman" w:hAnsi="Times New Roman" w:cs="Times New Roman"/>
          <w:color w:val="000000"/>
          <w:szCs w:val="24"/>
          <w:shd w:val="clear" w:color="auto" w:fill="FFFFFF"/>
        </w:rPr>
      </w:pPr>
      <w:r w:rsidRPr="000B0746">
        <w:rPr>
          <w:rFonts w:ascii="Times New Roman" w:hAnsi="Times New Roman" w:cs="Times New Roman"/>
          <w:b/>
          <w:bCs/>
          <w:color w:val="000000"/>
          <w:szCs w:val="24"/>
          <w:shd w:val="clear" w:color="auto" w:fill="FFFFFF"/>
        </w:rPr>
        <w:t xml:space="preserve">Figure </w:t>
      </w:r>
      <w:r w:rsidRPr="000B0746">
        <w:rPr>
          <w:rFonts w:ascii="Times New Roman" w:hAnsi="Times New Roman" w:cs="Times New Roman" w:hint="eastAsia"/>
          <w:b/>
          <w:bCs/>
          <w:color w:val="000000"/>
          <w:szCs w:val="24"/>
          <w:shd w:val="clear" w:color="auto" w:fill="FFFFFF"/>
        </w:rPr>
        <w:t>S</w:t>
      </w:r>
      <w:r w:rsidR="00D66372">
        <w:rPr>
          <w:rFonts w:ascii="Times New Roman" w:hAnsi="Times New Roman" w:cs="Times New Roman" w:hint="eastAsia"/>
          <w:b/>
          <w:bCs/>
          <w:color w:val="000000"/>
          <w:szCs w:val="24"/>
          <w:shd w:val="clear" w:color="auto" w:fill="FFFFFF"/>
        </w:rPr>
        <w:t>1</w:t>
      </w:r>
      <w:r w:rsidRPr="000B0746">
        <w:rPr>
          <w:rFonts w:ascii="Times New Roman" w:hAnsi="Times New Roman" w:cs="Times New Roman" w:hint="eastAsia"/>
          <w:b/>
          <w:bCs/>
          <w:color w:val="000000"/>
          <w:szCs w:val="24"/>
          <w:shd w:val="clear" w:color="auto" w:fill="FFFFFF"/>
        </w:rPr>
        <w:t>.</w:t>
      </w:r>
      <w:r w:rsidRPr="000B0746">
        <w:rPr>
          <w:rFonts w:ascii="Times New Roman" w:hAnsi="Times New Roman" w:cs="Times New Roman"/>
          <w:b/>
          <w:bCs/>
          <w:color w:val="000000"/>
          <w:szCs w:val="24"/>
          <w:shd w:val="clear" w:color="auto" w:fill="FFFFFF"/>
        </w:rPr>
        <w:t xml:space="preserve"> </w:t>
      </w:r>
      <w:bookmarkStart w:id="0" w:name="_Hlk172020320"/>
      <w:r w:rsidR="00F250EC" w:rsidRPr="00700913">
        <w:rPr>
          <w:rFonts w:ascii="Times New Roman" w:hAnsi="Times New Roman" w:cs="Times New Roman"/>
          <w:color w:val="000000"/>
          <w:szCs w:val="24"/>
          <w:shd w:val="clear" w:color="auto" w:fill="FFFFFF"/>
        </w:rPr>
        <w:t>VAS pain</w:t>
      </w:r>
      <w:r w:rsidRPr="00700913">
        <w:rPr>
          <w:rFonts w:ascii="Times New Roman" w:hAnsi="Times New Roman" w:cs="Times New Roman" w:hint="eastAsia"/>
          <w:color w:val="000000"/>
          <w:szCs w:val="24"/>
          <w:shd w:val="clear" w:color="auto" w:fill="FFFFFF"/>
        </w:rPr>
        <w:t xml:space="preserve"> </w:t>
      </w:r>
      <w:r w:rsidRPr="00700913">
        <w:rPr>
          <w:rFonts w:ascii="Times New Roman" w:hAnsi="Times New Roman" w:cs="Times New Roman"/>
          <w:color w:val="000000"/>
          <w:szCs w:val="24"/>
          <w:shd w:val="clear" w:color="auto" w:fill="FFFFFF"/>
        </w:rPr>
        <w:t>score</w:t>
      </w:r>
      <w:r w:rsidRPr="00700913">
        <w:rPr>
          <w:rFonts w:ascii="Times New Roman" w:hAnsi="Times New Roman" w:cs="Times New Roman" w:hint="eastAsia"/>
          <w:color w:val="000000"/>
          <w:szCs w:val="24"/>
          <w:shd w:val="clear" w:color="auto" w:fill="FFFFFF"/>
        </w:rPr>
        <w:t>s</w:t>
      </w:r>
      <w:r w:rsidRPr="00700913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 pre- versus post-</w:t>
      </w:r>
      <w:bookmarkEnd w:id="0"/>
      <w:r w:rsidR="00F250EC" w:rsidRPr="00700913">
        <w:rPr>
          <w:rFonts w:ascii="Times New Roman" w:hAnsi="Times New Roman" w:cs="Times New Roman"/>
          <w:color w:val="000000"/>
          <w:szCs w:val="24"/>
          <w:shd w:val="clear" w:color="auto" w:fill="FFFFFF"/>
        </w:rPr>
        <w:t>treatment with COCs</w:t>
      </w:r>
      <w:r w:rsidRPr="00700913">
        <w:rPr>
          <w:rFonts w:ascii="Times New Roman" w:hAnsi="Times New Roman" w:cs="Times New Roman" w:hint="eastAsia"/>
          <w:color w:val="000000"/>
          <w:szCs w:val="24"/>
          <w:shd w:val="clear" w:color="auto" w:fill="FFFFFF"/>
        </w:rPr>
        <w:t xml:space="preserve"> </w:t>
      </w:r>
    </w:p>
    <w:p w14:paraId="2E3EDA95" w14:textId="38651187" w:rsidR="005055F6" w:rsidRPr="000B0746" w:rsidRDefault="00F01600" w:rsidP="000B0746">
      <w:pPr>
        <w:pStyle w:val="SS-"/>
        <w:adjustRightInd w:val="0"/>
        <w:snapToGrid w:val="0"/>
        <w:spacing w:before="0" w:after="0" w:line="360" w:lineRule="auto"/>
        <w:ind w:firstLineChars="0" w:firstLine="0"/>
        <w:rPr>
          <w:rFonts w:cs="Times New Roman"/>
          <w:color w:val="000000"/>
          <w:szCs w:val="22"/>
          <w:lang w:bidi="ar"/>
        </w:rPr>
      </w:pPr>
      <w:bookmarkStart w:id="1" w:name="_Hlk180182004"/>
      <w:r w:rsidRPr="000B0746">
        <w:rPr>
          <w:rFonts w:cs="Times New Roman" w:hint="eastAsia"/>
          <w:szCs w:val="22"/>
        </w:rPr>
        <w:t xml:space="preserve">Note: </w:t>
      </w:r>
      <w:r w:rsidR="00F250EC" w:rsidRPr="000B0746">
        <w:rPr>
          <w:rFonts w:cs="Times New Roman"/>
          <w:color w:val="000000"/>
          <w:szCs w:val="22"/>
          <w:lang w:bidi="ar"/>
        </w:rPr>
        <w:t>I</w:t>
      </w:r>
      <w:r w:rsidR="00951F27" w:rsidRPr="000B0746">
        <w:rPr>
          <w:rFonts w:cs="Times New Roman"/>
          <w:szCs w:val="22"/>
        </w:rPr>
        <w:t>ndividual and pooled statistics were expressed as mean differences (MD) and 95% confidence intervals (CI). Cochrane Review Manager 5.4 was used to summar</w:t>
      </w:r>
      <w:r w:rsidR="005F0CC4" w:rsidRPr="000B0746">
        <w:rPr>
          <w:rFonts w:cs="Times New Roman" w:hint="eastAsia"/>
          <w:szCs w:val="22"/>
        </w:rPr>
        <w:t>ize</w:t>
      </w:r>
      <w:r w:rsidR="00951F27" w:rsidRPr="000B0746">
        <w:rPr>
          <w:rFonts w:cs="Times New Roman"/>
          <w:szCs w:val="22"/>
        </w:rPr>
        <w:t xml:space="preserve"> effect estimates and generate forest plots. Statistical heterogeneity was assessed using Cochran’s Q test. If there was no substantial statistical heterogeneity (I</w:t>
      </w:r>
      <w:r w:rsidR="00951F27" w:rsidRPr="000B0746">
        <w:rPr>
          <w:rFonts w:cs="Times New Roman"/>
          <w:szCs w:val="22"/>
          <w:vertAlign w:val="superscript"/>
        </w:rPr>
        <w:t>2</w:t>
      </w:r>
      <w:r w:rsidR="00951F27" w:rsidRPr="000B0746">
        <w:rPr>
          <w:rFonts w:cs="Times New Roman"/>
          <w:szCs w:val="22"/>
        </w:rPr>
        <w:t xml:space="preserve"> &lt; 50%), data were combined using</w:t>
      </w:r>
      <w:r w:rsidR="00F250EC" w:rsidRPr="000B0746">
        <w:rPr>
          <w:rFonts w:cs="Times New Roman"/>
          <w:szCs w:val="22"/>
        </w:rPr>
        <w:t xml:space="preserve"> a </w:t>
      </w:r>
      <w:r w:rsidR="00951F27" w:rsidRPr="000B0746">
        <w:rPr>
          <w:rFonts w:cs="Times New Roman"/>
          <w:szCs w:val="22"/>
        </w:rPr>
        <w:t xml:space="preserve">fixed-effect model; otherwise, </w:t>
      </w:r>
      <w:r w:rsidR="00F250EC" w:rsidRPr="000B0746">
        <w:rPr>
          <w:rFonts w:cs="Times New Roman"/>
          <w:szCs w:val="22"/>
        </w:rPr>
        <w:t xml:space="preserve">a </w:t>
      </w:r>
      <w:r w:rsidR="00951F27" w:rsidRPr="000B0746">
        <w:rPr>
          <w:rFonts w:cs="Times New Roman"/>
          <w:szCs w:val="22"/>
        </w:rPr>
        <w:t>random-effect model</w:t>
      </w:r>
      <w:r w:rsidR="00F250EC" w:rsidRPr="000B0746">
        <w:rPr>
          <w:rFonts w:cs="Times New Roman"/>
          <w:szCs w:val="22"/>
        </w:rPr>
        <w:t xml:space="preserve"> was used</w:t>
      </w:r>
      <w:r w:rsidR="00951F27" w:rsidRPr="000B0746">
        <w:rPr>
          <w:rFonts w:cs="Times New Roman"/>
          <w:szCs w:val="22"/>
        </w:rPr>
        <w:t>. The cut-off for statistical significance was set at a two-sided p &lt; 0.05</w:t>
      </w:r>
      <w:r w:rsidR="00951F27" w:rsidRPr="000B0746">
        <w:rPr>
          <w:rFonts w:cs="Times New Roman" w:hint="eastAsia"/>
          <w:szCs w:val="22"/>
        </w:rPr>
        <w:t>.</w:t>
      </w:r>
      <w:r w:rsidR="00951F27" w:rsidRPr="000B0746">
        <w:rPr>
          <w:rFonts w:cs="Times New Roman" w:hint="eastAsia"/>
          <w:color w:val="000000"/>
          <w:szCs w:val="22"/>
          <w:lang w:bidi="ar"/>
        </w:rPr>
        <w:t xml:space="preserve"> </w:t>
      </w:r>
      <w:bookmarkEnd w:id="1"/>
      <w:r w:rsidR="008F422D" w:rsidRPr="000B0746">
        <w:rPr>
          <w:rFonts w:cs="Times New Roman"/>
          <w:color w:val="000000"/>
          <w:szCs w:val="22"/>
          <w:lang w:bidi="ar"/>
        </w:rPr>
        <w:t>Results are presented as mean values for all studies except Kong Dongli et al., 2017, for which median values are shown.</w:t>
      </w:r>
      <w:r w:rsidR="008F422D" w:rsidRPr="000B0746">
        <w:rPr>
          <w:rFonts w:cs="Times New Roman" w:hint="eastAsia"/>
          <w:szCs w:val="22"/>
        </w:rPr>
        <w:t xml:space="preserve"> </w:t>
      </w:r>
      <w:r w:rsidR="008F422D" w:rsidRPr="000B0746">
        <w:rPr>
          <w:rFonts w:cs="Times New Roman" w:hint="eastAsia"/>
          <w:color w:val="000000"/>
          <w:szCs w:val="22"/>
          <w:lang w:bidi="ar"/>
        </w:rPr>
        <w:t xml:space="preserve">COC: combined oral contraceptive. </w:t>
      </w:r>
    </w:p>
    <w:p w14:paraId="5E6E312F" w14:textId="77777777" w:rsidR="005055F6" w:rsidRDefault="005055F6">
      <w:pPr>
        <w:spacing w:before="0" w:after="0"/>
        <w:rPr>
          <w:rFonts w:ascii="Times New Roman" w:eastAsia="宋体" w:hAnsi="Times New Roman" w:cs="Times New Roman"/>
          <w:color w:val="000000"/>
          <w:sz w:val="21"/>
          <w:szCs w:val="21"/>
          <w:lang w:bidi="ar"/>
        </w:rPr>
      </w:pPr>
      <w:r>
        <w:rPr>
          <w:rFonts w:cs="Times New Roman"/>
          <w:color w:val="000000"/>
          <w:sz w:val="21"/>
          <w:szCs w:val="21"/>
          <w:lang w:bidi="ar"/>
        </w:rPr>
        <w:br w:type="page"/>
      </w:r>
    </w:p>
    <w:p w14:paraId="6755B07D" w14:textId="16C4A912" w:rsidR="008F422D" w:rsidRDefault="005055F6" w:rsidP="008F422D">
      <w:pPr>
        <w:pStyle w:val="SS-"/>
        <w:adjustRightInd w:val="0"/>
        <w:snapToGrid w:val="0"/>
        <w:spacing w:before="50" w:after="50"/>
        <w:ind w:firstLineChars="0" w:firstLine="0"/>
        <w:rPr>
          <w:rFonts w:cs="Times New Roman"/>
          <w:sz w:val="21"/>
          <w:szCs w:val="21"/>
        </w:rPr>
      </w:pPr>
      <w:r>
        <w:rPr>
          <w:rFonts w:cs="Times New Roman"/>
          <w:noProof/>
          <w:sz w:val="21"/>
          <w:szCs w:val="21"/>
        </w:rPr>
        <w:lastRenderedPageBreak/>
        <w:drawing>
          <wp:inline distT="0" distB="0" distL="0" distR="0" wp14:anchorId="63523BE4" wp14:editId="6E178134">
            <wp:extent cx="5274945" cy="3039110"/>
            <wp:effectExtent l="0" t="0" r="1905" b="8890"/>
            <wp:docPr id="100161568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03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027D5" w14:textId="655B5EF7" w:rsidR="005055F6" w:rsidRPr="000B394D" w:rsidRDefault="005055F6" w:rsidP="000B394D">
      <w:pPr>
        <w:adjustRightInd w:val="0"/>
        <w:snapToGrid w:val="0"/>
        <w:spacing w:before="0" w:after="0"/>
        <w:rPr>
          <w:rFonts w:ascii="Times New Roman" w:hAnsi="Times New Roman" w:cs="Times New Roman"/>
          <w:color w:val="000000"/>
          <w:szCs w:val="24"/>
          <w:shd w:val="clear" w:color="auto" w:fill="FFFFFF"/>
        </w:rPr>
      </w:pPr>
      <w:r w:rsidRPr="000B394D">
        <w:rPr>
          <w:rFonts w:ascii="Times New Roman" w:hAnsi="Times New Roman" w:cs="Times New Roman"/>
          <w:b/>
          <w:bCs/>
          <w:color w:val="000000"/>
          <w:szCs w:val="24"/>
          <w:shd w:val="clear" w:color="auto" w:fill="FFFFFF"/>
        </w:rPr>
        <w:t xml:space="preserve">Figure </w:t>
      </w:r>
      <w:r w:rsidRPr="000B394D">
        <w:rPr>
          <w:rFonts w:ascii="Times New Roman" w:hAnsi="Times New Roman" w:cs="Times New Roman" w:hint="eastAsia"/>
          <w:b/>
          <w:bCs/>
          <w:color w:val="000000"/>
          <w:szCs w:val="24"/>
          <w:shd w:val="clear" w:color="auto" w:fill="FFFFFF"/>
        </w:rPr>
        <w:t>S</w:t>
      </w:r>
      <w:r w:rsidR="00D66372">
        <w:rPr>
          <w:rFonts w:ascii="Times New Roman" w:hAnsi="Times New Roman" w:cs="Times New Roman" w:hint="eastAsia"/>
          <w:b/>
          <w:bCs/>
          <w:color w:val="000000"/>
          <w:szCs w:val="24"/>
          <w:shd w:val="clear" w:color="auto" w:fill="FFFFFF"/>
        </w:rPr>
        <w:t>2</w:t>
      </w:r>
      <w:r w:rsidRPr="000B394D">
        <w:rPr>
          <w:rFonts w:ascii="Times New Roman" w:hAnsi="Times New Roman" w:cs="Times New Roman" w:hint="eastAsia"/>
          <w:b/>
          <w:bCs/>
          <w:color w:val="000000"/>
          <w:szCs w:val="24"/>
          <w:shd w:val="clear" w:color="auto" w:fill="FFFFFF"/>
        </w:rPr>
        <w:t>.</w:t>
      </w:r>
      <w:r w:rsidRPr="000B394D">
        <w:rPr>
          <w:rFonts w:ascii="Times New Roman" w:hAnsi="Times New Roman" w:cs="Times New Roman"/>
          <w:b/>
          <w:bCs/>
          <w:color w:val="000000"/>
          <w:szCs w:val="24"/>
          <w:shd w:val="clear" w:color="auto" w:fill="FFFFFF"/>
        </w:rPr>
        <w:t xml:space="preserve"> </w:t>
      </w:r>
      <w:r w:rsidR="00F250EC" w:rsidRPr="000B394D">
        <w:rPr>
          <w:rFonts w:ascii="Times New Roman" w:hAnsi="Times New Roman" w:cs="Times New Roman"/>
          <w:color w:val="000000"/>
          <w:szCs w:val="24"/>
          <w:shd w:val="clear" w:color="auto" w:fill="FFFFFF"/>
        </w:rPr>
        <w:t>VAS pain</w:t>
      </w:r>
      <w:r w:rsidR="00F250EC" w:rsidRPr="000B394D">
        <w:rPr>
          <w:rFonts w:ascii="Times New Roman" w:hAnsi="Times New Roman" w:cs="Times New Roman" w:hint="eastAsia"/>
          <w:color w:val="000000"/>
          <w:szCs w:val="24"/>
          <w:shd w:val="clear" w:color="auto" w:fill="FFFFFF"/>
        </w:rPr>
        <w:t xml:space="preserve"> </w:t>
      </w:r>
      <w:r w:rsidR="00F250EC" w:rsidRPr="000B394D">
        <w:rPr>
          <w:rFonts w:ascii="Times New Roman" w:hAnsi="Times New Roman" w:cs="Times New Roman"/>
          <w:color w:val="000000"/>
          <w:szCs w:val="24"/>
          <w:shd w:val="clear" w:color="auto" w:fill="FFFFFF"/>
        </w:rPr>
        <w:t>score</w:t>
      </w:r>
      <w:r w:rsidR="00F250EC" w:rsidRPr="000B394D">
        <w:rPr>
          <w:rFonts w:ascii="Times New Roman" w:hAnsi="Times New Roman" w:cs="Times New Roman" w:hint="eastAsia"/>
          <w:color w:val="000000"/>
          <w:szCs w:val="24"/>
          <w:shd w:val="clear" w:color="auto" w:fill="FFFFFF"/>
        </w:rPr>
        <w:t>s</w:t>
      </w:r>
      <w:r w:rsidRPr="000B394D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 pre- versus post</w:t>
      </w:r>
      <w:r w:rsidRPr="000B394D">
        <w:rPr>
          <w:rFonts w:ascii="Times New Roman" w:hAnsi="Times New Roman" w:cs="Times New Roman" w:hint="eastAsia"/>
          <w:color w:val="000000"/>
          <w:szCs w:val="24"/>
          <w:shd w:val="clear" w:color="auto" w:fill="FFFFFF"/>
        </w:rPr>
        <w:t>-</w:t>
      </w:r>
      <w:r w:rsidR="007C03DE" w:rsidRPr="000B394D">
        <w:rPr>
          <w:rFonts w:ascii="Times New Roman" w:hAnsi="Times New Roman" w:cs="Times New Roman" w:hint="eastAsia"/>
          <w:color w:val="000000"/>
          <w:szCs w:val="24"/>
          <w:shd w:val="clear" w:color="auto" w:fill="FFFFFF"/>
        </w:rPr>
        <w:t>treatment</w:t>
      </w:r>
      <w:r w:rsidRPr="000B394D">
        <w:rPr>
          <w:rFonts w:ascii="Times New Roman" w:hAnsi="Times New Roman" w:cs="Times New Roman" w:hint="eastAsia"/>
          <w:color w:val="000000"/>
          <w:szCs w:val="24"/>
          <w:shd w:val="clear" w:color="auto" w:fill="FFFFFF"/>
        </w:rPr>
        <w:t xml:space="preserve"> </w:t>
      </w:r>
      <w:r w:rsidR="00F250EC" w:rsidRPr="000B394D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with </w:t>
      </w:r>
      <w:r w:rsidRPr="000B394D">
        <w:rPr>
          <w:rFonts w:ascii="Times New Roman" w:hAnsi="Times New Roman" w:cs="Times New Roman" w:hint="eastAsia"/>
          <w:color w:val="000000"/>
          <w:szCs w:val="24"/>
          <w:shd w:val="clear" w:color="auto" w:fill="FFFFFF"/>
        </w:rPr>
        <w:t>COC</w:t>
      </w:r>
      <w:r w:rsidR="00F250EC" w:rsidRPr="000B394D">
        <w:rPr>
          <w:rFonts w:ascii="Times New Roman" w:hAnsi="Times New Roman" w:cs="Times New Roman"/>
          <w:color w:val="000000"/>
          <w:szCs w:val="24"/>
          <w:shd w:val="clear" w:color="auto" w:fill="FFFFFF"/>
        </w:rPr>
        <w:t>s</w:t>
      </w:r>
      <w:r w:rsidRPr="000B394D">
        <w:rPr>
          <w:rFonts w:ascii="Times New Roman" w:hAnsi="Times New Roman" w:cs="Times New Roman" w:hint="eastAsia"/>
          <w:color w:val="000000"/>
          <w:szCs w:val="24"/>
          <w:shd w:val="clear" w:color="auto" w:fill="FFFFFF"/>
        </w:rPr>
        <w:t xml:space="preserve">, </w:t>
      </w:r>
      <w:r w:rsidR="00F250EC" w:rsidRPr="000B394D">
        <w:rPr>
          <w:rFonts w:ascii="Times New Roman" w:hAnsi="Times New Roman" w:cs="Times New Roman"/>
          <w:color w:val="000000"/>
          <w:szCs w:val="24"/>
          <w:shd w:val="clear" w:color="auto" w:fill="FFFFFF"/>
        </w:rPr>
        <w:t>p</w:t>
      </w:r>
      <w:r w:rsidR="00F250EC" w:rsidRPr="000B394D">
        <w:rPr>
          <w:rFonts w:ascii="Times New Roman" w:hAnsi="Times New Roman" w:cs="Times New Roman" w:hint="eastAsia"/>
          <w:color w:val="000000"/>
          <w:szCs w:val="24"/>
          <w:shd w:val="clear" w:color="auto" w:fill="FFFFFF"/>
        </w:rPr>
        <w:t>lacebo</w:t>
      </w:r>
      <w:r w:rsidRPr="000B394D">
        <w:rPr>
          <w:rFonts w:ascii="Times New Roman" w:hAnsi="Times New Roman" w:cs="Times New Roman" w:hint="eastAsia"/>
          <w:color w:val="000000"/>
          <w:szCs w:val="24"/>
          <w:shd w:val="clear" w:color="auto" w:fill="FFFFFF"/>
        </w:rPr>
        <w:t xml:space="preserve">, and TCM in </w:t>
      </w:r>
      <w:r w:rsidR="007C03DE" w:rsidRPr="000B394D">
        <w:rPr>
          <w:rFonts w:ascii="Times New Roman" w:hAnsi="Times New Roman" w:cs="Times New Roman"/>
          <w:color w:val="000000"/>
          <w:szCs w:val="24"/>
          <w:shd w:val="clear" w:color="auto" w:fill="FFFFFF"/>
        </w:rPr>
        <w:t>patients</w:t>
      </w:r>
      <w:r w:rsidRPr="000B394D">
        <w:rPr>
          <w:rFonts w:ascii="Times New Roman" w:hAnsi="Times New Roman" w:cs="Times New Roman" w:hint="eastAsia"/>
          <w:color w:val="000000"/>
          <w:szCs w:val="24"/>
          <w:shd w:val="clear" w:color="auto" w:fill="FFFFFF"/>
        </w:rPr>
        <w:t xml:space="preserve"> with primary dysmenorrhea</w:t>
      </w:r>
    </w:p>
    <w:p w14:paraId="6FA4F443" w14:textId="276A6B0E" w:rsidR="005055F6" w:rsidRPr="000B394D" w:rsidRDefault="00F250EC" w:rsidP="000B394D">
      <w:pPr>
        <w:pStyle w:val="SS-"/>
        <w:adjustRightInd w:val="0"/>
        <w:snapToGrid w:val="0"/>
        <w:spacing w:before="0" w:after="0" w:line="360" w:lineRule="auto"/>
        <w:ind w:firstLineChars="0" w:firstLine="0"/>
        <w:rPr>
          <w:rFonts w:cs="Times New Roman"/>
          <w:color w:val="000000"/>
          <w:szCs w:val="22"/>
          <w:lang w:bidi="ar"/>
        </w:rPr>
      </w:pPr>
      <w:r w:rsidRPr="000B394D">
        <w:rPr>
          <w:rFonts w:cs="Times New Roman" w:hint="eastAsia"/>
          <w:szCs w:val="22"/>
        </w:rPr>
        <w:t xml:space="preserve">Note: </w:t>
      </w:r>
      <w:r w:rsidRPr="000B394D">
        <w:rPr>
          <w:rFonts w:cs="Times New Roman"/>
          <w:color w:val="000000"/>
          <w:szCs w:val="22"/>
          <w:lang w:bidi="ar"/>
        </w:rPr>
        <w:t>I</w:t>
      </w:r>
      <w:r w:rsidRPr="000B394D">
        <w:rPr>
          <w:rFonts w:cs="Times New Roman"/>
          <w:szCs w:val="22"/>
        </w:rPr>
        <w:t>ndividual and pooled statistics were expressed as mean differences (MD) and 95% confidence intervals (CI). Cochrane Review Manager 5.4 was used to summar</w:t>
      </w:r>
      <w:r w:rsidRPr="000B394D">
        <w:rPr>
          <w:rFonts w:cs="Times New Roman" w:hint="eastAsia"/>
          <w:szCs w:val="22"/>
        </w:rPr>
        <w:t>ize</w:t>
      </w:r>
      <w:r w:rsidRPr="000B394D">
        <w:rPr>
          <w:rFonts w:cs="Times New Roman"/>
          <w:szCs w:val="22"/>
        </w:rPr>
        <w:t xml:space="preserve"> effect estimates and generate forest plots. Statistical heterogeneity was assessed using Cochran’s Q test. If there was no substantial statistical heterogeneity (I</w:t>
      </w:r>
      <w:r w:rsidRPr="000B394D">
        <w:rPr>
          <w:rFonts w:cs="Times New Roman"/>
          <w:szCs w:val="22"/>
          <w:vertAlign w:val="superscript"/>
        </w:rPr>
        <w:t>2</w:t>
      </w:r>
      <w:r w:rsidRPr="000B394D">
        <w:rPr>
          <w:rFonts w:cs="Times New Roman"/>
          <w:szCs w:val="22"/>
        </w:rPr>
        <w:t xml:space="preserve"> &lt; 50%), data were combined using a fixed-effect model; otherwise, a random-effect model was used. The cut-off for statistical significance was set at a two-sided p &lt; 0.05</w:t>
      </w:r>
      <w:r w:rsidRPr="000B394D">
        <w:rPr>
          <w:rFonts w:cs="Times New Roman" w:hint="eastAsia"/>
          <w:szCs w:val="22"/>
        </w:rPr>
        <w:t>.</w:t>
      </w:r>
      <w:r w:rsidRPr="000B394D">
        <w:rPr>
          <w:rFonts w:cs="Times New Roman" w:hint="eastAsia"/>
          <w:color w:val="000000"/>
          <w:szCs w:val="22"/>
          <w:lang w:bidi="ar"/>
        </w:rPr>
        <w:t xml:space="preserve"> </w:t>
      </w:r>
      <w:r w:rsidR="005055F6" w:rsidRPr="000B394D">
        <w:rPr>
          <w:rFonts w:cs="Times New Roman" w:hint="eastAsia"/>
          <w:szCs w:val="22"/>
        </w:rPr>
        <w:t xml:space="preserve">COC: </w:t>
      </w:r>
      <w:r w:rsidR="005055F6" w:rsidRPr="000B394D">
        <w:rPr>
          <w:rFonts w:cs="Times New Roman"/>
          <w:szCs w:val="22"/>
        </w:rPr>
        <w:t>combined oral contraceptive</w:t>
      </w:r>
      <w:r w:rsidR="005055F6" w:rsidRPr="000B394D">
        <w:rPr>
          <w:rFonts w:cs="Times New Roman" w:hint="eastAsia"/>
          <w:szCs w:val="22"/>
        </w:rPr>
        <w:t>; TCM: traditional Chinese medicine.</w:t>
      </w:r>
    </w:p>
    <w:p w14:paraId="77966150" w14:textId="0FCC504E" w:rsidR="005055F6" w:rsidRDefault="005055F6" w:rsidP="000B394D">
      <w:pPr>
        <w:spacing w:before="0" w:after="0"/>
        <w:rPr>
          <w:rFonts w:hint="eastAsia"/>
        </w:rPr>
      </w:pPr>
      <w:r>
        <w:br w:type="page"/>
      </w:r>
    </w:p>
    <w:p w14:paraId="17B18B4B" w14:textId="785C81DB" w:rsidR="005055F6" w:rsidRDefault="005055F6" w:rsidP="005055F6">
      <w:pPr>
        <w:adjustRightInd w:val="0"/>
        <w:snapToGrid w:val="0"/>
        <w:spacing w:before="50" w:after="50" w:line="288" w:lineRule="auto"/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2"/>
          <w:shd w:val="clear" w:color="auto" w:fill="FFFFFF"/>
        </w:rPr>
        <w:lastRenderedPageBreak/>
        <w:drawing>
          <wp:inline distT="0" distB="0" distL="0" distR="0" wp14:anchorId="0FEE9A9C" wp14:editId="4FAE0373">
            <wp:extent cx="5274945" cy="5814060"/>
            <wp:effectExtent l="0" t="0" r="1905" b="0"/>
            <wp:docPr id="41232986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581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DB4B8" w14:textId="10A64D64" w:rsidR="005055F6" w:rsidRPr="0061779B" w:rsidRDefault="005055F6" w:rsidP="0061779B">
      <w:pPr>
        <w:adjustRightInd w:val="0"/>
        <w:snapToGrid w:val="0"/>
        <w:spacing w:before="0" w:after="0" w:line="336" w:lineRule="auto"/>
        <w:rPr>
          <w:rFonts w:ascii="Times New Roman" w:hAnsi="Times New Roman" w:cs="Times New Roman"/>
          <w:b/>
          <w:bCs/>
          <w:color w:val="000000"/>
          <w:szCs w:val="24"/>
          <w:shd w:val="clear" w:color="auto" w:fill="FFFFFF"/>
        </w:rPr>
      </w:pPr>
      <w:r w:rsidRPr="0061779B">
        <w:rPr>
          <w:rFonts w:ascii="Times New Roman" w:hAnsi="Times New Roman" w:cs="Times New Roman"/>
          <w:b/>
          <w:bCs/>
          <w:color w:val="000000"/>
          <w:szCs w:val="24"/>
          <w:shd w:val="clear" w:color="auto" w:fill="FFFFFF"/>
        </w:rPr>
        <w:t xml:space="preserve">Figure </w:t>
      </w:r>
      <w:r w:rsidRPr="0061779B">
        <w:rPr>
          <w:rFonts w:ascii="Times New Roman" w:hAnsi="Times New Roman" w:cs="Times New Roman" w:hint="eastAsia"/>
          <w:b/>
          <w:bCs/>
          <w:color w:val="000000"/>
          <w:szCs w:val="24"/>
          <w:shd w:val="clear" w:color="auto" w:fill="FFFFFF"/>
        </w:rPr>
        <w:t>S</w:t>
      </w:r>
      <w:r w:rsidR="00D66372">
        <w:rPr>
          <w:rFonts w:ascii="Times New Roman" w:hAnsi="Times New Roman" w:cs="Times New Roman" w:hint="eastAsia"/>
          <w:b/>
          <w:bCs/>
          <w:color w:val="000000"/>
          <w:szCs w:val="24"/>
          <w:shd w:val="clear" w:color="auto" w:fill="FFFFFF"/>
        </w:rPr>
        <w:t>3</w:t>
      </w:r>
      <w:r w:rsidRPr="0061779B">
        <w:rPr>
          <w:rFonts w:ascii="Times New Roman" w:hAnsi="Times New Roman" w:cs="Times New Roman" w:hint="eastAsia"/>
          <w:b/>
          <w:bCs/>
          <w:color w:val="000000"/>
          <w:szCs w:val="24"/>
          <w:shd w:val="clear" w:color="auto" w:fill="FFFFFF"/>
        </w:rPr>
        <w:t>.</w:t>
      </w:r>
      <w:r w:rsidRPr="0061779B">
        <w:rPr>
          <w:rFonts w:ascii="Times New Roman" w:hAnsi="Times New Roman" w:cs="Times New Roman"/>
          <w:b/>
          <w:bCs/>
          <w:color w:val="000000"/>
          <w:szCs w:val="24"/>
          <w:shd w:val="clear" w:color="auto" w:fill="FFFFFF"/>
        </w:rPr>
        <w:t xml:space="preserve"> </w:t>
      </w:r>
      <w:r w:rsidR="00F250EC" w:rsidRPr="0061779B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VAS pain score </w:t>
      </w:r>
      <w:r w:rsidRPr="0061779B">
        <w:rPr>
          <w:rFonts w:ascii="Times New Roman" w:hAnsi="Times New Roman" w:cs="Times New Roman"/>
          <w:color w:val="000000"/>
          <w:szCs w:val="24"/>
          <w:shd w:val="clear" w:color="auto" w:fill="FFFFFF"/>
        </w:rPr>
        <w:t>score</w:t>
      </w:r>
      <w:r w:rsidRPr="0061779B">
        <w:rPr>
          <w:rFonts w:ascii="Times New Roman" w:hAnsi="Times New Roman" w:cs="Times New Roman" w:hint="eastAsia"/>
          <w:color w:val="000000"/>
          <w:szCs w:val="24"/>
          <w:shd w:val="clear" w:color="auto" w:fill="FFFFFF"/>
        </w:rPr>
        <w:t>s</w:t>
      </w:r>
      <w:r w:rsidRPr="0061779B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 pre- versus post</w:t>
      </w:r>
      <w:r w:rsidRPr="0061779B">
        <w:rPr>
          <w:rFonts w:ascii="Times New Roman" w:hAnsi="Times New Roman" w:cs="Times New Roman" w:hint="eastAsia"/>
          <w:color w:val="000000"/>
          <w:szCs w:val="24"/>
          <w:shd w:val="clear" w:color="auto" w:fill="FFFFFF"/>
        </w:rPr>
        <w:t>-</w:t>
      </w:r>
      <w:r w:rsidR="007C03DE" w:rsidRPr="0061779B">
        <w:rPr>
          <w:rFonts w:ascii="Times New Roman" w:hAnsi="Times New Roman" w:cs="Times New Roman" w:hint="eastAsia"/>
          <w:color w:val="000000"/>
          <w:szCs w:val="24"/>
          <w:shd w:val="clear" w:color="auto" w:fill="FFFFFF"/>
        </w:rPr>
        <w:t>treatment</w:t>
      </w:r>
      <w:r w:rsidRPr="0061779B">
        <w:rPr>
          <w:rFonts w:ascii="Times New Roman" w:hAnsi="Times New Roman" w:cs="Times New Roman" w:hint="eastAsia"/>
          <w:color w:val="000000"/>
          <w:szCs w:val="24"/>
          <w:shd w:val="clear" w:color="auto" w:fill="FFFFFF"/>
        </w:rPr>
        <w:t xml:space="preserve"> </w:t>
      </w:r>
      <w:r w:rsidR="00F250EC" w:rsidRPr="0061779B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with </w:t>
      </w:r>
      <w:r w:rsidRPr="0061779B">
        <w:rPr>
          <w:rFonts w:ascii="Times New Roman" w:hAnsi="Times New Roman" w:cs="Times New Roman" w:hint="eastAsia"/>
          <w:color w:val="000000"/>
          <w:szCs w:val="24"/>
          <w:shd w:val="clear" w:color="auto" w:fill="FFFFFF"/>
        </w:rPr>
        <w:t>COC</w:t>
      </w:r>
      <w:r w:rsidR="00F250EC" w:rsidRPr="0061779B">
        <w:rPr>
          <w:rFonts w:ascii="Times New Roman" w:hAnsi="Times New Roman" w:cs="Times New Roman"/>
          <w:color w:val="000000"/>
          <w:szCs w:val="24"/>
          <w:shd w:val="clear" w:color="auto" w:fill="FFFFFF"/>
        </w:rPr>
        <w:t>s</w:t>
      </w:r>
      <w:r w:rsidRPr="0061779B">
        <w:rPr>
          <w:rFonts w:ascii="Times New Roman" w:hAnsi="Times New Roman" w:cs="Times New Roman" w:hint="eastAsia"/>
          <w:color w:val="000000"/>
          <w:szCs w:val="24"/>
          <w:shd w:val="clear" w:color="auto" w:fill="FFFFFF"/>
        </w:rPr>
        <w:t xml:space="preserve">, no treatment, TCM, TCM + COC, LNG-IUS, and GnRH agonist in </w:t>
      </w:r>
      <w:r w:rsidR="007C03DE" w:rsidRPr="0061779B">
        <w:rPr>
          <w:rFonts w:ascii="Times New Roman" w:hAnsi="Times New Roman" w:cs="Times New Roman"/>
          <w:color w:val="000000"/>
          <w:szCs w:val="24"/>
          <w:shd w:val="clear" w:color="auto" w:fill="FFFFFF"/>
        </w:rPr>
        <w:t>patients</w:t>
      </w:r>
      <w:r w:rsidRPr="0061779B">
        <w:rPr>
          <w:rFonts w:ascii="Times New Roman" w:hAnsi="Times New Roman" w:cs="Times New Roman" w:hint="eastAsia"/>
          <w:color w:val="000000"/>
          <w:szCs w:val="24"/>
          <w:shd w:val="clear" w:color="auto" w:fill="FFFFFF"/>
        </w:rPr>
        <w:t xml:space="preserve"> with secondary dysmenorrhea</w:t>
      </w:r>
    </w:p>
    <w:p w14:paraId="2C317CCE" w14:textId="37435565" w:rsidR="005055F6" w:rsidRPr="0061779B" w:rsidRDefault="00F250EC" w:rsidP="0061779B">
      <w:pPr>
        <w:pStyle w:val="SS-"/>
        <w:adjustRightInd w:val="0"/>
        <w:snapToGrid w:val="0"/>
        <w:spacing w:before="0" w:after="0" w:line="336" w:lineRule="auto"/>
        <w:ind w:firstLineChars="0" w:firstLine="0"/>
        <w:rPr>
          <w:rFonts w:cs="Times New Roman"/>
          <w:color w:val="000000"/>
          <w:szCs w:val="22"/>
          <w:lang w:bidi="ar"/>
        </w:rPr>
      </w:pPr>
      <w:r w:rsidRPr="0061779B">
        <w:rPr>
          <w:rFonts w:cs="Times New Roman" w:hint="eastAsia"/>
          <w:szCs w:val="22"/>
        </w:rPr>
        <w:t xml:space="preserve">Note: </w:t>
      </w:r>
      <w:r w:rsidRPr="0061779B">
        <w:rPr>
          <w:rFonts w:cs="Times New Roman"/>
          <w:color w:val="000000"/>
          <w:szCs w:val="22"/>
          <w:lang w:bidi="ar"/>
        </w:rPr>
        <w:t>I</w:t>
      </w:r>
      <w:r w:rsidRPr="0061779B">
        <w:rPr>
          <w:rFonts w:cs="Times New Roman"/>
          <w:szCs w:val="22"/>
        </w:rPr>
        <w:t>ndividual and pooled statistics were expressed as mean differences (MD) and 95% confidence intervals (CI). Cochrane Review Manager 5.4 was used to summar</w:t>
      </w:r>
      <w:r w:rsidRPr="0061779B">
        <w:rPr>
          <w:rFonts w:cs="Times New Roman" w:hint="eastAsia"/>
          <w:szCs w:val="22"/>
        </w:rPr>
        <w:t>ize</w:t>
      </w:r>
      <w:r w:rsidRPr="0061779B">
        <w:rPr>
          <w:rFonts w:cs="Times New Roman"/>
          <w:szCs w:val="22"/>
        </w:rPr>
        <w:t xml:space="preserve"> effect estimates and generate forest plots. Statistical heterogeneity was assessed using Cochran’s Q test. If there was no substantial statistical heterogeneity (I</w:t>
      </w:r>
      <w:r w:rsidRPr="0061779B">
        <w:rPr>
          <w:rFonts w:cs="Times New Roman"/>
          <w:szCs w:val="22"/>
          <w:vertAlign w:val="superscript"/>
        </w:rPr>
        <w:t>2</w:t>
      </w:r>
      <w:r w:rsidRPr="0061779B">
        <w:rPr>
          <w:rFonts w:cs="Times New Roman"/>
          <w:szCs w:val="22"/>
        </w:rPr>
        <w:t xml:space="preserve"> &lt; 50%), data were combined using a fixed-effect model; otherwise, a random-effect model was used. The cut-off for statistical significance was set at a two-sided p &lt; 0.05</w:t>
      </w:r>
      <w:r w:rsidRPr="0061779B">
        <w:rPr>
          <w:rFonts w:cs="Times New Roman" w:hint="eastAsia"/>
          <w:szCs w:val="22"/>
        </w:rPr>
        <w:t>.</w:t>
      </w:r>
      <w:r w:rsidRPr="0061779B">
        <w:rPr>
          <w:rFonts w:cs="Times New Roman" w:hint="eastAsia"/>
          <w:color w:val="000000"/>
          <w:szCs w:val="22"/>
          <w:lang w:bidi="ar"/>
        </w:rPr>
        <w:t xml:space="preserve"> </w:t>
      </w:r>
      <w:r w:rsidRPr="0061779B">
        <w:rPr>
          <w:rFonts w:cs="Times New Roman"/>
          <w:color w:val="000000"/>
          <w:szCs w:val="22"/>
          <w:lang w:bidi="ar"/>
        </w:rPr>
        <w:t>Results are presented as mean values for all studies except Kong Dongli et al., 2017, for which median values are shown.</w:t>
      </w:r>
      <w:r w:rsidR="005055F6" w:rsidRPr="0061779B">
        <w:rPr>
          <w:rFonts w:cs="Times New Roman" w:hint="eastAsia"/>
          <w:szCs w:val="22"/>
        </w:rPr>
        <w:t xml:space="preserve"> </w:t>
      </w:r>
      <w:r w:rsidR="005055F6" w:rsidRPr="0061779B">
        <w:rPr>
          <w:rFonts w:cs="Times New Roman" w:hint="eastAsia"/>
          <w:color w:val="000000"/>
          <w:szCs w:val="22"/>
          <w:lang w:bidi="ar"/>
        </w:rPr>
        <w:t>COC: combined oral contraceptive</w:t>
      </w:r>
      <w:r w:rsidR="005055F6" w:rsidRPr="0061779B">
        <w:rPr>
          <w:rFonts w:cs="Times New Roman" w:hint="eastAsia"/>
          <w:szCs w:val="22"/>
        </w:rPr>
        <w:t xml:space="preserve">; TCM: traditional Chinese medicine; </w:t>
      </w:r>
      <w:r w:rsidR="005055F6" w:rsidRPr="0061779B">
        <w:rPr>
          <w:rFonts w:cs="Times New Roman"/>
          <w:szCs w:val="22"/>
        </w:rPr>
        <w:t>LNG-IUS</w:t>
      </w:r>
      <w:r w:rsidR="005055F6" w:rsidRPr="0061779B">
        <w:rPr>
          <w:rFonts w:cs="Times New Roman" w:hint="eastAsia"/>
          <w:szCs w:val="22"/>
        </w:rPr>
        <w:t xml:space="preserve">: </w:t>
      </w:r>
      <w:r w:rsidR="005055F6" w:rsidRPr="0061779B">
        <w:rPr>
          <w:rFonts w:cs="Times New Roman"/>
          <w:szCs w:val="22"/>
        </w:rPr>
        <w:t>Levonorgestrel intrauterine system</w:t>
      </w:r>
      <w:r w:rsidR="005055F6" w:rsidRPr="0061779B">
        <w:rPr>
          <w:rFonts w:cs="Times New Roman" w:hint="eastAsia"/>
          <w:szCs w:val="22"/>
        </w:rPr>
        <w:t xml:space="preserve">; </w:t>
      </w:r>
      <w:r w:rsidR="005055F6" w:rsidRPr="0061779B">
        <w:rPr>
          <w:rFonts w:cs="Times New Roman"/>
          <w:szCs w:val="22"/>
        </w:rPr>
        <w:t>GnRH agonist</w:t>
      </w:r>
      <w:r w:rsidR="005055F6" w:rsidRPr="0061779B">
        <w:rPr>
          <w:rFonts w:cs="Times New Roman" w:hint="eastAsia"/>
          <w:szCs w:val="22"/>
        </w:rPr>
        <w:t xml:space="preserve">: </w:t>
      </w:r>
      <w:r w:rsidR="005055F6" w:rsidRPr="0061779B">
        <w:rPr>
          <w:rFonts w:cs="Times New Roman"/>
          <w:szCs w:val="22"/>
        </w:rPr>
        <w:t>gonadotropin-releasing hormone</w:t>
      </w:r>
      <w:r w:rsidR="005055F6" w:rsidRPr="0061779B">
        <w:rPr>
          <w:rFonts w:cs="Times New Roman" w:hint="eastAsia"/>
          <w:szCs w:val="22"/>
        </w:rPr>
        <w:t xml:space="preserve"> agonist.</w:t>
      </w:r>
    </w:p>
    <w:sectPr w:rsidR="005055F6" w:rsidRPr="0061779B" w:rsidSect="00951F27">
      <w:headerReference w:type="even" r:id="rId14"/>
      <w:headerReference w:type="default" r:id="rId15"/>
      <w:footerReference w:type="default" r:id="rId16"/>
      <w:headerReference w:type="first" r:id="rId17"/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A4D979" w14:textId="77777777" w:rsidR="00855507" w:rsidRDefault="00855507">
      <w:pPr>
        <w:spacing w:line="240" w:lineRule="auto"/>
        <w:rPr>
          <w:rFonts w:hint="eastAsia"/>
        </w:rPr>
      </w:pPr>
    </w:p>
  </w:endnote>
  <w:endnote w:type="continuationSeparator" w:id="0">
    <w:p w14:paraId="5A5FA518" w14:textId="77777777" w:rsidR="00855507" w:rsidRDefault="00855507">
      <w:pPr>
        <w:spacing w:line="240" w:lineRule="auto"/>
        <w:rPr>
          <w:rFonts w:hint="eastAsia"/>
        </w:rPr>
      </w:pPr>
    </w:p>
  </w:endnote>
  <w:endnote w:type="continuationNotice" w:id="1">
    <w:p w14:paraId="0F27A8A8" w14:textId="77777777" w:rsidR="00855507" w:rsidRDefault="00855507">
      <w:pPr>
        <w:spacing w:before="0" w:after="0" w:line="240" w:lineRule="auto"/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MT">
    <w:altName w:val="Cambria"/>
    <w:panose1 w:val="00000000000000000000"/>
    <w:charset w:val="00"/>
    <w:family w:val="roman"/>
    <w:notTrueType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86348257"/>
      <w:docPartObj>
        <w:docPartGallery w:val="Page Numbers (Bottom of Page)"/>
        <w:docPartUnique/>
      </w:docPartObj>
    </w:sdtPr>
    <w:sdtContent>
      <w:p w14:paraId="05EC698F" w14:textId="2EC0998C" w:rsidR="00FA5C2F" w:rsidRDefault="00FA5C2F" w:rsidP="00655F7A">
        <w:pPr>
          <w:pStyle w:val="ad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CE4B79C" w14:textId="77777777" w:rsidR="00FA5C2F" w:rsidRDefault="00FA5C2F">
    <w:pPr>
      <w:pStyle w:val="ad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2B108D" w14:textId="77777777" w:rsidR="00855507" w:rsidRDefault="00855507">
      <w:pPr>
        <w:spacing w:line="240" w:lineRule="auto"/>
        <w:rPr>
          <w:rFonts w:hint="eastAsia"/>
        </w:rPr>
      </w:pPr>
    </w:p>
  </w:footnote>
  <w:footnote w:type="continuationSeparator" w:id="0">
    <w:p w14:paraId="1EB9BF7C" w14:textId="77777777" w:rsidR="00855507" w:rsidRDefault="00855507">
      <w:pPr>
        <w:spacing w:line="240" w:lineRule="auto"/>
        <w:rPr>
          <w:rFonts w:hint="eastAsia"/>
        </w:rPr>
      </w:pPr>
    </w:p>
  </w:footnote>
  <w:footnote w:type="continuationNotice" w:id="1">
    <w:p w14:paraId="5D4462A2" w14:textId="77777777" w:rsidR="00855507" w:rsidRDefault="00855507">
      <w:pPr>
        <w:spacing w:before="0" w:after="0" w:line="240" w:lineRule="auto"/>
        <w:rPr>
          <w:rFonts w:hint="eastAsia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540C72" w14:textId="183DBC77" w:rsidR="00FA5C2F" w:rsidRDefault="00FA3AE9">
    <w:pPr>
      <w:pStyle w:val="ab"/>
      <w:rPr>
        <w:rFonts w:hint="eastAsia"/>
      </w:rPr>
    </w:pPr>
    <w:r>
      <w:rPr>
        <w:noProof/>
      </w:rPr>
      <mc:AlternateContent>
        <mc:Choice Requires="wps">
          <w:drawing>
            <wp:anchor distT="0" distB="0" distL="0" distR="0" simplePos="0" relativeHeight="251660290" behindDoc="0" locked="0" layoutInCell="1" allowOverlap="1" wp14:anchorId="1373D41C" wp14:editId="3EEA9007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623695" cy="545465"/>
              <wp:effectExtent l="0" t="0" r="14605" b="6985"/>
              <wp:wrapNone/>
              <wp:docPr id="524904623" name="文本框 2" descr="[Organon] 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3695" cy="5454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86A4983" w14:textId="50930E84" w:rsidR="00FA3AE9" w:rsidRPr="00FA3AE9" w:rsidRDefault="00FA3AE9" w:rsidP="00FA3AE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Cs w:val="24"/>
                            </w:rPr>
                          </w:pPr>
                          <w:r w:rsidRPr="00FA3AE9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Cs w:val="24"/>
                            </w:rPr>
                            <w:t>[Organon] 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73D41C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alt="[Organon] Proprietary" style="position:absolute;left:0;text-align:left;margin-left:0;margin-top:0;width:127.85pt;height:42.95pt;z-index:25166029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" filled="f" stroked="f">
              <v:textbox style="mso-fit-shape-to-text:t" inset="20pt,15pt,0,0">
                <w:txbxContent>
                  <w:p w14:paraId="686A4983" w14:textId="50930E84" w:rsidR="00FA3AE9" w:rsidRPr="00FA3AE9" w:rsidRDefault="00FA3AE9" w:rsidP="00FA3AE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  <w:szCs w:val="24"/>
                      </w:rPr>
                    </w:pPr>
                    <w:r w:rsidRPr="00FA3AE9">
                      <w:rPr>
                        <w:rFonts w:ascii="Calibri" w:eastAsia="Calibri" w:hAnsi="Calibri" w:cs="Calibri"/>
                        <w:noProof/>
                        <w:color w:val="00B294"/>
                        <w:szCs w:val="24"/>
                      </w:rPr>
                      <w:t>[Organon] 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64326D"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4AE4BC77" wp14:editId="36F80283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0" b="0"/>
              <wp:wrapNone/>
              <wp:docPr id="864704813" name="文本框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linkedTxbx id="2" seq="1"/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AE4BC77" id="_x0000_t202" coordsize="21600,21600" o:spt="202" path="m,l,21600r21600,l21600,xe">
              <v:stroke joinstyle="miter"/>
              <v:path gradientshapeok="t" o:connecttype="rect"/>
            </v:shapetype>
            <v:shape id="文本框 7" o:spid="_x0000_s1048" type="#_x0000_t202" style="position:absolute;left:0;text-align:left;margin-left:0;margin-top:0;width:34.95pt;height:34.95pt;z-index:251658242;visibility:visible;mso-wrap-style:none;mso-width-percent:0;mso-height-percent:0;mso-wrap-distance-left:0;mso-wrap-distance-top:0;mso-wrap-distance-right:0;mso-wrap-distance-bottom:0;mso-position-horizontal:left;mso-position-horizontal-relative:page;mso-position-vertical:top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" filled="f" stroked="f">
              <v:textbox style="mso-fit-shape-to-text:t" inset="20pt,15pt,0,0">
                <w:txbxContent/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BC2424" w14:textId="0C5B2A36" w:rsidR="00FA5C2F" w:rsidRPr="00B60CD9" w:rsidRDefault="00FA5C2F">
    <w:pPr>
      <w:pStyle w:val="ab"/>
      <w:rPr>
        <w:rFonts w:ascii="Times New Roman" w:hAnsi="Times New Roman" w:cs="Times New Roman"/>
      </w:rPr>
    </w:pPr>
    <w:r w:rsidRPr="00B60CD9">
      <w:rPr>
        <w:rFonts w:ascii="Times New Roman" w:hAnsi="Times New Roman" w:cs="Times New Roman"/>
      </w:rPr>
      <w:ptab w:relativeTo="margin" w:alignment="center" w:leader="none"/>
    </w:r>
    <w:r w:rsidRPr="00B60CD9">
      <w:rPr>
        <w:rFonts w:ascii="Times New Roman" w:hAnsi="Times New Roman" w:cs="Times New Roman"/>
      </w:rP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24CD93" w14:textId="3D53AE0F" w:rsidR="00FA5C2F" w:rsidRDefault="00FA3AE9">
    <w:pPr>
      <w:pStyle w:val="ab"/>
      <w:rPr>
        <w:rFonts w:hint="eastAsia"/>
      </w:rPr>
    </w:pPr>
    <w:r>
      <w:rPr>
        <w:noProof/>
      </w:rPr>
      <mc:AlternateContent>
        <mc:Choice Requires="wps">
          <w:drawing>
            <wp:anchor distT="0" distB="0" distL="0" distR="0" simplePos="0" relativeHeight="251659266" behindDoc="0" locked="0" layoutInCell="1" allowOverlap="1" wp14:anchorId="4E494E8A" wp14:editId="4BFC00CA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623695" cy="545465"/>
              <wp:effectExtent l="0" t="0" r="14605" b="6985"/>
              <wp:wrapNone/>
              <wp:docPr id="2041752878" name="文本框 1" descr="[Organon] 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3695" cy="5454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4907617" w14:textId="450F464B" w:rsidR="00FA3AE9" w:rsidRPr="00FA3AE9" w:rsidRDefault="00FA3AE9" w:rsidP="00FA3AE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Cs w:val="24"/>
                            </w:rPr>
                          </w:pPr>
                          <w:r w:rsidRPr="00FA3AE9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Cs w:val="24"/>
                            </w:rPr>
                            <w:t>[Organon] 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494E8A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8" type="#_x0000_t202" alt="[Organon] Proprietary" style="position:absolute;left:0;text-align:left;margin-left:0;margin-top:0;width:127.85pt;height:42.95pt;z-index:251659266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" filled="f" stroked="f">
              <v:textbox style="mso-fit-shape-to-text:t" inset="20pt,15pt,0,0">
                <w:txbxContent>
                  <w:p w14:paraId="54907617" w14:textId="450F464B" w:rsidR="00FA3AE9" w:rsidRPr="00FA3AE9" w:rsidRDefault="00FA3AE9" w:rsidP="00FA3AE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  <w:szCs w:val="24"/>
                      </w:rPr>
                    </w:pPr>
                    <w:r w:rsidRPr="00FA3AE9">
                      <w:rPr>
                        <w:rFonts w:ascii="Calibri" w:eastAsia="Calibri" w:hAnsi="Calibri" w:cs="Calibri"/>
                        <w:noProof/>
                        <w:color w:val="00B294"/>
                        <w:szCs w:val="24"/>
                      </w:rPr>
                      <w:t>[Organon] 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64326D"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A7AD3D6" wp14:editId="3FC5F971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0" b="0"/>
              <wp:wrapNone/>
              <wp:docPr id="914543947" name="文本框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 id="2">
                      <w:txbxContent>
                        <w:p w14:paraId="1C9BF605" w14:textId="2639EFF1" w:rsidR="00FA5C2F" w:rsidRPr="00E30F87" w:rsidRDefault="00FA5C2F" w:rsidP="00E30F8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Cs w:val="24"/>
                            </w:rPr>
                          </w:pPr>
                          <w:r w:rsidRPr="00E30F87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  <w:szCs w:val="24"/>
                            </w:rPr>
                            <w:t>[Organon] 专有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A7AD3D6" id="文本框 5" o:spid="_x0000_s1029" type="#_x0000_t202" style="position:absolute;left:0;text-align:left;margin-left:0;margin-top:0;width:34.95pt;height:34.95pt;z-index:251658240;visibility:visible;mso-wrap-style:none;mso-width-percent:0;mso-height-percent:0;mso-wrap-distance-left:0;mso-wrap-distance-top:0;mso-wrap-distance-right:0;mso-wrap-distance-bottom:0;mso-position-horizontal:left;mso-position-horizontal-relative:page;mso-position-vertical:top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" filled="f" stroked="f">
              <v:textbox style="mso-next-textbox:#文本框 7;mso-fit-shape-to-text:t" inset="20pt,15pt,0,0">
                <w:txbxContent>
                  <w:p w14:paraId="1C9BF605" w14:textId="2639EFF1" w:rsidR="00FA5C2F" w:rsidRPr="00E30F87" w:rsidRDefault="00FA5C2F" w:rsidP="00E30F8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  <w:szCs w:val="24"/>
                      </w:rPr>
                    </w:pPr>
                    <w:r w:rsidRPr="00E30F87">
                      <w:rPr>
                        <w:rFonts w:ascii="Calibri" w:eastAsia="Calibri" w:hAnsi="Calibri" w:cs="Calibri"/>
                        <w:noProof/>
                        <w:color w:val="00B294"/>
                        <w:szCs w:val="24"/>
                      </w:rPr>
                      <w:t>[Organon] 专有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D45A8"/>
    <w:multiLevelType w:val="multilevel"/>
    <w:tmpl w:val="9D3A2644"/>
    <w:numStyleLink w:val="a"/>
  </w:abstractNum>
  <w:abstractNum w:abstractNumId="1" w15:restartNumberingAfterBreak="0">
    <w:nsid w:val="182867D6"/>
    <w:multiLevelType w:val="hybridMultilevel"/>
    <w:tmpl w:val="D8D866CE"/>
    <w:lvl w:ilvl="0" w:tplc="28F83D30">
      <w:start w:val="1"/>
      <w:numFmt w:val="decimal"/>
      <w:pStyle w:val="SS-3"/>
      <w:lvlText w:val="1.%1"/>
      <w:lvlJc w:val="left"/>
      <w:pPr>
        <w:ind w:left="440" w:hanging="440"/>
      </w:pPr>
      <w:rPr>
        <w:rFonts w:ascii="Times New Roman" w:eastAsia="微软雅黑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CFD5BD2"/>
    <w:multiLevelType w:val="hybridMultilevel"/>
    <w:tmpl w:val="8558E04E"/>
    <w:lvl w:ilvl="0" w:tplc="5C801922">
      <w:start w:val="1"/>
      <w:numFmt w:val="decimal"/>
      <w:pStyle w:val="SS-2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9FB2A8A"/>
    <w:multiLevelType w:val="hybridMultilevel"/>
    <w:tmpl w:val="9B105B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620250"/>
    <w:multiLevelType w:val="multilevel"/>
    <w:tmpl w:val="DD62A148"/>
    <w:lvl w:ilvl="0">
      <w:start w:val="1"/>
      <w:numFmt w:val="bullet"/>
      <w:pStyle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627"/>
        </w:tabs>
        <w:ind w:left="16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347"/>
        </w:tabs>
        <w:ind w:left="234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067"/>
        </w:tabs>
        <w:ind w:left="306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787"/>
        </w:tabs>
        <w:ind w:left="378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507"/>
        </w:tabs>
        <w:ind w:left="450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227"/>
        </w:tabs>
        <w:ind w:left="522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947"/>
        </w:tabs>
        <w:ind w:left="594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667"/>
        </w:tabs>
        <w:ind w:left="6667" w:hanging="360"/>
      </w:pPr>
      <w:rPr>
        <w:rFonts w:ascii="Wingdings" w:hAnsi="Wingdings" w:hint="default"/>
      </w:rPr>
    </w:lvl>
  </w:abstractNum>
  <w:abstractNum w:abstractNumId="5" w15:restartNumberingAfterBreak="0">
    <w:nsid w:val="37737ED6"/>
    <w:multiLevelType w:val="multilevel"/>
    <w:tmpl w:val="C21AD3B8"/>
    <w:styleLink w:val="a0"/>
    <w:lvl w:ilvl="0">
      <w:start w:val="1"/>
      <w:numFmt w:val="decimal"/>
      <w:pStyle w:val="SS-1"/>
      <w:lvlText w:val="%1."/>
      <w:lvlJc w:val="left"/>
      <w:pPr>
        <w:ind w:left="0" w:firstLine="0"/>
      </w:pPr>
      <w:rPr>
        <w:rFonts w:ascii="Times New Roman" w:eastAsia="宋体" w:hAnsi="Times New Roman" w:hint="default"/>
        <w:b/>
        <w:i w:val="0"/>
        <w:caps w:val="0"/>
        <w:strike w:val="0"/>
        <w:dstrike w:val="0"/>
        <w:vanish w:val="0"/>
        <w:sz w:val="28"/>
        <w:vertAlign w:val="baseline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6" w15:restartNumberingAfterBreak="0">
    <w:nsid w:val="3D093C35"/>
    <w:multiLevelType w:val="hybridMultilevel"/>
    <w:tmpl w:val="E5D24792"/>
    <w:lvl w:ilvl="0" w:tplc="B706F7B0">
      <w:numFmt w:val="bullet"/>
      <w:lvlText w:val="•"/>
      <w:lvlJc w:val="left"/>
      <w:pPr>
        <w:ind w:left="420" w:hanging="42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6248388C"/>
    <w:multiLevelType w:val="multilevel"/>
    <w:tmpl w:val="6248388C"/>
    <w:lvl w:ilvl="0">
      <w:start w:val="1"/>
      <w:numFmt w:val="decimal"/>
      <w:lvlText w:val="#%1."/>
      <w:lvlJc w:val="left"/>
      <w:pPr>
        <w:ind w:left="420" w:hanging="420"/>
      </w:pPr>
      <w:rPr>
        <w:rFonts w:ascii="宋体" w:eastAsia="宋体" w:hAnsi="宋体"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8" w15:restartNumberingAfterBreak="0">
    <w:nsid w:val="667B3BB0"/>
    <w:multiLevelType w:val="hybridMultilevel"/>
    <w:tmpl w:val="E408AD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5D25BE"/>
    <w:multiLevelType w:val="hybridMultilevel"/>
    <w:tmpl w:val="36A814B2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5E63E77"/>
    <w:multiLevelType w:val="multilevel"/>
    <w:tmpl w:val="9D3A2644"/>
    <w:styleLink w:val="a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0" w:firstLine="0"/>
      </w:pPr>
      <w:rPr>
        <w:rFonts w:ascii="Times New Roman" w:eastAsia="微软雅黑" w:hAnsi="Times New Roman" w:hint="default"/>
        <w:b/>
        <w:i w:val="0"/>
        <w:sz w:val="28"/>
      </w:rPr>
    </w:lvl>
    <w:lvl w:ilvl="1">
      <w:start w:val="1"/>
      <w:numFmt w:val="decimal"/>
      <w:pStyle w:val="2"/>
      <w:lvlText w:val="%1.%2"/>
      <w:lvlJc w:val="left"/>
      <w:pPr>
        <w:tabs>
          <w:tab w:val="num" w:pos="4394"/>
        </w:tabs>
        <w:ind w:left="3544" w:firstLine="0"/>
      </w:pPr>
      <w:rPr>
        <w:rFonts w:ascii="Times New Roman" w:eastAsia="微软雅黑" w:hAnsi="Times New Roman" w:hint="default"/>
        <w:b/>
        <w:i w:val="0"/>
        <w:sz w:val="24"/>
      </w:rPr>
    </w:lvl>
    <w:lvl w:ilvl="2">
      <w:start w:val="1"/>
      <w:numFmt w:val="decimal"/>
      <w:pStyle w:val="3"/>
      <w:lvlText w:val="%1.%2.%3"/>
      <w:lvlJc w:val="left"/>
      <w:pPr>
        <w:tabs>
          <w:tab w:val="num" w:pos="1701"/>
        </w:tabs>
        <w:ind w:left="567" w:firstLine="1"/>
      </w:pPr>
      <w:rPr>
        <w:rFonts w:ascii="Times New Roman" w:eastAsia="微软雅黑" w:hAnsi="Times New Roman" w:hint="default"/>
        <w:b w:val="0"/>
        <w:i/>
        <w:sz w:val="21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2268"/>
        </w:tabs>
        <w:ind w:left="851" w:firstLine="1"/>
      </w:pPr>
      <w:rPr>
        <w:rFonts w:ascii="Times New Roman" w:eastAsia="楷体" w:hAnsi="Times New Roman" w:hint="default"/>
        <w:b w:val="0"/>
        <w:i/>
        <w:sz w:val="21"/>
      </w:rPr>
    </w:lvl>
    <w:lvl w:ilvl="4">
      <w:start w:val="1"/>
      <w:numFmt w:val="decimal"/>
      <w:lvlText w:val="%1.%2.%3.%4.%5"/>
      <w:lvlJc w:val="left"/>
      <w:pPr>
        <w:ind w:left="1420" w:hanging="284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704" w:hanging="28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988" w:hanging="284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2272" w:hanging="284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2556" w:hanging="284"/>
      </w:pPr>
      <w:rPr>
        <w:rFonts w:hint="eastAsia"/>
      </w:rPr>
    </w:lvl>
  </w:abstractNum>
  <w:num w:numId="1" w16cid:durableId="1800613569">
    <w:abstractNumId w:val="1"/>
  </w:num>
  <w:num w:numId="2" w16cid:durableId="1899976695">
    <w:abstractNumId w:val="5"/>
  </w:num>
  <w:num w:numId="3" w16cid:durableId="317074339">
    <w:abstractNumId w:val="10"/>
  </w:num>
  <w:num w:numId="4" w16cid:durableId="2121489457">
    <w:abstractNumId w:val="0"/>
  </w:num>
  <w:num w:numId="5" w16cid:durableId="325985553">
    <w:abstractNumId w:val="2"/>
  </w:num>
  <w:num w:numId="6" w16cid:durableId="364914229">
    <w:abstractNumId w:val="9"/>
  </w:num>
  <w:num w:numId="7" w16cid:durableId="6938491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1466246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864629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0486032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2276411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2083742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997222883">
    <w:abstractNumId w:val="0"/>
  </w:num>
  <w:num w:numId="14" w16cid:durableId="512886833">
    <w:abstractNumId w:val="0"/>
  </w:num>
  <w:num w:numId="15" w16cid:durableId="3419014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209537592">
    <w:abstractNumId w:val="0"/>
  </w:num>
  <w:num w:numId="17" w16cid:durableId="1586644070">
    <w:abstractNumId w:val="0"/>
  </w:num>
  <w:num w:numId="18" w16cid:durableId="680736560">
    <w:abstractNumId w:val="0"/>
  </w:num>
  <w:num w:numId="19" w16cid:durableId="1530728186">
    <w:abstractNumId w:val="4"/>
  </w:num>
  <w:num w:numId="20" w16cid:durableId="96410955">
    <w:abstractNumId w:val="8"/>
  </w:num>
  <w:num w:numId="21" w16cid:durableId="203176084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348487187">
    <w:abstractNumId w:val="3"/>
  </w:num>
  <w:num w:numId="23" w16cid:durableId="11154480">
    <w:abstractNumId w:val="6"/>
  </w:num>
  <w:num w:numId="24" w16cid:durableId="771432556">
    <w:abstractNumId w:val="5"/>
  </w:num>
  <w:num w:numId="25" w16cid:durableId="1001204308">
    <w:abstractNumId w:val="5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stylePaneSortMethod w:val="0000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0MTI2szAzNbCwNDdR0lEKTi0uzszPAykwsqgFAHV29/8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-sor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paxea2pzdrzjees0avwe0o20r0tea20p2e&quot;&gt;痛经与口服避孕药&lt;record-ids&gt;&lt;item&gt;2&lt;/item&gt;&lt;item&gt;4&lt;/item&gt;&lt;item&gt;14&lt;/item&gt;&lt;item&gt;32&lt;/item&gt;&lt;item&gt;33&lt;/item&gt;&lt;item&gt;44&lt;/item&gt;&lt;item&gt;46&lt;/item&gt;&lt;item&gt;47&lt;/item&gt;&lt;item&gt;50&lt;/item&gt;&lt;item&gt;60&lt;/item&gt;&lt;item&gt;69&lt;/item&gt;&lt;item&gt;76&lt;/item&gt;&lt;item&gt;79&lt;/item&gt;&lt;item&gt;83&lt;/item&gt;&lt;item&gt;84&lt;/item&gt;&lt;item&gt;86&lt;/item&gt;&lt;item&gt;87&lt;/item&gt;&lt;item&gt;89&lt;/item&gt;&lt;item&gt;117&lt;/item&gt;&lt;item&gt;142&lt;/item&gt;&lt;item&gt;157&lt;/item&gt;&lt;item&gt;202&lt;/item&gt;&lt;item&gt;231&lt;/item&gt;&lt;item&gt;248&lt;/item&gt;&lt;item&gt;263&lt;/item&gt;&lt;item&gt;288&lt;/item&gt;&lt;item&gt;292&lt;/item&gt;&lt;item&gt;296&lt;/item&gt;&lt;item&gt;332&lt;/item&gt;&lt;item&gt;363&lt;/item&gt;&lt;item&gt;375&lt;/item&gt;&lt;item&gt;387&lt;/item&gt;&lt;item&gt;388&lt;/item&gt;&lt;item&gt;458&lt;/item&gt;&lt;item&gt;473&lt;/item&gt;&lt;item&gt;494&lt;/item&gt;&lt;item&gt;520&lt;/item&gt;&lt;item&gt;566&lt;/item&gt;&lt;item&gt;571&lt;/item&gt;&lt;item&gt;572&lt;/item&gt;&lt;item&gt;608&lt;/item&gt;&lt;item&gt;696&lt;/item&gt;&lt;item&gt;700&lt;/item&gt;&lt;item&gt;1000&lt;/item&gt;&lt;item&gt;1091&lt;/item&gt;&lt;item&gt;1098&lt;/item&gt;&lt;item&gt;1100&lt;/item&gt;&lt;item&gt;1105&lt;/item&gt;&lt;item&gt;1107&lt;/item&gt;&lt;item&gt;1140&lt;/item&gt;&lt;item&gt;1143&lt;/item&gt;&lt;item&gt;1147&lt;/item&gt;&lt;item&gt;1160&lt;/item&gt;&lt;item&gt;1166&lt;/item&gt;&lt;item&gt;1168&lt;/item&gt;&lt;item&gt;1170&lt;/item&gt;&lt;item&gt;1171&lt;/item&gt;&lt;item&gt;1352&lt;/item&gt;&lt;item&gt;1353&lt;/item&gt;&lt;item&gt;1354&lt;/item&gt;&lt;item&gt;1358&lt;/item&gt;&lt;item&gt;1359&lt;/item&gt;&lt;item&gt;1361&lt;/item&gt;&lt;item&gt;1362&lt;/item&gt;&lt;item&gt;1363&lt;/item&gt;&lt;item&gt;1365&lt;/item&gt;&lt;item&gt;1366&lt;/item&gt;&lt;item&gt;1368&lt;/item&gt;&lt;item&gt;1369&lt;/item&gt;&lt;/record-ids&gt;&lt;/item&gt;&lt;/Libraries&gt;"/>
  </w:docVars>
  <w:rsids>
    <w:rsidRoot w:val="00585C06"/>
    <w:rsid w:val="000000B9"/>
    <w:rsid w:val="000000F8"/>
    <w:rsid w:val="00000158"/>
    <w:rsid w:val="0000051C"/>
    <w:rsid w:val="0000074C"/>
    <w:rsid w:val="00000B6E"/>
    <w:rsid w:val="00000D6E"/>
    <w:rsid w:val="0000115A"/>
    <w:rsid w:val="00001210"/>
    <w:rsid w:val="000014E2"/>
    <w:rsid w:val="0000169B"/>
    <w:rsid w:val="00001CD0"/>
    <w:rsid w:val="00002261"/>
    <w:rsid w:val="00002DCD"/>
    <w:rsid w:val="00002F44"/>
    <w:rsid w:val="0000350E"/>
    <w:rsid w:val="00003E5C"/>
    <w:rsid w:val="00003FA4"/>
    <w:rsid w:val="00004098"/>
    <w:rsid w:val="00004262"/>
    <w:rsid w:val="000052E3"/>
    <w:rsid w:val="00005F03"/>
    <w:rsid w:val="00006605"/>
    <w:rsid w:val="00006E45"/>
    <w:rsid w:val="000104F5"/>
    <w:rsid w:val="00011268"/>
    <w:rsid w:val="00011A66"/>
    <w:rsid w:val="00012347"/>
    <w:rsid w:val="00012A03"/>
    <w:rsid w:val="00013154"/>
    <w:rsid w:val="000135A0"/>
    <w:rsid w:val="00014693"/>
    <w:rsid w:val="00014762"/>
    <w:rsid w:val="00014F9C"/>
    <w:rsid w:val="000155BF"/>
    <w:rsid w:val="000156EC"/>
    <w:rsid w:val="00015A41"/>
    <w:rsid w:val="00015B36"/>
    <w:rsid w:val="00015B87"/>
    <w:rsid w:val="00015BDE"/>
    <w:rsid w:val="00016124"/>
    <w:rsid w:val="00016B60"/>
    <w:rsid w:val="00016CD4"/>
    <w:rsid w:val="00016E2C"/>
    <w:rsid w:val="000179CB"/>
    <w:rsid w:val="00017C3B"/>
    <w:rsid w:val="000200F9"/>
    <w:rsid w:val="0002028A"/>
    <w:rsid w:val="000202D1"/>
    <w:rsid w:val="000205E7"/>
    <w:rsid w:val="00020931"/>
    <w:rsid w:val="00020F61"/>
    <w:rsid w:val="000211D3"/>
    <w:rsid w:val="000216CC"/>
    <w:rsid w:val="00021A82"/>
    <w:rsid w:val="00021F53"/>
    <w:rsid w:val="00023BD0"/>
    <w:rsid w:val="00023F42"/>
    <w:rsid w:val="00024A43"/>
    <w:rsid w:val="00024A8E"/>
    <w:rsid w:val="00024F3C"/>
    <w:rsid w:val="000260D6"/>
    <w:rsid w:val="000260E9"/>
    <w:rsid w:val="00026306"/>
    <w:rsid w:val="0002668B"/>
    <w:rsid w:val="00026999"/>
    <w:rsid w:val="00026C38"/>
    <w:rsid w:val="00027191"/>
    <w:rsid w:val="000276F4"/>
    <w:rsid w:val="0002784C"/>
    <w:rsid w:val="00027D7D"/>
    <w:rsid w:val="000300F9"/>
    <w:rsid w:val="00030641"/>
    <w:rsid w:val="000309A3"/>
    <w:rsid w:val="000312C3"/>
    <w:rsid w:val="000312C6"/>
    <w:rsid w:val="00032B2E"/>
    <w:rsid w:val="00033A9B"/>
    <w:rsid w:val="00033D8E"/>
    <w:rsid w:val="00033F6F"/>
    <w:rsid w:val="00033FA1"/>
    <w:rsid w:val="0003451C"/>
    <w:rsid w:val="00034875"/>
    <w:rsid w:val="00035112"/>
    <w:rsid w:val="00035567"/>
    <w:rsid w:val="00035B46"/>
    <w:rsid w:val="00036177"/>
    <w:rsid w:val="00036386"/>
    <w:rsid w:val="00036EBD"/>
    <w:rsid w:val="00037872"/>
    <w:rsid w:val="00037EA3"/>
    <w:rsid w:val="00040C3B"/>
    <w:rsid w:val="00040E14"/>
    <w:rsid w:val="00040E8C"/>
    <w:rsid w:val="00040EAB"/>
    <w:rsid w:val="0004108C"/>
    <w:rsid w:val="000411ED"/>
    <w:rsid w:val="0004127E"/>
    <w:rsid w:val="00041827"/>
    <w:rsid w:val="0004191C"/>
    <w:rsid w:val="0004197B"/>
    <w:rsid w:val="00041AD0"/>
    <w:rsid w:val="00041F60"/>
    <w:rsid w:val="000425A8"/>
    <w:rsid w:val="000440B8"/>
    <w:rsid w:val="0004438C"/>
    <w:rsid w:val="00044767"/>
    <w:rsid w:val="000452C1"/>
    <w:rsid w:val="00045592"/>
    <w:rsid w:val="00045CAD"/>
    <w:rsid w:val="00046469"/>
    <w:rsid w:val="000466C3"/>
    <w:rsid w:val="000466D7"/>
    <w:rsid w:val="00046778"/>
    <w:rsid w:val="0004685D"/>
    <w:rsid w:val="00046B5B"/>
    <w:rsid w:val="00046DBE"/>
    <w:rsid w:val="000501F1"/>
    <w:rsid w:val="0005029D"/>
    <w:rsid w:val="00050326"/>
    <w:rsid w:val="0005072F"/>
    <w:rsid w:val="00051351"/>
    <w:rsid w:val="00052706"/>
    <w:rsid w:val="00053977"/>
    <w:rsid w:val="0005404B"/>
    <w:rsid w:val="000541DC"/>
    <w:rsid w:val="000546B9"/>
    <w:rsid w:val="00054AF0"/>
    <w:rsid w:val="00054FC8"/>
    <w:rsid w:val="00055668"/>
    <w:rsid w:val="00055C21"/>
    <w:rsid w:val="00055CCD"/>
    <w:rsid w:val="00056788"/>
    <w:rsid w:val="00056904"/>
    <w:rsid w:val="00056B58"/>
    <w:rsid w:val="00056E25"/>
    <w:rsid w:val="00056E9C"/>
    <w:rsid w:val="00057609"/>
    <w:rsid w:val="00057AB9"/>
    <w:rsid w:val="00057FE0"/>
    <w:rsid w:val="00060F6B"/>
    <w:rsid w:val="00061A2F"/>
    <w:rsid w:val="00061C52"/>
    <w:rsid w:val="00061D0A"/>
    <w:rsid w:val="00061E3C"/>
    <w:rsid w:val="00061ED2"/>
    <w:rsid w:val="00062397"/>
    <w:rsid w:val="00062F62"/>
    <w:rsid w:val="0006323E"/>
    <w:rsid w:val="00063288"/>
    <w:rsid w:val="00063CFB"/>
    <w:rsid w:val="00063D92"/>
    <w:rsid w:val="00064259"/>
    <w:rsid w:val="000643F2"/>
    <w:rsid w:val="0006459E"/>
    <w:rsid w:val="0006484A"/>
    <w:rsid w:val="00064A79"/>
    <w:rsid w:val="00064D1B"/>
    <w:rsid w:val="000655B6"/>
    <w:rsid w:val="00065A4B"/>
    <w:rsid w:val="00065CBD"/>
    <w:rsid w:val="00065E04"/>
    <w:rsid w:val="00065F0D"/>
    <w:rsid w:val="00066314"/>
    <w:rsid w:val="0006649D"/>
    <w:rsid w:val="0006668B"/>
    <w:rsid w:val="000671A0"/>
    <w:rsid w:val="000673E6"/>
    <w:rsid w:val="00067CF5"/>
    <w:rsid w:val="00067E5F"/>
    <w:rsid w:val="0007030D"/>
    <w:rsid w:val="000705D6"/>
    <w:rsid w:val="00070804"/>
    <w:rsid w:val="000715C8"/>
    <w:rsid w:val="00072467"/>
    <w:rsid w:val="000729A2"/>
    <w:rsid w:val="000729E2"/>
    <w:rsid w:val="00072A87"/>
    <w:rsid w:val="00072C98"/>
    <w:rsid w:val="00073067"/>
    <w:rsid w:val="000738A6"/>
    <w:rsid w:val="00074225"/>
    <w:rsid w:val="0007430C"/>
    <w:rsid w:val="00074397"/>
    <w:rsid w:val="000746A0"/>
    <w:rsid w:val="00074996"/>
    <w:rsid w:val="00074B95"/>
    <w:rsid w:val="00074D15"/>
    <w:rsid w:val="00075105"/>
    <w:rsid w:val="000752B4"/>
    <w:rsid w:val="000752FD"/>
    <w:rsid w:val="000767AB"/>
    <w:rsid w:val="00077298"/>
    <w:rsid w:val="00077575"/>
    <w:rsid w:val="00077B3B"/>
    <w:rsid w:val="000803E4"/>
    <w:rsid w:val="00081917"/>
    <w:rsid w:val="00081C44"/>
    <w:rsid w:val="00081D45"/>
    <w:rsid w:val="00081E27"/>
    <w:rsid w:val="000824B8"/>
    <w:rsid w:val="00082E9D"/>
    <w:rsid w:val="00083CD2"/>
    <w:rsid w:val="00083DD0"/>
    <w:rsid w:val="00084195"/>
    <w:rsid w:val="000848AD"/>
    <w:rsid w:val="000848FA"/>
    <w:rsid w:val="00085176"/>
    <w:rsid w:val="000861F1"/>
    <w:rsid w:val="00086201"/>
    <w:rsid w:val="00086283"/>
    <w:rsid w:val="00086994"/>
    <w:rsid w:val="00087381"/>
    <w:rsid w:val="000873F1"/>
    <w:rsid w:val="00087852"/>
    <w:rsid w:val="00087F16"/>
    <w:rsid w:val="00087FBC"/>
    <w:rsid w:val="00090359"/>
    <w:rsid w:val="00090B37"/>
    <w:rsid w:val="00090B4C"/>
    <w:rsid w:val="0009105D"/>
    <w:rsid w:val="000911A6"/>
    <w:rsid w:val="00091E30"/>
    <w:rsid w:val="000921D1"/>
    <w:rsid w:val="000924AC"/>
    <w:rsid w:val="00092729"/>
    <w:rsid w:val="00092A0A"/>
    <w:rsid w:val="00092B10"/>
    <w:rsid w:val="00092B39"/>
    <w:rsid w:val="00093025"/>
    <w:rsid w:val="00093BD6"/>
    <w:rsid w:val="00093D13"/>
    <w:rsid w:val="00094129"/>
    <w:rsid w:val="00094534"/>
    <w:rsid w:val="00095420"/>
    <w:rsid w:val="000954A7"/>
    <w:rsid w:val="00095891"/>
    <w:rsid w:val="00095AD1"/>
    <w:rsid w:val="00095F0E"/>
    <w:rsid w:val="00096538"/>
    <w:rsid w:val="00096B1C"/>
    <w:rsid w:val="00096DE1"/>
    <w:rsid w:val="00097FCB"/>
    <w:rsid w:val="000A06C6"/>
    <w:rsid w:val="000A1AAA"/>
    <w:rsid w:val="000A1F3A"/>
    <w:rsid w:val="000A21A5"/>
    <w:rsid w:val="000A2A16"/>
    <w:rsid w:val="000A2E72"/>
    <w:rsid w:val="000A3156"/>
    <w:rsid w:val="000A384F"/>
    <w:rsid w:val="000A46DF"/>
    <w:rsid w:val="000A4826"/>
    <w:rsid w:val="000A4A22"/>
    <w:rsid w:val="000A594E"/>
    <w:rsid w:val="000A5AD6"/>
    <w:rsid w:val="000A5DA0"/>
    <w:rsid w:val="000A7E96"/>
    <w:rsid w:val="000B0472"/>
    <w:rsid w:val="000B0746"/>
    <w:rsid w:val="000B0784"/>
    <w:rsid w:val="000B0FA7"/>
    <w:rsid w:val="000B1A1E"/>
    <w:rsid w:val="000B1F13"/>
    <w:rsid w:val="000B23A2"/>
    <w:rsid w:val="000B335B"/>
    <w:rsid w:val="000B394D"/>
    <w:rsid w:val="000B3990"/>
    <w:rsid w:val="000B41F8"/>
    <w:rsid w:val="000B4347"/>
    <w:rsid w:val="000B4D1A"/>
    <w:rsid w:val="000B4F46"/>
    <w:rsid w:val="000B5463"/>
    <w:rsid w:val="000B567E"/>
    <w:rsid w:val="000B56F6"/>
    <w:rsid w:val="000B6092"/>
    <w:rsid w:val="000B61AA"/>
    <w:rsid w:val="000B6BC9"/>
    <w:rsid w:val="000B6DE4"/>
    <w:rsid w:val="000B70F1"/>
    <w:rsid w:val="000B75B9"/>
    <w:rsid w:val="000B787D"/>
    <w:rsid w:val="000C09DF"/>
    <w:rsid w:val="000C11FD"/>
    <w:rsid w:val="000C1826"/>
    <w:rsid w:val="000C2147"/>
    <w:rsid w:val="000C25F5"/>
    <w:rsid w:val="000C2FA9"/>
    <w:rsid w:val="000C30BD"/>
    <w:rsid w:val="000C3116"/>
    <w:rsid w:val="000C3544"/>
    <w:rsid w:val="000C3631"/>
    <w:rsid w:val="000C3BF9"/>
    <w:rsid w:val="000C475F"/>
    <w:rsid w:val="000C4B5B"/>
    <w:rsid w:val="000C5890"/>
    <w:rsid w:val="000C622D"/>
    <w:rsid w:val="000C63C7"/>
    <w:rsid w:val="000C677D"/>
    <w:rsid w:val="000C6956"/>
    <w:rsid w:val="000C76EE"/>
    <w:rsid w:val="000C785D"/>
    <w:rsid w:val="000D059B"/>
    <w:rsid w:val="000D09CF"/>
    <w:rsid w:val="000D1125"/>
    <w:rsid w:val="000D13D3"/>
    <w:rsid w:val="000D14A8"/>
    <w:rsid w:val="000D219E"/>
    <w:rsid w:val="000D25D7"/>
    <w:rsid w:val="000D25EE"/>
    <w:rsid w:val="000D2B4F"/>
    <w:rsid w:val="000D2CF6"/>
    <w:rsid w:val="000D39AB"/>
    <w:rsid w:val="000D4CC9"/>
    <w:rsid w:val="000D4D97"/>
    <w:rsid w:val="000D4F75"/>
    <w:rsid w:val="000D5B43"/>
    <w:rsid w:val="000D6427"/>
    <w:rsid w:val="000D6720"/>
    <w:rsid w:val="000D6D67"/>
    <w:rsid w:val="000D6FCA"/>
    <w:rsid w:val="000D7250"/>
    <w:rsid w:val="000D7581"/>
    <w:rsid w:val="000D75FE"/>
    <w:rsid w:val="000D7AD0"/>
    <w:rsid w:val="000D7DE4"/>
    <w:rsid w:val="000D7E8F"/>
    <w:rsid w:val="000E0017"/>
    <w:rsid w:val="000E02F4"/>
    <w:rsid w:val="000E091F"/>
    <w:rsid w:val="000E0A70"/>
    <w:rsid w:val="000E1311"/>
    <w:rsid w:val="000E1745"/>
    <w:rsid w:val="000E1CFC"/>
    <w:rsid w:val="000E310D"/>
    <w:rsid w:val="000E3324"/>
    <w:rsid w:val="000E3626"/>
    <w:rsid w:val="000E3F52"/>
    <w:rsid w:val="000E4E43"/>
    <w:rsid w:val="000E4FA6"/>
    <w:rsid w:val="000E50D5"/>
    <w:rsid w:val="000E54A4"/>
    <w:rsid w:val="000E55E4"/>
    <w:rsid w:val="000E59A5"/>
    <w:rsid w:val="000E5A9E"/>
    <w:rsid w:val="000E5B0D"/>
    <w:rsid w:val="000E5C27"/>
    <w:rsid w:val="000E5D4A"/>
    <w:rsid w:val="000E5F5E"/>
    <w:rsid w:val="000F01D8"/>
    <w:rsid w:val="000F04CA"/>
    <w:rsid w:val="000F1505"/>
    <w:rsid w:val="000F1C82"/>
    <w:rsid w:val="000F1E03"/>
    <w:rsid w:val="000F2210"/>
    <w:rsid w:val="000F2812"/>
    <w:rsid w:val="000F2965"/>
    <w:rsid w:val="000F2A6F"/>
    <w:rsid w:val="000F2C91"/>
    <w:rsid w:val="000F2EFD"/>
    <w:rsid w:val="000F32F8"/>
    <w:rsid w:val="000F386C"/>
    <w:rsid w:val="000F3E1A"/>
    <w:rsid w:val="000F3E93"/>
    <w:rsid w:val="000F3F28"/>
    <w:rsid w:val="000F42FD"/>
    <w:rsid w:val="000F4446"/>
    <w:rsid w:val="000F4726"/>
    <w:rsid w:val="000F4761"/>
    <w:rsid w:val="000F4BF5"/>
    <w:rsid w:val="000F4C2A"/>
    <w:rsid w:val="000F558D"/>
    <w:rsid w:val="000F5759"/>
    <w:rsid w:val="000F595A"/>
    <w:rsid w:val="000F5CAB"/>
    <w:rsid w:val="000F5E19"/>
    <w:rsid w:val="000F64BF"/>
    <w:rsid w:val="000F6D19"/>
    <w:rsid w:val="000F6D1E"/>
    <w:rsid w:val="000F6D5C"/>
    <w:rsid w:val="000F6E30"/>
    <w:rsid w:val="000F71C8"/>
    <w:rsid w:val="000F7C18"/>
    <w:rsid w:val="00100261"/>
    <w:rsid w:val="00100316"/>
    <w:rsid w:val="00100D40"/>
    <w:rsid w:val="001012C0"/>
    <w:rsid w:val="00101F2A"/>
    <w:rsid w:val="001028EF"/>
    <w:rsid w:val="00102C87"/>
    <w:rsid w:val="00102E31"/>
    <w:rsid w:val="0010377C"/>
    <w:rsid w:val="00104644"/>
    <w:rsid w:val="001047DF"/>
    <w:rsid w:val="00104CF6"/>
    <w:rsid w:val="00105768"/>
    <w:rsid w:val="00106057"/>
    <w:rsid w:val="001062F1"/>
    <w:rsid w:val="00106499"/>
    <w:rsid w:val="0010649C"/>
    <w:rsid w:val="00106582"/>
    <w:rsid w:val="00107121"/>
    <w:rsid w:val="00107368"/>
    <w:rsid w:val="00107503"/>
    <w:rsid w:val="00107B1E"/>
    <w:rsid w:val="00110285"/>
    <w:rsid w:val="0011031B"/>
    <w:rsid w:val="00110E21"/>
    <w:rsid w:val="001111E3"/>
    <w:rsid w:val="001112E1"/>
    <w:rsid w:val="0011169E"/>
    <w:rsid w:val="00112DC4"/>
    <w:rsid w:val="00113AFD"/>
    <w:rsid w:val="00113F03"/>
    <w:rsid w:val="00113F50"/>
    <w:rsid w:val="00114120"/>
    <w:rsid w:val="001142D9"/>
    <w:rsid w:val="00114B3D"/>
    <w:rsid w:val="00114F83"/>
    <w:rsid w:val="00116100"/>
    <w:rsid w:val="0011659B"/>
    <w:rsid w:val="001168AD"/>
    <w:rsid w:val="0011726E"/>
    <w:rsid w:val="00117561"/>
    <w:rsid w:val="0012136F"/>
    <w:rsid w:val="001229A0"/>
    <w:rsid w:val="00123726"/>
    <w:rsid w:val="00123E92"/>
    <w:rsid w:val="001244F3"/>
    <w:rsid w:val="00124A4A"/>
    <w:rsid w:val="00124B2D"/>
    <w:rsid w:val="00125C47"/>
    <w:rsid w:val="00125DC3"/>
    <w:rsid w:val="00126141"/>
    <w:rsid w:val="00126234"/>
    <w:rsid w:val="00126397"/>
    <w:rsid w:val="00126C3A"/>
    <w:rsid w:val="00126E6B"/>
    <w:rsid w:val="00127703"/>
    <w:rsid w:val="00127E9F"/>
    <w:rsid w:val="0013071D"/>
    <w:rsid w:val="00131370"/>
    <w:rsid w:val="00131C29"/>
    <w:rsid w:val="00131CF4"/>
    <w:rsid w:val="0013220A"/>
    <w:rsid w:val="00132CC1"/>
    <w:rsid w:val="00133DFF"/>
    <w:rsid w:val="0013412D"/>
    <w:rsid w:val="001341FA"/>
    <w:rsid w:val="0013481E"/>
    <w:rsid w:val="001357F6"/>
    <w:rsid w:val="0013596B"/>
    <w:rsid w:val="00135F06"/>
    <w:rsid w:val="001373D2"/>
    <w:rsid w:val="00137FCB"/>
    <w:rsid w:val="00140BD0"/>
    <w:rsid w:val="0014109D"/>
    <w:rsid w:val="001416F0"/>
    <w:rsid w:val="00141742"/>
    <w:rsid w:val="001421F1"/>
    <w:rsid w:val="0014244F"/>
    <w:rsid w:val="001427BE"/>
    <w:rsid w:val="00143895"/>
    <w:rsid w:val="00144056"/>
    <w:rsid w:val="0014464B"/>
    <w:rsid w:val="00144E04"/>
    <w:rsid w:val="00145417"/>
    <w:rsid w:val="00145635"/>
    <w:rsid w:val="00146386"/>
    <w:rsid w:val="001466B5"/>
    <w:rsid w:val="001468AD"/>
    <w:rsid w:val="00146A8A"/>
    <w:rsid w:val="00146E0A"/>
    <w:rsid w:val="00147294"/>
    <w:rsid w:val="00147481"/>
    <w:rsid w:val="001476BC"/>
    <w:rsid w:val="00150270"/>
    <w:rsid w:val="00150E8C"/>
    <w:rsid w:val="00151D6F"/>
    <w:rsid w:val="00151D82"/>
    <w:rsid w:val="0015214E"/>
    <w:rsid w:val="00152259"/>
    <w:rsid w:val="0015259A"/>
    <w:rsid w:val="0015296B"/>
    <w:rsid w:val="00152B98"/>
    <w:rsid w:val="00152D5C"/>
    <w:rsid w:val="00152D85"/>
    <w:rsid w:val="001530FE"/>
    <w:rsid w:val="00153388"/>
    <w:rsid w:val="00153992"/>
    <w:rsid w:val="00153C15"/>
    <w:rsid w:val="00154477"/>
    <w:rsid w:val="0015481B"/>
    <w:rsid w:val="001549AC"/>
    <w:rsid w:val="00155038"/>
    <w:rsid w:val="00155107"/>
    <w:rsid w:val="00155EC5"/>
    <w:rsid w:val="00156270"/>
    <w:rsid w:val="0015640F"/>
    <w:rsid w:val="00156B98"/>
    <w:rsid w:val="00157391"/>
    <w:rsid w:val="001574CF"/>
    <w:rsid w:val="001575C9"/>
    <w:rsid w:val="0015798B"/>
    <w:rsid w:val="00157CE2"/>
    <w:rsid w:val="0016050A"/>
    <w:rsid w:val="001607AD"/>
    <w:rsid w:val="00160996"/>
    <w:rsid w:val="0016124B"/>
    <w:rsid w:val="00162264"/>
    <w:rsid w:val="0016258F"/>
    <w:rsid w:val="001627DE"/>
    <w:rsid w:val="00162B3C"/>
    <w:rsid w:val="00162B77"/>
    <w:rsid w:val="001632E0"/>
    <w:rsid w:val="001639F4"/>
    <w:rsid w:val="00163C5D"/>
    <w:rsid w:val="0016429E"/>
    <w:rsid w:val="001642DE"/>
    <w:rsid w:val="001643BD"/>
    <w:rsid w:val="001646BE"/>
    <w:rsid w:val="001648E0"/>
    <w:rsid w:val="001656B5"/>
    <w:rsid w:val="00165AB3"/>
    <w:rsid w:val="00165B17"/>
    <w:rsid w:val="00165C07"/>
    <w:rsid w:val="001661D0"/>
    <w:rsid w:val="001662DE"/>
    <w:rsid w:val="001666EE"/>
    <w:rsid w:val="001669D7"/>
    <w:rsid w:val="00166E42"/>
    <w:rsid w:val="0016706A"/>
    <w:rsid w:val="001671FC"/>
    <w:rsid w:val="001677D6"/>
    <w:rsid w:val="00167A9E"/>
    <w:rsid w:val="0017026C"/>
    <w:rsid w:val="00170B5A"/>
    <w:rsid w:val="00170F0C"/>
    <w:rsid w:val="00171BCD"/>
    <w:rsid w:val="00172002"/>
    <w:rsid w:val="00172F68"/>
    <w:rsid w:val="00173B8F"/>
    <w:rsid w:val="001741B9"/>
    <w:rsid w:val="001741E3"/>
    <w:rsid w:val="0017465A"/>
    <w:rsid w:val="00174799"/>
    <w:rsid w:val="001756AD"/>
    <w:rsid w:val="00175822"/>
    <w:rsid w:val="00175C81"/>
    <w:rsid w:val="001762E1"/>
    <w:rsid w:val="00176339"/>
    <w:rsid w:val="0017644D"/>
    <w:rsid w:val="00176B14"/>
    <w:rsid w:val="00177188"/>
    <w:rsid w:val="00177848"/>
    <w:rsid w:val="00177A4D"/>
    <w:rsid w:val="0018183C"/>
    <w:rsid w:val="00181C2E"/>
    <w:rsid w:val="00182611"/>
    <w:rsid w:val="00182B7A"/>
    <w:rsid w:val="00182B8B"/>
    <w:rsid w:val="00183C3F"/>
    <w:rsid w:val="001841A8"/>
    <w:rsid w:val="00184522"/>
    <w:rsid w:val="0018455E"/>
    <w:rsid w:val="00184588"/>
    <w:rsid w:val="0018469B"/>
    <w:rsid w:val="00184B5C"/>
    <w:rsid w:val="00184B81"/>
    <w:rsid w:val="00185057"/>
    <w:rsid w:val="00185569"/>
    <w:rsid w:val="0018608F"/>
    <w:rsid w:val="00186154"/>
    <w:rsid w:val="0018644E"/>
    <w:rsid w:val="001867A8"/>
    <w:rsid w:val="00186801"/>
    <w:rsid w:val="00186B88"/>
    <w:rsid w:val="00187341"/>
    <w:rsid w:val="001875DC"/>
    <w:rsid w:val="00187F9A"/>
    <w:rsid w:val="00190398"/>
    <w:rsid w:val="0019091A"/>
    <w:rsid w:val="00191145"/>
    <w:rsid w:val="00191B0A"/>
    <w:rsid w:val="00191C26"/>
    <w:rsid w:val="001921CF"/>
    <w:rsid w:val="00192856"/>
    <w:rsid w:val="00192951"/>
    <w:rsid w:val="00192DEC"/>
    <w:rsid w:val="00193296"/>
    <w:rsid w:val="001935D7"/>
    <w:rsid w:val="00193CA5"/>
    <w:rsid w:val="00193EAE"/>
    <w:rsid w:val="00194CF2"/>
    <w:rsid w:val="00195281"/>
    <w:rsid w:val="001956B0"/>
    <w:rsid w:val="001957D2"/>
    <w:rsid w:val="00195C23"/>
    <w:rsid w:val="001965E0"/>
    <w:rsid w:val="00196789"/>
    <w:rsid w:val="0019703E"/>
    <w:rsid w:val="00197679"/>
    <w:rsid w:val="001978EE"/>
    <w:rsid w:val="00197903"/>
    <w:rsid w:val="00197A70"/>
    <w:rsid w:val="00197B92"/>
    <w:rsid w:val="00197BBD"/>
    <w:rsid w:val="001A179E"/>
    <w:rsid w:val="001A1AD6"/>
    <w:rsid w:val="001A1D41"/>
    <w:rsid w:val="001A298E"/>
    <w:rsid w:val="001A2F8B"/>
    <w:rsid w:val="001A349D"/>
    <w:rsid w:val="001A3EE3"/>
    <w:rsid w:val="001A41DE"/>
    <w:rsid w:val="001A4250"/>
    <w:rsid w:val="001A48EF"/>
    <w:rsid w:val="001A4A05"/>
    <w:rsid w:val="001A53D6"/>
    <w:rsid w:val="001A5471"/>
    <w:rsid w:val="001A548F"/>
    <w:rsid w:val="001A5C08"/>
    <w:rsid w:val="001A5D79"/>
    <w:rsid w:val="001A7021"/>
    <w:rsid w:val="001A70A2"/>
    <w:rsid w:val="001A75F1"/>
    <w:rsid w:val="001B04E8"/>
    <w:rsid w:val="001B05E2"/>
    <w:rsid w:val="001B06F2"/>
    <w:rsid w:val="001B07CE"/>
    <w:rsid w:val="001B0B71"/>
    <w:rsid w:val="001B204C"/>
    <w:rsid w:val="001B2450"/>
    <w:rsid w:val="001B300F"/>
    <w:rsid w:val="001B30A7"/>
    <w:rsid w:val="001B3268"/>
    <w:rsid w:val="001B3AB3"/>
    <w:rsid w:val="001B3EBE"/>
    <w:rsid w:val="001B3EE3"/>
    <w:rsid w:val="001B49F9"/>
    <w:rsid w:val="001B5E20"/>
    <w:rsid w:val="001B60A3"/>
    <w:rsid w:val="001B6532"/>
    <w:rsid w:val="001B67D3"/>
    <w:rsid w:val="001B680D"/>
    <w:rsid w:val="001B6D8A"/>
    <w:rsid w:val="001B72E6"/>
    <w:rsid w:val="001B753A"/>
    <w:rsid w:val="001B7E16"/>
    <w:rsid w:val="001C04F7"/>
    <w:rsid w:val="001C06FB"/>
    <w:rsid w:val="001C081E"/>
    <w:rsid w:val="001C09DD"/>
    <w:rsid w:val="001C0BB8"/>
    <w:rsid w:val="001C1050"/>
    <w:rsid w:val="001C18C1"/>
    <w:rsid w:val="001C18C3"/>
    <w:rsid w:val="001C1ABA"/>
    <w:rsid w:val="001C1B83"/>
    <w:rsid w:val="001C2078"/>
    <w:rsid w:val="001C2572"/>
    <w:rsid w:val="001C2A00"/>
    <w:rsid w:val="001C2A8B"/>
    <w:rsid w:val="001C2AFC"/>
    <w:rsid w:val="001C2CC2"/>
    <w:rsid w:val="001C2E27"/>
    <w:rsid w:val="001C3194"/>
    <w:rsid w:val="001C33DD"/>
    <w:rsid w:val="001C3794"/>
    <w:rsid w:val="001C411A"/>
    <w:rsid w:val="001C4329"/>
    <w:rsid w:val="001C44C2"/>
    <w:rsid w:val="001C47A1"/>
    <w:rsid w:val="001C4EF0"/>
    <w:rsid w:val="001C516B"/>
    <w:rsid w:val="001C51B8"/>
    <w:rsid w:val="001C71C9"/>
    <w:rsid w:val="001C7FF8"/>
    <w:rsid w:val="001D0006"/>
    <w:rsid w:val="001D0736"/>
    <w:rsid w:val="001D082A"/>
    <w:rsid w:val="001D115C"/>
    <w:rsid w:val="001D1300"/>
    <w:rsid w:val="001D13C1"/>
    <w:rsid w:val="001D1986"/>
    <w:rsid w:val="001D36B5"/>
    <w:rsid w:val="001D3EE7"/>
    <w:rsid w:val="001D40AF"/>
    <w:rsid w:val="001D474A"/>
    <w:rsid w:val="001D5656"/>
    <w:rsid w:val="001D5875"/>
    <w:rsid w:val="001D5CD7"/>
    <w:rsid w:val="001D6557"/>
    <w:rsid w:val="001D6C73"/>
    <w:rsid w:val="001D7AA3"/>
    <w:rsid w:val="001D7B0B"/>
    <w:rsid w:val="001D7BA5"/>
    <w:rsid w:val="001D7E41"/>
    <w:rsid w:val="001E0081"/>
    <w:rsid w:val="001E093B"/>
    <w:rsid w:val="001E0CE5"/>
    <w:rsid w:val="001E0DB2"/>
    <w:rsid w:val="001E0DEA"/>
    <w:rsid w:val="001E1383"/>
    <w:rsid w:val="001E142C"/>
    <w:rsid w:val="001E1FE1"/>
    <w:rsid w:val="001E281F"/>
    <w:rsid w:val="001E31C0"/>
    <w:rsid w:val="001E3E35"/>
    <w:rsid w:val="001E3E8A"/>
    <w:rsid w:val="001E3F18"/>
    <w:rsid w:val="001E42EB"/>
    <w:rsid w:val="001E4CED"/>
    <w:rsid w:val="001E54AD"/>
    <w:rsid w:val="001E5976"/>
    <w:rsid w:val="001E6413"/>
    <w:rsid w:val="001E6948"/>
    <w:rsid w:val="001E6A57"/>
    <w:rsid w:val="001F0AA2"/>
    <w:rsid w:val="001F0BEA"/>
    <w:rsid w:val="001F1301"/>
    <w:rsid w:val="001F14B4"/>
    <w:rsid w:val="001F1ECE"/>
    <w:rsid w:val="001F2B1D"/>
    <w:rsid w:val="001F2B44"/>
    <w:rsid w:val="001F2BF6"/>
    <w:rsid w:val="001F2D4E"/>
    <w:rsid w:val="001F2F79"/>
    <w:rsid w:val="001F3BFF"/>
    <w:rsid w:val="001F3C71"/>
    <w:rsid w:val="001F3EED"/>
    <w:rsid w:val="001F3F5F"/>
    <w:rsid w:val="001F4212"/>
    <w:rsid w:val="001F4550"/>
    <w:rsid w:val="001F4608"/>
    <w:rsid w:val="001F5694"/>
    <w:rsid w:val="001F58C7"/>
    <w:rsid w:val="001F6F9F"/>
    <w:rsid w:val="001F6FD2"/>
    <w:rsid w:val="001F717E"/>
    <w:rsid w:val="001F7216"/>
    <w:rsid w:val="00200679"/>
    <w:rsid w:val="002009DD"/>
    <w:rsid w:val="002016AE"/>
    <w:rsid w:val="00201E43"/>
    <w:rsid w:val="00202396"/>
    <w:rsid w:val="00202457"/>
    <w:rsid w:val="0020288C"/>
    <w:rsid w:val="002028DE"/>
    <w:rsid w:val="002035CC"/>
    <w:rsid w:val="00203878"/>
    <w:rsid w:val="0020428C"/>
    <w:rsid w:val="00204339"/>
    <w:rsid w:val="0020592D"/>
    <w:rsid w:val="00205AB1"/>
    <w:rsid w:val="00206A48"/>
    <w:rsid w:val="002077F1"/>
    <w:rsid w:val="002079E4"/>
    <w:rsid w:val="002102D8"/>
    <w:rsid w:val="00210534"/>
    <w:rsid w:val="0021095C"/>
    <w:rsid w:val="00210A4E"/>
    <w:rsid w:val="00210D52"/>
    <w:rsid w:val="0021101A"/>
    <w:rsid w:val="0021177D"/>
    <w:rsid w:val="00212796"/>
    <w:rsid w:val="0021298B"/>
    <w:rsid w:val="00212D85"/>
    <w:rsid w:val="002136B5"/>
    <w:rsid w:val="00213D9A"/>
    <w:rsid w:val="00213E62"/>
    <w:rsid w:val="002141EF"/>
    <w:rsid w:val="00214644"/>
    <w:rsid w:val="0021514A"/>
    <w:rsid w:val="002155CA"/>
    <w:rsid w:val="0021571F"/>
    <w:rsid w:val="002158C3"/>
    <w:rsid w:val="00215A9D"/>
    <w:rsid w:val="00215B3C"/>
    <w:rsid w:val="00215C3E"/>
    <w:rsid w:val="002169FE"/>
    <w:rsid w:val="00216EB4"/>
    <w:rsid w:val="00217271"/>
    <w:rsid w:val="00217284"/>
    <w:rsid w:val="002175EF"/>
    <w:rsid w:val="0022012B"/>
    <w:rsid w:val="0022028B"/>
    <w:rsid w:val="0022068B"/>
    <w:rsid w:val="00220CFB"/>
    <w:rsid w:val="002211FC"/>
    <w:rsid w:val="0022163E"/>
    <w:rsid w:val="002218FD"/>
    <w:rsid w:val="00221A29"/>
    <w:rsid w:val="00221A4E"/>
    <w:rsid w:val="00221E34"/>
    <w:rsid w:val="00221E8D"/>
    <w:rsid w:val="00222654"/>
    <w:rsid w:val="00222E5A"/>
    <w:rsid w:val="0022349E"/>
    <w:rsid w:val="002247F6"/>
    <w:rsid w:val="00224CF1"/>
    <w:rsid w:val="0022506D"/>
    <w:rsid w:val="00225B3E"/>
    <w:rsid w:val="0022634C"/>
    <w:rsid w:val="00226814"/>
    <w:rsid w:val="00226B98"/>
    <w:rsid w:val="00226BBC"/>
    <w:rsid w:val="00226BCA"/>
    <w:rsid w:val="00226C1E"/>
    <w:rsid w:val="00226FEC"/>
    <w:rsid w:val="002278A2"/>
    <w:rsid w:val="00230B65"/>
    <w:rsid w:val="00230BB0"/>
    <w:rsid w:val="00230DD8"/>
    <w:rsid w:val="00230FCC"/>
    <w:rsid w:val="00231204"/>
    <w:rsid w:val="0023146A"/>
    <w:rsid w:val="00231AE4"/>
    <w:rsid w:val="00232523"/>
    <w:rsid w:val="0023258F"/>
    <w:rsid w:val="00232754"/>
    <w:rsid w:val="0023276C"/>
    <w:rsid w:val="00232A2A"/>
    <w:rsid w:val="00232BD0"/>
    <w:rsid w:val="00233023"/>
    <w:rsid w:val="0023369F"/>
    <w:rsid w:val="00233FDA"/>
    <w:rsid w:val="00233FE0"/>
    <w:rsid w:val="002342F0"/>
    <w:rsid w:val="0023467B"/>
    <w:rsid w:val="002363A9"/>
    <w:rsid w:val="00236868"/>
    <w:rsid w:val="00237385"/>
    <w:rsid w:val="0023738E"/>
    <w:rsid w:val="00237496"/>
    <w:rsid w:val="002377E7"/>
    <w:rsid w:val="00240800"/>
    <w:rsid w:val="00240C19"/>
    <w:rsid w:val="002411F1"/>
    <w:rsid w:val="00241A65"/>
    <w:rsid w:val="00242246"/>
    <w:rsid w:val="002431FE"/>
    <w:rsid w:val="002435B0"/>
    <w:rsid w:val="00243791"/>
    <w:rsid w:val="0024386B"/>
    <w:rsid w:val="00243FD9"/>
    <w:rsid w:val="0024411C"/>
    <w:rsid w:val="002441DE"/>
    <w:rsid w:val="00244910"/>
    <w:rsid w:val="00246797"/>
    <w:rsid w:val="0024694C"/>
    <w:rsid w:val="0024701F"/>
    <w:rsid w:val="002472F4"/>
    <w:rsid w:val="00250315"/>
    <w:rsid w:val="00250994"/>
    <w:rsid w:val="002516AA"/>
    <w:rsid w:val="00251B24"/>
    <w:rsid w:val="00251B5C"/>
    <w:rsid w:val="00251EC5"/>
    <w:rsid w:val="0025299E"/>
    <w:rsid w:val="00252D2A"/>
    <w:rsid w:val="00252D96"/>
    <w:rsid w:val="00252ED1"/>
    <w:rsid w:val="002533F1"/>
    <w:rsid w:val="00253706"/>
    <w:rsid w:val="0025466B"/>
    <w:rsid w:val="00254796"/>
    <w:rsid w:val="0025487D"/>
    <w:rsid w:val="00254A7C"/>
    <w:rsid w:val="002552BD"/>
    <w:rsid w:val="002553CA"/>
    <w:rsid w:val="002558F8"/>
    <w:rsid w:val="00255975"/>
    <w:rsid w:val="0025624E"/>
    <w:rsid w:val="002565FE"/>
    <w:rsid w:val="00256B99"/>
    <w:rsid w:val="0025723B"/>
    <w:rsid w:val="00260420"/>
    <w:rsid w:val="00260502"/>
    <w:rsid w:val="00260775"/>
    <w:rsid w:val="00260BA1"/>
    <w:rsid w:val="00260C59"/>
    <w:rsid w:val="00260D17"/>
    <w:rsid w:val="00261A68"/>
    <w:rsid w:val="00261E73"/>
    <w:rsid w:val="0026264C"/>
    <w:rsid w:val="00262BF2"/>
    <w:rsid w:val="00263083"/>
    <w:rsid w:val="002635C3"/>
    <w:rsid w:val="002635E9"/>
    <w:rsid w:val="00263896"/>
    <w:rsid w:val="00263EB2"/>
    <w:rsid w:val="0026435B"/>
    <w:rsid w:val="0026474F"/>
    <w:rsid w:val="00265132"/>
    <w:rsid w:val="00265ADA"/>
    <w:rsid w:val="00265FA3"/>
    <w:rsid w:val="002660FC"/>
    <w:rsid w:val="0026687B"/>
    <w:rsid w:val="00266AFA"/>
    <w:rsid w:val="00267197"/>
    <w:rsid w:val="002672E0"/>
    <w:rsid w:val="00267E18"/>
    <w:rsid w:val="00270B67"/>
    <w:rsid w:val="00270CB4"/>
    <w:rsid w:val="00271B8D"/>
    <w:rsid w:val="00271E08"/>
    <w:rsid w:val="00272F56"/>
    <w:rsid w:val="00273391"/>
    <w:rsid w:val="00274A27"/>
    <w:rsid w:val="00274E94"/>
    <w:rsid w:val="00275088"/>
    <w:rsid w:val="00275935"/>
    <w:rsid w:val="00275AE4"/>
    <w:rsid w:val="00276146"/>
    <w:rsid w:val="002765A7"/>
    <w:rsid w:val="00276CC7"/>
    <w:rsid w:val="002772A8"/>
    <w:rsid w:val="00277D69"/>
    <w:rsid w:val="00277F7B"/>
    <w:rsid w:val="00280B56"/>
    <w:rsid w:val="00280DAB"/>
    <w:rsid w:val="002814BA"/>
    <w:rsid w:val="00281887"/>
    <w:rsid w:val="00281DB6"/>
    <w:rsid w:val="00282047"/>
    <w:rsid w:val="002824FA"/>
    <w:rsid w:val="00282A5A"/>
    <w:rsid w:val="00284B77"/>
    <w:rsid w:val="00284D85"/>
    <w:rsid w:val="00285271"/>
    <w:rsid w:val="00285465"/>
    <w:rsid w:val="00285D2F"/>
    <w:rsid w:val="00285E42"/>
    <w:rsid w:val="00286666"/>
    <w:rsid w:val="00286E4A"/>
    <w:rsid w:val="00286F57"/>
    <w:rsid w:val="00287450"/>
    <w:rsid w:val="00287907"/>
    <w:rsid w:val="00287DC9"/>
    <w:rsid w:val="00290A37"/>
    <w:rsid w:val="00291080"/>
    <w:rsid w:val="002927E1"/>
    <w:rsid w:val="00292864"/>
    <w:rsid w:val="00292919"/>
    <w:rsid w:val="00292FA5"/>
    <w:rsid w:val="002930F8"/>
    <w:rsid w:val="0029342E"/>
    <w:rsid w:val="0029349A"/>
    <w:rsid w:val="002936BC"/>
    <w:rsid w:val="00293916"/>
    <w:rsid w:val="00294915"/>
    <w:rsid w:val="00294E9D"/>
    <w:rsid w:val="00295D7C"/>
    <w:rsid w:val="002962C3"/>
    <w:rsid w:val="002962E7"/>
    <w:rsid w:val="00296376"/>
    <w:rsid w:val="00296ED6"/>
    <w:rsid w:val="00297C6E"/>
    <w:rsid w:val="00297EDF"/>
    <w:rsid w:val="00297EF4"/>
    <w:rsid w:val="002A02F7"/>
    <w:rsid w:val="002A05B3"/>
    <w:rsid w:val="002A0DA4"/>
    <w:rsid w:val="002A0E04"/>
    <w:rsid w:val="002A1516"/>
    <w:rsid w:val="002A15AD"/>
    <w:rsid w:val="002A1792"/>
    <w:rsid w:val="002A1A29"/>
    <w:rsid w:val="002A1C24"/>
    <w:rsid w:val="002A1F6F"/>
    <w:rsid w:val="002A215B"/>
    <w:rsid w:val="002A2526"/>
    <w:rsid w:val="002A2748"/>
    <w:rsid w:val="002A319F"/>
    <w:rsid w:val="002A43FA"/>
    <w:rsid w:val="002A57FD"/>
    <w:rsid w:val="002A631C"/>
    <w:rsid w:val="002A681D"/>
    <w:rsid w:val="002A70AF"/>
    <w:rsid w:val="002A71F0"/>
    <w:rsid w:val="002A75B6"/>
    <w:rsid w:val="002A7B5E"/>
    <w:rsid w:val="002A7F1E"/>
    <w:rsid w:val="002A7FD2"/>
    <w:rsid w:val="002B0DAB"/>
    <w:rsid w:val="002B10AA"/>
    <w:rsid w:val="002B1DE1"/>
    <w:rsid w:val="002B1EAB"/>
    <w:rsid w:val="002B1F9D"/>
    <w:rsid w:val="002B2132"/>
    <w:rsid w:val="002B2CE1"/>
    <w:rsid w:val="002B2F26"/>
    <w:rsid w:val="002B2F53"/>
    <w:rsid w:val="002B312C"/>
    <w:rsid w:val="002B33ED"/>
    <w:rsid w:val="002B34D5"/>
    <w:rsid w:val="002B3B3D"/>
    <w:rsid w:val="002B43F4"/>
    <w:rsid w:val="002B4918"/>
    <w:rsid w:val="002B4A8B"/>
    <w:rsid w:val="002B4D95"/>
    <w:rsid w:val="002B4F87"/>
    <w:rsid w:val="002B5A2A"/>
    <w:rsid w:val="002B5C03"/>
    <w:rsid w:val="002B5E9D"/>
    <w:rsid w:val="002B6F4A"/>
    <w:rsid w:val="002B70C3"/>
    <w:rsid w:val="002B71E8"/>
    <w:rsid w:val="002B77BB"/>
    <w:rsid w:val="002B7861"/>
    <w:rsid w:val="002C018E"/>
    <w:rsid w:val="002C0433"/>
    <w:rsid w:val="002C0771"/>
    <w:rsid w:val="002C0C43"/>
    <w:rsid w:val="002C1150"/>
    <w:rsid w:val="002C11B0"/>
    <w:rsid w:val="002C1329"/>
    <w:rsid w:val="002C16CF"/>
    <w:rsid w:val="002C1974"/>
    <w:rsid w:val="002C1C97"/>
    <w:rsid w:val="002C2302"/>
    <w:rsid w:val="002C2893"/>
    <w:rsid w:val="002C2C77"/>
    <w:rsid w:val="002C2E36"/>
    <w:rsid w:val="002C350C"/>
    <w:rsid w:val="002C3CA8"/>
    <w:rsid w:val="002C44E0"/>
    <w:rsid w:val="002C4759"/>
    <w:rsid w:val="002C4915"/>
    <w:rsid w:val="002C4CF7"/>
    <w:rsid w:val="002C4E7C"/>
    <w:rsid w:val="002C4E8B"/>
    <w:rsid w:val="002C4E8C"/>
    <w:rsid w:val="002C501C"/>
    <w:rsid w:val="002C59CB"/>
    <w:rsid w:val="002C5FB4"/>
    <w:rsid w:val="002C60EC"/>
    <w:rsid w:val="002C6931"/>
    <w:rsid w:val="002C69F1"/>
    <w:rsid w:val="002C6CDD"/>
    <w:rsid w:val="002C716A"/>
    <w:rsid w:val="002C7A72"/>
    <w:rsid w:val="002C7C3A"/>
    <w:rsid w:val="002D013B"/>
    <w:rsid w:val="002D0CBA"/>
    <w:rsid w:val="002D0F00"/>
    <w:rsid w:val="002D0F20"/>
    <w:rsid w:val="002D11C4"/>
    <w:rsid w:val="002D16B8"/>
    <w:rsid w:val="002D1C80"/>
    <w:rsid w:val="002D1E00"/>
    <w:rsid w:val="002D2104"/>
    <w:rsid w:val="002D2403"/>
    <w:rsid w:val="002D2732"/>
    <w:rsid w:val="002D2CFE"/>
    <w:rsid w:val="002D2E6E"/>
    <w:rsid w:val="002D3120"/>
    <w:rsid w:val="002D340F"/>
    <w:rsid w:val="002D465B"/>
    <w:rsid w:val="002D529C"/>
    <w:rsid w:val="002D5668"/>
    <w:rsid w:val="002D58C3"/>
    <w:rsid w:val="002D5A60"/>
    <w:rsid w:val="002D6390"/>
    <w:rsid w:val="002D6932"/>
    <w:rsid w:val="002D6C4F"/>
    <w:rsid w:val="002D6CD1"/>
    <w:rsid w:val="002D6E30"/>
    <w:rsid w:val="002D7290"/>
    <w:rsid w:val="002D72CB"/>
    <w:rsid w:val="002D749D"/>
    <w:rsid w:val="002D7CB0"/>
    <w:rsid w:val="002E0876"/>
    <w:rsid w:val="002E087C"/>
    <w:rsid w:val="002E0EFC"/>
    <w:rsid w:val="002E1333"/>
    <w:rsid w:val="002E1686"/>
    <w:rsid w:val="002E2037"/>
    <w:rsid w:val="002E2449"/>
    <w:rsid w:val="002E2814"/>
    <w:rsid w:val="002E3281"/>
    <w:rsid w:val="002E518D"/>
    <w:rsid w:val="002E53BD"/>
    <w:rsid w:val="002E5ADC"/>
    <w:rsid w:val="002E5EC5"/>
    <w:rsid w:val="002E6386"/>
    <w:rsid w:val="002E6461"/>
    <w:rsid w:val="002F00B7"/>
    <w:rsid w:val="002F02EE"/>
    <w:rsid w:val="002F09E1"/>
    <w:rsid w:val="002F0DE2"/>
    <w:rsid w:val="002F1842"/>
    <w:rsid w:val="002F1E83"/>
    <w:rsid w:val="002F1EC4"/>
    <w:rsid w:val="002F21F2"/>
    <w:rsid w:val="002F236A"/>
    <w:rsid w:val="002F2DB9"/>
    <w:rsid w:val="002F309F"/>
    <w:rsid w:val="002F336D"/>
    <w:rsid w:val="002F3D18"/>
    <w:rsid w:val="002F44CE"/>
    <w:rsid w:val="002F4670"/>
    <w:rsid w:val="002F51EB"/>
    <w:rsid w:val="002F58AF"/>
    <w:rsid w:val="002F5C0E"/>
    <w:rsid w:val="002F734A"/>
    <w:rsid w:val="002F7736"/>
    <w:rsid w:val="002F7B6A"/>
    <w:rsid w:val="002F7DFE"/>
    <w:rsid w:val="00300A30"/>
    <w:rsid w:val="00300DF4"/>
    <w:rsid w:val="0030167B"/>
    <w:rsid w:val="00301BF4"/>
    <w:rsid w:val="0030299D"/>
    <w:rsid w:val="003037C1"/>
    <w:rsid w:val="00303896"/>
    <w:rsid w:val="00303D69"/>
    <w:rsid w:val="00304430"/>
    <w:rsid w:val="0030452C"/>
    <w:rsid w:val="003048DC"/>
    <w:rsid w:val="00307643"/>
    <w:rsid w:val="00310A06"/>
    <w:rsid w:val="003113F0"/>
    <w:rsid w:val="00311786"/>
    <w:rsid w:val="00312115"/>
    <w:rsid w:val="0031323A"/>
    <w:rsid w:val="0031359E"/>
    <w:rsid w:val="003135F4"/>
    <w:rsid w:val="0031371D"/>
    <w:rsid w:val="00313913"/>
    <w:rsid w:val="00313E6D"/>
    <w:rsid w:val="00314A18"/>
    <w:rsid w:val="003151F4"/>
    <w:rsid w:val="00315771"/>
    <w:rsid w:val="00316302"/>
    <w:rsid w:val="00316327"/>
    <w:rsid w:val="00316837"/>
    <w:rsid w:val="00316FE8"/>
    <w:rsid w:val="0031771F"/>
    <w:rsid w:val="00317E17"/>
    <w:rsid w:val="003202ED"/>
    <w:rsid w:val="00320308"/>
    <w:rsid w:val="0032033A"/>
    <w:rsid w:val="00320C4D"/>
    <w:rsid w:val="00320DDC"/>
    <w:rsid w:val="00320F1C"/>
    <w:rsid w:val="0032157C"/>
    <w:rsid w:val="0032164D"/>
    <w:rsid w:val="0032185A"/>
    <w:rsid w:val="003218B5"/>
    <w:rsid w:val="00321A37"/>
    <w:rsid w:val="00322587"/>
    <w:rsid w:val="0032270E"/>
    <w:rsid w:val="003234BC"/>
    <w:rsid w:val="00323FC8"/>
    <w:rsid w:val="00324037"/>
    <w:rsid w:val="003240AC"/>
    <w:rsid w:val="00324C24"/>
    <w:rsid w:val="00324DF1"/>
    <w:rsid w:val="003256B1"/>
    <w:rsid w:val="00325727"/>
    <w:rsid w:val="003258E3"/>
    <w:rsid w:val="00325D07"/>
    <w:rsid w:val="00325D7B"/>
    <w:rsid w:val="00326E47"/>
    <w:rsid w:val="00326FD7"/>
    <w:rsid w:val="003271A9"/>
    <w:rsid w:val="00327808"/>
    <w:rsid w:val="00327C62"/>
    <w:rsid w:val="00330E96"/>
    <w:rsid w:val="0033104C"/>
    <w:rsid w:val="003311F0"/>
    <w:rsid w:val="0033206F"/>
    <w:rsid w:val="00332613"/>
    <w:rsid w:val="003327D0"/>
    <w:rsid w:val="003327F2"/>
    <w:rsid w:val="00332D98"/>
    <w:rsid w:val="0033386C"/>
    <w:rsid w:val="00333BA4"/>
    <w:rsid w:val="00334335"/>
    <w:rsid w:val="00334367"/>
    <w:rsid w:val="003344C5"/>
    <w:rsid w:val="00334607"/>
    <w:rsid w:val="0033462E"/>
    <w:rsid w:val="00334909"/>
    <w:rsid w:val="00334A70"/>
    <w:rsid w:val="00335BD8"/>
    <w:rsid w:val="003365E9"/>
    <w:rsid w:val="00336A1A"/>
    <w:rsid w:val="003370D4"/>
    <w:rsid w:val="0033732E"/>
    <w:rsid w:val="003375BA"/>
    <w:rsid w:val="003376DE"/>
    <w:rsid w:val="00337A12"/>
    <w:rsid w:val="0034034E"/>
    <w:rsid w:val="00340622"/>
    <w:rsid w:val="00340B79"/>
    <w:rsid w:val="00341283"/>
    <w:rsid w:val="0034145A"/>
    <w:rsid w:val="00341E10"/>
    <w:rsid w:val="00342AFE"/>
    <w:rsid w:val="0034315F"/>
    <w:rsid w:val="003438B7"/>
    <w:rsid w:val="00343CAC"/>
    <w:rsid w:val="0034422A"/>
    <w:rsid w:val="003443F4"/>
    <w:rsid w:val="0034456C"/>
    <w:rsid w:val="00344D44"/>
    <w:rsid w:val="0034520A"/>
    <w:rsid w:val="00345230"/>
    <w:rsid w:val="003453EF"/>
    <w:rsid w:val="00345AEE"/>
    <w:rsid w:val="003469A0"/>
    <w:rsid w:val="00346D78"/>
    <w:rsid w:val="00347CA6"/>
    <w:rsid w:val="003507F4"/>
    <w:rsid w:val="0035082A"/>
    <w:rsid w:val="0035085D"/>
    <w:rsid w:val="0035086E"/>
    <w:rsid w:val="0035096F"/>
    <w:rsid w:val="0035099A"/>
    <w:rsid w:val="00350B55"/>
    <w:rsid w:val="0035174C"/>
    <w:rsid w:val="00351865"/>
    <w:rsid w:val="00352061"/>
    <w:rsid w:val="00353720"/>
    <w:rsid w:val="00353D3A"/>
    <w:rsid w:val="003541A0"/>
    <w:rsid w:val="0035483B"/>
    <w:rsid w:val="00354F7B"/>
    <w:rsid w:val="00354F80"/>
    <w:rsid w:val="00355C5C"/>
    <w:rsid w:val="00355FBE"/>
    <w:rsid w:val="003573F8"/>
    <w:rsid w:val="00357B23"/>
    <w:rsid w:val="00357B8C"/>
    <w:rsid w:val="00357BA8"/>
    <w:rsid w:val="00357C7B"/>
    <w:rsid w:val="003600B8"/>
    <w:rsid w:val="003600E2"/>
    <w:rsid w:val="003606CD"/>
    <w:rsid w:val="003609E2"/>
    <w:rsid w:val="00360AAF"/>
    <w:rsid w:val="00360F38"/>
    <w:rsid w:val="00361522"/>
    <w:rsid w:val="003616B9"/>
    <w:rsid w:val="003617CE"/>
    <w:rsid w:val="00362CC8"/>
    <w:rsid w:val="00362E4D"/>
    <w:rsid w:val="0036339F"/>
    <w:rsid w:val="0036345F"/>
    <w:rsid w:val="003637DA"/>
    <w:rsid w:val="00363C96"/>
    <w:rsid w:val="003643A1"/>
    <w:rsid w:val="003644A8"/>
    <w:rsid w:val="00366B4A"/>
    <w:rsid w:val="0036744B"/>
    <w:rsid w:val="0036756B"/>
    <w:rsid w:val="00367656"/>
    <w:rsid w:val="00370661"/>
    <w:rsid w:val="00371D38"/>
    <w:rsid w:val="003721EA"/>
    <w:rsid w:val="00372400"/>
    <w:rsid w:val="00372411"/>
    <w:rsid w:val="003729CB"/>
    <w:rsid w:val="00372B88"/>
    <w:rsid w:val="003732F1"/>
    <w:rsid w:val="00373654"/>
    <w:rsid w:val="00373BF5"/>
    <w:rsid w:val="00374024"/>
    <w:rsid w:val="00374100"/>
    <w:rsid w:val="00374590"/>
    <w:rsid w:val="00374BC4"/>
    <w:rsid w:val="003751FB"/>
    <w:rsid w:val="00375351"/>
    <w:rsid w:val="00376597"/>
    <w:rsid w:val="00376824"/>
    <w:rsid w:val="00376D74"/>
    <w:rsid w:val="00376EBA"/>
    <w:rsid w:val="00377302"/>
    <w:rsid w:val="003775F8"/>
    <w:rsid w:val="0038005F"/>
    <w:rsid w:val="003804AB"/>
    <w:rsid w:val="003824FA"/>
    <w:rsid w:val="00382502"/>
    <w:rsid w:val="00383288"/>
    <w:rsid w:val="0038356E"/>
    <w:rsid w:val="00383D82"/>
    <w:rsid w:val="00384178"/>
    <w:rsid w:val="00384192"/>
    <w:rsid w:val="00384F7F"/>
    <w:rsid w:val="003857BA"/>
    <w:rsid w:val="0038661F"/>
    <w:rsid w:val="00386811"/>
    <w:rsid w:val="00386C8B"/>
    <w:rsid w:val="00390A5D"/>
    <w:rsid w:val="00390CF3"/>
    <w:rsid w:val="003921D3"/>
    <w:rsid w:val="00392717"/>
    <w:rsid w:val="0039301B"/>
    <w:rsid w:val="00393783"/>
    <w:rsid w:val="00393AD2"/>
    <w:rsid w:val="00393DFD"/>
    <w:rsid w:val="00393F64"/>
    <w:rsid w:val="003944E4"/>
    <w:rsid w:val="003949D8"/>
    <w:rsid w:val="00394D4F"/>
    <w:rsid w:val="00395119"/>
    <w:rsid w:val="003959B6"/>
    <w:rsid w:val="00395DA1"/>
    <w:rsid w:val="00395E37"/>
    <w:rsid w:val="00396377"/>
    <w:rsid w:val="003963BE"/>
    <w:rsid w:val="00396AB8"/>
    <w:rsid w:val="00396B50"/>
    <w:rsid w:val="00397064"/>
    <w:rsid w:val="003972F4"/>
    <w:rsid w:val="0039731E"/>
    <w:rsid w:val="003978DC"/>
    <w:rsid w:val="00397B3A"/>
    <w:rsid w:val="003A0AD3"/>
    <w:rsid w:val="003A0B17"/>
    <w:rsid w:val="003A1727"/>
    <w:rsid w:val="003A1AF6"/>
    <w:rsid w:val="003A20EB"/>
    <w:rsid w:val="003A219C"/>
    <w:rsid w:val="003A21E3"/>
    <w:rsid w:val="003A28B9"/>
    <w:rsid w:val="003A28CB"/>
    <w:rsid w:val="003A3319"/>
    <w:rsid w:val="003A401A"/>
    <w:rsid w:val="003A4646"/>
    <w:rsid w:val="003A479F"/>
    <w:rsid w:val="003A4A30"/>
    <w:rsid w:val="003A4A40"/>
    <w:rsid w:val="003A4FF0"/>
    <w:rsid w:val="003A54D5"/>
    <w:rsid w:val="003A5C14"/>
    <w:rsid w:val="003A6136"/>
    <w:rsid w:val="003A6C3D"/>
    <w:rsid w:val="003A6C4C"/>
    <w:rsid w:val="003A7623"/>
    <w:rsid w:val="003A790D"/>
    <w:rsid w:val="003B10C1"/>
    <w:rsid w:val="003B1C49"/>
    <w:rsid w:val="003B21C5"/>
    <w:rsid w:val="003B2411"/>
    <w:rsid w:val="003B26EF"/>
    <w:rsid w:val="003B2825"/>
    <w:rsid w:val="003B29AB"/>
    <w:rsid w:val="003B31B1"/>
    <w:rsid w:val="003B3598"/>
    <w:rsid w:val="003B3700"/>
    <w:rsid w:val="003B3932"/>
    <w:rsid w:val="003B3CD0"/>
    <w:rsid w:val="003B4034"/>
    <w:rsid w:val="003B40A0"/>
    <w:rsid w:val="003B4E3C"/>
    <w:rsid w:val="003B5584"/>
    <w:rsid w:val="003B5780"/>
    <w:rsid w:val="003B5F00"/>
    <w:rsid w:val="003B5F24"/>
    <w:rsid w:val="003B6073"/>
    <w:rsid w:val="003B620A"/>
    <w:rsid w:val="003B63FD"/>
    <w:rsid w:val="003B66F8"/>
    <w:rsid w:val="003B6D28"/>
    <w:rsid w:val="003B77F0"/>
    <w:rsid w:val="003C005C"/>
    <w:rsid w:val="003C030C"/>
    <w:rsid w:val="003C0D13"/>
    <w:rsid w:val="003C1188"/>
    <w:rsid w:val="003C16BD"/>
    <w:rsid w:val="003C235C"/>
    <w:rsid w:val="003C23A6"/>
    <w:rsid w:val="003C27F4"/>
    <w:rsid w:val="003C2DD0"/>
    <w:rsid w:val="003C34F1"/>
    <w:rsid w:val="003C3B48"/>
    <w:rsid w:val="003C4611"/>
    <w:rsid w:val="003C4938"/>
    <w:rsid w:val="003C4DC0"/>
    <w:rsid w:val="003C513D"/>
    <w:rsid w:val="003C5B44"/>
    <w:rsid w:val="003C69A9"/>
    <w:rsid w:val="003C6A45"/>
    <w:rsid w:val="003C6EBA"/>
    <w:rsid w:val="003C7313"/>
    <w:rsid w:val="003C766F"/>
    <w:rsid w:val="003C78BA"/>
    <w:rsid w:val="003C7E48"/>
    <w:rsid w:val="003D0060"/>
    <w:rsid w:val="003D0233"/>
    <w:rsid w:val="003D13E4"/>
    <w:rsid w:val="003D1CF3"/>
    <w:rsid w:val="003D27B5"/>
    <w:rsid w:val="003D3041"/>
    <w:rsid w:val="003D3725"/>
    <w:rsid w:val="003D3797"/>
    <w:rsid w:val="003D3A3B"/>
    <w:rsid w:val="003D3C5C"/>
    <w:rsid w:val="003D4BFF"/>
    <w:rsid w:val="003D4C67"/>
    <w:rsid w:val="003D60D2"/>
    <w:rsid w:val="003D6337"/>
    <w:rsid w:val="003D6344"/>
    <w:rsid w:val="003D6B60"/>
    <w:rsid w:val="003D706E"/>
    <w:rsid w:val="003D71E7"/>
    <w:rsid w:val="003D7414"/>
    <w:rsid w:val="003E0541"/>
    <w:rsid w:val="003E062C"/>
    <w:rsid w:val="003E1B86"/>
    <w:rsid w:val="003E1C2A"/>
    <w:rsid w:val="003E2FAB"/>
    <w:rsid w:val="003E3841"/>
    <w:rsid w:val="003E3F43"/>
    <w:rsid w:val="003E4426"/>
    <w:rsid w:val="003E4766"/>
    <w:rsid w:val="003E4B8B"/>
    <w:rsid w:val="003E5CE8"/>
    <w:rsid w:val="003E6040"/>
    <w:rsid w:val="003E60A9"/>
    <w:rsid w:val="003E6186"/>
    <w:rsid w:val="003E6452"/>
    <w:rsid w:val="003E674E"/>
    <w:rsid w:val="003E6D98"/>
    <w:rsid w:val="003E76CE"/>
    <w:rsid w:val="003E7F3C"/>
    <w:rsid w:val="003F001D"/>
    <w:rsid w:val="003F02ED"/>
    <w:rsid w:val="003F0872"/>
    <w:rsid w:val="003F139C"/>
    <w:rsid w:val="003F1A5A"/>
    <w:rsid w:val="003F2153"/>
    <w:rsid w:val="003F229C"/>
    <w:rsid w:val="003F2B2C"/>
    <w:rsid w:val="003F31B3"/>
    <w:rsid w:val="003F323F"/>
    <w:rsid w:val="003F3747"/>
    <w:rsid w:val="003F3C04"/>
    <w:rsid w:val="003F3F77"/>
    <w:rsid w:val="003F4443"/>
    <w:rsid w:val="003F4BC4"/>
    <w:rsid w:val="003F57E9"/>
    <w:rsid w:val="003F58BE"/>
    <w:rsid w:val="003F5F42"/>
    <w:rsid w:val="003F6477"/>
    <w:rsid w:val="003F6E11"/>
    <w:rsid w:val="003F6E4C"/>
    <w:rsid w:val="003F7432"/>
    <w:rsid w:val="003F796D"/>
    <w:rsid w:val="004002A1"/>
    <w:rsid w:val="004012C8"/>
    <w:rsid w:val="004020BB"/>
    <w:rsid w:val="004025D7"/>
    <w:rsid w:val="004027D6"/>
    <w:rsid w:val="004031D0"/>
    <w:rsid w:val="0040418F"/>
    <w:rsid w:val="0040420A"/>
    <w:rsid w:val="004047A5"/>
    <w:rsid w:val="00404E1D"/>
    <w:rsid w:val="00405576"/>
    <w:rsid w:val="004059A0"/>
    <w:rsid w:val="00405D12"/>
    <w:rsid w:val="004072C0"/>
    <w:rsid w:val="004073D8"/>
    <w:rsid w:val="004073DF"/>
    <w:rsid w:val="004075E4"/>
    <w:rsid w:val="00407667"/>
    <w:rsid w:val="00410ACF"/>
    <w:rsid w:val="00410D45"/>
    <w:rsid w:val="0041109A"/>
    <w:rsid w:val="0041115A"/>
    <w:rsid w:val="004112D7"/>
    <w:rsid w:val="0041159D"/>
    <w:rsid w:val="00411A90"/>
    <w:rsid w:val="0041209A"/>
    <w:rsid w:val="004121FC"/>
    <w:rsid w:val="004122AB"/>
    <w:rsid w:val="00412698"/>
    <w:rsid w:val="00412C7D"/>
    <w:rsid w:val="004134CC"/>
    <w:rsid w:val="004142EE"/>
    <w:rsid w:val="0041538A"/>
    <w:rsid w:val="00415448"/>
    <w:rsid w:val="00415A36"/>
    <w:rsid w:val="00415A46"/>
    <w:rsid w:val="004166A8"/>
    <w:rsid w:val="0041735A"/>
    <w:rsid w:val="004176D7"/>
    <w:rsid w:val="00417CE9"/>
    <w:rsid w:val="00417E1F"/>
    <w:rsid w:val="004206EC"/>
    <w:rsid w:val="004207A6"/>
    <w:rsid w:val="0042220B"/>
    <w:rsid w:val="00422286"/>
    <w:rsid w:val="00422B2E"/>
    <w:rsid w:val="00422EE2"/>
    <w:rsid w:val="00422F53"/>
    <w:rsid w:val="00423119"/>
    <w:rsid w:val="0042338F"/>
    <w:rsid w:val="00423517"/>
    <w:rsid w:val="004240D5"/>
    <w:rsid w:val="004247CE"/>
    <w:rsid w:val="00424DD2"/>
    <w:rsid w:val="00425274"/>
    <w:rsid w:val="0042547E"/>
    <w:rsid w:val="0042558C"/>
    <w:rsid w:val="004258BD"/>
    <w:rsid w:val="004268DC"/>
    <w:rsid w:val="00426C02"/>
    <w:rsid w:val="00427171"/>
    <w:rsid w:val="0042782E"/>
    <w:rsid w:val="00427B01"/>
    <w:rsid w:val="00427CAC"/>
    <w:rsid w:val="00430368"/>
    <w:rsid w:val="00430DB6"/>
    <w:rsid w:val="00431B0C"/>
    <w:rsid w:val="0043202E"/>
    <w:rsid w:val="0043254D"/>
    <w:rsid w:val="00432D56"/>
    <w:rsid w:val="00432ED9"/>
    <w:rsid w:val="004339B3"/>
    <w:rsid w:val="00433CEF"/>
    <w:rsid w:val="00435404"/>
    <w:rsid w:val="004357EB"/>
    <w:rsid w:val="00435AB9"/>
    <w:rsid w:val="00435B8D"/>
    <w:rsid w:val="00435EA5"/>
    <w:rsid w:val="00435F33"/>
    <w:rsid w:val="00436053"/>
    <w:rsid w:val="004362A1"/>
    <w:rsid w:val="004364D0"/>
    <w:rsid w:val="004364E5"/>
    <w:rsid w:val="00436504"/>
    <w:rsid w:val="004372AA"/>
    <w:rsid w:val="00440F9D"/>
    <w:rsid w:val="00441143"/>
    <w:rsid w:val="004412E3"/>
    <w:rsid w:val="00442C0F"/>
    <w:rsid w:val="004434F6"/>
    <w:rsid w:val="0044397B"/>
    <w:rsid w:val="00443D18"/>
    <w:rsid w:val="00443FDF"/>
    <w:rsid w:val="004444B5"/>
    <w:rsid w:val="00444F38"/>
    <w:rsid w:val="0044547C"/>
    <w:rsid w:val="00445F99"/>
    <w:rsid w:val="004463DD"/>
    <w:rsid w:val="004465E5"/>
    <w:rsid w:val="00446A21"/>
    <w:rsid w:val="0044705E"/>
    <w:rsid w:val="00447634"/>
    <w:rsid w:val="0044793A"/>
    <w:rsid w:val="004500E6"/>
    <w:rsid w:val="00450156"/>
    <w:rsid w:val="004514F9"/>
    <w:rsid w:val="0045171D"/>
    <w:rsid w:val="004518C6"/>
    <w:rsid w:val="00451FA9"/>
    <w:rsid w:val="00452171"/>
    <w:rsid w:val="00452EA7"/>
    <w:rsid w:val="0045337A"/>
    <w:rsid w:val="00453BB0"/>
    <w:rsid w:val="00453C31"/>
    <w:rsid w:val="00453D25"/>
    <w:rsid w:val="00454398"/>
    <w:rsid w:val="0045452E"/>
    <w:rsid w:val="00454D5D"/>
    <w:rsid w:val="00454EA6"/>
    <w:rsid w:val="00455D76"/>
    <w:rsid w:val="00455D88"/>
    <w:rsid w:val="00456366"/>
    <w:rsid w:val="00456498"/>
    <w:rsid w:val="004568C6"/>
    <w:rsid w:val="00456CFC"/>
    <w:rsid w:val="00456F1F"/>
    <w:rsid w:val="00457264"/>
    <w:rsid w:val="00460258"/>
    <w:rsid w:val="00460B2F"/>
    <w:rsid w:val="00460E21"/>
    <w:rsid w:val="004616A9"/>
    <w:rsid w:val="00461F34"/>
    <w:rsid w:val="00462535"/>
    <w:rsid w:val="00462A23"/>
    <w:rsid w:val="00462D3F"/>
    <w:rsid w:val="004634AA"/>
    <w:rsid w:val="00463C68"/>
    <w:rsid w:val="00463D70"/>
    <w:rsid w:val="00463E85"/>
    <w:rsid w:val="00463EFA"/>
    <w:rsid w:val="00464256"/>
    <w:rsid w:val="004655B4"/>
    <w:rsid w:val="004663FC"/>
    <w:rsid w:val="004668EF"/>
    <w:rsid w:val="004669A8"/>
    <w:rsid w:val="00466F41"/>
    <w:rsid w:val="00466F7D"/>
    <w:rsid w:val="004705E2"/>
    <w:rsid w:val="0047070C"/>
    <w:rsid w:val="00471149"/>
    <w:rsid w:val="00471C99"/>
    <w:rsid w:val="00471F91"/>
    <w:rsid w:val="0047204B"/>
    <w:rsid w:val="00472179"/>
    <w:rsid w:val="00472399"/>
    <w:rsid w:val="004724F6"/>
    <w:rsid w:val="0047299E"/>
    <w:rsid w:val="00473641"/>
    <w:rsid w:val="004737B9"/>
    <w:rsid w:val="004739AF"/>
    <w:rsid w:val="004749D3"/>
    <w:rsid w:val="004753C8"/>
    <w:rsid w:val="004757A9"/>
    <w:rsid w:val="00475AF6"/>
    <w:rsid w:val="00475B78"/>
    <w:rsid w:val="00475FDF"/>
    <w:rsid w:val="00476157"/>
    <w:rsid w:val="0047760A"/>
    <w:rsid w:val="00477A8D"/>
    <w:rsid w:val="00477AAC"/>
    <w:rsid w:val="00477E7A"/>
    <w:rsid w:val="00480423"/>
    <w:rsid w:val="00480A94"/>
    <w:rsid w:val="00480B04"/>
    <w:rsid w:val="00482295"/>
    <w:rsid w:val="00482CA4"/>
    <w:rsid w:val="00482D97"/>
    <w:rsid w:val="004830BE"/>
    <w:rsid w:val="00483238"/>
    <w:rsid w:val="00483E9F"/>
    <w:rsid w:val="004840AB"/>
    <w:rsid w:val="00484D75"/>
    <w:rsid w:val="00484F1F"/>
    <w:rsid w:val="0048525D"/>
    <w:rsid w:val="004852A0"/>
    <w:rsid w:val="00485855"/>
    <w:rsid w:val="004859FB"/>
    <w:rsid w:val="00485A24"/>
    <w:rsid w:val="00485D7F"/>
    <w:rsid w:val="00485FA3"/>
    <w:rsid w:val="00486C63"/>
    <w:rsid w:val="00487096"/>
    <w:rsid w:val="00487650"/>
    <w:rsid w:val="0048785A"/>
    <w:rsid w:val="00487C06"/>
    <w:rsid w:val="00487C83"/>
    <w:rsid w:val="0049119B"/>
    <w:rsid w:val="00491338"/>
    <w:rsid w:val="00491751"/>
    <w:rsid w:val="00491A7F"/>
    <w:rsid w:val="00492045"/>
    <w:rsid w:val="00492C23"/>
    <w:rsid w:val="00492CC3"/>
    <w:rsid w:val="004934FA"/>
    <w:rsid w:val="004937AE"/>
    <w:rsid w:val="00493881"/>
    <w:rsid w:val="00493F52"/>
    <w:rsid w:val="00493F9D"/>
    <w:rsid w:val="00494044"/>
    <w:rsid w:val="004944A8"/>
    <w:rsid w:val="004949B5"/>
    <w:rsid w:val="00494AFF"/>
    <w:rsid w:val="004954CC"/>
    <w:rsid w:val="00495676"/>
    <w:rsid w:val="004A0245"/>
    <w:rsid w:val="004A033C"/>
    <w:rsid w:val="004A03B3"/>
    <w:rsid w:val="004A09EE"/>
    <w:rsid w:val="004A0ADF"/>
    <w:rsid w:val="004A0AFB"/>
    <w:rsid w:val="004A0D07"/>
    <w:rsid w:val="004A0EEA"/>
    <w:rsid w:val="004A118B"/>
    <w:rsid w:val="004A1537"/>
    <w:rsid w:val="004A181C"/>
    <w:rsid w:val="004A1C1F"/>
    <w:rsid w:val="004A1CA6"/>
    <w:rsid w:val="004A210B"/>
    <w:rsid w:val="004A2255"/>
    <w:rsid w:val="004A2576"/>
    <w:rsid w:val="004A28FE"/>
    <w:rsid w:val="004A2BFC"/>
    <w:rsid w:val="004A2DC1"/>
    <w:rsid w:val="004A312F"/>
    <w:rsid w:val="004A314D"/>
    <w:rsid w:val="004A31BC"/>
    <w:rsid w:val="004A37DD"/>
    <w:rsid w:val="004A3AB2"/>
    <w:rsid w:val="004A3B31"/>
    <w:rsid w:val="004A3C97"/>
    <w:rsid w:val="004A4A48"/>
    <w:rsid w:val="004A4D3B"/>
    <w:rsid w:val="004A4D44"/>
    <w:rsid w:val="004A5722"/>
    <w:rsid w:val="004A5962"/>
    <w:rsid w:val="004A5FD8"/>
    <w:rsid w:val="004A6109"/>
    <w:rsid w:val="004A6446"/>
    <w:rsid w:val="004A65D2"/>
    <w:rsid w:val="004A69DB"/>
    <w:rsid w:val="004A6F11"/>
    <w:rsid w:val="004A701F"/>
    <w:rsid w:val="004A77FE"/>
    <w:rsid w:val="004A7948"/>
    <w:rsid w:val="004B016D"/>
    <w:rsid w:val="004B0A33"/>
    <w:rsid w:val="004B0AD4"/>
    <w:rsid w:val="004B0E5E"/>
    <w:rsid w:val="004B17A5"/>
    <w:rsid w:val="004B1AC6"/>
    <w:rsid w:val="004B1BE6"/>
    <w:rsid w:val="004B239D"/>
    <w:rsid w:val="004B2F2D"/>
    <w:rsid w:val="004B2FEE"/>
    <w:rsid w:val="004B3324"/>
    <w:rsid w:val="004B3815"/>
    <w:rsid w:val="004B3EA0"/>
    <w:rsid w:val="004B43F8"/>
    <w:rsid w:val="004B4F63"/>
    <w:rsid w:val="004B5E7B"/>
    <w:rsid w:val="004B6A21"/>
    <w:rsid w:val="004B6A84"/>
    <w:rsid w:val="004B6CA8"/>
    <w:rsid w:val="004B6FD2"/>
    <w:rsid w:val="004C016D"/>
    <w:rsid w:val="004C0531"/>
    <w:rsid w:val="004C1230"/>
    <w:rsid w:val="004C1737"/>
    <w:rsid w:val="004C1986"/>
    <w:rsid w:val="004C1FB3"/>
    <w:rsid w:val="004C2778"/>
    <w:rsid w:val="004C2FAE"/>
    <w:rsid w:val="004C310D"/>
    <w:rsid w:val="004C3F72"/>
    <w:rsid w:val="004C4168"/>
    <w:rsid w:val="004C41F8"/>
    <w:rsid w:val="004C47F6"/>
    <w:rsid w:val="004C48F7"/>
    <w:rsid w:val="004C4B63"/>
    <w:rsid w:val="004C4C8F"/>
    <w:rsid w:val="004C5918"/>
    <w:rsid w:val="004C5CD1"/>
    <w:rsid w:val="004C6245"/>
    <w:rsid w:val="004C6B13"/>
    <w:rsid w:val="004C6C47"/>
    <w:rsid w:val="004C7761"/>
    <w:rsid w:val="004C7CAA"/>
    <w:rsid w:val="004C7F3B"/>
    <w:rsid w:val="004D0679"/>
    <w:rsid w:val="004D0FC9"/>
    <w:rsid w:val="004D1B51"/>
    <w:rsid w:val="004D1D08"/>
    <w:rsid w:val="004D2BCA"/>
    <w:rsid w:val="004D2C4C"/>
    <w:rsid w:val="004D2D46"/>
    <w:rsid w:val="004D3E37"/>
    <w:rsid w:val="004D3E8B"/>
    <w:rsid w:val="004D4355"/>
    <w:rsid w:val="004D4A09"/>
    <w:rsid w:val="004D4EAE"/>
    <w:rsid w:val="004D5857"/>
    <w:rsid w:val="004D5D7F"/>
    <w:rsid w:val="004D6612"/>
    <w:rsid w:val="004D6826"/>
    <w:rsid w:val="004D69AF"/>
    <w:rsid w:val="004D6A07"/>
    <w:rsid w:val="004D7720"/>
    <w:rsid w:val="004E0215"/>
    <w:rsid w:val="004E02C0"/>
    <w:rsid w:val="004E068B"/>
    <w:rsid w:val="004E06E9"/>
    <w:rsid w:val="004E0D8A"/>
    <w:rsid w:val="004E1112"/>
    <w:rsid w:val="004E167A"/>
    <w:rsid w:val="004E1A46"/>
    <w:rsid w:val="004E2473"/>
    <w:rsid w:val="004E2659"/>
    <w:rsid w:val="004E308D"/>
    <w:rsid w:val="004E38C0"/>
    <w:rsid w:val="004E3B75"/>
    <w:rsid w:val="004E3BF1"/>
    <w:rsid w:val="004E4204"/>
    <w:rsid w:val="004E4701"/>
    <w:rsid w:val="004E4E6C"/>
    <w:rsid w:val="004E526C"/>
    <w:rsid w:val="004E55D2"/>
    <w:rsid w:val="004E5626"/>
    <w:rsid w:val="004E58FF"/>
    <w:rsid w:val="004E59CE"/>
    <w:rsid w:val="004E59F2"/>
    <w:rsid w:val="004E5B2C"/>
    <w:rsid w:val="004E5B65"/>
    <w:rsid w:val="004E78C8"/>
    <w:rsid w:val="004F0F9C"/>
    <w:rsid w:val="004F10E3"/>
    <w:rsid w:val="004F1BD7"/>
    <w:rsid w:val="004F20AD"/>
    <w:rsid w:val="004F26FA"/>
    <w:rsid w:val="004F2A39"/>
    <w:rsid w:val="004F2F85"/>
    <w:rsid w:val="004F3D61"/>
    <w:rsid w:val="004F4218"/>
    <w:rsid w:val="004F4369"/>
    <w:rsid w:val="004F437E"/>
    <w:rsid w:val="004F502D"/>
    <w:rsid w:val="004F57D5"/>
    <w:rsid w:val="004F5E22"/>
    <w:rsid w:val="004F5FB0"/>
    <w:rsid w:val="004F60C5"/>
    <w:rsid w:val="004F60E1"/>
    <w:rsid w:val="004F6721"/>
    <w:rsid w:val="004F6CB3"/>
    <w:rsid w:val="004F6CC8"/>
    <w:rsid w:val="004F707D"/>
    <w:rsid w:val="004F787C"/>
    <w:rsid w:val="004F7ACD"/>
    <w:rsid w:val="004F7E30"/>
    <w:rsid w:val="005000B3"/>
    <w:rsid w:val="005005C4"/>
    <w:rsid w:val="005006E7"/>
    <w:rsid w:val="005007EC"/>
    <w:rsid w:val="00500AAB"/>
    <w:rsid w:val="005013E3"/>
    <w:rsid w:val="00501D1E"/>
    <w:rsid w:val="00501F01"/>
    <w:rsid w:val="00501FFF"/>
    <w:rsid w:val="00503004"/>
    <w:rsid w:val="005030CD"/>
    <w:rsid w:val="005036A1"/>
    <w:rsid w:val="0050412A"/>
    <w:rsid w:val="00504C67"/>
    <w:rsid w:val="00504CFD"/>
    <w:rsid w:val="00504F03"/>
    <w:rsid w:val="00505133"/>
    <w:rsid w:val="005055F6"/>
    <w:rsid w:val="00505918"/>
    <w:rsid w:val="00505C55"/>
    <w:rsid w:val="00506318"/>
    <w:rsid w:val="00506372"/>
    <w:rsid w:val="005063CF"/>
    <w:rsid w:val="00506870"/>
    <w:rsid w:val="0050694E"/>
    <w:rsid w:val="00507136"/>
    <w:rsid w:val="005074ED"/>
    <w:rsid w:val="00507513"/>
    <w:rsid w:val="0050783C"/>
    <w:rsid w:val="0050784E"/>
    <w:rsid w:val="00507ECE"/>
    <w:rsid w:val="00510272"/>
    <w:rsid w:val="005105C0"/>
    <w:rsid w:val="0051130B"/>
    <w:rsid w:val="00511C23"/>
    <w:rsid w:val="00511E8E"/>
    <w:rsid w:val="00511F3B"/>
    <w:rsid w:val="005128BC"/>
    <w:rsid w:val="00512AC0"/>
    <w:rsid w:val="00512E5B"/>
    <w:rsid w:val="00512F0F"/>
    <w:rsid w:val="00513483"/>
    <w:rsid w:val="00513D97"/>
    <w:rsid w:val="0051406A"/>
    <w:rsid w:val="005141D6"/>
    <w:rsid w:val="00514624"/>
    <w:rsid w:val="00514D48"/>
    <w:rsid w:val="00515296"/>
    <w:rsid w:val="00515C13"/>
    <w:rsid w:val="00515C1F"/>
    <w:rsid w:val="005162A6"/>
    <w:rsid w:val="00516387"/>
    <w:rsid w:val="005169B7"/>
    <w:rsid w:val="00516A14"/>
    <w:rsid w:val="00517B5D"/>
    <w:rsid w:val="00517FF5"/>
    <w:rsid w:val="0052118D"/>
    <w:rsid w:val="0052131B"/>
    <w:rsid w:val="005214BE"/>
    <w:rsid w:val="005214C0"/>
    <w:rsid w:val="00521783"/>
    <w:rsid w:val="00521956"/>
    <w:rsid w:val="00521D2E"/>
    <w:rsid w:val="00521ED8"/>
    <w:rsid w:val="00521F55"/>
    <w:rsid w:val="0052208E"/>
    <w:rsid w:val="005226BF"/>
    <w:rsid w:val="00523317"/>
    <w:rsid w:val="0052346C"/>
    <w:rsid w:val="00523B3F"/>
    <w:rsid w:val="00523E8C"/>
    <w:rsid w:val="005246C4"/>
    <w:rsid w:val="00524D30"/>
    <w:rsid w:val="00524E03"/>
    <w:rsid w:val="005252C7"/>
    <w:rsid w:val="005256FC"/>
    <w:rsid w:val="00525F16"/>
    <w:rsid w:val="005266B7"/>
    <w:rsid w:val="005269A0"/>
    <w:rsid w:val="00526DE4"/>
    <w:rsid w:val="00527283"/>
    <w:rsid w:val="00527E74"/>
    <w:rsid w:val="00530649"/>
    <w:rsid w:val="00530DF6"/>
    <w:rsid w:val="00531547"/>
    <w:rsid w:val="00531889"/>
    <w:rsid w:val="00531ADD"/>
    <w:rsid w:val="00531AFC"/>
    <w:rsid w:val="00531B62"/>
    <w:rsid w:val="00532278"/>
    <w:rsid w:val="005328F8"/>
    <w:rsid w:val="00532915"/>
    <w:rsid w:val="005332F5"/>
    <w:rsid w:val="005334C5"/>
    <w:rsid w:val="00533A25"/>
    <w:rsid w:val="00533D25"/>
    <w:rsid w:val="00533F8B"/>
    <w:rsid w:val="005346E4"/>
    <w:rsid w:val="00534B13"/>
    <w:rsid w:val="00535C3D"/>
    <w:rsid w:val="00535E97"/>
    <w:rsid w:val="00535EC5"/>
    <w:rsid w:val="005360BA"/>
    <w:rsid w:val="00537426"/>
    <w:rsid w:val="00537A4C"/>
    <w:rsid w:val="0054044A"/>
    <w:rsid w:val="00540FA8"/>
    <w:rsid w:val="00541936"/>
    <w:rsid w:val="00541F8E"/>
    <w:rsid w:val="005431F1"/>
    <w:rsid w:val="0054332B"/>
    <w:rsid w:val="0054459C"/>
    <w:rsid w:val="00544B91"/>
    <w:rsid w:val="0054512A"/>
    <w:rsid w:val="005452FB"/>
    <w:rsid w:val="00545C4B"/>
    <w:rsid w:val="00547439"/>
    <w:rsid w:val="00547605"/>
    <w:rsid w:val="00550350"/>
    <w:rsid w:val="00550951"/>
    <w:rsid w:val="005509E7"/>
    <w:rsid w:val="00550B40"/>
    <w:rsid w:val="00550F9C"/>
    <w:rsid w:val="005510DB"/>
    <w:rsid w:val="0055174F"/>
    <w:rsid w:val="0055176E"/>
    <w:rsid w:val="00552079"/>
    <w:rsid w:val="00552F19"/>
    <w:rsid w:val="0055302D"/>
    <w:rsid w:val="00553420"/>
    <w:rsid w:val="005547DF"/>
    <w:rsid w:val="00555344"/>
    <w:rsid w:val="005556A0"/>
    <w:rsid w:val="00555C89"/>
    <w:rsid w:val="00555D5C"/>
    <w:rsid w:val="005564B1"/>
    <w:rsid w:val="005564FC"/>
    <w:rsid w:val="00556AFB"/>
    <w:rsid w:val="0055749B"/>
    <w:rsid w:val="00557A03"/>
    <w:rsid w:val="00557D31"/>
    <w:rsid w:val="00560DEE"/>
    <w:rsid w:val="005610DE"/>
    <w:rsid w:val="0056111B"/>
    <w:rsid w:val="00561626"/>
    <w:rsid w:val="00561664"/>
    <w:rsid w:val="00561B16"/>
    <w:rsid w:val="00562CA5"/>
    <w:rsid w:val="00563024"/>
    <w:rsid w:val="00563566"/>
    <w:rsid w:val="0056375D"/>
    <w:rsid w:val="005639A8"/>
    <w:rsid w:val="00563C73"/>
    <w:rsid w:val="0056405E"/>
    <w:rsid w:val="00564567"/>
    <w:rsid w:val="005651BA"/>
    <w:rsid w:val="00566035"/>
    <w:rsid w:val="005666E7"/>
    <w:rsid w:val="005667B9"/>
    <w:rsid w:val="00566C76"/>
    <w:rsid w:val="00566C80"/>
    <w:rsid w:val="00567B97"/>
    <w:rsid w:val="00567FF3"/>
    <w:rsid w:val="00570BCA"/>
    <w:rsid w:val="005720D9"/>
    <w:rsid w:val="005727E9"/>
    <w:rsid w:val="00572A0C"/>
    <w:rsid w:val="00572FC0"/>
    <w:rsid w:val="00574E70"/>
    <w:rsid w:val="005754C4"/>
    <w:rsid w:val="005756F3"/>
    <w:rsid w:val="00575DF2"/>
    <w:rsid w:val="005760B5"/>
    <w:rsid w:val="005761BD"/>
    <w:rsid w:val="00576624"/>
    <w:rsid w:val="00576770"/>
    <w:rsid w:val="00576998"/>
    <w:rsid w:val="0057772B"/>
    <w:rsid w:val="00577881"/>
    <w:rsid w:val="0058006B"/>
    <w:rsid w:val="005800E8"/>
    <w:rsid w:val="00580201"/>
    <w:rsid w:val="005802E4"/>
    <w:rsid w:val="00580331"/>
    <w:rsid w:val="00580846"/>
    <w:rsid w:val="005808E8"/>
    <w:rsid w:val="00580A0E"/>
    <w:rsid w:val="00580EB4"/>
    <w:rsid w:val="00581177"/>
    <w:rsid w:val="00581F1F"/>
    <w:rsid w:val="00582287"/>
    <w:rsid w:val="005822DA"/>
    <w:rsid w:val="00582C47"/>
    <w:rsid w:val="00583036"/>
    <w:rsid w:val="00583415"/>
    <w:rsid w:val="0058373E"/>
    <w:rsid w:val="00584073"/>
    <w:rsid w:val="005840B8"/>
    <w:rsid w:val="00584D53"/>
    <w:rsid w:val="00585C06"/>
    <w:rsid w:val="00585E91"/>
    <w:rsid w:val="00586350"/>
    <w:rsid w:val="0058741E"/>
    <w:rsid w:val="00587A4D"/>
    <w:rsid w:val="00590400"/>
    <w:rsid w:val="005907AD"/>
    <w:rsid w:val="00590891"/>
    <w:rsid w:val="00591F31"/>
    <w:rsid w:val="005927CC"/>
    <w:rsid w:val="00592963"/>
    <w:rsid w:val="00592DC7"/>
    <w:rsid w:val="005935A3"/>
    <w:rsid w:val="00593E15"/>
    <w:rsid w:val="00594FB5"/>
    <w:rsid w:val="00595251"/>
    <w:rsid w:val="0059594B"/>
    <w:rsid w:val="0059682D"/>
    <w:rsid w:val="005968A2"/>
    <w:rsid w:val="00596973"/>
    <w:rsid w:val="00596BCC"/>
    <w:rsid w:val="00596F23"/>
    <w:rsid w:val="005975FE"/>
    <w:rsid w:val="00597C9C"/>
    <w:rsid w:val="005A09F8"/>
    <w:rsid w:val="005A1554"/>
    <w:rsid w:val="005A1C79"/>
    <w:rsid w:val="005A2418"/>
    <w:rsid w:val="005A2DA5"/>
    <w:rsid w:val="005A30AD"/>
    <w:rsid w:val="005A32BF"/>
    <w:rsid w:val="005A3C3B"/>
    <w:rsid w:val="005A3C93"/>
    <w:rsid w:val="005A472C"/>
    <w:rsid w:val="005A47E1"/>
    <w:rsid w:val="005A4A1D"/>
    <w:rsid w:val="005A502D"/>
    <w:rsid w:val="005A543A"/>
    <w:rsid w:val="005A56AC"/>
    <w:rsid w:val="005A5EBC"/>
    <w:rsid w:val="005A6568"/>
    <w:rsid w:val="005A657B"/>
    <w:rsid w:val="005A7191"/>
    <w:rsid w:val="005A7483"/>
    <w:rsid w:val="005A7484"/>
    <w:rsid w:val="005B0294"/>
    <w:rsid w:val="005B0380"/>
    <w:rsid w:val="005B0BFA"/>
    <w:rsid w:val="005B0E0B"/>
    <w:rsid w:val="005B10CB"/>
    <w:rsid w:val="005B14D6"/>
    <w:rsid w:val="005B17FE"/>
    <w:rsid w:val="005B190B"/>
    <w:rsid w:val="005B1EB7"/>
    <w:rsid w:val="005B1EB8"/>
    <w:rsid w:val="005B2302"/>
    <w:rsid w:val="005B2A7D"/>
    <w:rsid w:val="005B2AE7"/>
    <w:rsid w:val="005B306F"/>
    <w:rsid w:val="005B37D5"/>
    <w:rsid w:val="005B450F"/>
    <w:rsid w:val="005B5CF4"/>
    <w:rsid w:val="005B5E76"/>
    <w:rsid w:val="005B71FC"/>
    <w:rsid w:val="005B725A"/>
    <w:rsid w:val="005B7304"/>
    <w:rsid w:val="005B7861"/>
    <w:rsid w:val="005B7956"/>
    <w:rsid w:val="005B79CB"/>
    <w:rsid w:val="005C0A93"/>
    <w:rsid w:val="005C24D5"/>
    <w:rsid w:val="005C2AB1"/>
    <w:rsid w:val="005C2E1B"/>
    <w:rsid w:val="005C2F6D"/>
    <w:rsid w:val="005C30F6"/>
    <w:rsid w:val="005C315B"/>
    <w:rsid w:val="005C31C5"/>
    <w:rsid w:val="005C3BFE"/>
    <w:rsid w:val="005C3CDB"/>
    <w:rsid w:val="005C497D"/>
    <w:rsid w:val="005C4B1F"/>
    <w:rsid w:val="005C5777"/>
    <w:rsid w:val="005C6353"/>
    <w:rsid w:val="005C6B78"/>
    <w:rsid w:val="005C7699"/>
    <w:rsid w:val="005C76FF"/>
    <w:rsid w:val="005C78A6"/>
    <w:rsid w:val="005C78F2"/>
    <w:rsid w:val="005D11A7"/>
    <w:rsid w:val="005D1CFA"/>
    <w:rsid w:val="005D1D73"/>
    <w:rsid w:val="005D2B01"/>
    <w:rsid w:val="005D2E88"/>
    <w:rsid w:val="005D2F85"/>
    <w:rsid w:val="005D30BF"/>
    <w:rsid w:val="005D3295"/>
    <w:rsid w:val="005D32BB"/>
    <w:rsid w:val="005D3D2A"/>
    <w:rsid w:val="005D3FA0"/>
    <w:rsid w:val="005D453A"/>
    <w:rsid w:val="005D49B4"/>
    <w:rsid w:val="005D4D2C"/>
    <w:rsid w:val="005D66F1"/>
    <w:rsid w:val="005D7A09"/>
    <w:rsid w:val="005D7FFC"/>
    <w:rsid w:val="005D7FFD"/>
    <w:rsid w:val="005E02D2"/>
    <w:rsid w:val="005E08FD"/>
    <w:rsid w:val="005E0B45"/>
    <w:rsid w:val="005E10BE"/>
    <w:rsid w:val="005E1A50"/>
    <w:rsid w:val="005E22B0"/>
    <w:rsid w:val="005E2644"/>
    <w:rsid w:val="005E2872"/>
    <w:rsid w:val="005E287C"/>
    <w:rsid w:val="005E353D"/>
    <w:rsid w:val="005E45F5"/>
    <w:rsid w:val="005E4DB7"/>
    <w:rsid w:val="005E4E94"/>
    <w:rsid w:val="005E593C"/>
    <w:rsid w:val="005E59D8"/>
    <w:rsid w:val="005E5B3F"/>
    <w:rsid w:val="005E6494"/>
    <w:rsid w:val="005E6C3B"/>
    <w:rsid w:val="005E6DA3"/>
    <w:rsid w:val="005E6DF6"/>
    <w:rsid w:val="005E7011"/>
    <w:rsid w:val="005E7456"/>
    <w:rsid w:val="005E7874"/>
    <w:rsid w:val="005E7C76"/>
    <w:rsid w:val="005F0BB8"/>
    <w:rsid w:val="005F0C28"/>
    <w:rsid w:val="005F0CC4"/>
    <w:rsid w:val="005F0F91"/>
    <w:rsid w:val="005F1043"/>
    <w:rsid w:val="005F120A"/>
    <w:rsid w:val="005F1FF3"/>
    <w:rsid w:val="005F27EC"/>
    <w:rsid w:val="005F37C0"/>
    <w:rsid w:val="005F3AE5"/>
    <w:rsid w:val="005F3CA5"/>
    <w:rsid w:val="005F5507"/>
    <w:rsid w:val="005F56D4"/>
    <w:rsid w:val="005F5C16"/>
    <w:rsid w:val="005F5FC7"/>
    <w:rsid w:val="005F686B"/>
    <w:rsid w:val="005F68BC"/>
    <w:rsid w:val="005F6C05"/>
    <w:rsid w:val="005F7460"/>
    <w:rsid w:val="005F7B37"/>
    <w:rsid w:val="006000E7"/>
    <w:rsid w:val="00600A43"/>
    <w:rsid w:val="00600ACF"/>
    <w:rsid w:val="00600B53"/>
    <w:rsid w:val="0060110C"/>
    <w:rsid w:val="006016B4"/>
    <w:rsid w:val="00601B34"/>
    <w:rsid w:val="00602CFD"/>
    <w:rsid w:val="006033E0"/>
    <w:rsid w:val="00603BAC"/>
    <w:rsid w:val="00603F24"/>
    <w:rsid w:val="006040DE"/>
    <w:rsid w:val="00604240"/>
    <w:rsid w:val="00604393"/>
    <w:rsid w:val="00604D56"/>
    <w:rsid w:val="006053B5"/>
    <w:rsid w:val="00605934"/>
    <w:rsid w:val="00605B19"/>
    <w:rsid w:val="00605C44"/>
    <w:rsid w:val="0060628C"/>
    <w:rsid w:val="00606535"/>
    <w:rsid w:val="006068A0"/>
    <w:rsid w:val="0060693C"/>
    <w:rsid w:val="00606D0C"/>
    <w:rsid w:val="006071EF"/>
    <w:rsid w:val="00607559"/>
    <w:rsid w:val="00607582"/>
    <w:rsid w:val="0060765A"/>
    <w:rsid w:val="00611852"/>
    <w:rsid w:val="006118E3"/>
    <w:rsid w:val="006119A4"/>
    <w:rsid w:val="00611BAC"/>
    <w:rsid w:val="0061208B"/>
    <w:rsid w:val="006120AE"/>
    <w:rsid w:val="00612462"/>
    <w:rsid w:val="00612504"/>
    <w:rsid w:val="006126D9"/>
    <w:rsid w:val="00612B6B"/>
    <w:rsid w:val="00612C90"/>
    <w:rsid w:val="00612F6E"/>
    <w:rsid w:val="00613A7A"/>
    <w:rsid w:val="00613FDE"/>
    <w:rsid w:val="00614A63"/>
    <w:rsid w:val="00614E0F"/>
    <w:rsid w:val="00615E9D"/>
    <w:rsid w:val="00615EF8"/>
    <w:rsid w:val="006162C5"/>
    <w:rsid w:val="00616AD1"/>
    <w:rsid w:val="0061779B"/>
    <w:rsid w:val="00617EE4"/>
    <w:rsid w:val="006203CF"/>
    <w:rsid w:val="00622AE5"/>
    <w:rsid w:val="00622BAA"/>
    <w:rsid w:val="00622C89"/>
    <w:rsid w:val="00623A34"/>
    <w:rsid w:val="00623AAC"/>
    <w:rsid w:val="00623EDF"/>
    <w:rsid w:val="00623F88"/>
    <w:rsid w:val="00624E23"/>
    <w:rsid w:val="00625775"/>
    <w:rsid w:val="006258A2"/>
    <w:rsid w:val="00626701"/>
    <w:rsid w:val="00626E5E"/>
    <w:rsid w:val="006275D5"/>
    <w:rsid w:val="006277A6"/>
    <w:rsid w:val="00627B3A"/>
    <w:rsid w:val="00627ED9"/>
    <w:rsid w:val="00630194"/>
    <w:rsid w:val="00630319"/>
    <w:rsid w:val="00630800"/>
    <w:rsid w:val="00630F15"/>
    <w:rsid w:val="0063185D"/>
    <w:rsid w:val="0063199D"/>
    <w:rsid w:val="00631CF3"/>
    <w:rsid w:val="006323FC"/>
    <w:rsid w:val="00633280"/>
    <w:rsid w:val="00633908"/>
    <w:rsid w:val="00633B66"/>
    <w:rsid w:val="006343EE"/>
    <w:rsid w:val="00634BBC"/>
    <w:rsid w:val="00636212"/>
    <w:rsid w:val="0063642F"/>
    <w:rsid w:val="00636597"/>
    <w:rsid w:val="0063670A"/>
    <w:rsid w:val="00636EA0"/>
    <w:rsid w:val="006377ED"/>
    <w:rsid w:val="00637DAC"/>
    <w:rsid w:val="00641528"/>
    <w:rsid w:val="00642564"/>
    <w:rsid w:val="00642674"/>
    <w:rsid w:val="0064326D"/>
    <w:rsid w:val="006434B2"/>
    <w:rsid w:val="00643E96"/>
    <w:rsid w:val="0064436D"/>
    <w:rsid w:val="006446FF"/>
    <w:rsid w:val="00644A53"/>
    <w:rsid w:val="00645BB5"/>
    <w:rsid w:val="00645F3C"/>
    <w:rsid w:val="0064610C"/>
    <w:rsid w:val="006461C2"/>
    <w:rsid w:val="0064653D"/>
    <w:rsid w:val="006467FC"/>
    <w:rsid w:val="006467FE"/>
    <w:rsid w:val="00647128"/>
    <w:rsid w:val="006476D7"/>
    <w:rsid w:val="0064782A"/>
    <w:rsid w:val="00647AE5"/>
    <w:rsid w:val="00650353"/>
    <w:rsid w:val="006507F2"/>
    <w:rsid w:val="006508D6"/>
    <w:rsid w:val="00650C98"/>
    <w:rsid w:val="00650F8E"/>
    <w:rsid w:val="006511BE"/>
    <w:rsid w:val="00651490"/>
    <w:rsid w:val="00651700"/>
    <w:rsid w:val="0065170F"/>
    <w:rsid w:val="00651894"/>
    <w:rsid w:val="00651A0F"/>
    <w:rsid w:val="00651FD0"/>
    <w:rsid w:val="00652163"/>
    <w:rsid w:val="006521CB"/>
    <w:rsid w:val="006522CE"/>
    <w:rsid w:val="00652BAC"/>
    <w:rsid w:val="006539BA"/>
    <w:rsid w:val="00654061"/>
    <w:rsid w:val="006552A8"/>
    <w:rsid w:val="006555BB"/>
    <w:rsid w:val="00655CF5"/>
    <w:rsid w:val="00655F43"/>
    <w:rsid w:val="00655F7A"/>
    <w:rsid w:val="0065610D"/>
    <w:rsid w:val="00656833"/>
    <w:rsid w:val="00656885"/>
    <w:rsid w:val="00656CD9"/>
    <w:rsid w:val="006571D1"/>
    <w:rsid w:val="00657281"/>
    <w:rsid w:val="00657387"/>
    <w:rsid w:val="00657402"/>
    <w:rsid w:val="00657C0D"/>
    <w:rsid w:val="006600C6"/>
    <w:rsid w:val="00660744"/>
    <w:rsid w:val="00660B62"/>
    <w:rsid w:val="00660BCB"/>
    <w:rsid w:val="00661022"/>
    <w:rsid w:val="00661035"/>
    <w:rsid w:val="00661137"/>
    <w:rsid w:val="00661398"/>
    <w:rsid w:val="00661469"/>
    <w:rsid w:val="00661F9E"/>
    <w:rsid w:val="006620B5"/>
    <w:rsid w:val="0066239A"/>
    <w:rsid w:val="006632F4"/>
    <w:rsid w:val="0066338D"/>
    <w:rsid w:val="0066394B"/>
    <w:rsid w:val="00663FE0"/>
    <w:rsid w:val="00664277"/>
    <w:rsid w:val="006643BA"/>
    <w:rsid w:val="00664DD5"/>
    <w:rsid w:val="006652F0"/>
    <w:rsid w:val="006657E4"/>
    <w:rsid w:val="00665F7C"/>
    <w:rsid w:val="00666597"/>
    <w:rsid w:val="00666C04"/>
    <w:rsid w:val="00667279"/>
    <w:rsid w:val="006677F0"/>
    <w:rsid w:val="00667BC3"/>
    <w:rsid w:val="00667DC1"/>
    <w:rsid w:val="0067131D"/>
    <w:rsid w:val="00671409"/>
    <w:rsid w:val="006715E1"/>
    <w:rsid w:val="00671DF3"/>
    <w:rsid w:val="006729EC"/>
    <w:rsid w:val="006730DF"/>
    <w:rsid w:val="006731F9"/>
    <w:rsid w:val="00673246"/>
    <w:rsid w:val="00674813"/>
    <w:rsid w:val="0067491F"/>
    <w:rsid w:val="00674C15"/>
    <w:rsid w:val="00674FF8"/>
    <w:rsid w:val="0067503C"/>
    <w:rsid w:val="00675046"/>
    <w:rsid w:val="0067566A"/>
    <w:rsid w:val="00675B36"/>
    <w:rsid w:val="00675BB3"/>
    <w:rsid w:val="00675D91"/>
    <w:rsid w:val="0067756E"/>
    <w:rsid w:val="0068052A"/>
    <w:rsid w:val="00680805"/>
    <w:rsid w:val="00680AA2"/>
    <w:rsid w:val="00680D94"/>
    <w:rsid w:val="00681BF3"/>
    <w:rsid w:val="00683E3B"/>
    <w:rsid w:val="00684C32"/>
    <w:rsid w:val="00684CE5"/>
    <w:rsid w:val="00685CED"/>
    <w:rsid w:val="0068624C"/>
    <w:rsid w:val="00686D79"/>
    <w:rsid w:val="0068703B"/>
    <w:rsid w:val="006871FE"/>
    <w:rsid w:val="00687792"/>
    <w:rsid w:val="00687A0E"/>
    <w:rsid w:val="00690134"/>
    <w:rsid w:val="00690A51"/>
    <w:rsid w:val="00690A85"/>
    <w:rsid w:val="006910B2"/>
    <w:rsid w:val="006911C4"/>
    <w:rsid w:val="00691306"/>
    <w:rsid w:val="00691A62"/>
    <w:rsid w:val="00691FE9"/>
    <w:rsid w:val="00692E8B"/>
    <w:rsid w:val="00693AC4"/>
    <w:rsid w:val="00693EAC"/>
    <w:rsid w:val="0069401D"/>
    <w:rsid w:val="006942A4"/>
    <w:rsid w:val="00694FB9"/>
    <w:rsid w:val="006955BC"/>
    <w:rsid w:val="00695D79"/>
    <w:rsid w:val="00696A4B"/>
    <w:rsid w:val="00696B32"/>
    <w:rsid w:val="006970A7"/>
    <w:rsid w:val="006970DB"/>
    <w:rsid w:val="006973E8"/>
    <w:rsid w:val="0069751F"/>
    <w:rsid w:val="00697545"/>
    <w:rsid w:val="00697E90"/>
    <w:rsid w:val="006A00A8"/>
    <w:rsid w:val="006A08A5"/>
    <w:rsid w:val="006A0A72"/>
    <w:rsid w:val="006A0A9B"/>
    <w:rsid w:val="006A0AD7"/>
    <w:rsid w:val="006A14F8"/>
    <w:rsid w:val="006A1CFE"/>
    <w:rsid w:val="006A2193"/>
    <w:rsid w:val="006A2425"/>
    <w:rsid w:val="006A262D"/>
    <w:rsid w:val="006A2BBE"/>
    <w:rsid w:val="006A3219"/>
    <w:rsid w:val="006A3BED"/>
    <w:rsid w:val="006A41FC"/>
    <w:rsid w:val="006A452E"/>
    <w:rsid w:val="006A4F6C"/>
    <w:rsid w:val="006A51FC"/>
    <w:rsid w:val="006A5599"/>
    <w:rsid w:val="006A5EEB"/>
    <w:rsid w:val="006A7598"/>
    <w:rsid w:val="006A787E"/>
    <w:rsid w:val="006A7AB9"/>
    <w:rsid w:val="006A7B0A"/>
    <w:rsid w:val="006A7DC8"/>
    <w:rsid w:val="006B01AA"/>
    <w:rsid w:val="006B037F"/>
    <w:rsid w:val="006B1058"/>
    <w:rsid w:val="006B20AD"/>
    <w:rsid w:val="006B29A7"/>
    <w:rsid w:val="006B2CEC"/>
    <w:rsid w:val="006B34DA"/>
    <w:rsid w:val="006B4826"/>
    <w:rsid w:val="006B4C04"/>
    <w:rsid w:val="006B556F"/>
    <w:rsid w:val="006B579B"/>
    <w:rsid w:val="006B64FC"/>
    <w:rsid w:val="006B681D"/>
    <w:rsid w:val="006B6B23"/>
    <w:rsid w:val="006B6DF3"/>
    <w:rsid w:val="006B7789"/>
    <w:rsid w:val="006B7C6D"/>
    <w:rsid w:val="006C0718"/>
    <w:rsid w:val="006C0ABB"/>
    <w:rsid w:val="006C0BBD"/>
    <w:rsid w:val="006C1344"/>
    <w:rsid w:val="006C1399"/>
    <w:rsid w:val="006C17E6"/>
    <w:rsid w:val="006C1C45"/>
    <w:rsid w:val="006C1EA1"/>
    <w:rsid w:val="006C1ED4"/>
    <w:rsid w:val="006C2244"/>
    <w:rsid w:val="006C24C3"/>
    <w:rsid w:val="006C2A3C"/>
    <w:rsid w:val="006C2B3C"/>
    <w:rsid w:val="006C2D44"/>
    <w:rsid w:val="006C2EAE"/>
    <w:rsid w:val="006C30AC"/>
    <w:rsid w:val="006C33CE"/>
    <w:rsid w:val="006C35BE"/>
    <w:rsid w:val="006C3C09"/>
    <w:rsid w:val="006C3D60"/>
    <w:rsid w:val="006C4428"/>
    <w:rsid w:val="006C5657"/>
    <w:rsid w:val="006C5DC2"/>
    <w:rsid w:val="006C60CE"/>
    <w:rsid w:val="006C628D"/>
    <w:rsid w:val="006C640B"/>
    <w:rsid w:val="006C6D6E"/>
    <w:rsid w:val="006C6D8C"/>
    <w:rsid w:val="006C7D23"/>
    <w:rsid w:val="006D03FC"/>
    <w:rsid w:val="006D0638"/>
    <w:rsid w:val="006D0E8E"/>
    <w:rsid w:val="006D0F94"/>
    <w:rsid w:val="006D1835"/>
    <w:rsid w:val="006D1E1B"/>
    <w:rsid w:val="006D30F7"/>
    <w:rsid w:val="006D314F"/>
    <w:rsid w:val="006D376B"/>
    <w:rsid w:val="006D3E6D"/>
    <w:rsid w:val="006D401C"/>
    <w:rsid w:val="006D4140"/>
    <w:rsid w:val="006D4276"/>
    <w:rsid w:val="006D43FC"/>
    <w:rsid w:val="006D55A2"/>
    <w:rsid w:val="006D5D77"/>
    <w:rsid w:val="006D657C"/>
    <w:rsid w:val="006D6AED"/>
    <w:rsid w:val="006D6C03"/>
    <w:rsid w:val="006D6CAD"/>
    <w:rsid w:val="006D720A"/>
    <w:rsid w:val="006D7953"/>
    <w:rsid w:val="006E06AC"/>
    <w:rsid w:val="006E1161"/>
    <w:rsid w:val="006E1191"/>
    <w:rsid w:val="006E24AC"/>
    <w:rsid w:val="006E255C"/>
    <w:rsid w:val="006E25AE"/>
    <w:rsid w:val="006E267A"/>
    <w:rsid w:val="006E2954"/>
    <w:rsid w:val="006E3396"/>
    <w:rsid w:val="006E38FC"/>
    <w:rsid w:val="006E3A3B"/>
    <w:rsid w:val="006E53CD"/>
    <w:rsid w:val="006E5657"/>
    <w:rsid w:val="006E61A0"/>
    <w:rsid w:val="006E627F"/>
    <w:rsid w:val="006E6B57"/>
    <w:rsid w:val="006E6C60"/>
    <w:rsid w:val="006E754F"/>
    <w:rsid w:val="006E77D2"/>
    <w:rsid w:val="006E7CCB"/>
    <w:rsid w:val="006F0665"/>
    <w:rsid w:val="006F0887"/>
    <w:rsid w:val="006F1E92"/>
    <w:rsid w:val="006F2F3F"/>
    <w:rsid w:val="006F3567"/>
    <w:rsid w:val="006F3A73"/>
    <w:rsid w:val="006F3F2F"/>
    <w:rsid w:val="006F400E"/>
    <w:rsid w:val="006F4079"/>
    <w:rsid w:val="006F4128"/>
    <w:rsid w:val="006F4238"/>
    <w:rsid w:val="006F441B"/>
    <w:rsid w:val="006F47FE"/>
    <w:rsid w:val="006F4ECB"/>
    <w:rsid w:val="006F525E"/>
    <w:rsid w:val="006F5380"/>
    <w:rsid w:val="006F5649"/>
    <w:rsid w:val="006F57E3"/>
    <w:rsid w:val="006F5AAA"/>
    <w:rsid w:val="006F5C34"/>
    <w:rsid w:val="006F5D2A"/>
    <w:rsid w:val="006F67FC"/>
    <w:rsid w:val="006F73B5"/>
    <w:rsid w:val="006F7BBF"/>
    <w:rsid w:val="00700725"/>
    <w:rsid w:val="00700913"/>
    <w:rsid w:val="00700F6E"/>
    <w:rsid w:val="0070124E"/>
    <w:rsid w:val="00701342"/>
    <w:rsid w:val="007014FE"/>
    <w:rsid w:val="00701634"/>
    <w:rsid w:val="00701840"/>
    <w:rsid w:val="00701B1D"/>
    <w:rsid w:val="00701B42"/>
    <w:rsid w:val="0070266D"/>
    <w:rsid w:val="00702789"/>
    <w:rsid w:val="007029F3"/>
    <w:rsid w:val="00702EB1"/>
    <w:rsid w:val="00702F54"/>
    <w:rsid w:val="00702FA4"/>
    <w:rsid w:val="00703146"/>
    <w:rsid w:val="00704D8E"/>
    <w:rsid w:val="00704DE0"/>
    <w:rsid w:val="00704F2D"/>
    <w:rsid w:val="0070526F"/>
    <w:rsid w:val="00705FB4"/>
    <w:rsid w:val="00706010"/>
    <w:rsid w:val="00706248"/>
    <w:rsid w:val="007062C0"/>
    <w:rsid w:val="00706A7A"/>
    <w:rsid w:val="00706BB4"/>
    <w:rsid w:val="00706FFB"/>
    <w:rsid w:val="0070709A"/>
    <w:rsid w:val="007071CD"/>
    <w:rsid w:val="007072DE"/>
    <w:rsid w:val="007073CF"/>
    <w:rsid w:val="007075D3"/>
    <w:rsid w:val="00707A63"/>
    <w:rsid w:val="00710E28"/>
    <w:rsid w:val="00710EBC"/>
    <w:rsid w:val="00711839"/>
    <w:rsid w:val="00711AA0"/>
    <w:rsid w:val="00711D6E"/>
    <w:rsid w:val="007135C8"/>
    <w:rsid w:val="007138F3"/>
    <w:rsid w:val="00713DFC"/>
    <w:rsid w:val="00714196"/>
    <w:rsid w:val="007142A0"/>
    <w:rsid w:val="00714687"/>
    <w:rsid w:val="0071573E"/>
    <w:rsid w:val="007157EC"/>
    <w:rsid w:val="00715978"/>
    <w:rsid w:val="00716AA9"/>
    <w:rsid w:val="00716C53"/>
    <w:rsid w:val="00716E6C"/>
    <w:rsid w:val="007174A0"/>
    <w:rsid w:val="00717C36"/>
    <w:rsid w:val="00717C6A"/>
    <w:rsid w:val="00720251"/>
    <w:rsid w:val="00720822"/>
    <w:rsid w:val="007208D5"/>
    <w:rsid w:val="00720AA8"/>
    <w:rsid w:val="00721520"/>
    <w:rsid w:val="00721566"/>
    <w:rsid w:val="00721AB1"/>
    <w:rsid w:val="0072221C"/>
    <w:rsid w:val="0072233E"/>
    <w:rsid w:val="007223C2"/>
    <w:rsid w:val="007224A4"/>
    <w:rsid w:val="007226FB"/>
    <w:rsid w:val="007227A1"/>
    <w:rsid w:val="00722EF1"/>
    <w:rsid w:val="00723527"/>
    <w:rsid w:val="0072363F"/>
    <w:rsid w:val="00723984"/>
    <w:rsid w:val="00723E1C"/>
    <w:rsid w:val="00723FA2"/>
    <w:rsid w:val="00724E75"/>
    <w:rsid w:val="007252A3"/>
    <w:rsid w:val="00725621"/>
    <w:rsid w:val="00725671"/>
    <w:rsid w:val="00726134"/>
    <w:rsid w:val="0072789B"/>
    <w:rsid w:val="00727D13"/>
    <w:rsid w:val="00730375"/>
    <w:rsid w:val="00730381"/>
    <w:rsid w:val="007304FE"/>
    <w:rsid w:val="00730965"/>
    <w:rsid w:val="00730A3A"/>
    <w:rsid w:val="00730C8F"/>
    <w:rsid w:val="0073160E"/>
    <w:rsid w:val="00731FBD"/>
    <w:rsid w:val="00732410"/>
    <w:rsid w:val="007336F0"/>
    <w:rsid w:val="0073376C"/>
    <w:rsid w:val="0073475A"/>
    <w:rsid w:val="00734B20"/>
    <w:rsid w:val="00734B42"/>
    <w:rsid w:val="00734EE3"/>
    <w:rsid w:val="007351AB"/>
    <w:rsid w:val="0073527B"/>
    <w:rsid w:val="00735402"/>
    <w:rsid w:val="00735B11"/>
    <w:rsid w:val="0073604E"/>
    <w:rsid w:val="00736226"/>
    <w:rsid w:val="0073679F"/>
    <w:rsid w:val="00736928"/>
    <w:rsid w:val="00736B1F"/>
    <w:rsid w:val="00736CF8"/>
    <w:rsid w:val="007377E3"/>
    <w:rsid w:val="00737A73"/>
    <w:rsid w:val="00740143"/>
    <w:rsid w:val="00740861"/>
    <w:rsid w:val="00740E44"/>
    <w:rsid w:val="00740F12"/>
    <w:rsid w:val="00741171"/>
    <w:rsid w:val="00741BA9"/>
    <w:rsid w:val="007439C0"/>
    <w:rsid w:val="00744457"/>
    <w:rsid w:val="0074447A"/>
    <w:rsid w:val="007449F1"/>
    <w:rsid w:val="00744D05"/>
    <w:rsid w:val="00745475"/>
    <w:rsid w:val="007457A9"/>
    <w:rsid w:val="007463FB"/>
    <w:rsid w:val="007467EC"/>
    <w:rsid w:val="00746CE9"/>
    <w:rsid w:val="00747260"/>
    <w:rsid w:val="00747FE0"/>
    <w:rsid w:val="00750520"/>
    <w:rsid w:val="007507AE"/>
    <w:rsid w:val="00751415"/>
    <w:rsid w:val="0075180B"/>
    <w:rsid w:val="00751868"/>
    <w:rsid w:val="00751879"/>
    <w:rsid w:val="00751992"/>
    <w:rsid w:val="00751F96"/>
    <w:rsid w:val="007520D8"/>
    <w:rsid w:val="0075226E"/>
    <w:rsid w:val="00752AEF"/>
    <w:rsid w:val="00752C1B"/>
    <w:rsid w:val="0075386D"/>
    <w:rsid w:val="00753B44"/>
    <w:rsid w:val="00753BB6"/>
    <w:rsid w:val="007545B5"/>
    <w:rsid w:val="00755E79"/>
    <w:rsid w:val="00755EE8"/>
    <w:rsid w:val="0075665D"/>
    <w:rsid w:val="00756D27"/>
    <w:rsid w:val="007570D7"/>
    <w:rsid w:val="00757400"/>
    <w:rsid w:val="00757FBB"/>
    <w:rsid w:val="00760105"/>
    <w:rsid w:val="0076056A"/>
    <w:rsid w:val="00760DAC"/>
    <w:rsid w:val="00761128"/>
    <w:rsid w:val="00761499"/>
    <w:rsid w:val="00761994"/>
    <w:rsid w:val="00762FD8"/>
    <w:rsid w:val="007633FA"/>
    <w:rsid w:val="00763623"/>
    <w:rsid w:val="00763960"/>
    <w:rsid w:val="00763CA5"/>
    <w:rsid w:val="00766491"/>
    <w:rsid w:val="00766EEB"/>
    <w:rsid w:val="00767997"/>
    <w:rsid w:val="00767A06"/>
    <w:rsid w:val="007701E1"/>
    <w:rsid w:val="00770235"/>
    <w:rsid w:val="00770891"/>
    <w:rsid w:val="007708AB"/>
    <w:rsid w:val="007708F1"/>
    <w:rsid w:val="00770ABC"/>
    <w:rsid w:val="00770B06"/>
    <w:rsid w:val="00770F9B"/>
    <w:rsid w:val="007712D4"/>
    <w:rsid w:val="00771A81"/>
    <w:rsid w:val="00771E8F"/>
    <w:rsid w:val="007722CC"/>
    <w:rsid w:val="00772CDC"/>
    <w:rsid w:val="007739A1"/>
    <w:rsid w:val="00773C7A"/>
    <w:rsid w:val="00773CAB"/>
    <w:rsid w:val="00774122"/>
    <w:rsid w:val="007741D0"/>
    <w:rsid w:val="00774335"/>
    <w:rsid w:val="00774344"/>
    <w:rsid w:val="00774462"/>
    <w:rsid w:val="007747F8"/>
    <w:rsid w:val="00774835"/>
    <w:rsid w:val="00774CC0"/>
    <w:rsid w:val="00774D87"/>
    <w:rsid w:val="0077584C"/>
    <w:rsid w:val="00775CBF"/>
    <w:rsid w:val="00775DAE"/>
    <w:rsid w:val="007762A1"/>
    <w:rsid w:val="0077677A"/>
    <w:rsid w:val="00776857"/>
    <w:rsid w:val="00776962"/>
    <w:rsid w:val="00776C59"/>
    <w:rsid w:val="00776FCC"/>
    <w:rsid w:val="00777383"/>
    <w:rsid w:val="0077786D"/>
    <w:rsid w:val="00777DAB"/>
    <w:rsid w:val="007800A7"/>
    <w:rsid w:val="0078010A"/>
    <w:rsid w:val="00781032"/>
    <w:rsid w:val="00781511"/>
    <w:rsid w:val="00781CCA"/>
    <w:rsid w:val="0078260C"/>
    <w:rsid w:val="00782922"/>
    <w:rsid w:val="00783178"/>
    <w:rsid w:val="007832ED"/>
    <w:rsid w:val="00783337"/>
    <w:rsid w:val="0078476A"/>
    <w:rsid w:val="007848DA"/>
    <w:rsid w:val="00784A89"/>
    <w:rsid w:val="00784BF7"/>
    <w:rsid w:val="00784C90"/>
    <w:rsid w:val="00785301"/>
    <w:rsid w:val="00785309"/>
    <w:rsid w:val="007853D7"/>
    <w:rsid w:val="00785D23"/>
    <w:rsid w:val="00785EE4"/>
    <w:rsid w:val="007860CF"/>
    <w:rsid w:val="007861DA"/>
    <w:rsid w:val="00786400"/>
    <w:rsid w:val="00786615"/>
    <w:rsid w:val="00787FD1"/>
    <w:rsid w:val="00787FDB"/>
    <w:rsid w:val="007904F2"/>
    <w:rsid w:val="007906E4"/>
    <w:rsid w:val="00790C8C"/>
    <w:rsid w:val="007913A0"/>
    <w:rsid w:val="00791839"/>
    <w:rsid w:val="00791980"/>
    <w:rsid w:val="00792234"/>
    <w:rsid w:val="00792C98"/>
    <w:rsid w:val="00792EA8"/>
    <w:rsid w:val="007932B3"/>
    <w:rsid w:val="00793417"/>
    <w:rsid w:val="007936D2"/>
    <w:rsid w:val="00793E45"/>
    <w:rsid w:val="00793EC6"/>
    <w:rsid w:val="0079456C"/>
    <w:rsid w:val="007949D7"/>
    <w:rsid w:val="00794A8A"/>
    <w:rsid w:val="00794CEB"/>
    <w:rsid w:val="007953FA"/>
    <w:rsid w:val="007958C6"/>
    <w:rsid w:val="00795D6D"/>
    <w:rsid w:val="0079629A"/>
    <w:rsid w:val="007962EB"/>
    <w:rsid w:val="007963E9"/>
    <w:rsid w:val="00796619"/>
    <w:rsid w:val="007968DB"/>
    <w:rsid w:val="00796B99"/>
    <w:rsid w:val="00796F50"/>
    <w:rsid w:val="00797931"/>
    <w:rsid w:val="007A0572"/>
    <w:rsid w:val="007A077B"/>
    <w:rsid w:val="007A0F90"/>
    <w:rsid w:val="007A17E4"/>
    <w:rsid w:val="007A1ED7"/>
    <w:rsid w:val="007A2265"/>
    <w:rsid w:val="007A2703"/>
    <w:rsid w:val="007A29CF"/>
    <w:rsid w:val="007A2C18"/>
    <w:rsid w:val="007A322F"/>
    <w:rsid w:val="007A3DED"/>
    <w:rsid w:val="007A4237"/>
    <w:rsid w:val="007A47DB"/>
    <w:rsid w:val="007A4A0B"/>
    <w:rsid w:val="007A5362"/>
    <w:rsid w:val="007A553F"/>
    <w:rsid w:val="007A5898"/>
    <w:rsid w:val="007A605E"/>
    <w:rsid w:val="007A63AC"/>
    <w:rsid w:val="007A6686"/>
    <w:rsid w:val="007A6831"/>
    <w:rsid w:val="007A71DE"/>
    <w:rsid w:val="007B0534"/>
    <w:rsid w:val="007B078A"/>
    <w:rsid w:val="007B07EA"/>
    <w:rsid w:val="007B091C"/>
    <w:rsid w:val="007B0B93"/>
    <w:rsid w:val="007B1985"/>
    <w:rsid w:val="007B217F"/>
    <w:rsid w:val="007B2434"/>
    <w:rsid w:val="007B2D67"/>
    <w:rsid w:val="007B353C"/>
    <w:rsid w:val="007B3674"/>
    <w:rsid w:val="007B38DF"/>
    <w:rsid w:val="007B3A70"/>
    <w:rsid w:val="007B3ED4"/>
    <w:rsid w:val="007B3F81"/>
    <w:rsid w:val="007B4D00"/>
    <w:rsid w:val="007B4D0B"/>
    <w:rsid w:val="007B5336"/>
    <w:rsid w:val="007B535A"/>
    <w:rsid w:val="007B5A57"/>
    <w:rsid w:val="007B5BE8"/>
    <w:rsid w:val="007B62F4"/>
    <w:rsid w:val="007B6A58"/>
    <w:rsid w:val="007B6D6A"/>
    <w:rsid w:val="007B6DA6"/>
    <w:rsid w:val="007B74EB"/>
    <w:rsid w:val="007B76B3"/>
    <w:rsid w:val="007B7958"/>
    <w:rsid w:val="007B7A2A"/>
    <w:rsid w:val="007B7D9E"/>
    <w:rsid w:val="007C03D7"/>
    <w:rsid w:val="007C03DE"/>
    <w:rsid w:val="007C0436"/>
    <w:rsid w:val="007C06CE"/>
    <w:rsid w:val="007C0CE6"/>
    <w:rsid w:val="007C10C0"/>
    <w:rsid w:val="007C1598"/>
    <w:rsid w:val="007C1902"/>
    <w:rsid w:val="007C1AE3"/>
    <w:rsid w:val="007C1F75"/>
    <w:rsid w:val="007C2284"/>
    <w:rsid w:val="007C2884"/>
    <w:rsid w:val="007C299B"/>
    <w:rsid w:val="007C4671"/>
    <w:rsid w:val="007C48B4"/>
    <w:rsid w:val="007C4A35"/>
    <w:rsid w:val="007C4CEC"/>
    <w:rsid w:val="007C4DA6"/>
    <w:rsid w:val="007C52CF"/>
    <w:rsid w:val="007C583F"/>
    <w:rsid w:val="007C5E5C"/>
    <w:rsid w:val="007C65CB"/>
    <w:rsid w:val="007C663C"/>
    <w:rsid w:val="007C6840"/>
    <w:rsid w:val="007C6E04"/>
    <w:rsid w:val="007C788E"/>
    <w:rsid w:val="007C78DE"/>
    <w:rsid w:val="007C78FE"/>
    <w:rsid w:val="007C79E2"/>
    <w:rsid w:val="007D1326"/>
    <w:rsid w:val="007D134A"/>
    <w:rsid w:val="007D14F8"/>
    <w:rsid w:val="007D170C"/>
    <w:rsid w:val="007D17BB"/>
    <w:rsid w:val="007D24A2"/>
    <w:rsid w:val="007D274C"/>
    <w:rsid w:val="007D2DAB"/>
    <w:rsid w:val="007D35FE"/>
    <w:rsid w:val="007D36D6"/>
    <w:rsid w:val="007D41F3"/>
    <w:rsid w:val="007D4858"/>
    <w:rsid w:val="007D69CC"/>
    <w:rsid w:val="007D6CD7"/>
    <w:rsid w:val="007D7176"/>
    <w:rsid w:val="007D7421"/>
    <w:rsid w:val="007D76DB"/>
    <w:rsid w:val="007D7FC3"/>
    <w:rsid w:val="007E0AAB"/>
    <w:rsid w:val="007E0E0E"/>
    <w:rsid w:val="007E10F7"/>
    <w:rsid w:val="007E14AB"/>
    <w:rsid w:val="007E1E87"/>
    <w:rsid w:val="007E1FCA"/>
    <w:rsid w:val="007E24FB"/>
    <w:rsid w:val="007E3479"/>
    <w:rsid w:val="007E3E17"/>
    <w:rsid w:val="007E434C"/>
    <w:rsid w:val="007E4E84"/>
    <w:rsid w:val="007E4E89"/>
    <w:rsid w:val="007E503F"/>
    <w:rsid w:val="007E5128"/>
    <w:rsid w:val="007E538D"/>
    <w:rsid w:val="007E6419"/>
    <w:rsid w:val="007E6759"/>
    <w:rsid w:val="007E6A54"/>
    <w:rsid w:val="007E7375"/>
    <w:rsid w:val="007E760A"/>
    <w:rsid w:val="007F1199"/>
    <w:rsid w:val="007F13AD"/>
    <w:rsid w:val="007F1EB1"/>
    <w:rsid w:val="007F2008"/>
    <w:rsid w:val="007F2253"/>
    <w:rsid w:val="007F22D1"/>
    <w:rsid w:val="007F283A"/>
    <w:rsid w:val="007F2C56"/>
    <w:rsid w:val="007F3341"/>
    <w:rsid w:val="007F3CCA"/>
    <w:rsid w:val="007F3D07"/>
    <w:rsid w:val="007F4779"/>
    <w:rsid w:val="007F4A20"/>
    <w:rsid w:val="007F75B4"/>
    <w:rsid w:val="007F7648"/>
    <w:rsid w:val="007F7733"/>
    <w:rsid w:val="00800068"/>
    <w:rsid w:val="0080018B"/>
    <w:rsid w:val="00801287"/>
    <w:rsid w:val="008018B9"/>
    <w:rsid w:val="00801E30"/>
    <w:rsid w:val="00802423"/>
    <w:rsid w:val="00802683"/>
    <w:rsid w:val="00802A5C"/>
    <w:rsid w:val="00802DCF"/>
    <w:rsid w:val="008032FF"/>
    <w:rsid w:val="00803A4C"/>
    <w:rsid w:val="008044C3"/>
    <w:rsid w:val="0080450D"/>
    <w:rsid w:val="0080458A"/>
    <w:rsid w:val="00804EB9"/>
    <w:rsid w:val="008056F6"/>
    <w:rsid w:val="00805877"/>
    <w:rsid w:val="00805896"/>
    <w:rsid w:val="0080642A"/>
    <w:rsid w:val="00806731"/>
    <w:rsid w:val="00806857"/>
    <w:rsid w:val="0080704D"/>
    <w:rsid w:val="008075E0"/>
    <w:rsid w:val="00807752"/>
    <w:rsid w:val="00807861"/>
    <w:rsid w:val="00807D58"/>
    <w:rsid w:val="0081050B"/>
    <w:rsid w:val="00810B5E"/>
    <w:rsid w:val="0081158E"/>
    <w:rsid w:val="00812FA9"/>
    <w:rsid w:val="00813336"/>
    <w:rsid w:val="00813A2F"/>
    <w:rsid w:val="00813A74"/>
    <w:rsid w:val="00813A7F"/>
    <w:rsid w:val="00813B0B"/>
    <w:rsid w:val="00814BB2"/>
    <w:rsid w:val="00815114"/>
    <w:rsid w:val="0081554F"/>
    <w:rsid w:val="00816319"/>
    <w:rsid w:val="00816895"/>
    <w:rsid w:val="00816D58"/>
    <w:rsid w:val="00816E3B"/>
    <w:rsid w:val="00817775"/>
    <w:rsid w:val="00821159"/>
    <w:rsid w:val="00821604"/>
    <w:rsid w:val="00821C82"/>
    <w:rsid w:val="00822AC0"/>
    <w:rsid w:val="00822C28"/>
    <w:rsid w:val="008237DC"/>
    <w:rsid w:val="00823870"/>
    <w:rsid w:val="008239F7"/>
    <w:rsid w:val="00824361"/>
    <w:rsid w:val="00824C9A"/>
    <w:rsid w:val="00824F03"/>
    <w:rsid w:val="008252EF"/>
    <w:rsid w:val="008253DA"/>
    <w:rsid w:val="008256C2"/>
    <w:rsid w:val="008256D1"/>
    <w:rsid w:val="00825BB6"/>
    <w:rsid w:val="00825E09"/>
    <w:rsid w:val="00825E22"/>
    <w:rsid w:val="0082615A"/>
    <w:rsid w:val="00826A8F"/>
    <w:rsid w:val="00826FA6"/>
    <w:rsid w:val="0082708A"/>
    <w:rsid w:val="00827637"/>
    <w:rsid w:val="0083047D"/>
    <w:rsid w:val="008307DC"/>
    <w:rsid w:val="00830AC4"/>
    <w:rsid w:val="00830B01"/>
    <w:rsid w:val="00830F4C"/>
    <w:rsid w:val="00831298"/>
    <w:rsid w:val="0083144C"/>
    <w:rsid w:val="008315C6"/>
    <w:rsid w:val="0083303F"/>
    <w:rsid w:val="0083310E"/>
    <w:rsid w:val="00833C92"/>
    <w:rsid w:val="00833D5D"/>
    <w:rsid w:val="008344DC"/>
    <w:rsid w:val="00834BD7"/>
    <w:rsid w:val="0083526A"/>
    <w:rsid w:val="00835CFC"/>
    <w:rsid w:val="0083798E"/>
    <w:rsid w:val="00840A7F"/>
    <w:rsid w:val="00840EB0"/>
    <w:rsid w:val="00841163"/>
    <w:rsid w:val="00841364"/>
    <w:rsid w:val="0084148D"/>
    <w:rsid w:val="00841512"/>
    <w:rsid w:val="00841DD5"/>
    <w:rsid w:val="00842259"/>
    <w:rsid w:val="008422A6"/>
    <w:rsid w:val="00842B2F"/>
    <w:rsid w:val="00842F66"/>
    <w:rsid w:val="0084306D"/>
    <w:rsid w:val="008430CB"/>
    <w:rsid w:val="0084315E"/>
    <w:rsid w:val="00843209"/>
    <w:rsid w:val="00843390"/>
    <w:rsid w:val="008435EA"/>
    <w:rsid w:val="008438AC"/>
    <w:rsid w:val="00843CD7"/>
    <w:rsid w:val="008452A6"/>
    <w:rsid w:val="0084638D"/>
    <w:rsid w:val="00847736"/>
    <w:rsid w:val="00847A06"/>
    <w:rsid w:val="00847CE4"/>
    <w:rsid w:val="00847D6F"/>
    <w:rsid w:val="00850D7C"/>
    <w:rsid w:val="00851C41"/>
    <w:rsid w:val="00851F5D"/>
    <w:rsid w:val="008529E7"/>
    <w:rsid w:val="00852B11"/>
    <w:rsid w:val="00852DBC"/>
    <w:rsid w:val="008534D8"/>
    <w:rsid w:val="00853A82"/>
    <w:rsid w:val="00853C0B"/>
    <w:rsid w:val="00853D48"/>
    <w:rsid w:val="0085464A"/>
    <w:rsid w:val="008553F1"/>
    <w:rsid w:val="00855507"/>
    <w:rsid w:val="00855547"/>
    <w:rsid w:val="00855F2C"/>
    <w:rsid w:val="008560D1"/>
    <w:rsid w:val="00856344"/>
    <w:rsid w:val="00856462"/>
    <w:rsid w:val="0085779E"/>
    <w:rsid w:val="008578BD"/>
    <w:rsid w:val="00857ED1"/>
    <w:rsid w:val="00860BF7"/>
    <w:rsid w:val="00861C7A"/>
    <w:rsid w:val="008621EC"/>
    <w:rsid w:val="0086230D"/>
    <w:rsid w:val="0086234F"/>
    <w:rsid w:val="00863710"/>
    <w:rsid w:val="00863A19"/>
    <w:rsid w:val="00863CC0"/>
    <w:rsid w:val="008657E0"/>
    <w:rsid w:val="00865DDF"/>
    <w:rsid w:val="00865E72"/>
    <w:rsid w:val="00865F67"/>
    <w:rsid w:val="00866211"/>
    <w:rsid w:val="00866BCF"/>
    <w:rsid w:val="008670D8"/>
    <w:rsid w:val="00867561"/>
    <w:rsid w:val="0086759D"/>
    <w:rsid w:val="00867AE5"/>
    <w:rsid w:val="00870C81"/>
    <w:rsid w:val="00870C9E"/>
    <w:rsid w:val="008712FE"/>
    <w:rsid w:val="0087178A"/>
    <w:rsid w:val="00871EEB"/>
    <w:rsid w:val="00872558"/>
    <w:rsid w:val="00872B63"/>
    <w:rsid w:val="00872BB2"/>
    <w:rsid w:val="00873072"/>
    <w:rsid w:val="00873155"/>
    <w:rsid w:val="0087317C"/>
    <w:rsid w:val="00873207"/>
    <w:rsid w:val="008746C8"/>
    <w:rsid w:val="008748DC"/>
    <w:rsid w:val="00874A63"/>
    <w:rsid w:val="00874E91"/>
    <w:rsid w:val="00875678"/>
    <w:rsid w:val="008759F1"/>
    <w:rsid w:val="00876301"/>
    <w:rsid w:val="00877459"/>
    <w:rsid w:val="00877940"/>
    <w:rsid w:val="00877945"/>
    <w:rsid w:val="00880156"/>
    <w:rsid w:val="008809BC"/>
    <w:rsid w:val="00880F16"/>
    <w:rsid w:val="00881742"/>
    <w:rsid w:val="00881AF6"/>
    <w:rsid w:val="00882479"/>
    <w:rsid w:val="00882639"/>
    <w:rsid w:val="008829D8"/>
    <w:rsid w:val="0088318C"/>
    <w:rsid w:val="00883FD9"/>
    <w:rsid w:val="0088424C"/>
    <w:rsid w:val="00885199"/>
    <w:rsid w:val="00885237"/>
    <w:rsid w:val="008852F7"/>
    <w:rsid w:val="008857BC"/>
    <w:rsid w:val="00886096"/>
    <w:rsid w:val="00886785"/>
    <w:rsid w:val="00886C17"/>
    <w:rsid w:val="008872B1"/>
    <w:rsid w:val="00887E56"/>
    <w:rsid w:val="00887FCD"/>
    <w:rsid w:val="008905F9"/>
    <w:rsid w:val="00892269"/>
    <w:rsid w:val="0089229C"/>
    <w:rsid w:val="008924AC"/>
    <w:rsid w:val="00892BBB"/>
    <w:rsid w:val="00893341"/>
    <w:rsid w:val="008936AF"/>
    <w:rsid w:val="008939D1"/>
    <w:rsid w:val="00893EAB"/>
    <w:rsid w:val="00894552"/>
    <w:rsid w:val="00894E1F"/>
    <w:rsid w:val="00895B42"/>
    <w:rsid w:val="00895D38"/>
    <w:rsid w:val="00896381"/>
    <w:rsid w:val="0089696F"/>
    <w:rsid w:val="00896BEE"/>
    <w:rsid w:val="00897187"/>
    <w:rsid w:val="0089751B"/>
    <w:rsid w:val="008977CA"/>
    <w:rsid w:val="00897FDD"/>
    <w:rsid w:val="008A00D8"/>
    <w:rsid w:val="008A05A0"/>
    <w:rsid w:val="008A102A"/>
    <w:rsid w:val="008A1066"/>
    <w:rsid w:val="008A21B4"/>
    <w:rsid w:val="008A2234"/>
    <w:rsid w:val="008A2843"/>
    <w:rsid w:val="008A2A9B"/>
    <w:rsid w:val="008A3604"/>
    <w:rsid w:val="008A3CD4"/>
    <w:rsid w:val="008A3EBD"/>
    <w:rsid w:val="008A42DC"/>
    <w:rsid w:val="008A4607"/>
    <w:rsid w:val="008A4907"/>
    <w:rsid w:val="008A4CBB"/>
    <w:rsid w:val="008A4DAF"/>
    <w:rsid w:val="008A5A76"/>
    <w:rsid w:val="008A5DF4"/>
    <w:rsid w:val="008A73B2"/>
    <w:rsid w:val="008A7FB4"/>
    <w:rsid w:val="008B05C4"/>
    <w:rsid w:val="008B0751"/>
    <w:rsid w:val="008B0BB8"/>
    <w:rsid w:val="008B0C92"/>
    <w:rsid w:val="008B22C9"/>
    <w:rsid w:val="008B22D5"/>
    <w:rsid w:val="008B2765"/>
    <w:rsid w:val="008B326D"/>
    <w:rsid w:val="008B350C"/>
    <w:rsid w:val="008B3750"/>
    <w:rsid w:val="008B3F0F"/>
    <w:rsid w:val="008B3FAE"/>
    <w:rsid w:val="008B4124"/>
    <w:rsid w:val="008B4503"/>
    <w:rsid w:val="008B519F"/>
    <w:rsid w:val="008B52C8"/>
    <w:rsid w:val="008B54F0"/>
    <w:rsid w:val="008B569A"/>
    <w:rsid w:val="008B5A38"/>
    <w:rsid w:val="008B5BDA"/>
    <w:rsid w:val="008B6679"/>
    <w:rsid w:val="008B74A6"/>
    <w:rsid w:val="008B7956"/>
    <w:rsid w:val="008B7A32"/>
    <w:rsid w:val="008C004D"/>
    <w:rsid w:val="008C01A6"/>
    <w:rsid w:val="008C0E48"/>
    <w:rsid w:val="008C1944"/>
    <w:rsid w:val="008C1A53"/>
    <w:rsid w:val="008C1B08"/>
    <w:rsid w:val="008C1C9B"/>
    <w:rsid w:val="008C22A4"/>
    <w:rsid w:val="008C24DE"/>
    <w:rsid w:val="008C29C5"/>
    <w:rsid w:val="008C2E77"/>
    <w:rsid w:val="008C2FA9"/>
    <w:rsid w:val="008C3539"/>
    <w:rsid w:val="008C372D"/>
    <w:rsid w:val="008C38D2"/>
    <w:rsid w:val="008C393A"/>
    <w:rsid w:val="008C4260"/>
    <w:rsid w:val="008C5110"/>
    <w:rsid w:val="008C54B8"/>
    <w:rsid w:val="008C5DDC"/>
    <w:rsid w:val="008C5EDB"/>
    <w:rsid w:val="008C60FF"/>
    <w:rsid w:val="008C67D3"/>
    <w:rsid w:val="008C6CA0"/>
    <w:rsid w:val="008C6E30"/>
    <w:rsid w:val="008C72A3"/>
    <w:rsid w:val="008C7B25"/>
    <w:rsid w:val="008D080A"/>
    <w:rsid w:val="008D08E2"/>
    <w:rsid w:val="008D0931"/>
    <w:rsid w:val="008D0995"/>
    <w:rsid w:val="008D0B4B"/>
    <w:rsid w:val="008D0E51"/>
    <w:rsid w:val="008D1358"/>
    <w:rsid w:val="008D178B"/>
    <w:rsid w:val="008D1B47"/>
    <w:rsid w:val="008D1D9F"/>
    <w:rsid w:val="008D2FB9"/>
    <w:rsid w:val="008D3498"/>
    <w:rsid w:val="008D35F4"/>
    <w:rsid w:val="008D3634"/>
    <w:rsid w:val="008D36C3"/>
    <w:rsid w:val="008D3898"/>
    <w:rsid w:val="008D4DA1"/>
    <w:rsid w:val="008D4DD7"/>
    <w:rsid w:val="008D59EC"/>
    <w:rsid w:val="008D5AD8"/>
    <w:rsid w:val="008D5B80"/>
    <w:rsid w:val="008D5C5E"/>
    <w:rsid w:val="008D6005"/>
    <w:rsid w:val="008D6497"/>
    <w:rsid w:val="008D649E"/>
    <w:rsid w:val="008D6D3B"/>
    <w:rsid w:val="008D75D3"/>
    <w:rsid w:val="008D7681"/>
    <w:rsid w:val="008D772A"/>
    <w:rsid w:val="008D7CC6"/>
    <w:rsid w:val="008D7E29"/>
    <w:rsid w:val="008D7EC5"/>
    <w:rsid w:val="008E11B4"/>
    <w:rsid w:val="008E1407"/>
    <w:rsid w:val="008E15E8"/>
    <w:rsid w:val="008E1BF8"/>
    <w:rsid w:val="008E2559"/>
    <w:rsid w:val="008E2D2A"/>
    <w:rsid w:val="008E370A"/>
    <w:rsid w:val="008E3957"/>
    <w:rsid w:val="008E4F22"/>
    <w:rsid w:val="008E5000"/>
    <w:rsid w:val="008E5170"/>
    <w:rsid w:val="008E5AC5"/>
    <w:rsid w:val="008E5D31"/>
    <w:rsid w:val="008E5D90"/>
    <w:rsid w:val="008E5DDC"/>
    <w:rsid w:val="008E607C"/>
    <w:rsid w:val="008E618E"/>
    <w:rsid w:val="008E62E4"/>
    <w:rsid w:val="008E68F0"/>
    <w:rsid w:val="008E6BB4"/>
    <w:rsid w:val="008E76A3"/>
    <w:rsid w:val="008E77A6"/>
    <w:rsid w:val="008E7B10"/>
    <w:rsid w:val="008F082B"/>
    <w:rsid w:val="008F0D64"/>
    <w:rsid w:val="008F16F8"/>
    <w:rsid w:val="008F1934"/>
    <w:rsid w:val="008F1FB1"/>
    <w:rsid w:val="008F22EC"/>
    <w:rsid w:val="008F2E7B"/>
    <w:rsid w:val="008F3256"/>
    <w:rsid w:val="008F3541"/>
    <w:rsid w:val="008F3BA0"/>
    <w:rsid w:val="008F3DE6"/>
    <w:rsid w:val="008F4207"/>
    <w:rsid w:val="008F422D"/>
    <w:rsid w:val="008F44FB"/>
    <w:rsid w:val="008F49AF"/>
    <w:rsid w:val="008F4C59"/>
    <w:rsid w:val="008F4E2C"/>
    <w:rsid w:val="008F5193"/>
    <w:rsid w:val="008F5628"/>
    <w:rsid w:val="008F6576"/>
    <w:rsid w:val="008F7043"/>
    <w:rsid w:val="008F71EB"/>
    <w:rsid w:val="008F7358"/>
    <w:rsid w:val="008F7924"/>
    <w:rsid w:val="008F7F69"/>
    <w:rsid w:val="00900CD8"/>
    <w:rsid w:val="009010DB"/>
    <w:rsid w:val="00901445"/>
    <w:rsid w:val="00901528"/>
    <w:rsid w:val="00903111"/>
    <w:rsid w:val="0090351E"/>
    <w:rsid w:val="00903B36"/>
    <w:rsid w:val="009040B9"/>
    <w:rsid w:val="0090468F"/>
    <w:rsid w:val="009047E2"/>
    <w:rsid w:val="00904D53"/>
    <w:rsid w:val="0090518F"/>
    <w:rsid w:val="00905BFE"/>
    <w:rsid w:val="00905E61"/>
    <w:rsid w:val="00906609"/>
    <w:rsid w:val="00906C51"/>
    <w:rsid w:val="00907240"/>
    <w:rsid w:val="0090776E"/>
    <w:rsid w:val="0091030D"/>
    <w:rsid w:val="00910321"/>
    <w:rsid w:val="00910E93"/>
    <w:rsid w:val="00911738"/>
    <w:rsid w:val="00911877"/>
    <w:rsid w:val="00911DFD"/>
    <w:rsid w:val="0091222A"/>
    <w:rsid w:val="00912A7C"/>
    <w:rsid w:val="00913CF0"/>
    <w:rsid w:val="009140C3"/>
    <w:rsid w:val="009141AB"/>
    <w:rsid w:val="009145B5"/>
    <w:rsid w:val="00914910"/>
    <w:rsid w:val="009150D7"/>
    <w:rsid w:val="009152CA"/>
    <w:rsid w:val="00915756"/>
    <w:rsid w:val="00915868"/>
    <w:rsid w:val="009167A9"/>
    <w:rsid w:val="00916C81"/>
    <w:rsid w:val="00916C9D"/>
    <w:rsid w:val="009176FD"/>
    <w:rsid w:val="009177D4"/>
    <w:rsid w:val="00917D14"/>
    <w:rsid w:val="00920531"/>
    <w:rsid w:val="00921291"/>
    <w:rsid w:val="009214D6"/>
    <w:rsid w:val="00921849"/>
    <w:rsid w:val="009219E8"/>
    <w:rsid w:val="0092260A"/>
    <w:rsid w:val="00924BBA"/>
    <w:rsid w:val="00925902"/>
    <w:rsid w:val="00926346"/>
    <w:rsid w:val="00926C29"/>
    <w:rsid w:val="00926C3C"/>
    <w:rsid w:val="0092715A"/>
    <w:rsid w:val="00927AC9"/>
    <w:rsid w:val="00927AEC"/>
    <w:rsid w:val="00927F7D"/>
    <w:rsid w:val="00927FD5"/>
    <w:rsid w:val="00930228"/>
    <w:rsid w:val="00930636"/>
    <w:rsid w:val="009310B7"/>
    <w:rsid w:val="0093181F"/>
    <w:rsid w:val="009322BD"/>
    <w:rsid w:val="0093247D"/>
    <w:rsid w:val="00932AA2"/>
    <w:rsid w:val="00932F9F"/>
    <w:rsid w:val="00932FD8"/>
    <w:rsid w:val="009332DC"/>
    <w:rsid w:val="00933407"/>
    <w:rsid w:val="00934724"/>
    <w:rsid w:val="0093475E"/>
    <w:rsid w:val="00935510"/>
    <w:rsid w:val="00935E9A"/>
    <w:rsid w:val="00935F82"/>
    <w:rsid w:val="00936777"/>
    <w:rsid w:val="00936A71"/>
    <w:rsid w:val="00937A87"/>
    <w:rsid w:val="009409E2"/>
    <w:rsid w:val="0094173B"/>
    <w:rsid w:val="0094188A"/>
    <w:rsid w:val="00941F41"/>
    <w:rsid w:val="009422D7"/>
    <w:rsid w:val="00942550"/>
    <w:rsid w:val="0094294C"/>
    <w:rsid w:val="00942A14"/>
    <w:rsid w:val="00942B91"/>
    <w:rsid w:val="00942E2E"/>
    <w:rsid w:val="00942FFF"/>
    <w:rsid w:val="00944285"/>
    <w:rsid w:val="00944552"/>
    <w:rsid w:val="009445E8"/>
    <w:rsid w:val="0094492B"/>
    <w:rsid w:val="00945398"/>
    <w:rsid w:val="0094581E"/>
    <w:rsid w:val="00945C5F"/>
    <w:rsid w:val="00945C82"/>
    <w:rsid w:val="00945D89"/>
    <w:rsid w:val="00945E2F"/>
    <w:rsid w:val="009462DD"/>
    <w:rsid w:val="009462E8"/>
    <w:rsid w:val="00946FE0"/>
    <w:rsid w:val="00947012"/>
    <w:rsid w:val="00950032"/>
    <w:rsid w:val="0095005D"/>
    <w:rsid w:val="00950A69"/>
    <w:rsid w:val="00951291"/>
    <w:rsid w:val="009519FA"/>
    <w:rsid w:val="009519FD"/>
    <w:rsid w:val="00951F27"/>
    <w:rsid w:val="009529BE"/>
    <w:rsid w:val="00952AE8"/>
    <w:rsid w:val="00952D35"/>
    <w:rsid w:val="00953E79"/>
    <w:rsid w:val="00953EC7"/>
    <w:rsid w:val="009541F1"/>
    <w:rsid w:val="00954592"/>
    <w:rsid w:val="00955E0F"/>
    <w:rsid w:val="00955F03"/>
    <w:rsid w:val="009567EB"/>
    <w:rsid w:val="00956827"/>
    <w:rsid w:val="00956B3F"/>
    <w:rsid w:val="00956C57"/>
    <w:rsid w:val="00956E5C"/>
    <w:rsid w:val="0095724B"/>
    <w:rsid w:val="0095750F"/>
    <w:rsid w:val="00957627"/>
    <w:rsid w:val="009579F1"/>
    <w:rsid w:val="00957BDE"/>
    <w:rsid w:val="00957F15"/>
    <w:rsid w:val="009604C0"/>
    <w:rsid w:val="00960A53"/>
    <w:rsid w:val="00960CBA"/>
    <w:rsid w:val="00960F17"/>
    <w:rsid w:val="00961399"/>
    <w:rsid w:val="009614B9"/>
    <w:rsid w:val="00961870"/>
    <w:rsid w:val="00961E60"/>
    <w:rsid w:val="00962E5A"/>
    <w:rsid w:val="009634E4"/>
    <w:rsid w:val="009636FC"/>
    <w:rsid w:val="00963957"/>
    <w:rsid w:val="00964545"/>
    <w:rsid w:val="00964C43"/>
    <w:rsid w:val="00964F27"/>
    <w:rsid w:val="0096554B"/>
    <w:rsid w:val="009658E3"/>
    <w:rsid w:val="00965DCC"/>
    <w:rsid w:val="00965DDF"/>
    <w:rsid w:val="00966351"/>
    <w:rsid w:val="009672EE"/>
    <w:rsid w:val="00967461"/>
    <w:rsid w:val="00967590"/>
    <w:rsid w:val="0096763A"/>
    <w:rsid w:val="00967886"/>
    <w:rsid w:val="00967D89"/>
    <w:rsid w:val="009702F4"/>
    <w:rsid w:val="00970582"/>
    <w:rsid w:val="009707F3"/>
    <w:rsid w:val="00970865"/>
    <w:rsid w:val="00970C9D"/>
    <w:rsid w:val="00971186"/>
    <w:rsid w:val="0097169F"/>
    <w:rsid w:val="00971A0E"/>
    <w:rsid w:val="00971B22"/>
    <w:rsid w:val="00972040"/>
    <w:rsid w:val="009726A5"/>
    <w:rsid w:val="00972D8C"/>
    <w:rsid w:val="00973007"/>
    <w:rsid w:val="00973077"/>
    <w:rsid w:val="009736DC"/>
    <w:rsid w:val="00973783"/>
    <w:rsid w:val="00973B06"/>
    <w:rsid w:val="0097400D"/>
    <w:rsid w:val="009742C9"/>
    <w:rsid w:val="00974BBA"/>
    <w:rsid w:val="00974DC1"/>
    <w:rsid w:val="00974E88"/>
    <w:rsid w:val="009750EA"/>
    <w:rsid w:val="00975DBC"/>
    <w:rsid w:val="00975DEF"/>
    <w:rsid w:val="00976246"/>
    <w:rsid w:val="00976643"/>
    <w:rsid w:val="009769B2"/>
    <w:rsid w:val="00976C63"/>
    <w:rsid w:val="00977056"/>
    <w:rsid w:val="00977C8C"/>
    <w:rsid w:val="009803A7"/>
    <w:rsid w:val="0098065D"/>
    <w:rsid w:val="00982103"/>
    <w:rsid w:val="00982225"/>
    <w:rsid w:val="00982E1C"/>
    <w:rsid w:val="00982E28"/>
    <w:rsid w:val="00982EAD"/>
    <w:rsid w:val="009833A2"/>
    <w:rsid w:val="0098370A"/>
    <w:rsid w:val="009841EE"/>
    <w:rsid w:val="00984D54"/>
    <w:rsid w:val="00984F1F"/>
    <w:rsid w:val="00985168"/>
    <w:rsid w:val="00985FA0"/>
    <w:rsid w:val="00985FEB"/>
    <w:rsid w:val="00986311"/>
    <w:rsid w:val="009865E5"/>
    <w:rsid w:val="00986A44"/>
    <w:rsid w:val="00986C4D"/>
    <w:rsid w:val="0098754C"/>
    <w:rsid w:val="0099042E"/>
    <w:rsid w:val="009909FD"/>
    <w:rsid w:val="00990C9F"/>
    <w:rsid w:val="00991558"/>
    <w:rsid w:val="009915FF"/>
    <w:rsid w:val="009917EA"/>
    <w:rsid w:val="009923EA"/>
    <w:rsid w:val="009923FC"/>
    <w:rsid w:val="009924CE"/>
    <w:rsid w:val="00992C31"/>
    <w:rsid w:val="00992C75"/>
    <w:rsid w:val="00992D66"/>
    <w:rsid w:val="009943EB"/>
    <w:rsid w:val="00994CB9"/>
    <w:rsid w:val="009956FD"/>
    <w:rsid w:val="00995C7F"/>
    <w:rsid w:val="00995F84"/>
    <w:rsid w:val="009963AD"/>
    <w:rsid w:val="00996516"/>
    <w:rsid w:val="009968EF"/>
    <w:rsid w:val="009973D3"/>
    <w:rsid w:val="0099759E"/>
    <w:rsid w:val="00997666"/>
    <w:rsid w:val="00997A77"/>
    <w:rsid w:val="00997DC3"/>
    <w:rsid w:val="009A0115"/>
    <w:rsid w:val="009A0233"/>
    <w:rsid w:val="009A02BF"/>
    <w:rsid w:val="009A04CF"/>
    <w:rsid w:val="009A0CE6"/>
    <w:rsid w:val="009A0F68"/>
    <w:rsid w:val="009A0FBA"/>
    <w:rsid w:val="009A1A52"/>
    <w:rsid w:val="009A1B56"/>
    <w:rsid w:val="009A2940"/>
    <w:rsid w:val="009A2A5F"/>
    <w:rsid w:val="009A2EE4"/>
    <w:rsid w:val="009A350B"/>
    <w:rsid w:val="009A3631"/>
    <w:rsid w:val="009A43AF"/>
    <w:rsid w:val="009A442B"/>
    <w:rsid w:val="009A4644"/>
    <w:rsid w:val="009A4A35"/>
    <w:rsid w:val="009A4B52"/>
    <w:rsid w:val="009A4BD8"/>
    <w:rsid w:val="009A4C72"/>
    <w:rsid w:val="009A4EB7"/>
    <w:rsid w:val="009A5037"/>
    <w:rsid w:val="009A59E5"/>
    <w:rsid w:val="009A60E4"/>
    <w:rsid w:val="009A6367"/>
    <w:rsid w:val="009A63E6"/>
    <w:rsid w:val="009A71C0"/>
    <w:rsid w:val="009A71DC"/>
    <w:rsid w:val="009A7664"/>
    <w:rsid w:val="009A7736"/>
    <w:rsid w:val="009A78B8"/>
    <w:rsid w:val="009A7E76"/>
    <w:rsid w:val="009B094A"/>
    <w:rsid w:val="009B0DEF"/>
    <w:rsid w:val="009B1307"/>
    <w:rsid w:val="009B205D"/>
    <w:rsid w:val="009B2231"/>
    <w:rsid w:val="009B2436"/>
    <w:rsid w:val="009B25C6"/>
    <w:rsid w:val="009B2967"/>
    <w:rsid w:val="009B3109"/>
    <w:rsid w:val="009B3ABF"/>
    <w:rsid w:val="009B4B53"/>
    <w:rsid w:val="009B50FB"/>
    <w:rsid w:val="009B56C8"/>
    <w:rsid w:val="009B5819"/>
    <w:rsid w:val="009B62B8"/>
    <w:rsid w:val="009B6CAE"/>
    <w:rsid w:val="009B6F94"/>
    <w:rsid w:val="009B77F0"/>
    <w:rsid w:val="009B7CE9"/>
    <w:rsid w:val="009B7EF1"/>
    <w:rsid w:val="009C0126"/>
    <w:rsid w:val="009C05AB"/>
    <w:rsid w:val="009C0ABB"/>
    <w:rsid w:val="009C0D69"/>
    <w:rsid w:val="009C0E42"/>
    <w:rsid w:val="009C1350"/>
    <w:rsid w:val="009C1403"/>
    <w:rsid w:val="009C141A"/>
    <w:rsid w:val="009C178A"/>
    <w:rsid w:val="009C1990"/>
    <w:rsid w:val="009C1D6C"/>
    <w:rsid w:val="009C1E6A"/>
    <w:rsid w:val="009C2130"/>
    <w:rsid w:val="009C2579"/>
    <w:rsid w:val="009C2744"/>
    <w:rsid w:val="009C28C3"/>
    <w:rsid w:val="009C3393"/>
    <w:rsid w:val="009C3810"/>
    <w:rsid w:val="009C46DF"/>
    <w:rsid w:val="009C4C86"/>
    <w:rsid w:val="009C4D0A"/>
    <w:rsid w:val="009C4F8D"/>
    <w:rsid w:val="009C5B7F"/>
    <w:rsid w:val="009C5D4A"/>
    <w:rsid w:val="009C6709"/>
    <w:rsid w:val="009C6BCD"/>
    <w:rsid w:val="009C7644"/>
    <w:rsid w:val="009C7D74"/>
    <w:rsid w:val="009C7D97"/>
    <w:rsid w:val="009D03EE"/>
    <w:rsid w:val="009D0CD6"/>
    <w:rsid w:val="009D1432"/>
    <w:rsid w:val="009D169E"/>
    <w:rsid w:val="009D1760"/>
    <w:rsid w:val="009D2207"/>
    <w:rsid w:val="009D2874"/>
    <w:rsid w:val="009D2B66"/>
    <w:rsid w:val="009D342C"/>
    <w:rsid w:val="009D3BA5"/>
    <w:rsid w:val="009D3EF2"/>
    <w:rsid w:val="009D3F81"/>
    <w:rsid w:val="009D4111"/>
    <w:rsid w:val="009D435A"/>
    <w:rsid w:val="009D4662"/>
    <w:rsid w:val="009D477B"/>
    <w:rsid w:val="009D4801"/>
    <w:rsid w:val="009D4925"/>
    <w:rsid w:val="009D4BAE"/>
    <w:rsid w:val="009D4C75"/>
    <w:rsid w:val="009D4FFE"/>
    <w:rsid w:val="009D51DB"/>
    <w:rsid w:val="009D5A7A"/>
    <w:rsid w:val="009D61D7"/>
    <w:rsid w:val="009D63B9"/>
    <w:rsid w:val="009D65C3"/>
    <w:rsid w:val="009D6A5D"/>
    <w:rsid w:val="009D765C"/>
    <w:rsid w:val="009E0817"/>
    <w:rsid w:val="009E08D9"/>
    <w:rsid w:val="009E1FDE"/>
    <w:rsid w:val="009E3879"/>
    <w:rsid w:val="009E4031"/>
    <w:rsid w:val="009E550B"/>
    <w:rsid w:val="009E60D1"/>
    <w:rsid w:val="009E6188"/>
    <w:rsid w:val="009E65F7"/>
    <w:rsid w:val="009E679D"/>
    <w:rsid w:val="009E6BCC"/>
    <w:rsid w:val="009E6C5B"/>
    <w:rsid w:val="009E6CA3"/>
    <w:rsid w:val="009E6CF6"/>
    <w:rsid w:val="009E707E"/>
    <w:rsid w:val="009E7203"/>
    <w:rsid w:val="009E7261"/>
    <w:rsid w:val="009E7323"/>
    <w:rsid w:val="009E7891"/>
    <w:rsid w:val="009E7B3D"/>
    <w:rsid w:val="009F00C5"/>
    <w:rsid w:val="009F0126"/>
    <w:rsid w:val="009F04B2"/>
    <w:rsid w:val="009F100F"/>
    <w:rsid w:val="009F134F"/>
    <w:rsid w:val="009F1ACA"/>
    <w:rsid w:val="009F2026"/>
    <w:rsid w:val="009F2118"/>
    <w:rsid w:val="009F236D"/>
    <w:rsid w:val="009F279B"/>
    <w:rsid w:val="009F2936"/>
    <w:rsid w:val="009F2B77"/>
    <w:rsid w:val="009F2B8E"/>
    <w:rsid w:val="009F2E00"/>
    <w:rsid w:val="009F308D"/>
    <w:rsid w:val="009F364D"/>
    <w:rsid w:val="009F3B2B"/>
    <w:rsid w:val="009F3CDC"/>
    <w:rsid w:val="009F4270"/>
    <w:rsid w:val="009F439F"/>
    <w:rsid w:val="009F49AE"/>
    <w:rsid w:val="009F5532"/>
    <w:rsid w:val="009F558F"/>
    <w:rsid w:val="009F5920"/>
    <w:rsid w:val="009F668F"/>
    <w:rsid w:val="009F6751"/>
    <w:rsid w:val="009F67B8"/>
    <w:rsid w:val="009F75B0"/>
    <w:rsid w:val="00A0008B"/>
    <w:rsid w:val="00A00184"/>
    <w:rsid w:val="00A0076D"/>
    <w:rsid w:val="00A010AC"/>
    <w:rsid w:val="00A028A6"/>
    <w:rsid w:val="00A03C02"/>
    <w:rsid w:val="00A0437F"/>
    <w:rsid w:val="00A043E6"/>
    <w:rsid w:val="00A0440F"/>
    <w:rsid w:val="00A0456D"/>
    <w:rsid w:val="00A04B01"/>
    <w:rsid w:val="00A04BF1"/>
    <w:rsid w:val="00A04ECC"/>
    <w:rsid w:val="00A04EFD"/>
    <w:rsid w:val="00A05626"/>
    <w:rsid w:val="00A06284"/>
    <w:rsid w:val="00A06339"/>
    <w:rsid w:val="00A0657F"/>
    <w:rsid w:val="00A06780"/>
    <w:rsid w:val="00A06975"/>
    <w:rsid w:val="00A06D5A"/>
    <w:rsid w:val="00A06E37"/>
    <w:rsid w:val="00A07529"/>
    <w:rsid w:val="00A07EC2"/>
    <w:rsid w:val="00A07F57"/>
    <w:rsid w:val="00A100FA"/>
    <w:rsid w:val="00A108CC"/>
    <w:rsid w:val="00A11000"/>
    <w:rsid w:val="00A11117"/>
    <w:rsid w:val="00A11EB1"/>
    <w:rsid w:val="00A1208E"/>
    <w:rsid w:val="00A121CC"/>
    <w:rsid w:val="00A12286"/>
    <w:rsid w:val="00A1253A"/>
    <w:rsid w:val="00A12713"/>
    <w:rsid w:val="00A12869"/>
    <w:rsid w:val="00A137B9"/>
    <w:rsid w:val="00A14400"/>
    <w:rsid w:val="00A14541"/>
    <w:rsid w:val="00A14577"/>
    <w:rsid w:val="00A14B1D"/>
    <w:rsid w:val="00A14D00"/>
    <w:rsid w:val="00A159B2"/>
    <w:rsid w:val="00A15E34"/>
    <w:rsid w:val="00A1699C"/>
    <w:rsid w:val="00A1750B"/>
    <w:rsid w:val="00A177CC"/>
    <w:rsid w:val="00A1788B"/>
    <w:rsid w:val="00A17C46"/>
    <w:rsid w:val="00A208B6"/>
    <w:rsid w:val="00A20FEB"/>
    <w:rsid w:val="00A21300"/>
    <w:rsid w:val="00A21855"/>
    <w:rsid w:val="00A218EF"/>
    <w:rsid w:val="00A21BE9"/>
    <w:rsid w:val="00A21DA6"/>
    <w:rsid w:val="00A2214D"/>
    <w:rsid w:val="00A22220"/>
    <w:rsid w:val="00A22BDF"/>
    <w:rsid w:val="00A2419A"/>
    <w:rsid w:val="00A244CC"/>
    <w:rsid w:val="00A25832"/>
    <w:rsid w:val="00A25955"/>
    <w:rsid w:val="00A259B2"/>
    <w:rsid w:val="00A26376"/>
    <w:rsid w:val="00A26387"/>
    <w:rsid w:val="00A2693F"/>
    <w:rsid w:val="00A26A25"/>
    <w:rsid w:val="00A26FF3"/>
    <w:rsid w:val="00A27292"/>
    <w:rsid w:val="00A27F02"/>
    <w:rsid w:val="00A3009C"/>
    <w:rsid w:val="00A30151"/>
    <w:rsid w:val="00A30F88"/>
    <w:rsid w:val="00A3151E"/>
    <w:rsid w:val="00A31E01"/>
    <w:rsid w:val="00A3251D"/>
    <w:rsid w:val="00A32603"/>
    <w:rsid w:val="00A326ED"/>
    <w:rsid w:val="00A3291D"/>
    <w:rsid w:val="00A32ADE"/>
    <w:rsid w:val="00A33534"/>
    <w:rsid w:val="00A33737"/>
    <w:rsid w:val="00A3383E"/>
    <w:rsid w:val="00A33A42"/>
    <w:rsid w:val="00A33D53"/>
    <w:rsid w:val="00A34335"/>
    <w:rsid w:val="00A346E1"/>
    <w:rsid w:val="00A34D44"/>
    <w:rsid w:val="00A34DAB"/>
    <w:rsid w:val="00A3569B"/>
    <w:rsid w:val="00A364F1"/>
    <w:rsid w:val="00A377D2"/>
    <w:rsid w:val="00A404F9"/>
    <w:rsid w:val="00A406E7"/>
    <w:rsid w:val="00A40751"/>
    <w:rsid w:val="00A41045"/>
    <w:rsid w:val="00A41572"/>
    <w:rsid w:val="00A41742"/>
    <w:rsid w:val="00A41E8F"/>
    <w:rsid w:val="00A4213B"/>
    <w:rsid w:val="00A43B3A"/>
    <w:rsid w:val="00A43BDE"/>
    <w:rsid w:val="00A441BC"/>
    <w:rsid w:val="00A45800"/>
    <w:rsid w:val="00A459D6"/>
    <w:rsid w:val="00A4678D"/>
    <w:rsid w:val="00A46A0C"/>
    <w:rsid w:val="00A4720E"/>
    <w:rsid w:val="00A4756A"/>
    <w:rsid w:val="00A475A0"/>
    <w:rsid w:val="00A47FC0"/>
    <w:rsid w:val="00A5026D"/>
    <w:rsid w:val="00A507C7"/>
    <w:rsid w:val="00A514C3"/>
    <w:rsid w:val="00A52517"/>
    <w:rsid w:val="00A53402"/>
    <w:rsid w:val="00A5390A"/>
    <w:rsid w:val="00A53A0A"/>
    <w:rsid w:val="00A53A64"/>
    <w:rsid w:val="00A53B42"/>
    <w:rsid w:val="00A53BD3"/>
    <w:rsid w:val="00A53F57"/>
    <w:rsid w:val="00A542CC"/>
    <w:rsid w:val="00A5516C"/>
    <w:rsid w:val="00A557D6"/>
    <w:rsid w:val="00A55E05"/>
    <w:rsid w:val="00A55F8A"/>
    <w:rsid w:val="00A5653B"/>
    <w:rsid w:val="00A5668E"/>
    <w:rsid w:val="00A5684F"/>
    <w:rsid w:val="00A56884"/>
    <w:rsid w:val="00A568DA"/>
    <w:rsid w:val="00A60307"/>
    <w:rsid w:val="00A60308"/>
    <w:rsid w:val="00A609FB"/>
    <w:rsid w:val="00A60F71"/>
    <w:rsid w:val="00A61621"/>
    <w:rsid w:val="00A618D5"/>
    <w:rsid w:val="00A624BF"/>
    <w:rsid w:val="00A62686"/>
    <w:rsid w:val="00A62D55"/>
    <w:rsid w:val="00A6322A"/>
    <w:rsid w:val="00A63E52"/>
    <w:rsid w:val="00A64326"/>
    <w:rsid w:val="00A64508"/>
    <w:rsid w:val="00A6463B"/>
    <w:rsid w:val="00A6467A"/>
    <w:rsid w:val="00A64713"/>
    <w:rsid w:val="00A659E2"/>
    <w:rsid w:val="00A65C5B"/>
    <w:rsid w:val="00A65C9F"/>
    <w:rsid w:val="00A65E05"/>
    <w:rsid w:val="00A6609A"/>
    <w:rsid w:val="00A66346"/>
    <w:rsid w:val="00A6652D"/>
    <w:rsid w:val="00A666C6"/>
    <w:rsid w:val="00A66C5A"/>
    <w:rsid w:val="00A67075"/>
    <w:rsid w:val="00A6715D"/>
    <w:rsid w:val="00A6792C"/>
    <w:rsid w:val="00A67A97"/>
    <w:rsid w:val="00A67D13"/>
    <w:rsid w:val="00A70515"/>
    <w:rsid w:val="00A705B0"/>
    <w:rsid w:val="00A7066B"/>
    <w:rsid w:val="00A70D9F"/>
    <w:rsid w:val="00A712B5"/>
    <w:rsid w:val="00A720FB"/>
    <w:rsid w:val="00A72270"/>
    <w:rsid w:val="00A72342"/>
    <w:rsid w:val="00A72A18"/>
    <w:rsid w:val="00A72C27"/>
    <w:rsid w:val="00A73006"/>
    <w:rsid w:val="00A736EB"/>
    <w:rsid w:val="00A73A0E"/>
    <w:rsid w:val="00A73A74"/>
    <w:rsid w:val="00A741F6"/>
    <w:rsid w:val="00A74290"/>
    <w:rsid w:val="00A74AC1"/>
    <w:rsid w:val="00A753E6"/>
    <w:rsid w:val="00A75713"/>
    <w:rsid w:val="00A75FA5"/>
    <w:rsid w:val="00A76A9C"/>
    <w:rsid w:val="00A76B08"/>
    <w:rsid w:val="00A76C99"/>
    <w:rsid w:val="00A76F05"/>
    <w:rsid w:val="00A77346"/>
    <w:rsid w:val="00A7770A"/>
    <w:rsid w:val="00A777CC"/>
    <w:rsid w:val="00A778DE"/>
    <w:rsid w:val="00A77B2B"/>
    <w:rsid w:val="00A8059F"/>
    <w:rsid w:val="00A80814"/>
    <w:rsid w:val="00A80901"/>
    <w:rsid w:val="00A80A54"/>
    <w:rsid w:val="00A80C69"/>
    <w:rsid w:val="00A8122D"/>
    <w:rsid w:val="00A81C97"/>
    <w:rsid w:val="00A81E91"/>
    <w:rsid w:val="00A82C12"/>
    <w:rsid w:val="00A83480"/>
    <w:rsid w:val="00A83930"/>
    <w:rsid w:val="00A8436F"/>
    <w:rsid w:val="00A84539"/>
    <w:rsid w:val="00A84FF2"/>
    <w:rsid w:val="00A853B1"/>
    <w:rsid w:val="00A8582A"/>
    <w:rsid w:val="00A86820"/>
    <w:rsid w:val="00A86E85"/>
    <w:rsid w:val="00A876EB"/>
    <w:rsid w:val="00A879A6"/>
    <w:rsid w:val="00A87C8A"/>
    <w:rsid w:val="00A90368"/>
    <w:rsid w:val="00A90BB1"/>
    <w:rsid w:val="00A9171D"/>
    <w:rsid w:val="00A91959"/>
    <w:rsid w:val="00A92452"/>
    <w:rsid w:val="00A9269F"/>
    <w:rsid w:val="00A92F78"/>
    <w:rsid w:val="00A93143"/>
    <w:rsid w:val="00A936A5"/>
    <w:rsid w:val="00A93AA3"/>
    <w:rsid w:val="00A93B5A"/>
    <w:rsid w:val="00A941CC"/>
    <w:rsid w:val="00A947BE"/>
    <w:rsid w:val="00A9490A"/>
    <w:rsid w:val="00A949A1"/>
    <w:rsid w:val="00A94D59"/>
    <w:rsid w:val="00A95573"/>
    <w:rsid w:val="00A9599B"/>
    <w:rsid w:val="00A95B59"/>
    <w:rsid w:val="00A96A9F"/>
    <w:rsid w:val="00A96D46"/>
    <w:rsid w:val="00A96EBC"/>
    <w:rsid w:val="00A97851"/>
    <w:rsid w:val="00AA00DC"/>
    <w:rsid w:val="00AA012E"/>
    <w:rsid w:val="00AA075A"/>
    <w:rsid w:val="00AA0B15"/>
    <w:rsid w:val="00AA0B87"/>
    <w:rsid w:val="00AA1012"/>
    <w:rsid w:val="00AA1BB1"/>
    <w:rsid w:val="00AA1E68"/>
    <w:rsid w:val="00AA234B"/>
    <w:rsid w:val="00AA2906"/>
    <w:rsid w:val="00AA2AE9"/>
    <w:rsid w:val="00AA3F31"/>
    <w:rsid w:val="00AA3FBF"/>
    <w:rsid w:val="00AA4083"/>
    <w:rsid w:val="00AA409F"/>
    <w:rsid w:val="00AA4203"/>
    <w:rsid w:val="00AA4537"/>
    <w:rsid w:val="00AA480D"/>
    <w:rsid w:val="00AA49F8"/>
    <w:rsid w:val="00AA56F1"/>
    <w:rsid w:val="00AA663E"/>
    <w:rsid w:val="00AA67FB"/>
    <w:rsid w:val="00AA6B24"/>
    <w:rsid w:val="00AA6FBA"/>
    <w:rsid w:val="00AA7212"/>
    <w:rsid w:val="00AA78C4"/>
    <w:rsid w:val="00AA79FB"/>
    <w:rsid w:val="00AB018D"/>
    <w:rsid w:val="00AB03D3"/>
    <w:rsid w:val="00AB0539"/>
    <w:rsid w:val="00AB0D49"/>
    <w:rsid w:val="00AB0FD9"/>
    <w:rsid w:val="00AB160A"/>
    <w:rsid w:val="00AB18C0"/>
    <w:rsid w:val="00AB1AC9"/>
    <w:rsid w:val="00AB1C59"/>
    <w:rsid w:val="00AB2809"/>
    <w:rsid w:val="00AB2BEA"/>
    <w:rsid w:val="00AB302E"/>
    <w:rsid w:val="00AB388B"/>
    <w:rsid w:val="00AB48E5"/>
    <w:rsid w:val="00AB4B78"/>
    <w:rsid w:val="00AB4F93"/>
    <w:rsid w:val="00AB5410"/>
    <w:rsid w:val="00AB5653"/>
    <w:rsid w:val="00AB63F9"/>
    <w:rsid w:val="00AB6472"/>
    <w:rsid w:val="00AB69B7"/>
    <w:rsid w:val="00AB6CA3"/>
    <w:rsid w:val="00AB6E6B"/>
    <w:rsid w:val="00AB78D2"/>
    <w:rsid w:val="00AB79A4"/>
    <w:rsid w:val="00AB7C3F"/>
    <w:rsid w:val="00AC0CCB"/>
    <w:rsid w:val="00AC1133"/>
    <w:rsid w:val="00AC1315"/>
    <w:rsid w:val="00AC16B6"/>
    <w:rsid w:val="00AC18F0"/>
    <w:rsid w:val="00AC2DBA"/>
    <w:rsid w:val="00AC2E3D"/>
    <w:rsid w:val="00AC2FAD"/>
    <w:rsid w:val="00AC3200"/>
    <w:rsid w:val="00AC3B77"/>
    <w:rsid w:val="00AC3BBE"/>
    <w:rsid w:val="00AC3DFE"/>
    <w:rsid w:val="00AC3F56"/>
    <w:rsid w:val="00AC5386"/>
    <w:rsid w:val="00AC576C"/>
    <w:rsid w:val="00AC62BB"/>
    <w:rsid w:val="00AC64C5"/>
    <w:rsid w:val="00AC68BF"/>
    <w:rsid w:val="00AC698C"/>
    <w:rsid w:val="00AC6AF1"/>
    <w:rsid w:val="00AC70AB"/>
    <w:rsid w:val="00AC7382"/>
    <w:rsid w:val="00AC738F"/>
    <w:rsid w:val="00AC78EB"/>
    <w:rsid w:val="00AC7A3D"/>
    <w:rsid w:val="00AC7E00"/>
    <w:rsid w:val="00AD028A"/>
    <w:rsid w:val="00AD0C44"/>
    <w:rsid w:val="00AD0D3D"/>
    <w:rsid w:val="00AD1E3E"/>
    <w:rsid w:val="00AD202A"/>
    <w:rsid w:val="00AD255D"/>
    <w:rsid w:val="00AD2564"/>
    <w:rsid w:val="00AD25F2"/>
    <w:rsid w:val="00AD29B3"/>
    <w:rsid w:val="00AD2FD3"/>
    <w:rsid w:val="00AD30F4"/>
    <w:rsid w:val="00AD3330"/>
    <w:rsid w:val="00AD3B22"/>
    <w:rsid w:val="00AD3C0F"/>
    <w:rsid w:val="00AD3FBB"/>
    <w:rsid w:val="00AD43E4"/>
    <w:rsid w:val="00AD43F1"/>
    <w:rsid w:val="00AD4D38"/>
    <w:rsid w:val="00AD651D"/>
    <w:rsid w:val="00AD6828"/>
    <w:rsid w:val="00AD75FF"/>
    <w:rsid w:val="00AE032D"/>
    <w:rsid w:val="00AE0965"/>
    <w:rsid w:val="00AE0AA7"/>
    <w:rsid w:val="00AE1499"/>
    <w:rsid w:val="00AE14FB"/>
    <w:rsid w:val="00AE1601"/>
    <w:rsid w:val="00AE16CB"/>
    <w:rsid w:val="00AE1A80"/>
    <w:rsid w:val="00AE1DC0"/>
    <w:rsid w:val="00AE22A0"/>
    <w:rsid w:val="00AE24E0"/>
    <w:rsid w:val="00AE2FEA"/>
    <w:rsid w:val="00AE36D4"/>
    <w:rsid w:val="00AE3E83"/>
    <w:rsid w:val="00AE43FB"/>
    <w:rsid w:val="00AE4D02"/>
    <w:rsid w:val="00AE4DB6"/>
    <w:rsid w:val="00AE4E21"/>
    <w:rsid w:val="00AE5670"/>
    <w:rsid w:val="00AE5D34"/>
    <w:rsid w:val="00AE5FE4"/>
    <w:rsid w:val="00AE60AD"/>
    <w:rsid w:val="00AE61FD"/>
    <w:rsid w:val="00AE724F"/>
    <w:rsid w:val="00AE7486"/>
    <w:rsid w:val="00AE7767"/>
    <w:rsid w:val="00AE7904"/>
    <w:rsid w:val="00AE7F70"/>
    <w:rsid w:val="00AF0973"/>
    <w:rsid w:val="00AF0BE8"/>
    <w:rsid w:val="00AF0DA9"/>
    <w:rsid w:val="00AF0F99"/>
    <w:rsid w:val="00AF12A2"/>
    <w:rsid w:val="00AF14A7"/>
    <w:rsid w:val="00AF1AC9"/>
    <w:rsid w:val="00AF1B11"/>
    <w:rsid w:val="00AF241B"/>
    <w:rsid w:val="00AF283E"/>
    <w:rsid w:val="00AF285E"/>
    <w:rsid w:val="00AF3040"/>
    <w:rsid w:val="00AF38C7"/>
    <w:rsid w:val="00AF3EE1"/>
    <w:rsid w:val="00AF410A"/>
    <w:rsid w:val="00AF51BB"/>
    <w:rsid w:val="00AF5B84"/>
    <w:rsid w:val="00AF5BF4"/>
    <w:rsid w:val="00AF6304"/>
    <w:rsid w:val="00AF6CB0"/>
    <w:rsid w:val="00AF6DB7"/>
    <w:rsid w:val="00B004F6"/>
    <w:rsid w:val="00B00512"/>
    <w:rsid w:val="00B00981"/>
    <w:rsid w:val="00B00A57"/>
    <w:rsid w:val="00B00A64"/>
    <w:rsid w:val="00B0133B"/>
    <w:rsid w:val="00B0144B"/>
    <w:rsid w:val="00B01699"/>
    <w:rsid w:val="00B0251B"/>
    <w:rsid w:val="00B029F4"/>
    <w:rsid w:val="00B03074"/>
    <w:rsid w:val="00B04244"/>
    <w:rsid w:val="00B043B4"/>
    <w:rsid w:val="00B04BB1"/>
    <w:rsid w:val="00B0500D"/>
    <w:rsid w:val="00B056A2"/>
    <w:rsid w:val="00B057A4"/>
    <w:rsid w:val="00B05A9E"/>
    <w:rsid w:val="00B05E14"/>
    <w:rsid w:val="00B063A1"/>
    <w:rsid w:val="00B0651E"/>
    <w:rsid w:val="00B06583"/>
    <w:rsid w:val="00B066CA"/>
    <w:rsid w:val="00B06974"/>
    <w:rsid w:val="00B06A90"/>
    <w:rsid w:val="00B07546"/>
    <w:rsid w:val="00B07ED2"/>
    <w:rsid w:val="00B07FB8"/>
    <w:rsid w:val="00B100E8"/>
    <w:rsid w:val="00B10B30"/>
    <w:rsid w:val="00B10DFE"/>
    <w:rsid w:val="00B117B4"/>
    <w:rsid w:val="00B125AB"/>
    <w:rsid w:val="00B12A92"/>
    <w:rsid w:val="00B12E42"/>
    <w:rsid w:val="00B13BB3"/>
    <w:rsid w:val="00B13C5B"/>
    <w:rsid w:val="00B146FE"/>
    <w:rsid w:val="00B14AA8"/>
    <w:rsid w:val="00B1570E"/>
    <w:rsid w:val="00B15866"/>
    <w:rsid w:val="00B15EBC"/>
    <w:rsid w:val="00B16C8E"/>
    <w:rsid w:val="00B1760B"/>
    <w:rsid w:val="00B17967"/>
    <w:rsid w:val="00B17C48"/>
    <w:rsid w:val="00B17FD4"/>
    <w:rsid w:val="00B20021"/>
    <w:rsid w:val="00B200B3"/>
    <w:rsid w:val="00B2049D"/>
    <w:rsid w:val="00B209F0"/>
    <w:rsid w:val="00B20A96"/>
    <w:rsid w:val="00B21071"/>
    <w:rsid w:val="00B21976"/>
    <w:rsid w:val="00B21BE1"/>
    <w:rsid w:val="00B230CC"/>
    <w:rsid w:val="00B2373A"/>
    <w:rsid w:val="00B23AB6"/>
    <w:rsid w:val="00B23B49"/>
    <w:rsid w:val="00B24392"/>
    <w:rsid w:val="00B25C36"/>
    <w:rsid w:val="00B261F6"/>
    <w:rsid w:val="00B30489"/>
    <w:rsid w:val="00B30620"/>
    <w:rsid w:val="00B30A1F"/>
    <w:rsid w:val="00B310D9"/>
    <w:rsid w:val="00B31205"/>
    <w:rsid w:val="00B31446"/>
    <w:rsid w:val="00B317A5"/>
    <w:rsid w:val="00B32491"/>
    <w:rsid w:val="00B33270"/>
    <w:rsid w:val="00B3355C"/>
    <w:rsid w:val="00B3384E"/>
    <w:rsid w:val="00B338C0"/>
    <w:rsid w:val="00B33954"/>
    <w:rsid w:val="00B33C2F"/>
    <w:rsid w:val="00B33FC7"/>
    <w:rsid w:val="00B34AE5"/>
    <w:rsid w:val="00B34C66"/>
    <w:rsid w:val="00B36061"/>
    <w:rsid w:val="00B36BBF"/>
    <w:rsid w:val="00B37ACD"/>
    <w:rsid w:val="00B37CA2"/>
    <w:rsid w:val="00B40349"/>
    <w:rsid w:val="00B40620"/>
    <w:rsid w:val="00B4065B"/>
    <w:rsid w:val="00B40A32"/>
    <w:rsid w:val="00B40ADA"/>
    <w:rsid w:val="00B40CDA"/>
    <w:rsid w:val="00B40D43"/>
    <w:rsid w:val="00B40DA1"/>
    <w:rsid w:val="00B41674"/>
    <w:rsid w:val="00B41C7F"/>
    <w:rsid w:val="00B41EE2"/>
    <w:rsid w:val="00B41F7B"/>
    <w:rsid w:val="00B42142"/>
    <w:rsid w:val="00B42481"/>
    <w:rsid w:val="00B42746"/>
    <w:rsid w:val="00B437D5"/>
    <w:rsid w:val="00B43C57"/>
    <w:rsid w:val="00B43F01"/>
    <w:rsid w:val="00B442B0"/>
    <w:rsid w:val="00B44801"/>
    <w:rsid w:val="00B44F09"/>
    <w:rsid w:val="00B44F11"/>
    <w:rsid w:val="00B4503F"/>
    <w:rsid w:val="00B45063"/>
    <w:rsid w:val="00B45142"/>
    <w:rsid w:val="00B45422"/>
    <w:rsid w:val="00B45606"/>
    <w:rsid w:val="00B45756"/>
    <w:rsid w:val="00B45F0C"/>
    <w:rsid w:val="00B46AD4"/>
    <w:rsid w:val="00B46E19"/>
    <w:rsid w:val="00B476EF"/>
    <w:rsid w:val="00B4770D"/>
    <w:rsid w:val="00B50007"/>
    <w:rsid w:val="00B5019A"/>
    <w:rsid w:val="00B504EF"/>
    <w:rsid w:val="00B50CFE"/>
    <w:rsid w:val="00B513B2"/>
    <w:rsid w:val="00B51750"/>
    <w:rsid w:val="00B519D6"/>
    <w:rsid w:val="00B51D7E"/>
    <w:rsid w:val="00B527F2"/>
    <w:rsid w:val="00B52F44"/>
    <w:rsid w:val="00B531F3"/>
    <w:rsid w:val="00B534AA"/>
    <w:rsid w:val="00B53EEE"/>
    <w:rsid w:val="00B53FCE"/>
    <w:rsid w:val="00B54493"/>
    <w:rsid w:val="00B54EFE"/>
    <w:rsid w:val="00B551EA"/>
    <w:rsid w:val="00B560C6"/>
    <w:rsid w:val="00B56E99"/>
    <w:rsid w:val="00B56EDC"/>
    <w:rsid w:val="00B57038"/>
    <w:rsid w:val="00B573C2"/>
    <w:rsid w:val="00B57FC8"/>
    <w:rsid w:val="00B60972"/>
    <w:rsid w:val="00B60CD9"/>
    <w:rsid w:val="00B614B6"/>
    <w:rsid w:val="00B615D6"/>
    <w:rsid w:val="00B616DC"/>
    <w:rsid w:val="00B6194C"/>
    <w:rsid w:val="00B62027"/>
    <w:rsid w:val="00B628F2"/>
    <w:rsid w:val="00B629C6"/>
    <w:rsid w:val="00B62AEA"/>
    <w:rsid w:val="00B62D0A"/>
    <w:rsid w:val="00B6306C"/>
    <w:rsid w:val="00B63A31"/>
    <w:rsid w:val="00B63C63"/>
    <w:rsid w:val="00B64126"/>
    <w:rsid w:val="00B65169"/>
    <w:rsid w:val="00B66537"/>
    <w:rsid w:val="00B66F84"/>
    <w:rsid w:val="00B671AD"/>
    <w:rsid w:val="00B672FD"/>
    <w:rsid w:val="00B67818"/>
    <w:rsid w:val="00B678B3"/>
    <w:rsid w:val="00B67F2B"/>
    <w:rsid w:val="00B7044C"/>
    <w:rsid w:val="00B70D74"/>
    <w:rsid w:val="00B70F07"/>
    <w:rsid w:val="00B719E1"/>
    <w:rsid w:val="00B71AD6"/>
    <w:rsid w:val="00B71C65"/>
    <w:rsid w:val="00B72708"/>
    <w:rsid w:val="00B73383"/>
    <w:rsid w:val="00B736AC"/>
    <w:rsid w:val="00B73D98"/>
    <w:rsid w:val="00B73EAA"/>
    <w:rsid w:val="00B7456E"/>
    <w:rsid w:val="00B74B80"/>
    <w:rsid w:val="00B74FB5"/>
    <w:rsid w:val="00B751FD"/>
    <w:rsid w:val="00B7590F"/>
    <w:rsid w:val="00B75FDE"/>
    <w:rsid w:val="00B76030"/>
    <w:rsid w:val="00B76C81"/>
    <w:rsid w:val="00B76F5B"/>
    <w:rsid w:val="00B777A2"/>
    <w:rsid w:val="00B77973"/>
    <w:rsid w:val="00B77C5D"/>
    <w:rsid w:val="00B77D7E"/>
    <w:rsid w:val="00B77E7A"/>
    <w:rsid w:val="00B804DA"/>
    <w:rsid w:val="00B81546"/>
    <w:rsid w:val="00B81C1A"/>
    <w:rsid w:val="00B82457"/>
    <w:rsid w:val="00B824EE"/>
    <w:rsid w:val="00B82ADA"/>
    <w:rsid w:val="00B82D95"/>
    <w:rsid w:val="00B82E2F"/>
    <w:rsid w:val="00B83163"/>
    <w:rsid w:val="00B83313"/>
    <w:rsid w:val="00B83788"/>
    <w:rsid w:val="00B83906"/>
    <w:rsid w:val="00B83915"/>
    <w:rsid w:val="00B83AA0"/>
    <w:rsid w:val="00B83D3A"/>
    <w:rsid w:val="00B83E35"/>
    <w:rsid w:val="00B840FF"/>
    <w:rsid w:val="00B841F5"/>
    <w:rsid w:val="00B84B32"/>
    <w:rsid w:val="00B859B5"/>
    <w:rsid w:val="00B85D61"/>
    <w:rsid w:val="00B866C8"/>
    <w:rsid w:val="00B8683D"/>
    <w:rsid w:val="00B8702E"/>
    <w:rsid w:val="00B8769B"/>
    <w:rsid w:val="00B87843"/>
    <w:rsid w:val="00B87B75"/>
    <w:rsid w:val="00B87D41"/>
    <w:rsid w:val="00B90126"/>
    <w:rsid w:val="00B90177"/>
    <w:rsid w:val="00B905C1"/>
    <w:rsid w:val="00B90C51"/>
    <w:rsid w:val="00B91E8E"/>
    <w:rsid w:val="00B92635"/>
    <w:rsid w:val="00B93C5C"/>
    <w:rsid w:val="00B93F7D"/>
    <w:rsid w:val="00B94077"/>
    <w:rsid w:val="00B94684"/>
    <w:rsid w:val="00B95D07"/>
    <w:rsid w:val="00B960C7"/>
    <w:rsid w:val="00B965EB"/>
    <w:rsid w:val="00B966FC"/>
    <w:rsid w:val="00B967A4"/>
    <w:rsid w:val="00B967DF"/>
    <w:rsid w:val="00B967F9"/>
    <w:rsid w:val="00B96E74"/>
    <w:rsid w:val="00B97147"/>
    <w:rsid w:val="00B973AD"/>
    <w:rsid w:val="00B976DF"/>
    <w:rsid w:val="00B97C84"/>
    <w:rsid w:val="00B97E27"/>
    <w:rsid w:val="00BA013A"/>
    <w:rsid w:val="00BA070D"/>
    <w:rsid w:val="00BA117F"/>
    <w:rsid w:val="00BA1B4F"/>
    <w:rsid w:val="00BA23D3"/>
    <w:rsid w:val="00BA2C70"/>
    <w:rsid w:val="00BA331B"/>
    <w:rsid w:val="00BA3942"/>
    <w:rsid w:val="00BA3D0F"/>
    <w:rsid w:val="00BA4920"/>
    <w:rsid w:val="00BA5401"/>
    <w:rsid w:val="00BA5750"/>
    <w:rsid w:val="00BA5ECB"/>
    <w:rsid w:val="00BA5F24"/>
    <w:rsid w:val="00BA609F"/>
    <w:rsid w:val="00BA64EC"/>
    <w:rsid w:val="00BA670D"/>
    <w:rsid w:val="00BA6787"/>
    <w:rsid w:val="00BA7276"/>
    <w:rsid w:val="00BA7B32"/>
    <w:rsid w:val="00BA7E2F"/>
    <w:rsid w:val="00BB0F11"/>
    <w:rsid w:val="00BB1E22"/>
    <w:rsid w:val="00BB22EE"/>
    <w:rsid w:val="00BB2970"/>
    <w:rsid w:val="00BB29B8"/>
    <w:rsid w:val="00BB2A16"/>
    <w:rsid w:val="00BB2BA8"/>
    <w:rsid w:val="00BB2F1C"/>
    <w:rsid w:val="00BB336A"/>
    <w:rsid w:val="00BB35B5"/>
    <w:rsid w:val="00BB384F"/>
    <w:rsid w:val="00BB3C9E"/>
    <w:rsid w:val="00BB3D7C"/>
    <w:rsid w:val="00BB40D8"/>
    <w:rsid w:val="00BB4C34"/>
    <w:rsid w:val="00BB5A12"/>
    <w:rsid w:val="00BB6426"/>
    <w:rsid w:val="00BB66C5"/>
    <w:rsid w:val="00BB69FC"/>
    <w:rsid w:val="00BB6C41"/>
    <w:rsid w:val="00BB724E"/>
    <w:rsid w:val="00BB75BC"/>
    <w:rsid w:val="00BB7674"/>
    <w:rsid w:val="00BB76AC"/>
    <w:rsid w:val="00BB79AA"/>
    <w:rsid w:val="00BB7C51"/>
    <w:rsid w:val="00BB7D63"/>
    <w:rsid w:val="00BC0280"/>
    <w:rsid w:val="00BC05F7"/>
    <w:rsid w:val="00BC14B8"/>
    <w:rsid w:val="00BC20DF"/>
    <w:rsid w:val="00BC2209"/>
    <w:rsid w:val="00BC2BF8"/>
    <w:rsid w:val="00BC3481"/>
    <w:rsid w:val="00BC3B64"/>
    <w:rsid w:val="00BC4FA7"/>
    <w:rsid w:val="00BC5BA6"/>
    <w:rsid w:val="00BC61AF"/>
    <w:rsid w:val="00BC6692"/>
    <w:rsid w:val="00BC7421"/>
    <w:rsid w:val="00BC7528"/>
    <w:rsid w:val="00BC77E1"/>
    <w:rsid w:val="00BC7A0E"/>
    <w:rsid w:val="00BC7BAA"/>
    <w:rsid w:val="00BC7C67"/>
    <w:rsid w:val="00BC7E18"/>
    <w:rsid w:val="00BD00AB"/>
    <w:rsid w:val="00BD065E"/>
    <w:rsid w:val="00BD0B11"/>
    <w:rsid w:val="00BD116E"/>
    <w:rsid w:val="00BD11CE"/>
    <w:rsid w:val="00BD1A21"/>
    <w:rsid w:val="00BD249B"/>
    <w:rsid w:val="00BD2EFA"/>
    <w:rsid w:val="00BD327D"/>
    <w:rsid w:val="00BD38ED"/>
    <w:rsid w:val="00BD3C32"/>
    <w:rsid w:val="00BD507F"/>
    <w:rsid w:val="00BD5974"/>
    <w:rsid w:val="00BD5E29"/>
    <w:rsid w:val="00BD6737"/>
    <w:rsid w:val="00BD6A34"/>
    <w:rsid w:val="00BD7B6D"/>
    <w:rsid w:val="00BD7FA9"/>
    <w:rsid w:val="00BD7FC3"/>
    <w:rsid w:val="00BE0154"/>
    <w:rsid w:val="00BE037A"/>
    <w:rsid w:val="00BE074F"/>
    <w:rsid w:val="00BE0F77"/>
    <w:rsid w:val="00BE1042"/>
    <w:rsid w:val="00BE1063"/>
    <w:rsid w:val="00BE1212"/>
    <w:rsid w:val="00BE1653"/>
    <w:rsid w:val="00BE17C1"/>
    <w:rsid w:val="00BE1B05"/>
    <w:rsid w:val="00BE1E74"/>
    <w:rsid w:val="00BE1F4B"/>
    <w:rsid w:val="00BE26C8"/>
    <w:rsid w:val="00BE2707"/>
    <w:rsid w:val="00BE2F1A"/>
    <w:rsid w:val="00BE3304"/>
    <w:rsid w:val="00BE3E8E"/>
    <w:rsid w:val="00BE4242"/>
    <w:rsid w:val="00BE50F0"/>
    <w:rsid w:val="00BE5284"/>
    <w:rsid w:val="00BE52FF"/>
    <w:rsid w:val="00BE5DA4"/>
    <w:rsid w:val="00BE5DEF"/>
    <w:rsid w:val="00BE6047"/>
    <w:rsid w:val="00BE6458"/>
    <w:rsid w:val="00BE6C6E"/>
    <w:rsid w:val="00BE6DB0"/>
    <w:rsid w:val="00BE702A"/>
    <w:rsid w:val="00BE740F"/>
    <w:rsid w:val="00BF02AC"/>
    <w:rsid w:val="00BF0472"/>
    <w:rsid w:val="00BF1427"/>
    <w:rsid w:val="00BF15B4"/>
    <w:rsid w:val="00BF1721"/>
    <w:rsid w:val="00BF1930"/>
    <w:rsid w:val="00BF2034"/>
    <w:rsid w:val="00BF2151"/>
    <w:rsid w:val="00BF25C9"/>
    <w:rsid w:val="00BF2A86"/>
    <w:rsid w:val="00BF31E7"/>
    <w:rsid w:val="00BF31EB"/>
    <w:rsid w:val="00BF31FD"/>
    <w:rsid w:val="00BF35BB"/>
    <w:rsid w:val="00BF35E3"/>
    <w:rsid w:val="00BF3C59"/>
    <w:rsid w:val="00BF3CD2"/>
    <w:rsid w:val="00BF4057"/>
    <w:rsid w:val="00BF442E"/>
    <w:rsid w:val="00BF484B"/>
    <w:rsid w:val="00BF4AA6"/>
    <w:rsid w:val="00BF4D03"/>
    <w:rsid w:val="00BF5269"/>
    <w:rsid w:val="00BF52AE"/>
    <w:rsid w:val="00BF5350"/>
    <w:rsid w:val="00BF5869"/>
    <w:rsid w:val="00BF69EF"/>
    <w:rsid w:val="00BF6F45"/>
    <w:rsid w:val="00BF768A"/>
    <w:rsid w:val="00C002CC"/>
    <w:rsid w:val="00C012CA"/>
    <w:rsid w:val="00C01C20"/>
    <w:rsid w:val="00C0228A"/>
    <w:rsid w:val="00C023CC"/>
    <w:rsid w:val="00C029FA"/>
    <w:rsid w:val="00C02BF6"/>
    <w:rsid w:val="00C02FF7"/>
    <w:rsid w:val="00C031B8"/>
    <w:rsid w:val="00C04109"/>
    <w:rsid w:val="00C04373"/>
    <w:rsid w:val="00C045BD"/>
    <w:rsid w:val="00C0538A"/>
    <w:rsid w:val="00C058E8"/>
    <w:rsid w:val="00C05CC3"/>
    <w:rsid w:val="00C05D65"/>
    <w:rsid w:val="00C064CF"/>
    <w:rsid w:val="00C065B5"/>
    <w:rsid w:val="00C06AC7"/>
    <w:rsid w:val="00C07095"/>
    <w:rsid w:val="00C070FF"/>
    <w:rsid w:val="00C0710A"/>
    <w:rsid w:val="00C07233"/>
    <w:rsid w:val="00C07248"/>
    <w:rsid w:val="00C075FD"/>
    <w:rsid w:val="00C07A5C"/>
    <w:rsid w:val="00C103B7"/>
    <w:rsid w:val="00C1166F"/>
    <w:rsid w:val="00C1183F"/>
    <w:rsid w:val="00C11E14"/>
    <w:rsid w:val="00C120B8"/>
    <w:rsid w:val="00C121AC"/>
    <w:rsid w:val="00C12576"/>
    <w:rsid w:val="00C12777"/>
    <w:rsid w:val="00C13039"/>
    <w:rsid w:val="00C1324E"/>
    <w:rsid w:val="00C13403"/>
    <w:rsid w:val="00C1362C"/>
    <w:rsid w:val="00C139B8"/>
    <w:rsid w:val="00C14460"/>
    <w:rsid w:val="00C14C64"/>
    <w:rsid w:val="00C15164"/>
    <w:rsid w:val="00C156B9"/>
    <w:rsid w:val="00C15998"/>
    <w:rsid w:val="00C1642D"/>
    <w:rsid w:val="00C16670"/>
    <w:rsid w:val="00C16873"/>
    <w:rsid w:val="00C16C41"/>
    <w:rsid w:val="00C1731F"/>
    <w:rsid w:val="00C17859"/>
    <w:rsid w:val="00C201C9"/>
    <w:rsid w:val="00C2094D"/>
    <w:rsid w:val="00C21126"/>
    <w:rsid w:val="00C215C9"/>
    <w:rsid w:val="00C21FBF"/>
    <w:rsid w:val="00C225D6"/>
    <w:rsid w:val="00C2277A"/>
    <w:rsid w:val="00C228F6"/>
    <w:rsid w:val="00C22AE3"/>
    <w:rsid w:val="00C231EB"/>
    <w:rsid w:val="00C233F6"/>
    <w:rsid w:val="00C235CC"/>
    <w:rsid w:val="00C23CF2"/>
    <w:rsid w:val="00C23E7D"/>
    <w:rsid w:val="00C2461C"/>
    <w:rsid w:val="00C2492C"/>
    <w:rsid w:val="00C24E3B"/>
    <w:rsid w:val="00C25029"/>
    <w:rsid w:val="00C2531D"/>
    <w:rsid w:val="00C253F1"/>
    <w:rsid w:val="00C2549E"/>
    <w:rsid w:val="00C25981"/>
    <w:rsid w:val="00C25F3F"/>
    <w:rsid w:val="00C26682"/>
    <w:rsid w:val="00C26AF5"/>
    <w:rsid w:val="00C26EC1"/>
    <w:rsid w:val="00C274BE"/>
    <w:rsid w:val="00C276D7"/>
    <w:rsid w:val="00C27B1C"/>
    <w:rsid w:val="00C27F36"/>
    <w:rsid w:val="00C30513"/>
    <w:rsid w:val="00C30676"/>
    <w:rsid w:val="00C30912"/>
    <w:rsid w:val="00C3131A"/>
    <w:rsid w:val="00C319F4"/>
    <w:rsid w:val="00C31C99"/>
    <w:rsid w:val="00C31E9A"/>
    <w:rsid w:val="00C33C19"/>
    <w:rsid w:val="00C3470B"/>
    <w:rsid w:val="00C3536A"/>
    <w:rsid w:val="00C35553"/>
    <w:rsid w:val="00C35B78"/>
    <w:rsid w:val="00C366EF"/>
    <w:rsid w:val="00C368E7"/>
    <w:rsid w:val="00C369F3"/>
    <w:rsid w:val="00C36CD0"/>
    <w:rsid w:val="00C37066"/>
    <w:rsid w:val="00C37414"/>
    <w:rsid w:val="00C377F5"/>
    <w:rsid w:val="00C4084B"/>
    <w:rsid w:val="00C40CD7"/>
    <w:rsid w:val="00C412C3"/>
    <w:rsid w:val="00C41A37"/>
    <w:rsid w:val="00C42247"/>
    <w:rsid w:val="00C4240B"/>
    <w:rsid w:val="00C436FF"/>
    <w:rsid w:val="00C4393F"/>
    <w:rsid w:val="00C43A07"/>
    <w:rsid w:val="00C43DFC"/>
    <w:rsid w:val="00C43EED"/>
    <w:rsid w:val="00C44038"/>
    <w:rsid w:val="00C44CA0"/>
    <w:rsid w:val="00C45908"/>
    <w:rsid w:val="00C46426"/>
    <w:rsid w:val="00C4675D"/>
    <w:rsid w:val="00C469F3"/>
    <w:rsid w:val="00C46FAC"/>
    <w:rsid w:val="00C471DD"/>
    <w:rsid w:val="00C4747B"/>
    <w:rsid w:val="00C478E8"/>
    <w:rsid w:val="00C47D09"/>
    <w:rsid w:val="00C5037C"/>
    <w:rsid w:val="00C50398"/>
    <w:rsid w:val="00C50B92"/>
    <w:rsid w:val="00C5157F"/>
    <w:rsid w:val="00C52204"/>
    <w:rsid w:val="00C5252A"/>
    <w:rsid w:val="00C528A8"/>
    <w:rsid w:val="00C534F6"/>
    <w:rsid w:val="00C54329"/>
    <w:rsid w:val="00C54671"/>
    <w:rsid w:val="00C54924"/>
    <w:rsid w:val="00C5506E"/>
    <w:rsid w:val="00C559F7"/>
    <w:rsid w:val="00C55F14"/>
    <w:rsid w:val="00C56555"/>
    <w:rsid w:val="00C571CD"/>
    <w:rsid w:val="00C579DC"/>
    <w:rsid w:val="00C600A7"/>
    <w:rsid w:val="00C60271"/>
    <w:rsid w:val="00C6038D"/>
    <w:rsid w:val="00C605E6"/>
    <w:rsid w:val="00C60752"/>
    <w:rsid w:val="00C607CD"/>
    <w:rsid w:val="00C60A57"/>
    <w:rsid w:val="00C612CA"/>
    <w:rsid w:val="00C61667"/>
    <w:rsid w:val="00C616D6"/>
    <w:rsid w:val="00C617F2"/>
    <w:rsid w:val="00C61B50"/>
    <w:rsid w:val="00C61BA2"/>
    <w:rsid w:val="00C61E84"/>
    <w:rsid w:val="00C63E0A"/>
    <w:rsid w:val="00C64972"/>
    <w:rsid w:val="00C64A47"/>
    <w:rsid w:val="00C65391"/>
    <w:rsid w:val="00C653B9"/>
    <w:rsid w:val="00C65D10"/>
    <w:rsid w:val="00C66468"/>
    <w:rsid w:val="00C6680C"/>
    <w:rsid w:val="00C6688A"/>
    <w:rsid w:val="00C669B2"/>
    <w:rsid w:val="00C66C5B"/>
    <w:rsid w:val="00C66F1D"/>
    <w:rsid w:val="00C66F7C"/>
    <w:rsid w:val="00C67AD3"/>
    <w:rsid w:val="00C67AF8"/>
    <w:rsid w:val="00C67D4E"/>
    <w:rsid w:val="00C70579"/>
    <w:rsid w:val="00C7081F"/>
    <w:rsid w:val="00C70F36"/>
    <w:rsid w:val="00C71264"/>
    <w:rsid w:val="00C716DF"/>
    <w:rsid w:val="00C7180D"/>
    <w:rsid w:val="00C723A4"/>
    <w:rsid w:val="00C73644"/>
    <w:rsid w:val="00C73B6A"/>
    <w:rsid w:val="00C73F62"/>
    <w:rsid w:val="00C74218"/>
    <w:rsid w:val="00C74273"/>
    <w:rsid w:val="00C7441F"/>
    <w:rsid w:val="00C76189"/>
    <w:rsid w:val="00C76520"/>
    <w:rsid w:val="00C766B8"/>
    <w:rsid w:val="00C76EF9"/>
    <w:rsid w:val="00C77085"/>
    <w:rsid w:val="00C7711C"/>
    <w:rsid w:val="00C77153"/>
    <w:rsid w:val="00C77F76"/>
    <w:rsid w:val="00C80A9D"/>
    <w:rsid w:val="00C80F6F"/>
    <w:rsid w:val="00C81699"/>
    <w:rsid w:val="00C81BB5"/>
    <w:rsid w:val="00C81EFA"/>
    <w:rsid w:val="00C822C8"/>
    <w:rsid w:val="00C82453"/>
    <w:rsid w:val="00C8272B"/>
    <w:rsid w:val="00C82B16"/>
    <w:rsid w:val="00C835F9"/>
    <w:rsid w:val="00C836E5"/>
    <w:rsid w:val="00C83F2A"/>
    <w:rsid w:val="00C840B9"/>
    <w:rsid w:val="00C84621"/>
    <w:rsid w:val="00C84A09"/>
    <w:rsid w:val="00C84AF6"/>
    <w:rsid w:val="00C85029"/>
    <w:rsid w:val="00C85A92"/>
    <w:rsid w:val="00C865C6"/>
    <w:rsid w:val="00C8678C"/>
    <w:rsid w:val="00C86CCA"/>
    <w:rsid w:val="00C87344"/>
    <w:rsid w:val="00C876FE"/>
    <w:rsid w:val="00C87859"/>
    <w:rsid w:val="00C87948"/>
    <w:rsid w:val="00C9061E"/>
    <w:rsid w:val="00C906EE"/>
    <w:rsid w:val="00C915D6"/>
    <w:rsid w:val="00C91B37"/>
    <w:rsid w:val="00C91CC3"/>
    <w:rsid w:val="00C92901"/>
    <w:rsid w:val="00C92C16"/>
    <w:rsid w:val="00C93185"/>
    <w:rsid w:val="00C9325D"/>
    <w:rsid w:val="00C938DF"/>
    <w:rsid w:val="00C94D12"/>
    <w:rsid w:val="00C95167"/>
    <w:rsid w:val="00C951D6"/>
    <w:rsid w:val="00C954F2"/>
    <w:rsid w:val="00C95ABF"/>
    <w:rsid w:val="00C966DF"/>
    <w:rsid w:val="00C9693E"/>
    <w:rsid w:val="00C97591"/>
    <w:rsid w:val="00C97B33"/>
    <w:rsid w:val="00CA156C"/>
    <w:rsid w:val="00CA1835"/>
    <w:rsid w:val="00CA1AB1"/>
    <w:rsid w:val="00CA1DED"/>
    <w:rsid w:val="00CA25D4"/>
    <w:rsid w:val="00CA2C1A"/>
    <w:rsid w:val="00CA2FE8"/>
    <w:rsid w:val="00CA3147"/>
    <w:rsid w:val="00CA356B"/>
    <w:rsid w:val="00CA3C24"/>
    <w:rsid w:val="00CA3F8D"/>
    <w:rsid w:val="00CA527D"/>
    <w:rsid w:val="00CA57EA"/>
    <w:rsid w:val="00CA5DE9"/>
    <w:rsid w:val="00CA5F23"/>
    <w:rsid w:val="00CA616F"/>
    <w:rsid w:val="00CA682C"/>
    <w:rsid w:val="00CA685E"/>
    <w:rsid w:val="00CA6A75"/>
    <w:rsid w:val="00CA7046"/>
    <w:rsid w:val="00CA7052"/>
    <w:rsid w:val="00CA787C"/>
    <w:rsid w:val="00CA7E8B"/>
    <w:rsid w:val="00CB086C"/>
    <w:rsid w:val="00CB0ED4"/>
    <w:rsid w:val="00CB1733"/>
    <w:rsid w:val="00CB1B25"/>
    <w:rsid w:val="00CB21E0"/>
    <w:rsid w:val="00CB2771"/>
    <w:rsid w:val="00CB2B9A"/>
    <w:rsid w:val="00CB38FA"/>
    <w:rsid w:val="00CB3B15"/>
    <w:rsid w:val="00CB3DD9"/>
    <w:rsid w:val="00CB3DDD"/>
    <w:rsid w:val="00CB43DC"/>
    <w:rsid w:val="00CB4995"/>
    <w:rsid w:val="00CB4A8F"/>
    <w:rsid w:val="00CB574F"/>
    <w:rsid w:val="00CB590F"/>
    <w:rsid w:val="00CB6330"/>
    <w:rsid w:val="00CB64C6"/>
    <w:rsid w:val="00CB674E"/>
    <w:rsid w:val="00CB6C3B"/>
    <w:rsid w:val="00CB77AA"/>
    <w:rsid w:val="00CB7F5E"/>
    <w:rsid w:val="00CC09B2"/>
    <w:rsid w:val="00CC0B2E"/>
    <w:rsid w:val="00CC136A"/>
    <w:rsid w:val="00CC1C8A"/>
    <w:rsid w:val="00CC1D0E"/>
    <w:rsid w:val="00CC313D"/>
    <w:rsid w:val="00CC3699"/>
    <w:rsid w:val="00CC36B3"/>
    <w:rsid w:val="00CC4456"/>
    <w:rsid w:val="00CC46EE"/>
    <w:rsid w:val="00CC4A37"/>
    <w:rsid w:val="00CC4EC6"/>
    <w:rsid w:val="00CC56A9"/>
    <w:rsid w:val="00CC65DD"/>
    <w:rsid w:val="00CC6672"/>
    <w:rsid w:val="00CC69A5"/>
    <w:rsid w:val="00CC6F01"/>
    <w:rsid w:val="00CC78A4"/>
    <w:rsid w:val="00CC7F2A"/>
    <w:rsid w:val="00CD0130"/>
    <w:rsid w:val="00CD01C7"/>
    <w:rsid w:val="00CD01E0"/>
    <w:rsid w:val="00CD1231"/>
    <w:rsid w:val="00CD1980"/>
    <w:rsid w:val="00CD1B6C"/>
    <w:rsid w:val="00CD1B95"/>
    <w:rsid w:val="00CD1BEC"/>
    <w:rsid w:val="00CD20F7"/>
    <w:rsid w:val="00CD21A0"/>
    <w:rsid w:val="00CD21AF"/>
    <w:rsid w:val="00CD2A3E"/>
    <w:rsid w:val="00CD2D43"/>
    <w:rsid w:val="00CD319F"/>
    <w:rsid w:val="00CD50D8"/>
    <w:rsid w:val="00CD5565"/>
    <w:rsid w:val="00CD5661"/>
    <w:rsid w:val="00CD5E91"/>
    <w:rsid w:val="00CD678A"/>
    <w:rsid w:val="00CD6CB5"/>
    <w:rsid w:val="00CD7E92"/>
    <w:rsid w:val="00CD7FC8"/>
    <w:rsid w:val="00CE0807"/>
    <w:rsid w:val="00CE08AF"/>
    <w:rsid w:val="00CE0934"/>
    <w:rsid w:val="00CE1E4A"/>
    <w:rsid w:val="00CE23B1"/>
    <w:rsid w:val="00CE23E5"/>
    <w:rsid w:val="00CE2419"/>
    <w:rsid w:val="00CE2840"/>
    <w:rsid w:val="00CE28DE"/>
    <w:rsid w:val="00CE2AD6"/>
    <w:rsid w:val="00CE3042"/>
    <w:rsid w:val="00CE353B"/>
    <w:rsid w:val="00CE390A"/>
    <w:rsid w:val="00CE39BD"/>
    <w:rsid w:val="00CE4387"/>
    <w:rsid w:val="00CE489E"/>
    <w:rsid w:val="00CE4ABD"/>
    <w:rsid w:val="00CE4F8E"/>
    <w:rsid w:val="00CE5924"/>
    <w:rsid w:val="00CE767E"/>
    <w:rsid w:val="00CE77A1"/>
    <w:rsid w:val="00CE7BAA"/>
    <w:rsid w:val="00CE7F6F"/>
    <w:rsid w:val="00CF00AD"/>
    <w:rsid w:val="00CF08DC"/>
    <w:rsid w:val="00CF09B7"/>
    <w:rsid w:val="00CF09BF"/>
    <w:rsid w:val="00CF09FA"/>
    <w:rsid w:val="00CF0E57"/>
    <w:rsid w:val="00CF15E6"/>
    <w:rsid w:val="00CF1A00"/>
    <w:rsid w:val="00CF1D16"/>
    <w:rsid w:val="00CF1FE4"/>
    <w:rsid w:val="00CF2369"/>
    <w:rsid w:val="00CF2D98"/>
    <w:rsid w:val="00CF41DF"/>
    <w:rsid w:val="00CF4260"/>
    <w:rsid w:val="00CF477E"/>
    <w:rsid w:val="00CF4B71"/>
    <w:rsid w:val="00CF4C37"/>
    <w:rsid w:val="00CF4E40"/>
    <w:rsid w:val="00CF5886"/>
    <w:rsid w:val="00CF620E"/>
    <w:rsid w:val="00CF672B"/>
    <w:rsid w:val="00CF7119"/>
    <w:rsid w:val="00CF77EA"/>
    <w:rsid w:val="00CF7F8D"/>
    <w:rsid w:val="00D00603"/>
    <w:rsid w:val="00D0061D"/>
    <w:rsid w:val="00D00801"/>
    <w:rsid w:val="00D0150E"/>
    <w:rsid w:val="00D0156C"/>
    <w:rsid w:val="00D01CAD"/>
    <w:rsid w:val="00D025D4"/>
    <w:rsid w:val="00D027CA"/>
    <w:rsid w:val="00D03BB9"/>
    <w:rsid w:val="00D0408D"/>
    <w:rsid w:val="00D041D4"/>
    <w:rsid w:val="00D04306"/>
    <w:rsid w:val="00D043D3"/>
    <w:rsid w:val="00D044F9"/>
    <w:rsid w:val="00D04DEE"/>
    <w:rsid w:val="00D04E86"/>
    <w:rsid w:val="00D053B6"/>
    <w:rsid w:val="00D0556D"/>
    <w:rsid w:val="00D05CD9"/>
    <w:rsid w:val="00D0606C"/>
    <w:rsid w:val="00D062E0"/>
    <w:rsid w:val="00D07239"/>
    <w:rsid w:val="00D075CB"/>
    <w:rsid w:val="00D07609"/>
    <w:rsid w:val="00D07935"/>
    <w:rsid w:val="00D07D95"/>
    <w:rsid w:val="00D07E4E"/>
    <w:rsid w:val="00D105E8"/>
    <w:rsid w:val="00D10A76"/>
    <w:rsid w:val="00D10C85"/>
    <w:rsid w:val="00D11122"/>
    <w:rsid w:val="00D11280"/>
    <w:rsid w:val="00D115F6"/>
    <w:rsid w:val="00D116C5"/>
    <w:rsid w:val="00D117CD"/>
    <w:rsid w:val="00D11AF4"/>
    <w:rsid w:val="00D11D6F"/>
    <w:rsid w:val="00D11F06"/>
    <w:rsid w:val="00D12EBA"/>
    <w:rsid w:val="00D12F0D"/>
    <w:rsid w:val="00D137C6"/>
    <w:rsid w:val="00D13EFF"/>
    <w:rsid w:val="00D144A0"/>
    <w:rsid w:val="00D14C99"/>
    <w:rsid w:val="00D14DCE"/>
    <w:rsid w:val="00D14E60"/>
    <w:rsid w:val="00D15492"/>
    <w:rsid w:val="00D15594"/>
    <w:rsid w:val="00D162D6"/>
    <w:rsid w:val="00D162FC"/>
    <w:rsid w:val="00D16352"/>
    <w:rsid w:val="00D16A10"/>
    <w:rsid w:val="00D16FCE"/>
    <w:rsid w:val="00D173C8"/>
    <w:rsid w:val="00D17559"/>
    <w:rsid w:val="00D17C82"/>
    <w:rsid w:val="00D203E3"/>
    <w:rsid w:val="00D2048A"/>
    <w:rsid w:val="00D20649"/>
    <w:rsid w:val="00D207DE"/>
    <w:rsid w:val="00D20974"/>
    <w:rsid w:val="00D21A63"/>
    <w:rsid w:val="00D22101"/>
    <w:rsid w:val="00D223A6"/>
    <w:rsid w:val="00D22F32"/>
    <w:rsid w:val="00D23690"/>
    <w:rsid w:val="00D23963"/>
    <w:rsid w:val="00D23971"/>
    <w:rsid w:val="00D23B9D"/>
    <w:rsid w:val="00D23C27"/>
    <w:rsid w:val="00D24348"/>
    <w:rsid w:val="00D24505"/>
    <w:rsid w:val="00D24781"/>
    <w:rsid w:val="00D24B1A"/>
    <w:rsid w:val="00D24DF6"/>
    <w:rsid w:val="00D24E98"/>
    <w:rsid w:val="00D253C4"/>
    <w:rsid w:val="00D2579F"/>
    <w:rsid w:val="00D258A7"/>
    <w:rsid w:val="00D25AC2"/>
    <w:rsid w:val="00D25D56"/>
    <w:rsid w:val="00D264B7"/>
    <w:rsid w:val="00D26729"/>
    <w:rsid w:val="00D2676C"/>
    <w:rsid w:val="00D2694A"/>
    <w:rsid w:val="00D26E17"/>
    <w:rsid w:val="00D277D9"/>
    <w:rsid w:val="00D278D5"/>
    <w:rsid w:val="00D3071D"/>
    <w:rsid w:val="00D30B9C"/>
    <w:rsid w:val="00D30D12"/>
    <w:rsid w:val="00D30F82"/>
    <w:rsid w:val="00D31104"/>
    <w:rsid w:val="00D3129A"/>
    <w:rsid w:val="00D3207D"/>
    <w:rsid w:val="00D3284B"/>
    <w:rsid w:val="00D32A14"/>
    <w:rsid w:val="00D32E1A"/>
    <w:rsid w:val="00D3305F"/>
    <w:rsid w:val="00D331DE"/>
    <w:rsid w:val="00D33A74"/>
    <w:rsid w:val="00D34422"/>
    <w:rsid w:val="00D35051"/>
    <w:rsid w:val="00D352FB"/>
    <w:rsid w:val="00D35398"/>
    <w:rsid w:val="00D35503"/>
    <w:rsid w:val="00D35761"/>
    <w:rsid w:val="00D3581B"/>
    <w:rsid w:val="00D35906"/>
    <w:rsid w:val="00D35BE2"/>
    <w:rsid w:val="00D35F30"/>
    <w:rsid w:val="00D35F36"/>
    <w:rsid w:val="00D3676D"/>
    <w:rsid w:val="00D37364"/>
    <w:rsid w:val="00D3758C"/>
    <w:rsid w:val="00D375AD"/>
    <w:rsid w:val="00D4014F"/>
    <w:rsid w:val="00D40BED"/>
    <w:rsid w:val="00D40D96"/>
    <w:rsid w:val="00D41102"/>
    <w:rsid w:val="00D41753"/>
    <w:rsid w:val="00D419E8"/>
    <w:rsid w:val="00D43E61"/>
    <w:rsid w:val="00D44471"/>
    <w:rsid w:val="00D445B5"/>
    <w:rsid w:val="00D45A74"/>
    <w:rsid w:val="00D46526"/>
    <w:rsid w:val="00D46548"/>
    <w:rsid w:val="00D4672B"/>
    <w:rsid w:val="00D46D77"/>
    <w:rsid w:val="00D47089"/>
    <w:rsid w:val="00D47150"/>
    <w:rsid w:val="00D47635"/>
    <w:rsid w:val="00D47B93"/>
    <w:rsid w:val="00D500B7"/>
    <w:rsid w:val="00D50746"/>
    <w:rsid w:val="00D50884"/>
    <w:rsid w:val="00D50B81"/>
    <w:rsid w:val="00D50C21"/>
    <w:rsid w:val="00D51398"/>
    <w:rsid w:val="00D51E56"/>
    <w:rsid w:val="00D51EEC"/>
    <w:rsid w:val="00D525E7"/>
    <w:rsid w:val="00D534D9"/>
    <w:rsid w:val="00D55021"/>
    <w:rsid w:val="00D5576D"/>
    <w:rsid w:val="00D566AE"/>
    <w:rsid w:val="00D56D72"/>
    <w:rsid w:val="00D60239"/>
    <w:rsid w:val="00D60795"/>
    <w:rsid w:val="00D61F20"/>
    <w:rsid w:val="00D62EB9"/>
    <w:rsid w:val="00D63048"/>
    <w:rsid w:val="00D63328"/>
    <w:rsid w:val="00D6444C"/>
    <w:rsid w:val="00D644AD"/>
    <w:rsid w:val="00D64756"/>
    <w:rsid w:val="00D6533A"/>
    <w:rsid w:val="00D6542D"/>
    <w:rsid w:val="00D65739"/>
    <w:rsid w:val="00D66372"/>
    <w:rsid w:val="00D66E0D"/>
    <w:rsid w:val="00D67625"/>
    <w:rsid w:val="00D705F0"/>
    <w:rsid w:val="00D715F1"/>
    <w:rsid w:val="00D7189F"/>
    <w:rsid w:val="00D71AAD"/>
    <w:rsid w:val="00D71B0B"/>
    <w:rsid w:val="00D72414"/>
    <w:rsid w:val="00D7293B"/>
    <w:rsid w:val="00D734F4"/>
    <w:rsid w:val="00D73DB0"/>
    <w:rsid w:val="00D73F1A"/>
    <w:rsid w:val="00D73F84"/>
    <w:rsid w:val="00D744CF"/>
    <w:rsid w:val="00D74748"/>
    <w:rsid w:val="00D750AE"/>
    <w:rsid w:val="00D756DA"/>
    <w:rsid w:val="00D75774"/>
    <w:rsid w:val="00D75FBC"/>
    <w:rsid w:val="00D763E3"/>
    <w:rsid w:val="00D76D26"/>
    <w:rsid w:val="00D76D93"/>
    <w:rsid w:val="00D77218"/>
    <w:rsid w:val="00D7744D"/>
    <w:rsid w:val="00D777F7"/>
    <w:rsid w:val="00D800CA"/>
    <w:rsid w:val="00D80373"/>
    <w:rsid w:val="00D8069D"/>
    <w:rsid w:val="00D811A9"/>
    <w:rsid w:val="00D813A6"/>
    <w:rsid w:val="00D81A56"/>
    <w:rsid w:val="00D81BF2"/>
    <w:rsid w:val="00D82370"/>
    <w:rsid w:val="00D82A42"/>
    <w:rsid w:val="00D82D77"/>
    <w:rsid w:val="00D8347D"/>
    <w:rsid w:val="00D838A8"/>
    <w:rsid w:val="00D83C54"/>
    <w:rsid w:val="00D83DDA"/>
    <w:rsid w:val="00D842BE"/>
    <w:rsid w:val="00D84A1F"/>
    <w:rsid w:val="00D84FAB"/>
    <w:rsid w:val="00D85277"/>
    <w:rsid w:val="00D85312"/>
    <w:rsid w:val="00D85389"/>
    <w:rsid w:val="00D8572B"/>
    <w:rsid w:val="00D85FDA"/>
    <w:rsid w:val="00D86770"/>
    <w:rsid w:val="00D86915"/>
    <w:rsid w:val="00D86E10"/>
    <w:rsid w:val="00D872EE"/>
    <w:rsid w:val="00D90117"/>
    <w:rsid w:val="00D906C1"/>
    <w:rsid w:val="00D90A53"/>
    <w:rsid w:val="00D90BF7"/>
    <w:rsid w:val="00D91312"/>
    <w:rsid w:val="00D91767"/>
    <w:rsid w:val="00D91B0A"/>
    <w:rsid w:val="00D91B37"/>
    <w:rsid w:val="00D91C22"/>
    <w:rsid w:val="00D91ED9"/>
    <w:rsid w:val="00D92627"/>
    <w:rsid w:val="00D929A1"/>
    <w:rsid w:val="00D92BE2"/>
    <w:rsid w:val="00D92C93"/>
    <w:rsid w:val="00D92F95"/>
    <w:rsid w:val="00D9319D"/>
    <w:rsid w:val="00D9368D"/>
    <w:rsid w:val="00D94E54"/>
    <w:rsid w:val="00D958C1"/>
    <w:rsid w:val="00D95DCB"/>
    <w:rsid w:val="00D96622"/>
    <w:rsid w:val="00D9710B"/>
    <w:rsid w:val="00D97440"/>
    <w:rsid w:val="00D97EB1"/>
    <w:rsid w:val="00DA0220"/>
    <w:rsid w:val="00DA022B"/>
    <w:rsid w:val="00DA0286"/>
    <w:rsid w:val="00DA0A62"/>
    <w:rsid w:val="00DA333C"/>
    <w:rsid w:val="00DA3ABB"/>
    <w:rsid w:val="00DA3C07"/>
    <w:rsid w:val="00DA3D0E"/>
    <w:rsid w:val="00DA3E1E"/>
    <w:rsid w:val="00DA46D9"/>
    <w:rsid w:val="00DA484D"/>
    <w:rsid w:val="00DA4A88"/>
    <w:rsid w:val="00DA51B7"/>
    <w:rsid w:val="00DA520F"/>
    <w:rsid w:val="00DA5687"/>
    <w:rsid w:val="00DA5E2D"/>
    <w:rsid w:val="00DA5FB1"/>
    <w:rsid w:val="00DA5FC7"/>
    <w:rsid w:val="00DA6286"/>
    <w:rsid w:val="00DA7047"/>
    <w:rsid w:val="00DA7A36"/>
    <w:rsid w:val="00DA7F13"/>
    <w:rsid w:val="00DB08B3"/>
    <w:rsid w:val="00DB0A33"/>
    <w:rsid w:val="00DB0F14"/>
    <w:rsid w:val="00DB1076"/>
    <w:rsid w:val="00DB12B5"/>
    <w:rsid w:val="00DB13A2"/>
    <w:rsid w:val="00DB168C"/>
    <w:rsid w:val="00DB1C47"/>
    <w:rsid w:val="00DB1C95"/>
    <w:rsid w:val="00DB1EA2"/>
    <w:rsid w:val="00DB28EE"/>
    <w:rsid w:val="00DB2A55"/>
    <w:rsid w:val="00DB2B2D"/>
    <w:rsid w:val="00DB2EE0"/>
    <w:rsid w:val="00DB3034"/>
    <w:rsid w:val="00DB349D"/>
    <w:rsid w:val="00DB35CA"/>
    <w:rsid w:val="00DB3AB7"/>
    <w:rsid w:val="00DB3C6B"/>
    <w:rsid w:val="00DB3E28"/>
    <w:rsid w:val="00DB42FA"/>
    <w:rsid w:val="00DB49B2"/>
    <w:rsid w:val="00DB5359"/>
    <w:rsid w:val="00DB5657"/>
    <w:rsid w:val="00DB5CC9"/>
    <w:rsid w:val="00DB6283"/>
    <w:rsid w:val="00DB64B9"/>
    <w:rsid w:val="00DB64CA"/>
    <w:rsid w:val="00DB64F0"/>
    <w:rsid w:val="00DB667F"/>
    <w:rsid w:val="00DB6FA5"/>
    <w:rsid w:val="00DB7121"/>
    <w:rsid w:val="00DB740A"/>
    <w:rsid w:val="00DB76FF"/>
    <w:rsid w:val="00DB7F5C"/>
    <w:rsid w:val="00DC0922"/>
    <w:rsid w:val="00DC11AA"/>
    <w:rsid w:val="00DC122A"/>
    <w:rsid w:val="00DC25D1"/>
    <w:rsid w:val="00DC2879"/>
    <w:rsid w:val="00DC29E0"/>
    <w:rsid w:val="00DC2D23"/>
    <w:rsid w:val="00DC3E6C"/>
    <w:rsid w:val="00DC3F37"/>
    <w:rsid w:val="00DC4C07"/>
    <w:rsid w:val="00DC4E7F"/>
    <w:rsid w:val="00DC4F01"/>
    <w:rsid w:val="00DC5155"/>
    <w:rsid w:val="00DC51AE"/>
    <w:rsid w:val="00DC5A04"/>
    <w:rsid w:val="00DC5D8C"/>
    <w:rsid w:val="00DC619C"/>
    <w:rsid w:val="00DC6636"/>
    <w:rsid w:val="00DC7611"/>
    <w:rsid w:val="00DC76A4"/>
    <w:rsid w:val="00DD0D02"/>
    <w:rsid w:val="00DD0D2A"/>
    <w:rsid w:val="00DD1803"/>
    <w:rsid w:val="00DD1A28"/>
    <w:rsid w:val="00DD1C38"/>
    <w:rsid w:val="00DD2370"/>
    <w:rsid w:val="00DD24F7"/>
    <w:rsid w:val="00DD260B"/>
    <w:rsid w:val="00DD2FFA"/>
    <w:rsid w:val="00DD3030"/>
    <w:rsid w:val="00DD3784"/>
    <w:rsid w:val="00DD40D3"/>
    <w:rsid w:val="00DD497D"/>
    <w:rsid w:val="00DD5ACC"/>
    <w:rsid w:val="00DD5D18"/>
    <w:rsid w:val="00DD5E6C"/>
    <w:rsid w:val="00DD663D"/>
    <w:rsid w:val="00DD6DC1"/>
    <w:rsid w:val="00DD6E03"/>
    <w:rsid w:val="00DD7301"/>
    <w:rsid w:val="00DD7822"/>
    <w:rsid w:val="00DD7823"/>
    <w:rsid w:val="00DD7AC5"/>
    <w:rsid w:val="00DD7B36"/>
    <w:rsid w:val="00DE04DC"/>
    <w:rsid w:val="00DE0E2C"/>
    <w:rsid w:val="00DE1297"/>
    <w:rsid w:val="00DE15E9"/>
    <w:rsid w:val="00DE18AE"/>
    <w:rsid w:val="00DE19B6"/>
    <w:rsid w:val="00DE1D58"/>
    <w:rsid w:val="00DE1E78"/>
    <w:rsid w:val="00DE2AC9"/>
    <w:rsid w:val="00DE2BED"/>
    <w:rsid w:val="00DE3071"/>
    <w:rsid w:val="00DE31EE"/>
    <w:rsid w:val="00DE37FB"/>
    <w:rsid w:val="00DE3ACB"/>
    <w:rsid w:val="00DE3E6B"/>
    <w:rsid w:val="00DE42DF"/>
    <w:rsid w:val="00DE500A"/>
    <w:rsid w:val="00DE62BD"/>
    <w:rsid w:val="00DE630E"/>
    <w:rsid w:val="00DE635B"/>
    <w:rsid w:val="00DE673E"/>
    <w:rsid w:val="00DE6792"/>
    <w:rsid w:val="00DE6C7A"/>
    <w:rsid w:val="00DE7232"/>
    <w:rsid w:val="00DE7384"/>
    <w:rsid w:val="00DE7A2F"/>
    <w:rsid w:val="00DE7C6B"/>
    <w:rsid w:val="00DE7D25"/>
    <w:rsid w:val="00DF067A"/>
    <w:rsid w:val="00DF091F"/>
    <w:rsid w:val="00DF0987"/>
    <w:rsid w:val="00DF1080"/>
    <w:rsid w:val="00DF1148"/>
    <w:rsid w:val="00DF1835"/>
    <w:rsid w:val="00DF1E6D"/>
    <w:rsid w:val="00DF201E"/>
    <w:rsid w:val="00DF202B"/>
    <w:rsid w:val="00DF2157"/>
    <w:rsid w:val="00DF23DD"/>
    <w:rsid w:val="00DF2445"/>
    <w:rsid w:val="00DF246D"/>
    <w:rsid w:val="00DF26AA"/>
    <w:rsid w:val="00DF2C4D"/>
    <w:rsid w:val="00DF3134"/>
    <w:rsid w:val="00DF377E"/>
    <w:rsid w:val="00DF4A64"/>
    <w:rsid w:val="00DF502F"/>
    <w:rsid w:val="00DF545D"/>
    <w:rsid w:val="00DF5C36"/>
    <w:rsid w:val="00DF5E65"/>
    <w:rsid w:val="00DF61CD"/>
    <w:rsid w:val="00DF61EA"/>
    <w:rsid w:val="00DF62F2"/>
    <w:rsid w:val="00DF69BF"/>
    <w:rsid w:val="00DF707D"/>
    <w:rsid w:val="00E00425"/>
    <w:rsid w:val="00E00669"/>
    <w:rsid w:val="00E00735"/>
    <w:rsid w:val="00E00869"/>
    <w:rsid w:val="00E00A87"/>
    <w:rsid w:val="00E00DE1"/>
    <w:rsid w:val="00E011BF"/>
    <w:rsid w:val="00E0132A"/>
    <w:rsid w:val="00E014C1"/>
    <w:rsid w:val="00E018EF"/>
    <w:rsid w:val="00E018F9"/>
    <w:rsid w:val="00E01B18"/>
    <w:rsid w:val="00E01E24"/>
    <w:rsid w:val="00E028E4"/>
    <w:rsid w:val="00E02A5E"/>
    <w:rsid w:val="00E02B24"/>
    <w:rsid w:val="00E02E9E"/>
    <w:rsid w:val="00E03311"/>
    <w:rsid w:val="00E03C13"/>
    <w:rsid w:val="00E03D60"/>
    <w:rsid w:val="00E046F1"/>
    <w:rsid w:val="00E0611D"/>
    <w:rsid w:val="00E063A1"/>
    <w:rsid w:val="00E069DF"/>
    <w:rsid w:val="00E06FEE"/>
    <w:rsid w:val="00E07A6C"/>
    <w:rsid w:val="00E07ABA"/>
    <w:rsid w:val="00E1008B"/>
    <w:rsid w:val="00E101EC"/>
    <w:rsid w:val="00E1037F"/>
    <w:rsid w:val="00E105AE"/>
    <w:rsid w:val="00E108C8"/>
    <w:rsid w:val="00E10A0F"/>
    <w:rsid w:val="00E10DD7"/>
    <w:rsid w:val="00E10EA4"/>
    <w:rsid w:val="00E120A7"/>
    <w:rsid w:val="00E123E0"/>
    <w:rsid w:val="00E12744"/>
    <w:rsid w:val="00E128E6"/>
    <w:rsid w:val="00E129E5"/>
    <w:rsid w:val="00E12B74"/>
    <w:rsid w:val="00E12D9E"/>
    <w:rsid w:val="00E13353"/>
    <w:rsid w:val="00E13A6F"/>
    <w:rsid w:val="00E14B7F"/>
    <w:rsid w:val="00E1508F"/>
    <w:rsid w:val="00E154EA"/>
    <w:rsid w:val="00E15C33"/>
    <w:rsid w:val="00E1635D"/>
    <w:rsid w:val="00E165F4"/>
    <w:rsid w:val="00E1674C"/>
    <w:rsid w:val="00E17435"/>
    <w:rsid w:val="00E177D4"/>
    <w:rsid w:val="00E17E00"/>
    <w:rsid w:val="00E2049F"/>
    <w:rsid w:val="00E2062E"/>
    <w:rsid w:val="00E206DE"/>
    <w:rsid w:val="00E2089F"/>
    <w:rsid w:val="00E20A6F"/>
    <w:rsid w:val="00E20F2F"/>
    <w:rsid w:val="00E21E48"/>
    <w:rsid w:val="00E224E5"/>
    <w:rsid w:val="00E2254A"/>
    <w:rsid w:val="00E2404E"/>
    <w:rsid w:val="00E2433B"/>
    <w:rsid w:val="00E243E9"/>
    <w:rsid w:val="00E247C1"/>
    <w:rsid w:val="00E250FE"/>
    <w:rsid w:val="00E25255"/>
    <w:rsid w:val="00E254BD"/>
    <w:rsid w:val="00E25CA8"/>
    <w:rsid w:val="00E26141"/>
    <w:rsid w:val="00E26F55"/>
    <w:rsid w:val="00E27C03"/>
    <w:rsid w:val="00E3069E"/>
    <w:rsid w:val="00E30A74"/>
    <w:rsid w:val="00E30F87"/>
    <w:rsid w:val="00E3105C"/>
    <w:rsid w:val="00E31318"/>
    <w:rsid w:val="00E31A6D"/>
    <w:rsid w:val="00E321FC"/>
    <w:rsid w:val="00E3307F"/>
    <w:rsid w:val="00E3333A"/>
    <w:rsid w:val="00E333CF"/>
    <w:rsid w:val="00E3355B"/>
    <w:rsid w:val="00E336E1"/>
    <w:rsid w:val="00E33CEC"/>
    <w:rsid w:val="00E33DB4"/>
    <w:rsid w:val="00E343DB"/>
    <w:rsid w:val="00E3516E"/>
    <w:rsid w:val="00E35FB7"/>
    <w:rsid w:val="00E364C0"/>
    <w:rsid w:val="00E3685E"/>
    <w:rsid w:val="00E36927"/>
    <w:rsid w:val="00E369E1"/>
    <w:rsid w:val="00E37021"/>
    <w:rsid w:val="00E37406"/>
    <w:rsid w:val="00E37499"/>
    <w:rsid w:val="00E37680"/>
    <w:rsid w:val="00E37751"/>
    <w:rsid w:val="00E37D5C"/>
    <w:rsid w:val="00E37ED2"/>
    <w:rsid w:val="00E37F31"/>
    <w:rsid w:val="00E37FA0"/>
    <w:rsid w:val="00E4065A"/>
    <w:rsid w:val="00E40DA1"/>
    <w:rsid w:val="00E41213"/>
    <w:rsid w:val="00E41AFC"/>
    <w:rsid w:val="00E41ECA"/>
    <w:rsid w:val="00E4235D"/>
    <w:rsid w:val="00E4284C"/>
    <w:rsid w:val="00E4394C"/>
    <w:rsid w:val="00E4398A"/>
    <w:rsid w:val="00E43FD1"/>
    <w:rsid w:val="00E4409A"/>
    <w:rsid w:val="00E44403"/>
    <w:rsid w:val="00E44B45"/>
    <w:rsid w:val="00E44C40"/>
    <w:rsid w:val="00E44D68"/>
    <w:rsid w:val="00E457E8"/>
    <w:rsid w:val="00E45CEC"/>
    <w:rsid w:val="00E4626A"/>
    <w:rsid w:val="00E462A1"/>
    <w:rsid w:val="00E46A9A"/>
    <w:rsid w:val="00E46B60"/>
    <w:rsid w:val="00E46FBE"/>
    <w:rsid w:val="00E5015A"/>
    <w:rsid w:val="00E50227"/>
    <w:rsid w:val="00E50868"/>
    <w:rsid w:val="00E508A2"/>
    <w:rsid w:val="00E5119E"/>
    <w:rsid w:val="00E51282"/>
    <w:rsid w:val="00E5128D"/>
    <w:rsid w:val="00E519C4"/>
    <w:rsid w:val="00E51E1A"/>
    <w:rsid w:val="00E52064"/>
    <w:rsid w:val="00E521E6"/>
    <w:rsid w:val="00E52219"/>
    <w:rsid w:val="00E524B4"/>
    <w:rsid w:val="00E54454"/>
    <w:rsid w:val="00E545FE"/>
    <w:rsid w:val="00E54664"/>
    <w:rsid w:val="00E54EBD"/>
    <w:rsid w:val="00E564C0"/>
    <w:rsid w:val="00E56614"/>
    <w:rsid w:val="00E56873"/>
    <w:rsid w:val="00E56A86"/>
    <w:rsid w:val="00E575B9"/>
    <w:rsid w:val="00E57900"/>
    <w:rsid w:val="00E57B4C"/>
    <w:rsid w:val="00E60112"/>
    <w:rsid w:val="00E60316"/>
    <w:rsid w:val="00E608B1"/>
    <w:rsid w:val="00E60D79"/>
    <w:rsid w:val="00E616D3"/>
    <w:rsid w:val="00E61911"/>
    <w:rsid w:val="00E61923"/>
    <w:rsid w:val="00E628F9"/>
    <w:rsid w:val="00E62B5F"/>
    <w:rsid w:val="00E62CD4"/>
    <w:rsid w:val="00E62D86"/>
    <w:rsid w:val="00E62DE3"/>
    <w:rsid w:val="00E6375D"/>
    <w:rsid w:val="00E63D99"/>
    <w:rsid w:val="00E63EB7"/>
    <w:rsid w:val="00E6475C"/>
    <w:rsid w:val="00E64AA5"/>
    <w:rsid w:val="00E655CF"/>
    <w:rsid w:val="00E657DB"/>
    <w:rsid w:val="00E657DF"/>
    <w:rsid w:val="00E65802"/>
    <w:rsid w:val="00E65A9F"/>
    <w:rsid w:val="00E65CCA"/>
    <w:rsid w:val="00E66506"/>
    <w:rsid w:val="00E66796"/>
    <w:rsid w:val="00E67022"/>
    <w:rsid w:val="00E67447"/>
    <w:rsid w:val="00E675D0"/>
    <w:rsid w:val="00E7053D"/>
    <w:rsid w:val="00E70DBD"/>
    <w:rsid w:val="00E70EE8"/>
    <w:rsid w:val="00E722E3"/>
    <w:rsid w:val="00E724BD"/>
    <w:rsid w:val="00E72B61"/>
    <w:rsid w:val="00E72C0C"/>
    <w:rsid w:val="00E730DC"/>
    <w:rsid w:val="00E73B97"/>
    <w:rsid w:val="00E7403C"/>
    <w:rsid w:val="00E74128"/>
    <w:rsid w:val="00E745D0"/>
    <w:rsid w:val="00E745EE"/>
    <w:rsid w:val="00E74F98"/>
    <w:rsid w:val="00E75320"/>
    <w:rsid w:val="00E759D7"/>
    <w:rsid w:val="00E76ADE"/>
    <w:rsid w:val="00E77D3C"/>
    <w:rsid w:val="00E80031"/>
    <w:rsid w:val="00E8087A"/>
    <w:rsid w:val="00E80E5D"/>
    <w:rsid w:val="00E8170A"/>
    <w:rsid w:val="00E818EC"/>
    <w:rsid w:val="00E82229"/>
    <w:rsid w:val="00E82271"/>
    <w:rsid w:val="00E8252E"/>
    <w:rsid w:val="00E83152"/>
    <w:rsid w:val="00E831BB"/>
    <w:rsid w:val="00E83B9B"/>
    <w:rsid w:val="00E83D69"/>
    <w:rsid w:val="00E84ABC"/>
    <w:rsid w:val="00E84B1A"/>
    <w:rsid w:val="00E84EA9"/>
    <w:rsid w:val="00E84EB5"/>
    <w:rsid w:val="00E85034"/>
    <w:rsid w:val="00E8517A"/>
    <w:rsid w:val="00E86121"/>
    <w:rsid w:val="00E8630B"/>
    <w:rsid w:val="00E867B2"/>
    <w:rsid w:val="00E86A55"/>
    <w:rsid w:val="00E86ACD"/>
    <w:rsid w:val="00E86DFC"/>
    <w:rsid w:val="00E86E8D"/>
    <w:rsid w:val="00E86FF4"/>
    <w:rsid w:val="00E872DD"/>
    <w:rsid w:val="00E87399"/>
    <w:rsid w:val="00E878F3"/>
    <w:rsid w:val="00E9068A"/>
    <w:rsid w:val="00E90D6E"/>
    <w:rsid w:val="00E91517"/>
    <w:rsid w:val="00E91DD1"/>
    <w:rsid w:val="00E920A4"/>
    <w:rsid w:val="00E923F2"/>
    <w:rsid w:val="00E92B29"/>
    <w:rsid w:val="00E92CE0"/>
    <w:rsid w:val="00E93184"/>
    <w:rsid w:val="00E93EBA"/>
    <w:rsid w:val="00E94307"/>
    <w:rsid w:val="00E949EE"/>
    <w:rsid w:val="00E94E9F"/>
    <w:rsid w:val="00E94F39"/>
    <w:rsid w:val="00E95A2F"/>
    <w:rsid w:val="00E95DB1"/>
    <w:rsid w:val="00E9629A"/>
    <w:rsid w:val="00E96A79"/>
    <w:rsid w:val="00E975EE"/>
    <w:rsid w:val="00E979D0"/>
    <w:rsid w:val="00E97A69"/>
    <w:rsid w:val="00E97A75"/>
    <w:rsid w:val="00EA04F9"/>
    <w:rsid w:val="00EA07F0"/>
    <w:rsid w:val="00EA0B7E"/>
    <w:rsid w:val="00EA0C67"/>
    <w:rsid w:val="00EA16CE"/>
    <w:rsid w:val="00EA16F7"/>
    <w:rsid w:val="00EA1721"/>
    <w:rsid w:val="00EA1C45"/>
    <w:rsid w:val="00EA1DC0"/>
    <w:rsid w:val="00EA25F8"/>
    <w:rsid w:val="00EA2801"/>
    <w:rsid w:val="00EA30B0"/>
    <w:rsid w:val="00EA4154"/>
    <w:rsid w:val="00EA4523"/>
    <w:rsid w:val="00EA455E"/>
    <w:rsid w:val="00EA4D7A"/>
    <w:rsid w:val="00EA510C"/>
    <w:rsid w:val="00EA5988"/>
    <w:rsid w:val="00EA5DDC"/>
    <w:rsid w:val="00EA652B"/>
    <w:rsid w:val="00EA659A"/>
    <w:rsid w:val="00EA6C61"/>
    <w:rsid w:val="00EA7505"/>
    <w:rsid w:val="00EA7E67"/>
    <w:rsid w:val="00EB0287"/>
    <w:rsid w:val="00EB035D"/>
    <w:rsid w:val="00EB0637"/>
    <w:rsid w:val="00EB06B0"/>
    <w:rsid w:val="00EB0B3E"/>
    <w:rsid w:val="00EB0FB9"/>
    <w:rsid w:val="00EB120C"/>
    <w:rsid w:val="00EB1E62"/>
    <w:rsid w:val="00EB205C"/>
    <w:rsid w:val="00EB20F0"/>
    <w:rsid w:val="00EB2475"/>
    <w:rsid w:val="00EB253C"/>
    <w:rsid w:val="00EB29BC"/>
    <w:rsid w:val="00EB2CD4"/>
    <w:rsid w:val="00EB3417"/>
    <w:rsid w:val="00EB350E"/>
    <w:rsid w:val="00EB44C7"/>
    <w:rsid w:val="00EB4A64"/>
    <w:rsid w:val="00EB4F25"/>
    <w:rsid w:val="00EB54D4"/>
    <w:rsid w:val="00EB5CBF"/>
    <w:rsid w:val="00EB5E05"/>
    <w:rsid w:val="00EB5E33"/>
    <w:rsid w:val="00EB6399"/>
    <w:rsid w:val="00EB7660"/>
    <w:rsid w:val="00EC0060"/>
    <w:rsid w:val="00EC037A"/>
    <w:rsid w:val="00EC0938"/>
    <w:rsid w:val="00EC0FAF"/>
    <w:rsid w:val="00EC10A8"/>
    <w:rsid w:val="00EC116C"/>
    <w:rsid w:val="00EC16A6"/>
    <w:rsid w:val="00EC1F1F"/>
    <w:rsid w:val="00EC2343"/>
    <w:rsid w:val="00EC2F7A"/>
    <w:rsid w:val="00EC3C42"/>
    <w:rsid w:val="00EC4662"/>
    <w:rsid w:val="00EC4C7D"/>
    <w:rsid w:val="00EC4DB2"/>
    <w:rsid w:val="00EC4F02"/>
    <w:rsid w:val="00EC4F9D"/>
    <w:rsid w:val="00EC5103"/>
    <w:rsid w:val="00EC52BF"/>
    <w:rsid w:val="00EC5555"/>
    <w:rsid w:val="00EC58D8"/>
    <w:rsid w:val="00EC5E4E"/>
    <w:rsid w:val="00EC61AA"/>
    <w:rsid w:val="00EC6657"/>
    <w:rsid w:val="00EC695F"/>
    <w:rsid w:val="00EC6C18"/>
    <w:rsid w:val="00EC6F05"/>
    <w:rsid w:val="00EC7337"/>
    <w:rsid w:val="00EC7778"/>
    <w:rsid w:val="00ED139D"/>
    <w:rsid w:val="00ED1ABD"/>
    <w:rsid w:val="00ED1E78"/>
    <w:rsid w:val="00ED238E"/>
    <w:rsid w:val="00ED25D3"/>
    <w:rsid w:val="00ED26B1"/>
    <w:rsid w:val="00ED2A16"/>
    <w:rsid w:val="00ED354B"/>
    <w:rsid w:val="00ED3819"/>
    <w:rsid w:val="00ED3E65"/>
    <w:rsid w:val="00ED3FC2"/>
    <w:rsid w:val="00ED4193"/>
    <w:rsid w:val="00ED4331"/>
    <w:rsid w:val="00ED4DDC"/>
    <w:rsid w:val="00ED4ED5"/>
    <w:rsid w:val="00ED5AFF"/>
    <w:rsid w:val="00ED64CB"/>
    <w:rsid w:val="00ED67F8"/>
    <w:rsid w:val="00ED6C7C"/>
    <w:rsid w:val="00ED7B02"/>
    <w:rsid w:val="00EE0852"/>
    <w:rsid w:val="00EE0962"/>
    <w:rsid w:val="00EE0B2D"/>
    <w:rsid w:val="00EE1011"/>
    <w:rsid w:val="00EE112E"/>
    <w:rsid w:val="00EE11D7"/>
    <w:rsid w:val="00EE18A9"/>
    <w:rsid w:val="00EE26E5"/>
    <w:rsid w:val="00EE2828"/>
    <w:rsid w:val="00EE2FA3"/>
    <w:rsid w:val="00EE3B52"/>
    <w:rsid w:val="00EE45E4"/>
    <w:rsid w:val="00EE48D8"/>
    <w:rsid w:val="00EE4E75"/>
    <w:rsid w:val="00EE4F3D"/>
    <w:rsid w:val="00EE5616"/>
    <w:rsid w:val="00EE5E3B"/>
    <w:rsid w:val="00EE64C5"/>
    <w:rsid w:val="00EE678C"/>
    <w:rsid w:val="00EE6939"/>
    <w:rsid w:val="00EE6A77"/>
    <w:rsid w:val="00EE6BB2"/>
    <w:rsid w:val="00EE6C44"/>
    <w:rsid w:val="00EE7377"/>
    <w:rsid w:val="00EE7608"/>
    <w:rsid w:val="00EE7AE6"/>
    <w:rsid w:val="00EF10BD"/>
    <w:rsid w:val="00EF1B78"/>
    <w:rsid w:val="00EF1E00"/>
    <w:rsid w:val="00EF55DB"/>
    <w:rsid w:val="00EF56BF"/>
    <w:rsid w:val="00EF573A"/>
    <w:rsid w:val="00EF5853"/>
    <w:rsid w:val="00EF5C2D"/>
    <w:rsid w:val="00EF5DE6"/>
    <w:rsid w:val="00EF6A39"/>
    <w:rsid w:val="00EF6AE2"/>
    <w:rsid w:val="00EF75E2"/>
    <w:rsid w:val="00EF7CB8"/>
    <w:rsid w:val="00F008D1"/>
    <w:rsid w:val="00F01600"/>
    <w:rsid w:val="00F019BB"/>
    <w:rsid w:val="00F01AE1"/>
    <w:rsid w:val="00F01DF4"/>
    <w:rsid w:val="00F01E5C"/>
    <w:rsid w:val="00F0290A"/>
    <w:rsid w:val="00F02FB8"/>
    <w:rsid w:val="00F03423"/>
    <w:rsid w:val="00F04C40"/>
    <w:rsid w:val="00F04D7F"/>
    <w:rsid w:val="00F04DE6"/>
    <w:rsid w:val="00F05B92"/>
    <w:rsid w:val="00F05BF6"/>
    <w:rsid w:val="00F05F3F"/>
    <w:rsid w:val="00F06071"/>
    <w:rsid w:val="00F062F9"/>
    <w:rsid w:val="00F063B8"/>
    <w:rsid w:val="00F07229"/>
    <w:rsid w:val="00F07E33"/>
    <w:rsid w:val="00F10253"/>
    <w:rsid w:val="00F10647"/>
    <w:rsid w:val="00F1099B"/>
    <w:rsid w:val="00F10C52"/>
    <w:rsid w:val="00F11428"/>
    <w:rsid w:val="00F11E67"/>
    <w:rsid w:val="00F1213A"/>
    <w:rsid w:val="00F1237B"/>
    <w:rsid w:val="00F12CA1"/>
    <w:rsid w:val="00F1305F"/>
    <w:rsid w:val="00F13704"/>
    <w:rsid w:val="00F1390F"/>
    <w:rsid w:val="00F13AD1"/>
    <w:rsid w:val="00F13C49"/>
    <w:rsid w:val="00F13D80"/>
    <w:rsid w:val="00F13E2E"/>
    <w:rsid w:val="00F14D9D"/>
    <w:rsid w:val="00F151BC"/>
    <w:rsid w:val="00F15452"/>
    <w:rsid w:val="00F1549C"/>
    <w:rsid w:val="00F15BD6"/>
    <w:rsid w:val="00F163A8"/>
    <w:rsid w:val="00F163D7"/>
    <w:rsid w:val="00F20439"/>
    <w:rsid w:val="00F204D3"/>
    <w:rsid w:val="00F20770"/>
    <w:rsid w:val="00F20875"/>
    <w:rsid w:val="00F21F6E"/>
    <w:rsid w:val="00F22A1E"/>
    <w:rsid w:val="00F22AA3"/>
    <w:rsid w:val="00F234D5"/>
    <w:rsid w:val="00F23BC6"/>
    <w:rsid w:val="00F244AE"/>
    <w:rsid w:val="00F248F7"/>
    <w:rsid w:val="00F24B9B"/>
    <w:rsid w:val="00F250EC"/>
    <w:rsid w:val="00F25912"/>
    <w:rsid w:val="00F25B5A"/>
    <w:rsid w:val="00F25EB6"/>
    <w:rsid w:val="00F25FF3"/>
    <w:rsid w:val="00F263ED"/>
    <w:rsid w:val="00F27223"/>
    <w:rsid w:val="00F27287"/>
    <w:rsid w:val="00F27471"/>
    <w:rsid w:val="00F277B1"/>
    <w:rsid w:val="00F27BCF"/>
    <w:rsid w:val="00F27D8A"/>
    <w:rsid w:val="00F27DCA"/>
    <w:rsid w:val="00F30491"/>
    <w:rsid w:val="00F30563"/>
    <w:rsid w:val="00F305DD"/>
    <w:rsid w:val="00F30B9B"/>
    <w:rsid w:val="00F310BE"/>
    <w:rsid w:val="00F3147E"/>
    <w:rsid w:val="00F3237F"/>
    <w:rsid w:val="00F32C82"/>
    <w:rsid w:val="00F32DAB"/>
    <w:rsid w:val="00F32E0B"/>
    <w:rsid w:val="00F3324E"/>
    <w:rsid w:val="00F340EF"/>
    <w:rsid w:val="00F343F3"/>
    <w:rsid w:val="00F34919"/>
    <w:rsid w:val="00F34DFA"/>
    <w:rsid w:val="00F35681"/>
    <w:rsid w:val="00F357C2"/>
    <w:rsid w:val="00F358E0"/>
    <w:rsid w:val="00F35A21"/>
    <w:rsid w:val="00F36FAD"/>
    <w:rsid w:val="00F37444"/>
    <w:rsid w:val="00F37D39"/>
    <w:rsid w:val="00F40BCF"/>
    <w:rsid w:val="00F40C29"/>
    <w:rsid w:val="00F40C76"/>
    <w:rsid w:val="00F42375"/>
    <w:rsid w:val="00F42AF1"/>
    <w:rsid w:val="00F42B1D"/>
    <w:rsid w:val="00F42F40"/>
    <w:rsid w:val="00F43566"/>
    <w:rsid w:val="00F43663"/>
    <w:rsid w:val="00F44235"/>
    <w:rsid w:val="00F44444"/>
    <w:rsid w:val="00F44775"/>
    <w:rsid w:val="00F44FD3"/>
    <w:rsid w:val="00F451B3"/>
    <w:rsid w:val="00F455D3"/>
    <w:rsid w:val="00F455FC"/>
    <w:rsid w:val="00F45715"/>
    <w:rsid w:val="00F45AD7"/>
    <w:rsid w:val="00F45D64"/>
    <w:rsid w:val="00F4765A"/>
    <w:rsid w:val="00F47DC4"/>
    <w:rsid w:val="00F519BE"/>
    <w:rsid w:val="00F51E5F"/>
    <w:rsid w:val="00F521D6"/>
    <w:rsid w:val="00F5232C"/>
    <w:rsid w:val="00F525E8"/>
    <w:rsid w:val="00F52926"/>
    <w:rsid w:val="00F52D05"/>
    <w:rsid w:val="00F52FD2"/>
    <w:rsid w:val="00F5308F"/>
    <w:rsid w:val="00F537D3"/>
    <w:rsid w:val="00F545FA"/>
    <w:rsid w:val="00F5518A"/>
    <w:rsid w:val="00F55CDC"/>
    <w:rsid w:val="00F56088"/>
    <w:rsid w:val="00F5659D"/>
    <w:rsid w:val="00F56CC2"/>
    <w:rsid w:val="00F56D34"/>
    <w:rsid w:val="00F56D97"/>
    <w:rsid w:val="00F573BC"/>
    <w:rsid w:val="00F57560"/>
    <w:rsid w:val="00F57CCA"/>
    <w:rsid w:val="00F61184"/>
    <w:rsid w:val="00F612E8"/>
    <w:rsid w:val="00F61D94"/>
    <w:rsid w:val="00F62266"/>
    <w:rsid w:val="00F62A33"/>
    <w:rsid w:val="00F62A93"/>
    <w:rsid w:val="00F62C90"/>
    <w:rsid w:val="00F62F3D"/>
    <w:rsid w:val="00F63093"/>
    <w:rsid w:val="00F636FB"/>
    <w:rsid w:val="00F637CB"/>
    <w:rsid w:val="00F6386F"/>
    <w:rsid w:val="00F638E3"/>
    <w:rsid w:val="00F63DE5"/>
    <w:rsid w:val="00F6429F"/>
    <w:rsid w:val="00F6454F"/>
    <w:rsid w:val="00F64593"/>
    <w:rsid w:val="00F64D1E"/>
    <w:rsid w:val="00F6504D"/>
    <w:rsid w:val="00F65292"/>
    <w:rsid w:val="00F65A64"/>
    <w:rsid w:val="00F65AF6"/>
    <w:rsid w:val="00F65B29"/>
    <w:rsid w:val="00F65C45"/>
    <w:rsid w:val="00F662C5"/>
    <w:rsid w:val="00F6639B"/>
    <w:rsid w:val="00F6642F"/>
    <w:rsid w:val="00F66A27"/>
    <w:rsid w:val="00F66AFA"/>
    <w:rsid w:val="00F66DCA"/>
    <w:rsid w:val="00F66FAA"/>
    <w:rsid w:val="00F66FF1"/>
    <w:rsid w:val="00F675C6"/>
    <w:rsid w:val="00F67A36"/>
    <w:rsid w:val="00F67E88"/>
    <w:rsid w:val="00F7065E"/>
    <w:rsid w:val="00F706FC"/>
    <w:rsid w:val="00F70819"/>
    <w:rsid w:val="00F70F41"/>
    <w:rsid w:val="00F7100B"/>
    <w:rsid w:val="00F717D2"/>
    <w:rsid w:val="00F71883"/>
    <w:rsid w:val="00F722E9"/>
    <w:rsid w:val="00F72FE3"/>
    <w:rsid w:val="00F72FF1"/>
    <w:rsid w:val="00F73697"/>
    <w:rsid w:val="00F738BF"/>
    <w:rsid w:val="00F740DA"/>
    <w:rsid w:val="00F754C3"/>
    <w:rsid w:val="00F767B5"/>
    <w:rsid w:val="00F77304"/>
    <w:rsid w:val="00F77778"/>
    <w:rsid w:val="00F7794A"/>
    <w:rsid w:val="00F77BDA"/>
    <w:rsid w:val="00F80646"/>
    <w:rsid w:val="00F80875"/>
    <w:rsid w:val="00F80C19"/>
    <w:rsid w:val="00F816FA"/>
    <w:rsid w:val="00F83AEE"/>
    <w:rsid w:val="00F843FE"/>
    <w:rsid w:val="00F8480B"/>
    <w:rsid w:val="00F84901"/>
    <w:rsid w:val="00F84AB0"/>
    <w:rsid w:val="00F84C98"/>
    <w:rsid w:val="00F84F5B"/>
    <w:rsid w:val="00F85A49"/>
    <w:rsid w:val="00F85DED"/>
    <w:rsid w:val="00F860D2"/>
    <w:rsid w:val="00F866F3"/>
    <w:rsid w:val="00F87247"/>
    <w:rsid w:val="00F8736B"/>
    <w:rsid w:val="00F902FB"/>
    <w:rsid w:val="00F905EE"/>
    <w:rsid w:val="00F9096B"/>
    <w:rsid w:val="00F90B0E"/>
    <w:rsid w:val="00F90B6E"/>
    <w:rsid w:val="00F9120B"/>
    <w:rsid w:val="00F91405"/>
    <w:rsid w:val="00F914A9"/>
    <w:rsid w:val="00F917AE"/>
    <w:rsid w:val="00F91CBA"/>
    <w:rsid w:val="00F91FB3"/>
    <w:rsid w:val="00F92790"/>
    <w:rsid w:val="00F92C5C"/>
    <w:rsid w:val="00F931B8"/>
    <w:rsid w:val="00F934EA"/>
    <w:rsid w:val="00F93687"/>
    <w:rsid w:val="00F938E8"/>
    <w:rsid w:val="00F93F73"/>
    <w:rsid w:val="00F94ED5"/>
    <w:rsid w:val="00F95033"/>
    <w:rsid w:val="00F95135"/>
    <w:rsid w:val="00F95AAA"/>
    <w:rsid w:val="00F96152"/>
    <w:rsid w:val="00F9633A"/>
    <w:rsid w:val="00F96F91"/>
    <w:rsid w:val="00F97287"/>
    <w:rsid w:val="00F974CF"/>
    <w:rsid w:val="00F97535"/>
    <w:rsid w:val="00FA06D9"/>
    <w:rsid w:val="00FA0976"/>
    <w:rsid w:val="00FA0D95"/>
    <w:rsid w:val="00FA0E17"/>
    <w:rsid w:val="00FA1441"/>
    <w:rsid w:val="00FA1772"/>
    <w:rsid w:val="00FA2178"/>
    <w:rsid w:val="00FA3546"/>
    <w:rsid w:val="00FA3AE9"/>
    <w:rsid w:val="00FA44DC"/>
    <w:rsid w:val="00FA47F5"/>
    <w:rsid w:val="00FA52CB"/>
    <w:rsid w:val="00FA5775"/>
    <w:rsid w:val="00FA5787"/>
    <w:rsid w:val="00FA57BE"/>
    <w:rsid w:val="00FA5A51"/>
    <w:rsid w:val="00FA5C2F"/>
    <w:rsid w:val="00FA750D"/>
    <w:rsid w:val="00FA759B"/>
    <w:rsid w:val="00FA77D9"/>
    <w:rsid w:val="00FA7E93"/>
    <w:rsid w:val="00FA7FF2"/>
    <w:rsid w:val="00FB021D"/>
    <w:rsid w:val="00FB0289"/>
    <w:rsid w:val="00FB09A1"/>
    <w:rsid w:val="00FB09C1"/>
    <w:rsid w:val="00FB0C04"/>
    <w:rsid w:val="00FB1807"/>
    <w:rsid w:val="00FB2BF6"/>
    <w:rsid w:val="00FB3026"/>
    <w:rsid w:val="00FB3075"/>
    <w:rsid w:val="00FB38E3"/>
    <w:rsid w:val="00FB3B07"/>
    <w:rsid w:val="00FB40C4"/>
    <w:rsid w:val="00FB4380"/>
    <w:rsid w:val="00FB45B7"/>
    <w:rsid w:val="00FB4F15"/>
    <w:rsid w:val="00FB57ED"/>
    <w:rsid w:val="00FB5E5D"/>
    <w:rsid w:val="00FB5E75"/>
    <w:rsid w:val="00FB6062"/>
    <w:rsid w:val="00FB69AC"/>
    <w:rsid w:val="00FB69DC"/>
    <w:rsid w:val="00FB6E03"/>
    <w:rsid w:val="00FB6FB3"/>
    <w:rsid w:val="00FB76BF"/>
    <w:rsid w:val="00FB7880"/>
    <w:rsid w:val="00FC0234"/>
    <w:rsid w:val="00FC0BE9"/>
    <w:rsid w:val="00FC0BEA"/>
    <w:rsid w:val="00FC0E13"/>
    <w:rsid w:val="00FC1145"/>
    <w:rsid w:val="00FC13BA"/>
    <w:rsid w:val="00FC2A80"/>
    <w:rsid w:val="00FC2B6D"/>
    <w:rsid w:val="00FC2B97"/>
    <w:rsid w:val="00FC2DF9"/>
    <w:rsid w:val="00FC3890"/>
    <w:rsid w:val="00FC3DC2"/>
    <w:rsid w:val="00FC404D"/>
    <w:rsid w:val="00FC4680"/>
    <w:rsid w:val="00FC4D43"/>
    <w:rsid w:val="00FC4EA5"/>
    <w:rsid w:val="00FC4F91"/>
    <w:rsid w:val="00FC5463"/>
    <w:rsid w:val="00FC5E87"/>
    <w:rsid w:val="00FC6192"/>
    <w:rsid w:val="00FC6F8A"/>
    <w:rsid w:val="00FC70F3"/>
    <w:rsid w:val="00FC76D1"/>
    <w:rsid w:val="00FC7DF7"/>
    <w:rsid w:val="00FC7E89"/>
    <w:rsid w:val="00FD0904"/>
    <w:rsid w:val="00FD0A36"/>
    <w:rsid w:val="00FD0F7D"/>
    <w:rsid w:val="00FD1783"/>
    <w:rsid w:val="00FD19A9"/>
    <w:rsid w:val="00FD1CB3"/>
    <w:rsid w:val="00FD1DE8"/>
    <w:rsid w:val="00FD2D62"/>
    <w:rsid w:val="00FD3C14"/>
    <w:rsid w:val="00FD523D"/>
    <w:rsid w:val="00FD5337"/>
    <w:rsid w:val="00FD544F"/>
    <w:rsid w:val="00FD54CA"/>
    <w:rsid w:val="00FD5657"/>
    <w:rsid w:val="00FD5A0B"/>
    <w:rsid w:val="00FD6178"/>
    <w:rsid w:val="00FD628C"/>
    <w:rsid w:val="00FD6813"/>
    <w:rsid w:val="00FD722E"/>
    <w:rsid w:val="00FD7802"/>
    <w:rsid w:val="00FE029A"/>
    <w:rsid w:val="00FE05F8"/>
    <w:rsid w:val="00FE08A5"/>
    <w:rsid w:val="00FE0951"/>
    <w:rsid w:val="00FE0D9B"/>
    <w:rsid w:val="00FE0DB3"/>
    <w:rsid w:val="00FE10DB"/>
    <w:rsid w:val="00FE1F6B"/>
    <w:rsid w:val="00FE2046"/>
    <w:rsid w:val="00FE2731"/>
    <w:rsid w:val="00FE30ED"/>
    <w:rsid w:val="00FE35F2"/>
    <w:rsid w:val="00FE3DF7"/>
    <w:rsid w:val="00FE410F"/>
    <w:rsid w:val="00FE42E7"/>
    <w:rsid w:val="00FE4944"/>
    <w:rsid w:val="00FE4A4E"/>
    <w:rsid w:val="00FE4B87"/>
    <w:rsid w:val="00FE52F6"/>
    <w:rsid w:val="00FE631B"/>
    <w:rsid w:val="00FE72B4"/>
    <w:rsid w:val="00FF04B9"/>
    <w:rsid w:val="00FF0783"/>
    <w:rsid w:val="00FF0A15"/>
    <w:rsid w:val="00FF0CBE"/>
    <w:rsid w:val="00FF0F23"/>
    <w:rsid w:val="00FF0F4B"/>
    <w:rsid w:val="00FF14C2"/>
    <w:rsid w:val="00FF2EB9"/>
    <w:rsid w:val="00FF3A3C"/>
    <w:rsid w:val="00FF495F"/>
    <w:rsid w:val="00FF531B"/>
    <w:rsid w:val="00FF55A8"/>
    <w:rsid w:val="00FF5B74"/>
    <w:rsid w:val="00FF6EA3"/>
    <w:rsid w:val="00FF70B5"/>
    <w:rsid w:val="00FF7241"/>
    <w:rsid w:val="00FF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6B9F6C"/>
  <w15:docId w15:val="{0D071E02-5F22-4BF7-9C61-EF4A2132B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微软雅黑" w:hAnsi="Arial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 w:qFormat="1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/>
    <w:lsdException w:name="footnote text" w:semiHidden="1"/>
    <w:lsdException w:name="annotation text" w:semiHidden="1" w:uiPriority="0" w:qFormat="1"/>
    <w:lsdException w:name="header" w:semiHidden="1" w:unhideWhenUsed="1"/>
    <w:lsdException w:name="footer" w:semiHidden="1" w:unhideWhenUsed="1"/>
    <w:lsdException w:name="index heading" w:semiHidden="1"/>
    <w:lsdException w:name="caption" w:semiHidden="1" w:uiPriority="35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 w:uiPriority="0" w:qFormat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uiPriority="10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iPriority="11" w:qFormat="1"/>
    <w:lsdException w:name="Salutation" w:semiHidden="1"/>
    <w:lsdException w:name="Date" w:semiHidden="1" w:unhideWhenUsed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nhideWhenUsed="1"/>
    <w:lsdException w:name="FollowedHyperlink" w:semiHidden="1"/>
    <w:lsdException w:name="Strong" w:semiHidden="1" w:uiPriority="22" w:qFormat="1"/>
    <w:lsdException w:name="Emphasis" w:semiHidden="1" w:uiPriority="20" w:qFormat="1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/>
    <w:lsdException w:name="Smart Hyperlink" w:semiHidden="1"/>
    <w:lsdException w:name="Hashtag" w:semiHidden="1"/>
    <w:lsdException w:name="Unresolved Mention" w:semiHidden="1"/>
    <w:lsdException w:name="Smart Link" w:semiHidden="1" w:unhideWhenUsed="1"/>
  </w:latentStyles>
  <w:style w:type="paragraph" w:default="1" w:styleId="a1">
    <w:name w:val="Normal"/>
    <w:qFormat/>
    <w:rsid w:val="009E707E"/>
    <w:pPr>
      <w:spacing w:before="120" w:after="120"/>
    </w:pPr>
    <w:rPr>
      <w:rFonts w:asciiTheme="minorHAnsi" w:hAnsiTheme="minorHAnsi"/>
      <w:kern w:val="0"/>
      <w:sz w:val="24"/>
      <w:szCs w:val="22"/>
    </w:rPr>
  </w:style>
  <w:style w:type="paragraph" w:styleId="10">
    <w:name w:val="heading 1"/>
    <w:aliases w:val="标题-SISI"/>
    <w:basedOn w:val="a1"/>
    <w:next w:val="a1"/>
    <w:link w:val="11"/>
    <w:autoRedefine/>
    <w:uiPriority w:val="9"/>
    <w:qFormat/>
    <w:rsid w:val="008A7FB4"/>
    <w:pPr>
      <w:keepNext/>
      <w:keepLines/>
      <w:outlineLvl w:val="0"/>
    </w:pPr>
    <w:rPr>
      <w:rFonts w:ascii="微软雅黑" w:hAnsi="微软雅黑"/>
      <w:b/>
      <w:bCs/>
      <w:kern w:val="44"/>
      <w:sz w:val="44"/>
      <w:szCs w:val="44"/>
    </w:rPr>
  </w:style>
  <w:style w:type="paragraph" w:styleId="20">
    <w:name w:val="heading 2"/>
    <w:basedOn w:val="a1"/>
    <w:next w:val="a1"/>
    <w:link w:val="21"/>
    <w:uiPriority w:val="9"/>
    <w:qFormat/>
    <w:rsid w:val="008A7FB4"/>
    <w:pPr>
      <w:keepNext/>
      <w:keepLines/>
      <w:spacing w:before="40"/>
      <w:outlineLvl w:val="1"/>
    </w:pPr>
    <w:rPr>
      <w:rFonts w:asciiTheme="majorHAnsi" w:hAnsiTheme="majorHAnsi" w:cstheme="majorBidi"/>
      <w:color w:val="262626" w:themeColor="text1" w:themeTint="D9"/>
      <w:sz w:val="28"/>
      <w:szCs w:val="28"/>
    </w:rPr>
  </w:style>
  <w:style w:type="paragraph" w:styleId="30">
    <w:name w:val="heading 3"/>
    <w:basedOn w:val="a1"/>
    <w:next w:val="a1"/>
    <w:link w:val="31"/>
    <w:uiPriority w:val="9"/>
    <w:semiHidden/>
    <w:qFormat/>
    <w:rsid w:val="008A7FB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0">
    <w:name w:val="heading 4"/>
    <w:basedOn w:val="a1"/>
    <w:next w:val="a1"/>
    <w:link w:val="41"/>
    <w:uiPriority w:val="9"/>
    <w:semiHidden/>
    <w:qFormat/>
    <w:rsid w:val="001646B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1"/>
    <w:next w:val="a1"/>
    <w:link w:val="50"/>
    <w:uiPriority w:val="9"/>
    <w:semiHidden/>
    <w:qFormat/>
    <w:rsid w:val="0065170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8">
    <w:name w:val="heading 8"/>
    <w:basedOn w:val="a1"/>
    <w:next w:val="a1"/>
    <w:link w:val="80"/>
    <w:uiPriority w:val="9"/>
    <w:semiHidden/>
    <w:qFormat/>
    <w:rsid w:val="00061ED2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Cs w:val="24"/>
    </w:rPr>
  </w:style>
  <w:style w:type="paragraph" w:styleId="9">
    <w:name w:val="heading 9"/>
    <w:basedOn w:val="a1"/>
    <w:next w:val="a1"/>
    <w:link w:val="90"/>
    <w:uiPriority w:val="9"/>
    <w:semiHidden/>
    <w:qFormat/>
    <w:rsid w:val="00B30620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-SISI">
    <w:name w:val="正文-SISI"/>
    <w:basedOn w:val="10"/>
    <w:link w:val="-SISI0"/>
    <w:autoRedefine/>
    <w:semiHidden/>
    <w:qFormat/>
    <w:rsid w:val="00327C62"/>
    <w:rPr>
      <w:sz w:val="24"/>
    </w:rPr>
  </w:style>
  <w:style w:type="character" w:customStyle="1" w:styleId="-SISI0">
    <w:name w:val="正文-SISI 字符"/>
    <w:basedOn w:val="11"/>
    <w:link w:val="-SISI"/>
    <w:semiHidden/>
    <w:rsid w:val="000C3116"/>
    <w:rPr>
      <w:rFonts w:ascii="微软雅黑" w:hAnsi="微软雅黑"/>
      <w:b/>
      <w:bCs/>
      <w:kern w:val="44"/>
      <w:sz w:val="24"/>
      <w:szCs w:val="44"/>
    </w:rPr>
  </w:style>
  <w:style w:type="character" w:customStyle="1" w:styleId="11">
    <w:name w:val="标题 1 字符"/>
    <w:aliases w:val="标题-SISI 字符"/>
    <w:basedOn w:val="a2"/>
    <w:link w:val="10"/>
    <w:uiPriority w:val="9"/>
    <w:rsid w:val="008A7FB4"/>
    <w:rPr>
      <w:rFonts w:ascii="微软雅黑" w:hAnsi="微软雅黑"/>
      <w:b/>
      <w:bCs/>
      <w:kern w:val="44"/>
      <w:sz w:val="44"/>
      <w:szCs w:val="44"/>
    </w:rPr>
  </w:style>
  <w:style w:type="paragraph" w:styleId="a5">
    <w:name w:val="Subtitle"/>
    <w:aliases w:val="一"/>
    <w:basedOn w:val="a1"/>
    <w:next w:val="a1"/>
    <w:link w:val="a6"/>
    <w:autoRedefine/>
    <w:uiPriority w:val="11"/>
    <w:qFormat/>
    <w:rsid w:val="00327C62"/>
    <w:pPr>
      <w:outlineLvl w:val="1"/>
    </w:pPr>
    <w:rPr>
      <w:b/>
      <w:bCs/>
      <w:kern w:val="28"/>
      <w:sz w:val="32"/>
      <w:szCs w:val="32"/>
    </w:rPr>
  </w:style>
  <w:style w:type="character" w:customStyle="1" w:styleId="a6">
    <w:name w:val="副标题 字符"/>
    <w:aliases w:val="一 字符"/>
    <w:basedOn w:val="a2"/>
    <w:link w:val="a5"/>
    <w:uiPriority w:val="11"/>
    <w:rsid w:val="00487096"/>
    <w:rPr>
      <w:rFonts w:asciiTheme="minorHAnsi" w:hAnsiTheme="minorHAnsi"/>
      <w:b/>
      <w:bCs/>
      <w:kern w:val="28"/>
      <w:sz w:val="32"/>
      <w:szCs w:val="32"/>
    </w:rPr>
  </w:style>
  <w:style w:type="paragraph" w:customStyle="1" w:styleId="a7">
    <w:name w:val="大标题"/>
    <w:basedOn w:val="10"/>
    <w:next w:val="10"/>
    <w:link w:val="a8"/>
    <w:semiHidden/>
    <w:qFormat/>
    <w:rsid w:val="00327C62"/>
    <w:pPr>
      <w:spacing w:line="416" w:lineRule="auto"/>
    </w:pPr>
    <w:rPr>
      <w:rFonts w:cstheme="majorBidi"/>
      <w:b w:val="0"/>
      <w:bCs w:val="0"/>
    </w:rPr>
  </w:style>
  <w:style w:type="character" w:customStyle="1" w:styleId="a8">
    <w:name w:val="大标题 字符"/>
    <w:basedOn w:val="-SISI0"/>
    <w:link w:val="a7"/>
    <w:semiHidden/>
    <w:rsid w:val="000C3116"/>
    <w:rPr>
      <w:rFonts w:ascii="微软雅黑" w:hAnsi="微软雅黑" w:cstheme="majorBidi"/>
      <w:b w:val="0"/>
      <w:bCs w:val="0"/>
      <w:kern w:val="44"/>
      <w:sz w:val="44"/>
      <w:szCs w:val="44"/>
    </w:rPr>
  </w:style>
  <w:style w:type="paragraph" w:customStyle="1" w:styleId="a9">
    <w:name w:val="一号标题"/>
    <w:basedOn w:val="20"/>
    <w:next w:val="20"/>
    <w:link w:val="aa"/>
    <w:semiHidden/>
    <w:qFormat/>
    <w:rsid w:val="00327C62"/>
    <w:pPr>
      <w:ind w:left="440" w:hanging="440"/>
    </w:pPr>
    <w:rPr>
      <w:rFonts w:ascii="微软雅黑" w:hAnsi="微软雅黑"/>
      <w:kern w:val="44"/>
    </w:rPr>
  </w:style>
  <w:style w:type="character" w:customStyle="1" w:styleId="aa">
    <w:name w:val="一号标题 字符"/>
    <w:basedOn w:val="-SISI0"/>
    <w:link w:val="a9"/>
    <w:semiHidden/>
    <w:rsid w:val="000C3116"/>
    <w:rPr>
      <w:rFonts w:ascii="微软雅黑" w:hAnsi="微软雅黑" w:cstheme="majorBidi"/>
      <w:b w:val="0"/>
      <w:bCs w:val="0"/>
      <w:color w:val="262626" w:themeColor="text1" w:themeTint="D9"/>
      <w:kern w:val="44"/>
      <w:sz w:val="28"/>
      <w:szCs w:val="28"/>
    </w:rPr>
  </w:style>
  <w:style w:type="character" w:customStyle="1" w:styleId="21">
    <w:name w:val="标题 2 字符"/>
    <w:basedOn w:val="a2"/>
    <w:link w:val="20"/>
    <w:uiPriority w:val="9"/>
    <w:rsid w:val="00487096"/>
    <w:rPr>
      <w:rFonts w:asciiTheme="majorHAnsi" w:hAnsiTheme="majorHAnsi" w:cstheme="majorBidi"/>
      <w:color w:val="262626" w:themeColor="text1" w:themeTint="D9"/>
      <w:kern w:val="0"/>
      <w:sz w:val="28"/>
      <w:szCs w:val="28"/>
    </w:rPr>
  </w:style>
  <w:style w:type="paragraph" w:customStyle="1" w:styleId="sisi">
    <w:name w:val="正文sisi"/>
    <w:basedOn w:val="a1"/>
    <w:next w:val="a1"/>
    <w:link w:val="sisi0"/>
    <w:semiHidden/>
    <w:qFormat/>
    <w:rsid w:val="00327C62"/>
    <w:pPr>
      <w:widowControl w:val="0"/>
      <w:ind w:firstLineChars="200" w:firstLine="200"/>
      <w:jc w:val="both"/>
    </w:pPr>
    <w:rPr>
      <w:rFonts w:asciiTheme="majorHAnsi" w:hAnsiTheme="majorHAnsi" w:cstheme="majorBidi"/>
      <w:color w:val="262626" w:themeColor="text1" w:themeTint="D9"/>
      <w:sz w:val="32"/>
      <w:szCs w:val="32"/>
    </w:rPr>
  </w:style>
  <w:style w:type="character" w:customStyle="1" w:styleId="sisi0">
    <w:name w:val="正文sisi 字符"/>
    <w:basedOn w:val="21"/>
    <w:link w:val="sisi"/>
    <w:semiHidden/>
    <w:rsid w:val="000C3116"/>
    <w:rPr>
      <w:rFonts w:asciiTheme="majorHAnsi" w:hAnsiTheme="majorHAnsi" w:cstheme="majorBidi"/>
      <w:color w:val="262626" w:themeColor="text1" w:themeTint="D9"/>
      <w:kern w:val="0"/>
      <w:sz w:val="32"/>
      <w:szCs w:val="32"/>
    </w:rPr>
  </w:style>
  <w:style w:type="character" w:customStyle="1" w:styleId="31">
    <w:name w:val="标题 3 字符"/>
    <w:basedOn w:val="a2"/>
    <w:link w:val="30"/>
    <w:uiPriority w:val="9"/>
    <w:semiHidden/>
    <w:rsid w:val="00487096"/>
    <w:rPr>
      <w:rFonts w:asciiTheme="minorHAnsi" w:hAnsiTheme="minorHAnsi"/>
      <w:b/>
      <w:bCs/>
      <w:kern w:val="0"/>
      <w:sz w:val="32"/>
      <w:szCs w:val="32"/>
    </w:rPr>
  </w:style>
  <w:style w:type="paragraph" w:customStyle="1" w:styleId="SS-1">
    <w:name w:val="SS-1级标题"/>
    <w:basedOn w:val="10"/>
    <w:next w:val="20"/>
    <w:link w:val="SS-10"/>
    <w:qFormat/>
    <w:rsid w:val="003A1AF6"/>
    <w:pPr>
      <w:widowControl w:val="0"/>
      <w:numPr>
        <w:numId w:val="2"/>
      </w:numPr>
      <w:spacing w:line="240" w:lineRule="auto"/>
    </w:pPr>
    <w:rPr>
      <w:rFonts w:ascii="Times New Roman" w:eastAsia="宋体" w:hAnsi="Times New Roman"/>
      <w:caps/>
      <w:sz w:val="28"/>
    </w:rPr>
  </w:style>
  <w:style w:type="character" w:customStyle="1" w:styleId="SS-10">
    <w:name w:val="SS-1级标题 字符"/>
    <w:basedOn w:val="a2"/>
    <w:link w:val="SS-1"/>
    <w:rsid w:val="003A1AF6"/>
    <w:rPr>
      <w:rFonts w:ascii="Times New Roman" w:eastAsia="宋体" w:hAnsi="Times New Roman"/>
      <w:b/>
      <w:bCs/>
      <w:caps/>
      <w:kern w:val="44"/>
      <w:sz w:val="28"/>
      <w:szCs w:val="44"/>
    </w:rPr>
  </w:style>
  <w:style w:type="paragraph" w:customStyle="1" w:styleId="1">
    <w:name w:val="1级"/>
    <w:basedOn w:val="10"/>
    <w:next w:val="20"/>
    <w:link w:val="12"/>
    <w:uiPriority w:val="1"/>
    <w:qFormat/>
    <w:rsid w:val="00B672FD"/>
    <w:pPr>
      <w:widowControl w:val="0"/>
      <w:numPr>
        <w:numId w:val="4"/>
      </w:numPr>
      <w:spacing w:before="240" w:after="240" w:line="240" w:lineRule="auto"/>
    </w:pPr>
    <w:rPr>
      <w:rFonts w:ascii="Times New Roman" w:eastAsia="宋体" w:hAnsi="Times New Roman"/>
      <w:bCs w:val="0"/>
      <w:caps/>
      <w:sz w:val="28"/>
      <w:szCs w:val="32"/>
    </w:rPr>
  </w:style>
  <w:style w:type="character" w:customStyle="1" w:styleId="12">
    <w:name w:val="1级 字符"/>
    <w:basedOn w:val="SS-10"/>
    <w:link w:val="1"/>
    <w:uiPriority w:val="1"/>
    <w:rsid w:val="00B672FD"/>
    <w:rPr>
      <w:rFonts w:ascii="Times New Roman" w:eastAsia="宋体" w:hAnsi="Times New Roman"/>
      <w:b/>
      <w:bCs w:val="0"/>
      <w:caps/>
      <w:kern w:val="44"/>
      <w:sz w:val="28"/>
      <w:szCs w:val="32"/>
    </w:rPr>
  </w:style>
  <w:style w:type="paragraph" w:customStyle="1" w:styleId="SS-3">
    <w:name w:val="SS-3级标题"/>
    <w:basedOn w:val="30"/>
    <w:next w:val="a1"/>
    <w:link w:val="SS-30"/>
    <w:uiPriority w:val="2"/>
    <w:qFormat/>
    <w:rsid w:val="0095724B"/>
    <w:pPr>
      <w:widowControl w:val="0"/>
      <w:numPr>
        <w:numId w:val="1"/>
      </w:numPr>
      <w:spacing w:before="120" w:after="120" w:line="240" w:lineRule="auto"/>
    </w:pPr>
    <w:rPr>
      <w:rFonts w:ascii="Times New Roman" w:hAnsi="Times New Roman"/>
      <w:b w:val="0"/>
      <w:sz w:val="24"/>
    </w:rPr>
  </w:style>
  <w:style w:type="character" w:customStyle="1" w:styleId="SS-30">
    <w:name w:val="SS-3级标题 字符"/>
    <w:basedOn w:val="a2"/>
    <w:link w:val="SS-3"/>
    <w:uiPriority w:val="2"/>
    <w:rsid w:val="0095724B"/>
    <w:rPr>
      <w:rFonts w:ascii="Times New Roman" w:hAnsi="Times New Roman"/>
      <w:bCs/>
      <w:kern w:val="0"/>
      <w:sz w:val="24"/>
      <w:szCs w:val="32"/>
    </w:rPr>
  </w:style>
  <w:style w:type="paragraph" w:customStyle="1" w:styleId="SS-">
    <w:name w:val="SS-正文"/>
    <w:basedOn w:val="a1"/>
    <w:next w:val="a1"/>
    <w:link w:val="SS-0"/>
    <w:uiPriority w:val="99"/>
    <w:qFormat/>
    <w:rsid w:val="00221A4E"/>
    <w:pPr>
      <w:widowControl w:val="0"/>
      <w:spacing w:line="288" w:lineRule="auto"/>
      <w:ind w:firstLineChars="200" w:firstLine="200"/>
      <w:jc w:val="both"/>
    </w:pPr>
    <w:rPr>
      <w:rFonts w:ascii="Times New Roman" w:eastAsia="宋体" w:hAnsi="Times New Roman" w:cstheme="majorBidi"/>
      <w:color w:val="262626" w:themeColor="text1" w:themeTint="D9"/>
      <w:sz w:val="22"/>
      <w:szCs w:val="32"/>
    </w:rPr>
  </w:style>
  <w:style w:type="character" w:customStyle="1" w:styleId="SS-0">
    <w:name w:val="SS-正文 字符"/>
    <w:basedOn w:val="21"/>
    <w:link w:val="SS-"/>
    <w:uiPriority w:val="99"/>
    <w:rsid w:val="00221A4E"/>
    <w:rPr>
      <w:rFonts w:ascii="Times New Roman" w:eastAsia="宋体" w:hAnsi="Times New Roman" w:cstheme="majorBidi"/>
      <w:color w:val="262626" w:themeColor="text1" w:themeTint="D9"/>
      <w:kern w:val="0"/>
      <w:sz w:val="22"/>
      <w:szCs w:val="32"/>
    </w:rPr>
  </w:style>
  <w:style w:type="paragraph" w:styleId="ab">
    <w:name w:val="header"/>
    <w:basedOn w:val="a1"/>
    <w:link w:val="ac"/>
    <w:uiPriority w:val="99"/>
    <w:semiHidden/>
    <w:rsid w:val="00327C6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2"/>
    <w:link w:val="ab"/>
    <w:uiPriority w:val="99"/>
    <w:semiHidden/>
    <w:rsid w:val="00487096"/>
    <w:rPr>
      <w:rFonts w:asciiTheme="minorHAnsi" w:hAnsiTheme="minorHAnsi"/>
      <w:kern w:val="0"/>
      <w:sz w:val="18"/>
      <w:szCs w:val="18"/>
    </w:rPr>
  </w:style>
  <w:style w:type="paragraph" w:styleId="ad">
    <w:name w:val="footer"/>
    <w:basedOn w:val="a1"/>
    <w:link w:val="ae"/>
    <w:uiPriority w:val="99"/>
    <w:rsid w:val="00327C6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2"/>
    <w:link w:val="ad"/>
    <w:uiPriority w:val="99"/>
    <w:rsid w:val="00487096"/>
    <w:rPr>
      <w:rFonts w:asciiTheme="minorHAnsi" w:hAnsiTheme="minorHAnsi"/>
      <w:kern w:val="0"/>
      <w:sz w:val="18"/>
      <w:szCs w:val="18"/>
    </w:rPr>
  </w:style>
  <w:style w:type="paragraph" w:styleId="af">
    <w:name w:val="Date"/>
    <w:basedOn w:val="a1"/>
    <w:next w:val="a1"/>
    <w:link w:val="af0"/>
    <w:uiPriority w:val="99"/>
    <w:semiHidden/>
    <w:rsid w:val="00327C62"/>
    <w:pPr>
      <w:ind w:leftChars="2500" w:left="100"/>
    </w:pPr>
  </w:style>
  <w:style w:type="character" w:customStyle="1" w:styleId="af0">
    <w:name w:val="日期 字符"/>
    <w:basedOn w:val="a2"/>
    <w:link w:val="af"/>
    <w:uiPriority w:val="99"/>
    <w:semiHidden/>
    <w:rsid w:val="00487096"/>
    <w:rPr>
      <w:rFonts w:asciiTheme="minorHAnsi" w:hAnsiTheme="minorHAnsi"/>
      <w:kern w:val="0"/>
      <w:sz w:val="24"/>
      <w:szCs w:val="22"/>
    </w:rPr>
  </w:style>
  <w:style w:type="character" w:styleId="af1">
    <w:name w:val="Hyperlink"/>
    <w:basedOn w:val="a2"/>
    <w:uiPriority w:val="99"/>
    <w:rsid w:val="00327C62"/>
    <w:rPr>
      <w:color w:val="0563C1" w:themeColor="hyperlink"/>
      <w:u w:val="single"/>
    </w:rPr>
  </w:style>
  <w:style w:type="character" w:styleId="af2">
    <w:name w:val="Strong"/>
    <w:basedOn w:val="a2"/>
    <w:uiPriority w:val="22"/>
    <w:qFormat/>
    <w:rsid w:val="005E6DF6"/>
    <w:rPr>
      <w:b/>
      <w:bCs/>
      <w:color w:val="auto"/>
    </w:rPr>
  </w:style>
  <w:style w:type="table" w:styleId="af3">
    <w:name w:val="Table Grid"/>
    <w:basedOn w:val="a3"/>
    <w:uiPriority w:val="39"/>
    <w:rsid w:val="005E6DF6"/>
    <w:pPr>
      <w:spacing w:after="160" w:line="259" w:lineRule="auto"/>
    </w:pPr>
    <w:rPr>
      <w:rFonts w:asciiTheme="minorHAnsi" w:eastAsiaTheme="minorEastAsia" w:hAnsiTheme="minorHAns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0"/>
    <w:next w:val="a1"/>
    <w:uiPriority w:val="39"/>
    <w:unhideWhenUsed/>
    <w:qFormat/>
    <w:rsid w:val="003A1AF6"/>
    <w:pPr>
      <w:spacing w:before="240" w:after="0" w:line="259" w:lineRule="auto"/>
      <w:outlineLvl w:val="9"/>
    </w:pPr>
    <w:rPr>
      <w:rFonts w:asciiTheme="majorHAnsi" w:eastAsia="宋体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1"/>
    <w:next w:val="a1"/>
    <w:autoRedefine/>
    <w:uiPriority w:val="39"/>
    <w:unhideWhenUsed/>
    <w:rsid w:val="00592963"/>
    <w:pPr>
      <w:spacing w:before="0" w:after="0"/>
      <w:ind w:left="240"/>
    </w:pPr>
    <w:rPr>
      <w:rFonts w:eastAsiaTheme="minorHAnsi"/>
      <w:smallCaps/>
      <w:sz w:val="20"/>
      <w:szCs w:val="20"/>
    </w:rPr>
  </w:style>
  <w:style w:type="paragraph" w:styleId="TOC1">
    <w:name w:val="toc 1"/>
    <w:basedOn w:val="a1"/>
    <w:next w:val="a1"/>
    <w:uiPriority w:val="39"/>
    <w:unhideWhenUsed/>
    <w:qFormat/>
    <w:rsid w:val="003A1AF6"/>
    <w:pPr>
      <w:spacing w:before="0" w:after="0" w:line="240" w:lineRule="auto"/>
    </w:pPr>
    <w:rPr>
      <w:rFonts w:ascii="Times New Roman" w:eastAsia="宋体" w:hAnsi="Times New Roman"/>
      <w:bCs/>
      <w:caps/>
      <w:sz w:val="20"/>
      <w:szCs w:val="20"/>
    </w:rPr>
  </w:style>
  <w:style w:type="paragraph" w:styleId="TOC3">
    <w:name w:val="toc 3"/>
    <w:basedOn w:val="a1"/>
    <w:next w:val="a1"/>
    <w:autoRedefine/>
    <w:uiPriority w:val="39"/>
    <w:unhideWhenUsed/>
    <w:rsid w:val="006C2D44"/>
    <w:pPr>
      <w:tabs>
        <w:tab w:val="left" w:pos="1200"/>
        <w:tab w:val="right" w:leader="dot" w:pos="8302"/>
      </w:tabs>
      <w:spacing w:before="0" w:after="0" w:line="312" w:lineRule="auto"/>
      <w:ind w:left="480"/>
    </w:pPr>
    <w:rPr>
      <w:rFonts w:eastAsiaTheme="minorHAnsi"/>
      <w:i/>
      <w:iCs/>
      <w:sz w:val="20"/>
      <w:szCs w:val="20"/>
    </w:rPr>
  </w:style>
  <w:style w:type="paragraph" w:customStyle="1" w:styleId="af4">
    <w:name w:val="表格"/>
    <w:basedOn w:val="SS-"/>
    <w:link w:val="af5"/>
    <w:rsid w:val="008A7FB4"/>
    <w:pPr>
      <w:spacing w:line="259" w:lineRule="auto"/>
    </w:pPr>
    <w:rPr>
      <w:rFonts w:ascii="微软雅黑" w:eastAsiaTheme="minorEastAsia" w:hAnsi="微软雅黑" w:cs="Times New Roman"/>
      <w:sz w:val="20"/>
      <w:szCs w:val="21"/>
    </w:rPr>
  </w:style>
  <w:style w:type="paragraph" w:customStyle="1" w:styleId="SS-4">
    <w:name w:val="SS-表格"/>
    <w:basedOn w:val="a1"/>
    <w:link w:val="SS-5"/>
    <w:uiPriority w:val="99"/>
    <w:qFormat/>
    <w:rsid w:val="003A1AF6"/>
    <w:pPr>
      <w:spacing w:before="100" w:beforeAutospacing="1" w:after="0" w:line="240" w:lineRule="auto"/>
    </w:pPr>
    <w:rPr>
      <w:rFonts w:ascii="Times New Roman" w:eastAsia="宋体" w:hAnsi="Times New Roman"/>
      <w:i/>
    </w:rPr>
  </w:style>
  <w:style w:type="character" w:customStyle="1" w:styleId="af5">
    <w:name w:val="表格 字符"/>
    <w:basedOn w:val="SS-0"/>
    <w:link w:val="af4"/>
    <w:rsid w:val="00751868"/>
    <w:rPr>
      <w:rFonts w:ascii="微软雅黑" w:eastAsiaTheme="minorEastAsia" w:hAnsi="微软雅黑" w:cs="Times New Roman"/>
      <w:color w:val="262626" w:themeColor="text1" w:themeTint="D9"/>
      <w:kern w:val="0"/>
      <w:sz w:val="20"/>
      <w:szCs w:val="32"/>
    </w:rPr>
  </w:style>
  <w:style w:type="character" w:customStyle="1" w:styleId="SS-5">
    <w:name w:val="SS-表格 字符"/>
    <w:basedOn w:val="SS-10"/>
    <w:link w:val="SS-4"/>
    <w:uiPriority w:val="99"/>
    <w:rsid w:val="003A1AF6"/>
    <w:rPr>
      <w:rFonts w:ascii="Times New Roman" w:eastAsia="宋体" w:hAnsi="Times New Roman"/>
      <w:b w:val="0"/>
      <w:bCs w:val="0"/>
      <w:i/>
      <w:caps w:val="0"/>
      <w:kern w:val="0"/>
      <w:sz w:val="24"/>
      <w:szCs w:val="22"/>
    </w:rPr>
  </w:style>
  <w:style w:type="table" w:styleId="af6">
    <w:name w:val="Grid Table Light"/>
    <w:basedOn w:val="a3"/>
    <w:uiPriority w:val="40"/>
    <w:rsid w:val="00655F7A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7">
    <w:name w:val="List Paragraph"/>
    <w:basedOn w:val="a1"/>
    <w:uiPriority w:val="34"/>
    <w:qFormat/>
    <w:rsid w:val="00215C3E"/>
    <w:pPr>
      <w:ind w:firstLineChars="200" w:firstLine="420"/>
    </w:pPr>
  </w:style>
  <w:style w:type="paragraph" w:customStyle="1" w:styleId="2">
    <w:name w:val="2级"/>
    <w:basedOn w:val="20"/>
    <w:next w:val="30"/>
    <w:link w:val="22"/>
    <w:qFormat/>
    <w:rsid w:val="00B672FD"/>
    <w:pPr>
      <w:numPr>
        <w:ilvl w:val="1"/>
        <w:numId w:val="4"/>
      </w:numPr>
      <w:spacing w:before="240" w:after="240" w:line="240" w:lineRule="auto"/>
    </w:pPr>
    <w:rPr>
      <w:rFonts w:ascii="Times New Roman" w:eastAsia="宋体" w:hAnsi="Times New Roman"/>
      <w:b/>
      <w:sz w:val="24"/>
    </w:rPr>
  </w:style>
  <w:style w:type="character" w:customStyle="1" w:styleId="22">
    <w:name w:val="2级 字符"/>
    <w:basedOn w:val="21"/>
    <w:link w:val="2"/>
    <w:rsid w:val="00B672FD"/>
    <w:rPr>
      <w:rFonts w:ascii="Times New Roman" w:eastAsia="宋体" w:hAnsi="Times New Roman" w:cstheme="majorBidi"/>
      <w:b/>
      <w:color w:val="262626" w:themeColor="text1" w:themeTint="D9"/>
      <w:kern w:val="0"/>
      <w:sz w:val="24"/>
      <w:szCs w:val="28"/>
    </w:rPr>
  </w:style>
  <w:style w:type="paragraph" w:customStyle="1" w:styleId="3">
    <w:name w:val="3级标题"/>
    <w:basedOn w:val="30"/>
    <w:next w:val="40"/>
    <w:link w:val="32"/>
    <w:qFormat/>
    <w:rsid w:val="00B672FD"/>
    <w:pPr>
      <w:numPr>
        <w:ilvl w:val="2"/>
        <w:numId w:val="4"/>
      </w:numPr>
      <w:spacing w:before="240" w:after="240" w:line="240" w:lineRule="auto"/>
    </w:pPr>
    <w:rPr>
      <w:rFonts w:ascii="Times New Roman" w:eastAsia="宋体" w:hAnsi="Times New Roman"/>
      <w:b w:val="0"/>
      <w:i/>
      <w:sz w:val="21"/>
    </w:rPr>
  </w:style>
  <w:style w:type="character" w:customStyle="1" w:styleId="32">
    <w:name w:val="3级标题 字符"/>
    <w:basedOn w:val="a2"/>
    <w:link w:val="3"/>
    <w:rsid w:val="00B672FD"/>
    <w:rPr>
      <w:rFonts w:ascii="Times New Roman" w:eastAsia="宋体" w:hAnsi="Times New Roman"/>
      <w:bCs/>
      <w:i/>
      <w:kern w:val="0"/>
      <w:szCs w:val="32"/>
    </w:rPr>
  </w:style>
  <w:style w:type="character" w:customStyle="1" w:styleId="41">
    <w:name w:val="标题 4 字符"/>
    <w:basedOn w:val="a2"/>
    <w:link w:val="40"/>
    <w:uiPriority w:val="9"/>
    <w:semiHidden/>
    <w:rsid w:val="001646BE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numbering" w:customStyle="1" w:styleId="a0">
    <w:name w:val="思思"/>
    <w:uiPriority w:val="99"/>
    <w:rsid w:val="005E6C3B"/>
    <w:pPr>
      <w:numPr>
        <w:numId w:val="2"/>
      </w:numPr>
    </w:pPr>
  </w:style>
  <w:style w:type="paragraph" w:customStyle="1" w:styleId="4">
    <w:name w:val="4级"/>
    <w:basedOn w:val="40"/>
    <w:next w:val="5"/>
    <w:link w:val="42"/>
    <w:qFormat/>
    <w:rsid w:val="00330E96"/>
    <w:pPr>
      <w:numPr>
        <w:ilvl w:val="3"/>
        <w:numId w:val="4"/>
      </w:numPr>
      <w:spacing w:before="240" w:after="240" w:line="240" w:lineRule="auto"/>
    </w:pPr>
    <w:rPr>
      <w:rFonts w:ascii="Times New Roman" w:eastAsia="宋体" w:hAnsi="Times New Roman"/>
      <w:b w:val="0"/>
      <w:i/>
      <w:sz w:val="21"/>
    </w:rPr>
  </w:style>
  <w:style w:type="character" w:customStyle="1" w:styleId="42">
    <w:name w:val="4级 字符"/>
    <w:basedOn w:val="12"/>
    <w:link w:val="4"/>
    <w:rsid w:val="00330E96"/>
    <w:rPr>
      <w:rFonts w:ascii="Times New Roman" w:eastAsia="宋体" w:hAnsi="Times New Roman" w:cstheme="majorBidi"/>
      <w:b w:val="0"/>
      <w:bCs/>
      <w:i/>
      <w:caps w:val="0"/>
      <w:kern w:val="0"/>
      <w:sz w:val="28"/>
      <w:szCs w:val="28"/>
    </w:rPr>
  </w:style>
  <w:style w:type="character" w:customStyle="1" w:styleId="50">
    <w:name w:val="标题 5 字符"/>
    <w:basedOn w:val="a2"/>
    <w:link w:val="5"/>
    <w:uiPriority w:val="9"/>
    <w:semiHidden/>
    <w:rsid w:val="00651700"/>
    <w:rPr>
      <w:rFonts w:asciiTheme="minorHAnsi" w:hAnsiTheme="minorHAnsi"/>
      <w:b/>
      <w:bCs/>
      <w:kern w:val="0"/>
      <w:sz w:val="28"/>
      <w:szCs w:val="28"/>
    </w:rPr>
  </w:style>
  <w:style w:type="numbering" w:customStyle="1" w:styleId="a">
    <w:name w:val="思思定义"/>
    <w:uiPriority w:val="99"/>
    <w:rsid w:val="004E0215"/>
    <w:pPr>
      <w:numPr>
        <w:numId w:val="3"/>
      </w:numPr>
    </w:pPr>
  </w:style>
  <w:style w:type="paragraph" w:customStyle="1" w:styleId="af8">
    <w:name w:val="图片"/>
    <w:basedOn w:val="SS-"/>
    <w:link w:val="af9"/>
    <w:qFormat/>
    <w:rsid w:val="00CE2840"/>
    <w:pPr>
      <w:spacing w:after="240"/>
      <w:jc w:val="center"/>
    </w:pPr>
    <w:rPr>
      <w:i/>
      <w:sz w:val="24"/>
    </w:rPr>
  </w:style>
  <w:style w:type="character" w:customStyle="1" w:styleId="af9">
    <w:name w:val="图片 字符"/>
    <w:basedOn w:val="42"/>
    <w:link w:val="af8"/>
    <w:rsid w:val="00CE2840"/>
    <w:rPr>
      <w:rFonts w:ascii="Times New Roman" w:eastAsia="宋体" w:hAnsi="Times New Roman" w:cstheme="majorBidi"/>
      <w:b w:val="0"/>
      <w:bCs w:val="0"/>
      <w:i/>
      <w:caps w:val="0"/>
      <w:color w:val="262626" w:themeColor="text1" w:themeTint="D9"/>
      <w:kern w:val="0"/>
      <w:sz w:val="24"/>
      <w:szCs w:val="32"/>
    </w:rPr>
  </w:style>
  <w:style w:type="paragraph" w:styleId="TOC4">
    <w:name w:val="toc 4"/>
    <w:basedOn w:val="a1"/>
    <w:next w:val="a1"/>
    <w:autoRedefine/>
    <w:uiPriority w:val="39"/>
    <w:semiHidden/>
    <w:rsid w:val="005A7484"/>
    <w:pPr>
      <w:spacing w:before="0" w:after="0"/>
      <w:ind w:left="720"/>
    </w:pPr>
    <w:rPr>
      <w:rFonts w:eastAsiaTheme="minorHAnsi"/>
      <w:sz w:val="18"/>
      <w:szCs w:val="18"/>
    </w:rPr>
  </w:style>
  <w:style w:type="paragraph" w:styleId="TOC5">
    <w:name w:val="toc 5"/>
    <w:basedOn w:val="a1"/>
    <w:next w:val="a1"/>
    <w:autoRedefine/>
    <w:uiPriority w:val="39"/>
    <w:semiHidden/>
    <w:rsid w:val="005A7484"/>
    <w:pPr>
      <w:spacing w:before="0" w:after="0"/>
      <w:ind w:left="960"/>
    </w:pPr>
    <w:rPr>
      <w:rFonts w:eastAsiaTheme="minorHAnsi"/>
      <w:sz w:val="18"/>
      <w:szCs w:val="18"/>
    </w:rPr>
  </w:style>
  <w:style w:type="paragraph" w:styleId="TOC6">
    <w:name w:val="toc 6"/>
    <w:basedOn w:val="a1"/>
    <w:next w:val="a1"/>
    <w:autoRedefine/>
    <w:uiPriority w:val="39"/>
    <w:semiHidden/>
    <w:rsid w:val="005A7484"/>
    <w:pPr>
      <w:spacing w:before="0" w:after="0"/>
      <w:ind w:left="1200"/>
    </w:pPr>
    <w:rPr>
      <w:rFonts w:eastAsiaTheme="minorHAnsi"/>
      <w:sz w:val="18"/>
      <w:szCs w:val="18"/>
    </w:rPr>
  </w:style>
  <w:style w:type="paragraph" w:styleId="TOC7">
    <w:name w:val="toc 7"/>
    <w:basedOn w:val="a1"/>
    <w:next w:val="a1"/>
    <w:autoRedefine/>
    <w:uiPriority w:val="39"/>
    <w:semiHidden/>
    <w:rsid w:val="005A7484"/>
    <w:pPr>
      <w:spacing w:before="0" w:after="0"/>
      <w:ind w:left="1440"/>
    </w:pPr>
    <w:rPr>
      <w:rFonts w:eastAsiaTheme="minorHAnsi"/>
      <w:sz w:val="18"/>
      <w:szCs w:val="18"/>
    </w:rPr>
  </w:style>
  <w:style w:type="paragraph" w:styleId="TOC8">
    <w:name w:val="toc 8"/>
    <w:basedOn w:val="a1"/>
    <w:next w:val="a1"/>
    <w:autoRedefine/>
    <w:uiPriority w:val="39"/>
    <w:semiHidden/>
    <w:rsid w:val="005A7484"/>
    <w:pPr>
      <w:spacing w:before="0" w:after="0"/>
      <w:ind w:left="1680"/>
    </w:pPr>
    <w:rPr>
      <w:rFonts w:eastAsiaTheme="minorHAnsi"/>
      <w:sz w:val="18"/>
      <w:szCs w:val="18"/>
    </w:rPr>
  </w:style>
  <w:style w:type="paragraph" w:styleId="TOC9">
    <w:name w:val="toc 9"/>
    <w:basedOn w:val="a1"/>
    <w:next w:val="a1"/>
    <w:autoRedefine/>
    <w:uiPriority w:val="39"/>
    <w:semiHidden/>
    <w:rsid w:val="005A7484"/>
    <w:pPr>
      <w:spacing w:before="0" w:after="0"/>
      <w:ind w:left="1920"/>
    </w:pPr>
    <w:rPr>
      <w:rFonts w:eastAsiaTheme="minorHAnsi"/>
      <w:sz w:val="18"/>
      <w:szCs w:val="18"/>
    </w:rPr>
  </w:style>
  <w:style w:type="paragraph" w:styleId="afa">
    <w:name w:val="table of figures"/>
    <w:basedOn w:val="a1"/>
    <w:next w:val="a1"/>
    <w:uiPriority w:val="99"/>
    <w:rsid w:val="003F2153"/>
    <w:pPr>
      <w:spacing w:before="0" w:after="0"/>
      <w:ind w:left="480" w:hanging="480"/>
    </w:pPr>
    <w:rPr>
      <w:rFonts w:eastAsiaTheme="minorHAnsi"/>
      <w:smallCaps/>
      <w:sz w:val="20"/>
      <w:szCs w:val="20"/>
    </w:rPr>
  </w:style>
  <w:style w:type="paragraph" w:customStyle="1" w:styleId="SS-2">
    <w:name w:val="SS-2级标题"/>
    <w:basedOn w:val="20"/>
    <w:next w:val="30"/>
    <w:link w:val="SS-20"/>
    <w:uiPriority w:val="1"/>
    <w:qFormat/>
    <w:rsid w:val="00C064CF"/>
    <w:pPr>
      <w:widowControl w:val="0"/>
      <w:numPr>
        <w:numId w:val="5"/>
      </w:numPr>
      <w:spacing w:before="120" w:after="480"/>
      <w:ind w:left="442" w:hanging="442"/>
      <w:jc w:val="both"/>
    </w:pPr>
    <w:rPr>
      <w:rFonts w:ascii="Times New Roman" w:hAnsi="Times New Roman"/>
      <w:b/>
      <w:bCs/>
      <w:color w:val="auto"/>
      <w:kern w:val="44"/>
      <w:szCs w:val="32"/>
    </w:rPr>
  </w:style>
  <w:style w:type="character" w:customStyle="1" w:styleId="SS-20">
    <w:name w:val="SS-2级标题 字符"/>
    <w:basedOn w:val="SS-10"/>
    <w:link w:val="SS-2"/>
    <w:uiPriority w:val="1"/>
    <w:rsid w:val="00C064CF"/>
    <w:rPr>
      <w:rFonts w:ascii="Times New Roman" w:eastAsia="宋体" w:hAnsi="Times New Roman" w:cstheme="majorBidi"/>
      <w:b/>
      <w:bCs/>
      <w:caps w:val="0"/>
      <w:kern w:val="44"/>
      <w:sz w:val="28"/>
      <w:szCs w:val="32"/>
    </w:rPr>
  </w:style>
  <w:style w:type="paragraph" w:customStyle="1" w:styleId="-">
    <w:name w:val="公式-附录"/>
    <w:basedOn w:val="afb"/>
    <w:next w:val="9"/>
    <w:link w:val="-0"/>
    <w:qFormat/>
    <w:rsid w:val="003A1AF6"/>
    <w:rPr>
      <w:rFonts w:eastAsia="宋体"/>
      <w:i/>
    </w:rPr>
  </w:style>
  <w:style w:type="character" w:customStyle="1" w:styleId="-0">
    <w:name w:val="公式-附录 字符"/>
    <w:basedOn w:val="12"/>
    <w:link w:val="-"/>
    <w:rsid w:val="003A1AF6"/>
    <w:rPr>
      <w:rFonts w:asciiTheme="minorEastAsia" w:eastAsia="宋体" w:hAnsi="Courier New" w:cs="Courier New"/>
      <w:b w:val="0"/>
      <w:bCs w:val="0"/>
      <w:i/>
      <w:caps w:val="0"/>
      <w:kern w:val="0"/>
      <w:sz w:val="24"/>
      <w:szCs w:val="22"/>
    </w:rPr>
  </w:style>
  <w:style w:type="character" w:customStyle="1" w:styleId="80">
    <w:name w:val="标题 8 字符"/>
    <w:basedOn w:val="a2"/>
    <w:link w:val="8"/>
    <w:uiPriority w:val="9"/>
    <w:semiHidden/>
    <w:rsid w:val="00061ED2"/>
    <w:rPr>
      <w:rFonts w:asciiTheme="majorHAnsi" w:eastAsiaTheme="majorEastAsia" w:hAnsiTheme="majorHAnsi" w:cstheme="majorBidi"/>
      <w:kern w:val="0"/>
      <w:sz w:val="24"/>
      <w:szCs w:val="24"/>
    </w:rPr>
  </w:style>
  <w:style w:type="paragraph" w:styleId="afb">
    <w:name w:val="Plain Text"/>
    <w:basedOn w:val="a1"/>
    <w:link w:val="afc"/>
    <w:uiPriority w:val="99"/>
    <w:semiHidden/>
    <w:rsid w:val="00B30620"/>
    <w:rPr>
      <w:rFonts w:asciiTheme="minorEastAsia" w:eastAsiaTheme="minorEastAsia" w:hAnsi="Courier New" w:cs="Courier New"/>
    </w:rPr>
  </w:style>
  <w:style w:type="character" w:customStyle="1" w:styleId="afc">
    <w:name w:val="纯文本 字符"/>
    <w:basedOn w:val="a2"/>
    <w:link w:val="afb"/>
    <w:uiPriority w:val="99"/>
    <w:semiHidden/>
    <w:rsid w:val="00B30620"/>
    <w:rPr>
      <w:rFonts w:asciiTheme="minorEastAsia" w:eastAsiaTheme="minorEastAsia" w:hAnsi="Courier New" w:cs="Courier New"/>
      <w:kern w:val="0"/>
      <w:sz w:val="24"/>
      <w:szCs w:val="22"/>
    </w:rPr>
  </w:style>
  <w:style w:type="character" w:customStyle="1" w:styleId="90">
    <w:name w:val="标题 9 字符"/>
    <w:basedOn w:val="a2"/>
    <w:link w:val="9"/>
    <w:uiPriority w:val="9"/>
    <w:semiHidden/>
    <w:rsid w:val="00B30620"/>
    <w:rPr>
      <w:rFonts w:asciiTheme="majorHAnsi" w:eastAsiaTheme="majorEastAsia" w:hAnsiTheme="majorHAnsi" w:cstheme="majorBidi"/>
      <w:kern w:val="0"/>
    </w:rPr>
  </w:style>
  <w:style w:type="paragraph" w:customStyle="1" w:styleId="EndNoteBibliographyTitle">
    <w:name w:val="EndNote Bibliography Title"/>
    <w:basedOn w:val="a1"/>
    <w:link w:val="EndNoteBibliographyTitle0"/>
    <w:rsid w:val="00FB45B7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SS-0"/>
    <w:link w:val="EndNoteBibliographyTitle"/>
    <w:rsid w:val="00FB45B7"/>
    <w:rPr>
      <w:rFonts w:ascii="Times New Roman" w:eastAsia="宋体" w:hAnsi="Times New Roman" w:cs="Times New Roman"/>
      <w:noProof/>
      <w:color w:val="262626" w:themeColor="text1" w:themeTint="D9"/>
      <w:kern w:val="0"/>
      <w:sz w:val="20"/>
      <w:szCs w:val="22"/>
    </w:rPr>
  </w:style>
  <w:style w:type="paragraph" w:customStyle="1" w:styleId="EndNoteBibliography">
    <w:name w:val="EndNote Bibliography"/>
    <w:basedOn w:val="a1"/>
    <w:link w:val="EndNoteBibliography0"/>
    <w:rsid w:val="00FB45B7"/>
    <w:pPr>
      <w:spacing w:line="240" w:lineRule="auto"/>
      <w:jc w:val="both"/>
    </w:pPr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字符"/>
    <w:basedOn w:val="SS-0"/>
    <w:link w:val="EndNoteBibliography"/>
    <w:rsid w:val="00FB45B7"/>
    <w:rPr>
      <w:rFonts w:ascii="Times New Roman" w:eastAsia="宋体" w:hAnsi="Times New Roman" w:cs="Times New Roman"/>
      <w:noProof/>
      <w:color w:val="262626" w:themeColor="text1" w:themeTint="D9"/>
      <w:kern w:val="0"/>
      <w:sz w:val="20"/>
      <w:szCs w:val="22"/>
    </w:rPr>
  </w:style>
  <w:style w:type="character" w:styleId="afd">
    <w:name w:val="Unresolved Mention"/>
    <w:basedOn w:val="a2"/>
    <w:uiPriority w:val="99"/>
    <w:semiHidden/>
    <w:rsid w:val="00774CC0"/>
    <w:rPr>
      <w:color w:val="605E5C"/>
      <w:shd w:val="clear" w:color="auto" w:fill="E1DFDD"/>
    </w:rPr>
  </w:style>
  <w:style w:type="character" w:styleId="afe">
    <w:name w:val="FollowedHyperlink"/>
    <w:basedOn w:val="a2"/>
    <w:uiPriority w:val="99"/>
    <w:semiHidden/>
    <w:rsid w:val="00CC09B2"/>
    <w:rPr>
      <w:color w:val="954F72" w:themeColor="followedHyperlink"/>
      <w:u w:val="single"/>
    </w:rPr>
  </w:style>
  <w:style w:type="paragraph" w:customStyle="1" w:styleId="target">
    <w:name w:val="target"/>
    <w:basedOn w:val="a1"/>
    <w:rsid w:val="008560D1"/>
    <w:pPr>
      <w:spacing w:before="100" w:beforeAutospacing="1" w:after="100" w:afterAutospacing="1" w:line="240" w:lineRule="auto"/>
    </w:pPr>
    <w:rPr>
      <w:rFonts w:ascii="宋体" w:eastAsia="宋体" w:hAnsi="宋体" w:cs="宋体"/>
      <w:szCs w:val="24"/>
    </w:rPr>
  </w:style>
  <w:style w:type="paragraph" w:styleId="aff">
    <w:name w:val="Bibliography"/>
    <w:basedOn w:val="a1"/>
    <w:next w:val="a1"/>
    <w:uiPriority w:val="37"/>
    <w:semiHidden/>
    <w:rsid w:val="007226FB"/>
    <w:pPr>
      <w:tabs>
        <w:tab w:val="left" w:pos="384"/>
      </w:tabs>
      <w:spacing w:after="240" w:line="240" w:lineRule="auto"/>
      <w:ind w:left="384" w:hanging="384"/>
    </w:pPr>
  </w:style>
  <w:style w:type="character" w:styleId="aff0">
    <w:name w:val="annotation reference"/>
    <w:basedOn w:val="a2"/>
    <w:semiHidden/>
    <w:qFormat/>
    <w:rsid w:val="007D274C"/>
    <w:rPr>
      <w:sz w:val="21"/>
      <w:szCs w:val="21"/>
    </w:rPr>
  </w:style>
  <w:style w:type="paragraph" w:styleId="aff1">
    <w:name w:val="annotation text"/>
    <w:basedOn w:val="a1"/>
    <w:link w:val="aff2"/>
    <w:qFormat/>
    <w:rsid w:val="007D274C"/>
  </w:style>
  <w:style w:type="character" w:customStyle="1" w:styleId="aff2">
    <w:name w:val="批注文字 字符"/>
    <w:basedOn w:val="a2"/>
    <w:link w:val="aff1"/>
    <w:uiPriority w:val="99"/>
    <w:qFormat/>
    <w:rsid w:val="007D274C"/>
    <w:rPr>
      <w:rFonts w:asciiTheme="minorHAnsi" w:hAnsiTheme="minorHAnsi"/>
      <w:kern w:val="0"/>
      <w:sz w:val="24"/>
      <w:szCs w:val="22"/>
    </w:rPr>
  </w:style>
  <w:style w:type="table" w:styleId="13">
    <w:name w:val="Grid Table 1 Light"/>
    <w:basedOn w:val="a3"/>
    <w:uiPriority w:val="46"/>
    <w:rsid w:val="00647128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1">
    <w:name w:val="Plain Table 5"/>
    <w:basedOn w:val="a3"/>
    <w:uiPriority w:val="45"/>
    <w:rsid w:val="00647128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4">
    <w:name w:val="Plain Table 1"/>
    <w:basedOn w:val="a3"/>
    <w:uiPriority w:val="41"/>
    <w:rsid w:val="00647128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3">
    <w:name w:val="Plain Table 2"/>
    <w:basedOn w:val="a3"/>
    <w:uiPriority w:val="42"/>
    <w:rsid w:val="0049119B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f3">
    <w:name w:val="annotation subject"/>
    <w:basedOn w:val="aff1"/>
    <w:next w:val="aff1"/>
    <w:link w:val="aff4"/>
    <w:uiPriority w:val="99"/>
    <w:semiHidden/>
    <w:rsid w:val="00897187"/>
    <w:rPr>
      <w:b/>
      <w:bCs/>
    </w:rPr>
  </w:style>
  <w:style w:type="character" w:customStyle="1" w:styleId="aff4">
    <w:name w:val="批注主题 字符"/>
    <w:basedOn w:val="aff2"/>
    <w:link w:val="aff3"/>
    <w:uiPriority w:val="99"/>
    <w:semiHidden/>
    <w:rsid w:val="00897187"/>
    <w:rPr>
      <w:rFonts w:asciiTheme="minorHAnsi" w:hAnsiTheme="minorHAnsi"/>
      <w:b/>
      <w:bCs/>
      <w:kern w:val="0"/>
      <w:sz w:val="24"/>
      <w:szCs w:val="22"/>
    </w:rPr>
  </w:style>
  <w:style w:type="paragraph" w:styleId="aff5">
    <w:name w:val="Revision"/>
    <w:hidden/>
    <w:uiPriority w:val="99"/>
    <w:semiHidden/>
    <w:rsid w:val="00EE7377"/>
    <w:pPr>
      <w:spacing w:line="240" w:lineRule="auto"/>
    </w:pPr>
    <w:rPr>
      <w:rFonts w:asciiTheme="minorHAnsi" w:hAnsiTheme="minorHAnsi"/>
      <w:kern w:val="0"/>
      <w:sz w:val="24"/>
      <w:szCs w:val="22"/>
    </w:rPr>
  </w:style>
  <w:style w:type="character" w:customStyle="1" w:styleId="term">
    <w:name w:val="term"/>
    <w:basedOn w:val="a2"/>
    <w:rsid w:val="0063199D"/>
  </w:style>
  <w:style w:type="paragraph" w:styleId="aff6">
    <w:name w:val="Balloon Text"/>
    <w:basedOn w:val="a1"/>
    <w:link w:val="aff7"/>
    <w:uiPriority w:val="99"/>
    <w:semiHidden/>
    <w:rsid w:val="002D749D"/>
    <w:pPr>
      <w:spacing w:before="0" w:after="0" w:line="240" w:lineRule="auto"/>
    </w:pPr>
    <w:rPr>
      <w:sz w:val="18"/>
      <w:szCs w:val="18"/>
    </w:rPr>
  </w:style>
  <w:style w:type="character" w:customStyle="1" w:styleId="aff7">
    <w:name w:val="批注框文本 字符"/>
    <w:basedOn w:val="a2"/>
    <w:link w:val="aff6"/>
    <w:uiPriority w:val="99"/>
    <w:semiHidden/>
    <w:rsid w:val="002D749D"/>
    <w:rPr>
      <w:rFonts w:asciiTheme="minorHAnsi" w:hAnsiTheme="minorHAnsi"/>
      <w:kern w:val="0"/>
      <w:sz w:val="18"/>
      <w:szCs w:val="18"/>
    </w:rPr>
  </w:style>
  <w:style w:type="table" w:customStyle="1" w:styleId="15">
    <w:name w:val="网格型1"/>
    <w:basedOn w:val="a3"/>
    <w:next w:val="af3"/>
    <w:uiPriority w:val="39"/>
    <w:rsid w:val="00473641"/>
    <w:pPr>
      <w:spacing w:after="160" w:line="259" w:lineRule="auto"/>
    </w:pPr>
    <w:rPr>
      <w:rFonts w:ascii="Calibri" w:eastAsia="宋体" w:hAnsi="Calibr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网格型2"/>
    <w:basedOn w:val="a3"/>
    <w:next w:val="af3"/>
    <w:uiPriority w:val="39"/>
    <w:rsid w:val="00B83D3A"/>
    <w:pPr>
      <w:spacing w:after="160" w:line="259" w:lineRule="auto"/>
    </w:pPr>
    <w:rPr>
      <w:rFonts w:ascii="Calibri" w:eastAsia="宋体" w:hAnsi="Calibr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3">
    <w:name w:val="网格型3"/>
    <w:basedOn w:val="a3"/>
    <w:next w:val="af3"/>
    <w:uiPriority w:val="39"/>
    <w:rsid w:val="00C42247"/>
    <w:pPr>
      <w:spacing w:after="160" w:line="259" w:lineRule="auto"/>
    </w:pPr>
    <w:rPr>
      <w:rFonts w:ascii="Calibri" w:eastAsia="宋体" w:hAnsi="Calibr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3"/>
    <w:next w:val="af3"/>
    <w:uiPriority w:val="39"/>
    <w:rsid w:val="008C372D"/>
    <w:pPr>
      <w:spacing w:after="160" w:line="259" w:lineRule="auto"/>
    </w:pPr>
    <w:rPr>
      <w:rFonts w:ascii="Calibri" w:eastAsia="宋体" w:hAnsi="Calibr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2"/>
    <w:rsid w:val="00DF067A"/>
    <w:rPr>
      <w:rFonts w:ascii="GaramondMT" w:hAnsi="GaramondMT" w:hint="default"/>
      <w:b w:val="0"/>
      <w:bCs w:val="0"/>
      <w:i w:val="0"/>
      <w:iCs w:val="0"/>
      <w:color w:val="242021"/>
      <w:sz w:val="22"/>
      <w:szCs w:val="22"/>
    </w:rPr>
  </w:style>
  <w:style w:type="numbering" w:customStyle="1" w:styleId="16">
    <w:name w:val="思思1"/>
    <w:uiPriority w:val="99"/>
    <w:rsid w:val="00AC3DFE"/>
  </w:style>
  <w:style w:type="numbering" w:customStyle="1" w:styleId="17">
    <w:name w:val="思思定义1"/>
    <w:uiPriority w:val="99"/>
    <w:rsid w:val="00AC3DFE"/>
  </w:style>
  <w:style w:type="character" w:customStyle="1" w:styleId="cf01">
    <w:name w:val="cf01"/>
    <w:basedOn w:val="a2"/>
    <w:rsid w:val="00580331"/>
    <w:rPr>
      <w:rFonts w:ascii="Microsoft YaHei UI" w:eastAsia="Microsoft YaHei UI" w:hAnsi="Microsoft YaHei UI" w:hint="eastAsia"/>
      <w:sz w:val="18"/>
      <w:szCs w:val="18"/>
    </w:rPr>
  </w:style>
  <w:style w:type="paragraph" w:customStyle="1" w:styleId="bullet">
    <w:name w:val="bullet"/>
    <w:basedOn w:val="a1"/>
    <w:next w:val="a1"/>
    <w:qFormat/>
    <w:rsid w:val="00792C98"/>
    <w:pPr>
      <w:numPr>
        <w:numId w:val="19"/>
      </w:numPr>
      <w:tabs>
        <w:tab w:val="left" w:pos="0"/>
        <w:tab w:val="left" w:pos="1080"/>
      </w:tabs>
      <w:spacing w:before="0" w:after="158" w:line="240" w:lineRule="auto"/>
      <w:jc w:val="both"/>
    </w:pPr>
    <w:rPr>
      <w:rFonts w:ascii="Arial" w:eastAsia="Times New Roman" w:hAnsi="Arial" w:cs="Times New Roman"/>
      <w:sz w:val="22"/>
      <w:szCs w:val="20"/>
      <w:lang w:eastAsia="en-US"/>
    </w:rPr>
  </w:style>
  <w:style w:type="character" w:customStyle="1" w:styleId="cf11">
    <w:name w:val="cf11"/>
    <w:basedOn w:val="a2"/>
    <w:rsid w:val="00425274"/>
    <w:rPr>
      <w:rFonts w:ascii="Microsoft YaHei UI" w:eastAsia="Microsoft YaHei UI" w:hAnsi="Microsoft YaHei UI" w:hint="eastAsia"/>
      <w:sz w:val="18"/>
      <w:szCs w:val="18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09042">
          <w:marLeft w:val="907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434598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82155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83285">
          <w:marLeft w:val="907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24097">
          <w:marLeft w:val="907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8964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54123">
          <w:marLeft w:val="907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4818">
          <w:marLeft w:val="907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9985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7483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2121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57138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5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78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1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96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0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2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2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061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75333034">
              <w:marLeft w:val="0"/>
              <w:marRight w:val="0"/>
              <w:marTop w:val="0"/>
              <w:marBottom w:val="0"/>
              <w:divBdr>
                <w:top w:val="single" w:sz="2" w:space="2" w:color="auto"/>
                <w:left w:val="single" w:sz="2" w:space="0" w:color="auto"/>
                <w:bottom w:val="single" w:sz="2" w:space="1" w:color="auto"/>
                <w:right w:val="single" w:sz="2" w:space="8" w:color="auto"/>
              </w:divBdr>
            </w:div>
          </w:divsChild>
        </w:div>
      </w:divsChild>
    </w:div>
    <w:div w:id="7631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408453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468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40829">
          <w:marLeft w:val="907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30055">
          <w:marLeft w:val="907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6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67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85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6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8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923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198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929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7780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21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5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579091">
          <w:marLeft w:val="907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3084">
          <w:marLeft w:val="907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1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81685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86187">
          <w:marLeft w:val="907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21578">
          <w:marLeft w:val="907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2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31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9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1e6c67b-aaf3-4db7-9b1f-463e0a0c8a6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4E75BD0CEC5842B4E084A5E1156009" ma:contentTypeVersion="17" ma:contentTypeDescription="Create a new document." ma:contentTypeScope="" ma:versionID="f64c1cf6d828edbc5981df0637275085">
  <xsd:schema xmlns:xsd="http://www.w3.org/2001/XMLSchema" xmlns:xs="http://www.w3.org/2001/XMLSchema" xmlns:p="http://schemas.microsoft.com/office/2006/metadata/properties" xmlns:ns3="71e6c67b-aaf3-4db7-9b1f-463e0a0c8a6f" xmlns:ns4="55dbc0f3-fc8e-4809-9cae-c4735524a773" targetNamespace="http://schemas.microsoft.com/office/2006/metadata/properties" ma:root="true" ma:fieldsID="79528da690692da54b7a82a786567193" ns3:_="" ns4:_="">
    <xsd:import namespace="71e6c67b-aaf3-4db7-9b1f-463e0a0c8a6f"/>
    <xsd:import namespace="55dbc0f3-fc8e-4809-9cae-c4735524a7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e6c67b-aaf3-4db7-9b1f-463e0a0c8a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dbc0f3-fc8e-4809-9cae-c4735524a77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7AA2CD1-4983-4694-BF53-094E90BD4D3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3186BD9-D2EF-4975-A51B-C441486C8414}">
  <ds:schemaRefs>
    <ds:schemaRef ds:uri="http://schemas.microsoft.com/office/2006/metadata/properties"/>
    <ds:schemaRef ds:uri="http://schemas.microsoft.com/office/infopath/2007/PartnerControls"/>
    <ds:schemaRef ds:uri="71e6c67b-aaf3-4db7-9b1f-463e0a0c8a6f"/>
  </ds:schemaRefs>
</ds:datastoreItem>
</file>

<file path=customXml/itemProps3.xml><?xml version="1.0" encoding="utf-8"?>
<ds:datastoreItem xmlns:ds="http://schemas.openxmlformats.org/officeDocument/2006/customXml" ds:itemID="{5ACA742F-4678-4B53-8726-46FB1924A3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e6c67b-aaf3-4db7-9b1f-463e0a0c8a6f"/>
    <ds:schemaRef ds:uri="55dbc0f3-fc8e-4809-9cae-c4735524a7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9393B31-A1D6-45EB-8AB9-D46B0CC3060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Si Si</dc:creator>
  <cp:keywords/>
  <dc:description/>
  <cp:lastModifiedBy>Ying Han</cp:lastModifiedBy>
  <cp:revision>8</cp:revision>
  <cp:lastPrinted>2024-01-08T03:06:00Z</cp:lastPrinted>
  <dcterms:created xsi:type="dcterms:W3CDTF">2024-10-19T02:14:00Z</dcterms:created>
  <dcterms:modified xsi:type="dcterms:W3CDTF">2024-12-30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9B7lbVA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elayCitationUpdates" value="true"/&gt;&lt;pref name="dontAskDelayCitationUpdates" value="true"/&gt;&lt;/prefs&gt;&lt;/data&gt;</vt:lpwstr>
  </property>
  <property fmtid="{D5CDD505-2E9C-101B-9397-08002B2CF9AE}" pid="4" name="ContentTypeId">
    <vt:lpwstr>0x010100B34E75BD0CEC5842B4E084A5E1156009</vt:lpwstr>
  </property>
  <property fmtid="{D5CDD505-2E9C-101B-9397-08002B2CF9AE}" pid="5" name="_AdHocReviewCycleID">
    <vt:i4>-1474721161</vt:i4>
  </property>
  <property fmtid="{D5CDD505-2E9C-101B-9397-08002B2CF9AE}" pid="6" name="_NewReviewCycle">
    <vt:lpwstr/>
  </property>
  <property fmtid="{D5CDD505-2E9C-101B-9397-08002B2CF9AE}" pid="7" name="_EmailSubject">
    <vt:lpwstr>COC Manuscript first draft assessment</vt:lpwstr>
  </property>
  <property fmtid="{D5CDD505-2E9C-101B-9397-08002B2CF9AE}" pid="8" name="_AuthorEmail">
    <vt:lpwstr>sunying.zhang@organon.com</vt:lpwstr>
  </property>
  <property fmtid="{D5CDD505-2E9C-101B-9397-08002B2CF9AE}" pid="9" name="_AuthorEmailDisplayName">
    <vt:lpwstr>Zhang, Sunying</vt:lpwstr>
  </property>
  <property fmtid="{D5CDD505-2E9C-101B-9397-08002B2CF9AE}" pid="10" name="ClassificationContentMarkingHeaderShapeIds">
    <vt:lpwstr>5ca32770,5f19196,5ca509a3,79b2ad2e,1f4968af,785dc1fc</vt:lpwstr>
  </property>
  <property fmtid="{D5CDD505-2E9C-101B-9397-08002B2CF9AE}" pid="11" name="ClassificationContentMarkingHeaderFontProps">
    <vt:lpwstr>#00b294,12,Calibri</vt:lpwstr>
  </property>
  <property fmtid="{D5CDD505-2E9C-101B-9397-08002B2CF9AE}" pid="12" name="ClassificationContentMarkingHeaderText">
    <vt:lpwstr>[Organon] Proprietary</vt:lpwstr>
  </property>
  <property fmtid="{D5CDD505-2E9C-101B-9397-08002B2CF9AE}" pid="13" name="_PreviousAdHocReviewCycleID">
    <vt:i4>1742405903</vt:i4>
  </property>
  <property fmtid="{D5CDD505-2E9C-101B-9397-08002B2CF9AE}" pid="14" name="MSIP_Label_9e5572be-d5bb-4f9b-88a4-df12000c467e_Enabled">
    <vt:lpwstr>true</vt:lpwstr>
  </property>
  <property fmtid="{D5CDD505-2E9C-101B-9397-08002B2CF9AE}" pid="15" name="MSIP_Label_9e5572be-d5bb-4f9b-88a4-df12000c467e_SetDate">
    <vt:lpwstr>2024-08-28T02:03:07Z</vt:lpwstr>
  </property>
  <property fmtid="{D5CDD505-2E9C-101B-9397-08002B2CF9AE}" pid="16" name="MSIP_Label_9e5572be-d5bb-4f9b-88a4-df12000c467e_Method">
    <vt:lpwstr>Privileged</vt:lpwstr>
  </property>
  <property fmtid="{D5CDD505-2E9C-101B-9397-08002B2CF9AE}" pid="17" name="MSIP_Label_9e5572be-d5bb-4f9b-88a4-df12000c467e_Name">
    <vt:lpwstr>English - Proprietary</vt:lpwstr>
  </property>
  <property fmtid="{D5CDD505-2E9C-101B-9397-08002B2CF9AE}" pid="18" name="MSIP_Label_9e5572be-d5bb-4f9b-88a4-df12000c467e_SiteId">
    <vt:lpwstr>484a70d1-caaf-4a03-a477-1cbe688304af</vt:lpwstr>
  </property>
  <property fmtid="{D5CDD505-2E9C-101B-9397-08002B2CF9AE}" pid="19" name="MSIP_Label_9e5572be-d5bb-4f9b-88a4-df12000c467e_ActionId">
    <vt:lpwstr>5ce69e95-4b4e-44a2-be3c-cf140b477caa</vt:lpwstr>
  </property>
  <property fmtid="{D5CDD505-2E9C-101B-9397-08002B2CF9AE}" pid="20" name="MSIP_Label_9e5572be-d5bb-4f9b-88a4-df12000c467e_ContentBits">
    <vt:lpwstr>1</vt:lpwstr>
  </property>
  <property fmtid="{D5CDD505-2E9C-101B-9397-08002B2CF9AE}" pid="21" name="GrammarlyDocumentId">
    <vt:lpwstr>d3f549763e6f44db42538a560503c7da594cb7f3c63c42bbf7b7fefa4db5f4d3</vt:lpwstr>
  </property>
  <property fmtid="{D5CDD505-2E9C-101B-9397-08002B2CF9AE}" pid="22" name="_ReviewingToolsShownOnce">
    <vt:lpwstr/>
  </property>
</Properties>
</file>